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836C8" w14:textId="429A01D9" w:rsidR="00625E41" w:rsidRDefault="00F33473" w:rsidP="004C5077">
      <w:pPr>
        <w:spacing w:line="480" w:lineRule="auto"/>
        <w:ind w:firstLine="0"/>
        <w:jc w:val="both"/>
        <w:rPr>
          <w:lang w:val="en-GB"/>
        </w:rPr>
      </w:pPr>
      <w:bookmarkStart w:id="0" w:name="_GoBack"/>
      <w:bookmarkEnd w:id="0"/>
      <w:r w:rsidRPr="3294F9AE">
        <w:rPr>
          <w:b/>
          <w:bCs/>
          <w:lang w:val="en-GB"/>
        </w:rPr>
        <w:t xml:space="preserve">Table </w:t>
      </w:r>
      <w:r w:rsidR="000D1D06" w:rsidRPr="3294F9AE">
        <w:rPr>
          <w:b/>
          <w:bCs/>
          <w:lang w:val="en-GB"/>
        </w:rPr>
        <w:t>S5</w:t>
      </w:r>
      <w:r w:rsidRPr="3294F9AE">
        <w:rPr>
          <w:lang w:val="en-GB"/>
        </w:rPr>
        <w:t>: The HLS</w:t>
      </w:r>
      <w:r w:rsidRPr="3294F9AE">
        <w:rPr>
          <w:vertAlign w:val="subscript"/>
          <w:lang w:val="en-GB"/>
        </w:rPr>
        <w:t>19</w:t>
      </w:r>
      <w:r w:rsidRPr="3294F9AE">
        <w:rPr>
          <w:lang w:val="en-GB"/>
        </w:rPr>
        <w:t xml:space="preserve">-YP12 </w:t>
      </w:r>
      <w:r w:rsidR="000D1D06" w:rsidRPr="3294F9AE">
        <w:rPr>
          <w:lang w:val="en-GB"/>
        </w:rPr>
        <w:t xml:space="preserve">instrument </w:t>
      </w:r>
      <w:r w:rsidR="0582AF05" w:rsidRPr="3294F9AE">
        <w:rPr>
          <w:lang w:val="en-GB"/>
        </w:rPr>
        <w:t>with response options</w:t>
      </w:r>
    </w:p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1111"/>
        <w:gridCol w:w="1025"/>
        <w:gridCol w:w="1834"/>
        <w:gridCol w:w="8647"/>
        <w:gridCol w:w="815"/>
        <w:gridCol w:w="815"/>
        <w:gridCol w:w="815"/>
        <w:gridCol w:w="815"/>
      </w:tblGrid>
      <w:tr w:rsidR="00EB46D0" w:rsidRPr="009474C4" w14:paraId="07A55478" w14:textId="5F32F133" w:rsidTr="0049151B">
        <w:trPr>
          <w:trHeight w:val="492"/>
        </w:trPr>
        <w:tc>
          <w:tcPr>
            <w:tcW w:w="1111" w:type="dxa"/>
            <w:vAlign w:val="center"/>
          </w:tcPr>
          <w:p w14:paraId="23048B11" w14:textId="0DE42F88" w:rsidR="00EB46D0" w:rsidRPr="009474C4" w:rsidRDefault="00EB46D0" w:rsidP="006B0674">
            <w:pPr>
              <w:ind w:firstLin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74C4">
              <w:rPr>
                <w:b/>
                <w:bCs/>
                <w:sz w:val="18"/>
                <w:szCs w:val="18"/>
                <w:lang w:val="en-GB"/>
              </w:rPr>
              <w:t xml:space="preserve">Health </w:t>
            </w:r>
            <w:r w:rsidRPr="009474C4">
              <w:rPr>
                <w:b/>
                <w:bCs/>
                <w:sz w:val="18"/>
                <w:szCs w:val="18"/>
                <w:lang w:val="en-GB"/>
              </w:rPr>
              <w:br/>
              <w:t>domain</w:t>
            </w:r>
          </w:p>
        </w:tc>
        <w:tc>
          <w:tcPr>
            <w:tcW w:w="1025" w:type="dxa"/>
            <w:vAlign w:val="center"/>
          </w:tcPr>
          <w:p w14:paraId="0057DFA0" w14:textId="71881D97" w:rsidR="00EB46D0" w:rsidRPr="009474C4" w:rsidRDefault="00EB46D0" w:rsidP="006B0674">
            <w:pPr>
              <w:ind w:firstLin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74C4">
              <w:rPr>
                <w:b/>
                <w:bCs/>
                <w:sz w:val="18"/>
                <w:szCs w:val="18"/>
                <w:lang w:val="en-GB"/>
              </w:rPr>
              <w:t>Cognitive domain</w:t>
            </w:r>
          </w:p>
        </w:tc>
        <w:tc>
          <w:tcPr>
            <w:tcW w:w="1834" w:type="dxa"/>
            <w:vAlign w:val="center"/>
          </w:tcPr>
          <w:p w14:paraId="462AA570" w14:textId="6ABE1C6C" w:rsidR="00EB46D0" w:rsidRPr="009474C4" w:rsidRDefault="00EB46D0" w:rsidP="001260DC">
            <w:pPr>
              <w:ind w:firstLin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74C4">
              <w:rPr>
                <w:b/>
                <w:bCs/>
                <w:sz w:val="18"/>
                <w:szCs w:val="18"/>
                <w:lang w:val="en-GB"/>
              </w:rPr>
              <w:t xml:space="preserve">Item no. </w:t>
            </w:r>
            <w:r w:rsidR="00CA732A" w:rsidRPr="009474C4">
              <w:rPr>
                <w:b/>
                <w:bCs/>
                <w:sz w:val="18"/>
                <w:szCs w:val="18"/>
                <w:lang w:val="en-GB"/>
              </w:rPr>
              <w:t>and relative to</w:t>
            </w:r>
            <w:r w:rsidR="0049151B" w:rsidRPr="009474C4">
              <w:rPr>
                <w:b/>
                <w:bCs/>
                <w:sz w:val="18"/>
                <w:szCs w:val="18"/>
                <w:lang w:val="en-GB"/>
              </w:rPr>
              <w:t xml:space="preserve"> the</w:t>
            </w:r>
            <w:r w:rsidRPr="009474C4">
              <w:rPr>
                <w:b/>
                <w:bCs/>
                <w:sz w:val="18"/>
                <w:szCs w:val="18"/>
                <w:lang w:val="en-GB"/>
              </w:rPr>
              <w:t xml:space="preserve"> HLS</w:t>
            </w:r>
            <w:r w:rsidRPr="009474C4">
              <w:rPr>
                <w:b/>
                <w:bCs/>
                <w:sz w:val="18"/>
                <w:szCs w:val="18"/>
                <w:vertAlign w:val="subscript"/>
                <w:lang w:val="en-GB"/>
              </w:rPr>
              <w:t>19</w:t>
            </w:r>
            <w:r w:rsidRPr="009474C4">
              <w:rPr>
                <w:b/>
                <w:bCs/>
                <w:sz w:val="18"/>
                <w:szCs w:val="18"/>
                <w:lang w:val="en-GB"/>
              </w:rPr>
              <w:t>-Q47</w:t>
            </w:r>
          </w:p>
        </w:tc>
        <w:tc>
          <w:tcPr>
            <w:tcW w:w="8647" w:type="dxa"/>
            <w:vAlign w:val="center"/>
          </w:tcPr>
          <w:p w14:paraId="6D1988E3" w14:textId="197E34EB" w:rsidR="00EB46D0" w:rsidRPr="009474C4" w:rsidRDefault="00EB46D0" w:rsidP="006D529D">
            <w:pPr>
              <w:ind w:firstLine="0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9474C4">
              <w:rPr>
                <w:b/>
                <w:bCs/>
                <w:sz w:val="18"/>
                <w:szCs w:val="18"/>
                <w:lang w:val="en-GB"/>
              </w:rPr>
              <w:t>On a scale from very easy to very difficult, how easy would you say it is to…</w:t>
            </w:r>
          </w:p>
        </w:tc>
        <w:tc>
          <w:tcPr>
            <w:tcW w:w="815" w:type="dxa"/>
            <w:vAlign w:val="center"/>
          </w:tcPr>
          <w:p w14:paraId="0A48165C" w14:textId="067F30DC" w:rsidR="00EB46D0" w:rsidRPr="009474C4" w:rsidRDefault="00037D5A" w:rsidP="00CA732A">
            <w:pPr>
              <w:ind w:firstLin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74C4">
              <w:rPr>
                <w:b/>
                <w:bCs/>
                <w:sz w:val="18"/>
                <w:szCs w:val="18"/>
                <w:lang w:val="en-GB"/>
              </w:rPr>
              <w:t xml:space="preserve">Very </w:t>
            </w:r>
            <w:r w:rsidRPr="009474C4">
              <w:rPr>
                <w:b/>
                <w:bCs/>
                <w:sz w:val="18"/>
                <w:szCs w:val="18"/>
                <w:lang w:val="en-GB"/>
              </w:rPr>
              <w:br/>
              <w:t>difficult</w:t>
            </w:r>
          </w:p>
        </w:tc>
        <w:tc>
          <w:tcPr>
            <w:tcW w:w="815" w:type="dxa"/>
            <w:vAlign w:val="center"/>
          </w:tcPr>
          <w:p w14:paraId="5BD94735" w14:textId="41B5DA7F" w:rsidR="00EB46D0" w:rsidRPr="009474C4" w:rsidRDefault="00037D5A" w:rsidP="00CA732A">
            <w:pPr>
              <w:ind w:firstLin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74C4">
              <w:rPr>
                <w:b/>
                <w:bCs/>
                <w:sz w:val="18"/>
                <w:szCs w:val="18"/>
                <w:lang w:val="en-GB"/>
              </w:rPr>
              <w:t>Difficult</w:t>
            </w:r>
          </w:p>
        </w:tc>
        <w:tc>
          <w:tcPr>
            <w:tcW w:w="815" w:type="dxa"/>
            <w:vAlign w:val="center"/>
          </w:tcPr>
          <w:p w14:paraId="4A90E96C" w14:textId="61752073" w:rsidR="00EB46D0" w:rsidRPr="009474C4" w:rsidRDefault="00CA732A" w:rsidP="00CA732A">
            <w:pPr>
              <w:ind w:firstLin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74C4">
              <w:rPr>
                <w:b/>
                <w:bCs/>
                <w:sz w:val="18"/>
                <w:szCs w:val="18"/>
                <w:lang w:val="en-GB"/>
              </w:rPr>
              <w:t>Easy</w:t>
            </w:r>
          </w:p>
        </w:tc>
        <w:tc>
          <w:tcPr>
            <w:tcW w:w="815" w:type="dxa"/>
            <w:vAlign w:val="center"/>
          </w:tcPr>
          <w:p w14:paraId="405C0992" w14:textId="13930B3E" w:rsidR="00EB46D0" w:rsidRPr="009474C4" w:rsidRDefault="00CA732A" w:rsidP="00CA732A">
            <w:pPr>
              <w:ind w:firstLin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74C4">
              <w:rPr>
                <w:b/>
                <w:bCs/>
                <w:sz w:val="18"/>
                <w:szCs w:val="18"/>
                <w:lang w:val="en-GB"/>
              </w:rPr>
              <w:t>Very easy</w:t>
            </w:r>
          </w:p>
        </w:tc>
      </w:tr>
      <w:tr w:rsidR="00EB46D0" w:rsidRPr="00625E41" w14:paraId="5D056915" w14:textId="782D5F91" w:rsidTr="0049151B">
        <w:trPr>
          <w:trHeight w:val="284"/>
        </w:trPr>
        <w:tc>
          <w:tcPr>
            <w:tcW w:w="1111" w:type="dxa"/>
            <w:vMerge w:val="restart"/>
            <w:vAlign w:val="center"/>
          </w:tcPr>
          <w:p w14:paraId="4786C376" w14:textId="0C50A73F" w:rsidR="00EB46D0" w:rsidRPr="0014729C" w:rsidRDefault="00EB46D0" w:rsidP="00EA36B2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lthcare</w:t>
            </w:r>
          </w:p>
        </w:tc>
        <w:tc>
          <w:tcPr>
            <w:tcW w:w="1025" w:type="dxa"/>
            <w:vAlign w:val="center"/>
          </w:tcPr>
          <w:p w14:paraId="18057404" w14:textId="40D650A5" w:rsidR="00EB46D0" w:rsidRPr="0014729C" w:rsidRDefault="00EB46D0" w:rsidP="00EA36B2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1834" w:type="dxa"/>
            <w:vAlign w:val="center"/>
          </w:tcPr>
          <w:p w14:paraId="24407161" w14:textId="310AE138" w:rsidR="00EB46D0" w:rsidRPr="0014729C" w:rsidRDefault="00CA732A" w:rsidP="00EA36B2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: </w:t>
            </w:r>
            <w:r w:rsidR="00EB46D0">
              <w:rPr>
                <w:sz w:val="18"/>
                <w:szCs w:val="18"/>
                <w:lang w:val="en-GB"/>
              </w:rPr>
              <w:t>HL04</w:t>
            </w:r>
          </w:p>
        </w:tc>
        <w:tc>
          <w:tcPr>
            <w:tcW w:w="8647" w:type="dxa"/>
            <w:vAlign w:val="center"/>
          </w:tcPr>
          <w:p w14:paraId="76D4A683" w14:textId="77777777" w:rsidR="0047320E" w:rsidRDefault="00EB46D0" w:rsidP="00EA36B2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6D529D">
              <w:rPr>
                <w:sz w:val="18"/>
                <w:szCs w:val="18"/>
                <w:lang w:val="en-GB"/>
              </w:rPr>
              <w:t>...find out where to get professional help when you are ill?</w:t>
            </w:r>
            <w:r w:rsidR="00D16EEE">
              <w:rPr>
                <w:sz w:val="18"/>
                <w:szCs w:val="18"/>
                <w:lang w:val="en-GB"/>
              </w:rPr>
              <w:t xml:space="preserve"> </w:t>
            </w:r>
          </w:p>
          <w:p w14:paraId="574A6B5B" w14:textId="4616E179" w:rsidR="00EB46D0" w:rsidRPr="0014729C" w:rsidRDefault="00D16EEE" w:rsidP="00EA36B2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D16EEE">
              <w:rPr>
                <w:sz w:val="18"/>
                <w:szCs w:val="18"/>
                <w:lang w:val="en-GB"/>
              </w:rPr>
              <w:t>[</w:t>
            </w:r>
            <w:r w:rsidR="00C55D58">
              <w:rPr>
                <w:sz w:val="18"/>
                <w:szCs w:val="18"/>
                <w:lang w:val="en-GB"/>
              </w:rPr>
              <w:t>I</w:t>
            </w:r>
            <w:r w:rsidRPr="00D16EEE">
              <w:rPr>
                <w:sz w:val="18"/>
                <w:szCs w:val="18"/>
                <w:lang w:val="en-GB"/>
              </w:rPr>
              <w:t>nstructions: such as doctor, nurse, pharmacist, psychologist]</w:t>
            </w:r>
          </w:p>
        </w:tc>
        <w:tc>
          <w:tcPr>
            <w:tcW w:w="815" w:type="dxa"/>
          </w:tcPr>
          <w:p w14:paraId="508584EF" w14:textId="29B88905" w:rsidR="00EB46D0" w:rsidRPr="006D529D" w:rsidRDefault="00037D5A" w:rsidP="00EE46DC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11A4E3A8" w14:textId="276D5990" w:rsidR="00EB46D0" w:rsidRPr="006D529D" w:rsidRDefault="00037D5A" w:rsidP="00EE46DC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2FD1C207" w14:textId="2911AD80" w:rsidR="00EB46D0" w:rsidRPr="006D529D" w:rsidRDefault="00037D5A" w:rsidP="00EE46DC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7FB83795" w14:textId="2639C638" w:rsidR="00EB46D0" w:rsidRPr="006D529D" w:rsidRDefault="00037D5A" w:rsidP="00EE46DC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269C69E8" w14:textId="2AD031BA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5C753CC6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18A96E65" w14:textId="78E0A24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</w:t>
            </w:r>
          </w:p>
        </w:tc>
        <w:tc>
          <w:tcPr>
            <w:tcW w:w="1834" w:type="dxa"/>
            <w:vAlign w:val="center"/>
          </w:tcPr>
          <w:p w14:paraId="36FCD2D6" w14:textId="7F7390ED" w:rsidR="00037D5A" w:rsidRDefault="00CA732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: </w:t>
            </w:r>
            <w:r w:rsidR="00037D5A">
              <w:rPr>
                <w:sz w:val="18"/>
                <w:szCs w:val="18"/>
                <w:lang w:val="en-GB"/>
              </w:rPr>
              <w:t>HL07</w:t>
            </w:r>
          </w:p>
        </w:tc>
        <w:tc>
          <w:tcPr>
            <w:tcW w:w="8647" w:type="dxa"/>
            <w:vAlign w:val="center"/>
          </w:tcPr>
          <w:p w14:paraId="6518CF24" w14:textId="77777777" w:rsidR="00037D5A" w:rsidRDefault="00037D5A" w:rsidP="00037D5A">
            <w:pPr>
              <w:ind w:firstLine="0"/>
              <w:rPr>
                <w:sz w:val="18"/>
                <w:szCs w:val="18"/>
                <w:lang w:val="en-GB"/>
              </w:rPr>
            </w:pPr>
            <w:r w:rsidRPr="00E13AFC">
              <w:rPr>
                <w:sz w:val="18"/>
                <w:szCs w:val="18"/>
                <w:lang w:val="en-GB"/>
              </w:rPr>
              <w:t>...understand information about what to do in a medical emergency?</w:t>
            </w:r>
          </w:p>
          <w:p w14:paraId="1C3133C9" w14:textId="142185DB" w:rsidR="0047320E" w:rsidRPr="00E13AFC" w:rsidRDefault="0047320E" w:rsidP="00037D5A">
            <w:pPr>
              <w:ind w:firstLine="0"/>
              <w:rPr>
                <w:sz w:val="18"/>
                <w:szCs w:val="18"/>
                <w:lang w:val="en-GB"/>
              </w:rPr>
            </w:pPr>
          </w:p>
        </w:tc>
        <w:tc>
          <w:tcPr>
            <w:tcW w:w="815" w:type="dxa"/>
          </w:tcPr>
          <w:p w14:paraId="71E06B9D" w14:textId="4BDF0713" w:rsidR="00037D5A" w:rsidRPr="00E13AF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6D487B46" w14:textId="461F3F9D" w:rsidR="00037D5A" w:rsidRPr="00E13AF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0549401E" w14:textId="37D85077" w:rsidR="00037D5A" w:rsidRPr="00E13AF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1010697E" w14:textId="0093A453" w:rsidR="00037D5A" w:rsidRPr="00E13AF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0D70F079" w14:textId="4AFBF562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339D4177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32E54F38" w14:textId="033698F3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</w:t>
            </w:r>
          </w:p>
        </w:tc>
        <w:tc>
          <w:tcPr>
            <w:tcW w:w="1834" w:type="dxa"/>
            <w:vAlign w:val="center"/>
          </w:tcPr>
          <w:p w14:paraId="221CDAC8" w14:textId="06419A98" w:rsidR="00037D5A" w:rsidRPr="0014729C" w:rsidRDefault="00CA732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: </w:t>
            </w:r>
            <w:r w:rsidR="00037D5A">
              <w:rPr>
                <w:sz w:val="18"/>
                <w:szCs w:val="18"/>
                <w:lang w:val="en-GB"/>
              </w:rPr>
              <w:t>HL10</w:t>
            </w:r>
          </w:p>
        </w:tc>
        <w:tc>
          <w:tcPr>
            <w:tcW w:w="8647" w:type="dxa"/>
            <w:vAlign w:val="center"/>
          </w:tcPr>
          <w:p w14:paraId="48C23100" w14:textId="77777777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E13AFC">
              <w:rPr>
                <w:sz w:val="18"/>
                <w:szCs w:val="18"/>
                <w:lang w:val="en-GB"/>
              </w:rPr>
              <w:t>...judge the advantages and disadvantages of different treatment options?</w:t>
            </w:r>
          </w:p>
          <w:p w14:paraId="4801F06A" w14:textId="03CF74D8" w:rsidR="0047320E" w:rsidRPr="0014729C" w:rsidRDefault="0047320E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815" w:type="dxa"/>
          </w:tcPr>
          <w:p w14:paraId="2137DE30" w14:textId="3B13B562" w:rsidR="00037D5A" w:rsidRPr="00E13AF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71DC9308" w14:textId="7E22310A" w:rsidR="00037D5A" w:rsidRPr="00E13AF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3BE66198" w14:textId="00C03A08" w:rsidR="00037D5A" w:rsidRPr="00E13AF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3F018CFD" w14:textId="697EFFDF" w:rsidR="00037D5A" w:rsidRPr="00E13AF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07EE7F42" w14:textId="1CA2DEB4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40C5FCE4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068393BE" w14:textId="60964604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</w:p>
        </w:tc>
        <w:tc>
          <w:tcPr>
            <w:tcW w:w="1834" w:type="dxa"/>
            <w:vAlign w:val="center"/>
          </w:tcPr>
          <w:p w14:paraId="00C79C7F" w14:textId="796359F2" w:rsidR="00037D5A" w:rsidRPr="0014729C" w:rsidRDefault="00CA732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: </w:t>
            </w:r>
            <w:r w:rsidR="00037D5A">
              <w:rPr>
                <w:sz w:val="18"/>
                <w:szCs w:val="18"/>
                <w:lang w:val="en-GB"/>
              </w:rPr>
              <w:t>HL13</w:t>
            </w:r>
          </w:p>
        </w:tc>
        <w:tc>
          <w:tcPr>
            <w:tcW w:w="8647" w:type="dxa"/>
            <w:vAlign w:val="center"/>
          </w:tcPr>
          <w:p w14:paraId="638B4519" w14:textId="77777777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1D2386">
              <w:rPr>
                <w:sz w:val="18"/>
                <w:szCs w:val="18"/>
                <w:lang w:val="en-GB"/>
              </w:rPr>
              <w:t>...use information your doctor gives to you to make decisions about your illness?</w:t>
            </w:r>
          </w:p>
          <w:p w14:paraId="04CB57A8" w14:textId="5CDE9F1F" w:rsidR="0047320E" w:rsidRPr="0014729C" w:rsidRDefault="0047320E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815" w:type="dxa"/>
          </w:tcPr>
          <w:p w14:paraId="31E69E0B" w14:textId="482B0C58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5D972D9D" w14:textId="3685545A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512F9883" w14:textId="3401C601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2F466680" w14:textId="4315EEE0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3CFA4AD8" w14:textId="485E5F10" w:rsidTr="0049151B">
        <w:trPr>
          <w:trHeight w:val="284"/>
        </w:trPr>
        <w:tc>
          <w:tcPr>
            <w:tcW w:w="1111" w:type="dxa"/>
            <w:vMerge w:val="restart"/>
            <w:vAlign w:val="center"/>
          </w:tcPr>
          <w:p w14:paraId="6394C0ED" w14:textId="4658D361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sease </w:t>
            </w:r>
            <w:r>
              <w:rPr>
                <w:sz w:val="18"/>
                <w:szCs w:val="18"/>
                <w:lang w:val="en-GB"/>
              </w:rPr>
              <w:br/>
              <w:t>prevention</w:t>
            </w:r>
          </w:p>
        </w:tc>
        <w:tc>
          <w:tcPr>
            <w:tcW w:w="1025" w:type="dxa"/>
            <w:vAlign w:val="center"/>
          </w:tcPr>
          <w:p w14:paraId="5CBA3CA3" w14:textId="0008F9F3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1834" w:type="dxa"/>
            <w:vAlign w:val="center"/>
          </w:tcPr>
          <w:p w14:paraId="6FB524E2" w14:textId="5DE0EFFB" w:rsidR="00037D5A" w:rsidRPr="0014729C" w:rsidRDefault="00CA732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: </w:t>
            </w:r>
            <w:r w:rsidR="00037D5A">
              <w:rPr>
                <w:sz w:val="18"/>
                <w:szCs w:val="18"/>
                <w:lang w:val="en-GB"/>
              </w:rPr>
              <w:t>HL18</w:t>
            </w:r>
          </w:p>
        </w:tc>
        <w:tc>
          <w:tcPr>
            <w:tcW w:w="8647" w:type="dxa"/>
            <w:vAlign w:val="center"/>
          </w:tcPr>
          <w:p w14:paraId="705F53DF" w14:textId="77777777" w:rsidR="0047320E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1D2386">
              <w:rPr>
                <w:sz w:val="18"/>
                <w:szCs w:val="18"/>
                <w:lang w:val="en-GB"/>
              </w:rPr>
              <w:t>...find information on how to handle mental health problems?</w:t>
            </w:r>
            <w:r w:rsidR="00C55D58">
              <w:rPr>
                <w:sz w:val="18"/>
                <w:szCs w:val="18"/>
                <w:lang w:val="en-GB"/>
              </w:rPr>
              <w:t xml:space="preserve"> </w:t>
            </w:r>
          </w:p>
          <w:p w14:paraId="1354F2FB" w14:textId="1DCA81C3" w:rsidR="00037D5A" w:rsidRPr="0014729C" w:rsidRDefault="00C55D58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C55D58">
              <w:rPr>
                <w:sz w:val="18"/>
                <w:szCs w:val="18"/>
                <w:lang w:val="en-GB"/>
              </w:rPr>
              <w:t>[Instruction</w:t>
            </w:r>
            <w:r w:rsidR="00C94173">
              <w:rPr>
                <w:sz w:val="18"/>
                <w:szCs w:val="18"/>
                <w:lang w:val="en-GB"/>
              </w:rPr>
              <w:t>s</w:t>
            </w:r>
            <w:r w:rsidRPr="00C55D58">
              <w:rPr>
                <w:sz w:val="18"/>
                <w:szCs w:val="18"/>
                <w:lang w:val="en-GB"/>
              </w:rPr>
              <w:t>: stress, depression or anxiety]</w:t>
            </w:r>
          </w:p>
        </w:tc>
        <w:tc>
          <w:tcPr>
            <w:tcW w:w="815" w:type="dxa"/>
          </w:tcPr>
          <w:p w14:paraId="43589FD2" w14:textId="3B79F166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5559A9F8" w14:textId="502EB0B8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0E0A0507" w14:textId="2A3E5471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6771B29D" w14:textId="343A4579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2738DCE7" w14:textId="3D527578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42018B5C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504C276E" w14:textId="7369985F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</w:t>
            </w:r>
          </w:p>
        </w:tc>
        <w:tc>
          <w:tcPr>
            <w:tcW w:w="1834" w:type="dxa"/>
            <w:vAlign w:val="center"/>
          </w:tcPr>
          <w:p w14:paraId="14918D17" w14:textId="2DE0FFF4" w:rsidR="00037D5A" w:rsidRPr="0014729C" w:rsidRDefault="00CA732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: </w:t>
            </w:r>
            <w:r w:rsidR="00037D5A">
              <w:rPr>
                <w:sz w:val="18"/>
                <w:szCs w:val="18"/>
                <w:lang w:val="en-GB"/>
              </w:rPr>
              <w:t>HL23</w:t>
            </w:r>
          </w:p>
        </w:tc>
        <w:tc>
          <w:tcPr>
            <w:tcW w:w="8647" w:type="dxa"/>
            <w:vAlign w:val="center"/>
          </w:tcPr>
          <w:p w14:paraId="5C5F30EA" w14:textId="77777777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1D2386">
              <w:rPr>
                <w:sz w:val="18"/>
                <w:szCs w:val="18"/>
                <w:lang w:val="en-GB"/>
              </w:rPr>
              <w:t>...understand information about recommended health screenings or examinations?</w:t>
            </w:r>
          </w:p>
          <w:p w14:paraId="2EDE74F0" w14:textId="5E10B809" w:rsidR="0047320E" w:rsidRPr="0014729C" w:rsidRDefault="00E8398B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E8398B">
              <w:rPr>
                <w:sz w:val="18"/>
                <w:szCs w:val="18"/>
                <w:lang w:val="en-GB"/>
              </w:rPr>
              <w:t xml:space="preserve">[Instructions: e.g. </w:t>
            </w:r>
            <w:r w:rsidRPr="004C1E36">
              <w:rPr>
                <w:sz w:val="18"/>
                <w:szCs w:val="18"/>
                <w:lang w:val="en-GB"/>
              </w:rPr>
              <w:t xml:space="preserve">colorectal cancer screening, </w:t>
            </w:r>
            <w:r w:rsidR="00E01EAD" w:rsidRPr="004C1E36">
              <w:rPr>
                <w:sz w:val="18"/>
                <w:szCs w:val="18"/>
                <w:lang w:val="en-GB"/>
              </w:rPr>
              <w:t>measur</w:t>
            </w:r>
            <w:r w:rsidR="00D93019" w:rsidRPr="004C1E36">
              <w:rPr>
                <w:sz w:val="18"/>
                <w:szCs w:val="18"/>
                <w:lang w:val="en-GB"/>
              </w:rPr>
              <w:t>ing</w:t>
            </w:r>
            <w:r w:rsidR="00E01EAD" w:rsidRPr="004C1E36">
              <w:rPr>
                <w:sz w:val="18"/>
                <w:szCs w:val="18"/>
                <w:lang w:val="en-GB"/>
              </w:rPr>
              <w:t xml:space="preserve"> blood pressure, </w:t>
            </w:r>
            <w:r w:rsidRPr="004C1E36">
              <w:rPr>
                <w:sz w:val="18"/>
                <w:szCs w:val="18"/>
                <w:lang w:val="en-GB"/>
              </w:rPr>
              <w:t>blood sugar test</w:t>
            </w:r>
            <w:r w:rsidRPr="00E8398B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815" w:type="dxa"/>
          </w:tcPr>
          <w:p w14:paraId="678E9F91" w14:textId="3A88054E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1AA104A8" w14:textId="0F404CB8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4EEE4DA4" w14:textId="30CBD7FB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1F716113" w14:textId="17298750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2AD858DC" w14:textId="44BC2090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5D6F4EA6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12292979" w14:textId="35075E1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</w:t>
            </w:r>
          </w:p>
        </w:tc>
        <w:tc>
          <w:tcPr>
            <w:tcW w:w="1834" w:type="dxa"/>
            <w:vAlign w:val="center"/>
          </w:tcPr>
          <w:p w14:paraId="5028C167" w14:textId="00881DE3" w:rsidR="00037D5A" w:rsidRPr="0014729C" w:rsidRDefault="00CA732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: </w:t>
            </w:r>
            <w:r w:rsidR="00037D5A">
              <w:rPr>
                <w:sz w:val="18"/>
                <w:szCs w:val="18"/>
                <w:lang w:val="en-GB"/>
              </w:rPr>
              <w:t>HL26</w:t>
            </w:r>
          </w:p>
        </w:tc>
        <w:tc>
          <w:tcPr>
            <w:tcW w:w="8647" w:type="dxa"/>
            <w:vAlign w:val="center"/>
          </w:tcPr>
          <w:p w14:paraId="3602428E" w14:textId="77777777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1D2386">
              <w:rPr>
                <w:sz w:val="18"/>
                <w:szCs w:val="18"/>
                <w:lang w:val="en-GB"/>
              </w:rPr>
              <w:t>...judge which vaccinations, you or your family may need?</w:t>
            </w:r>
          </w:p>
          <w:p w14:paraId="469059F8" w14:textId="4AE45E4B" w:rsidR="0047320E" w:rsidRPr="0014729C" w:rsidRDefault="0047320E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815" w:type="dxa"/>
          </w:tcPr>
          <w:p w14:paraId="6D72BA8F" w14:textId="2F38B459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10FEC001" w14:textId="2D6B7B39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3BD7A4E5" w14:textId="0F62F8BA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0039FEB8" w14:textId="62ECA1D4" w:rsidR="00037D5A" w:rsidRPr="001D2386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1CC8B307" w14:textId="091A7EFB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2E4765B9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0416337E" w14:textId="76B156EB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</w:p>
        </w:tc>
        <w:tc>
          <w:tcPr>
            <w:tcW w:w="1834" w:type="dxa"/>
            <w:vAlign w:val="center"/>
          </w:tcPr>
          <w:p w14:paraId="62C20E9C" w14:textId="7A36A3AE" w:rsidR="00037D5A" w:rsidRPr="0014729C" w:rsidRDefault="007F31B6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: </w:t>
            </w:r>
            <w:r w:rsidR="00037D5A">
              <w:rPr>
                <w:sz w:val="18"/>
                <w:szCs w:val="18"/>
                <w:lang w:val="en-GB"/>
              </w:rPr>
              <w:t>HL30</w:t>
            </w:r>
          </w:p>
        </w:tc>
        <w:tc>
          <w:tcPr>
            <w:tcW w:w="8647" w:type="dxa"/>
            <w:vAlign w:val="center"/>
          </w:tcPr>
          <w:p w14:paraId="582DF32A" w14:textId="77777777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F622B9">
              <w:rPr>
                <w:sz w:val="18"/>
                <w:szCs w:val="18"/>
                <w:lang w:val="en-GB"/>
              </w:rPr>
              <w:t>...decide how you can protect yourself from illness using advice from family or friends?</w:t>
            </w:r>
          </w:p>
          <w:p w14:paraId="49B76C75" w14:textId="0FC01D3A" w:rsidR="0047320E" w:rsidRPr="0014729C" w:rsidRDefault="0047320E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815" w:type="dxa"/>
          </w:tcPr>
          <w:p w14:paraId="4F5BFAB7" w14:textId="2B092CF1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6D7A9C8A" w14:textId="1A0DD4BF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53D6C209" w14:textId="1FA769E6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588626D8" w14:textId="74964D1B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6E0715F3" w14:textId="342E60B3" w:rsidTr="0049151B">
        <w:trPr>
          <w:trHeight w:val="284"/>
        </w:trPr>
        <w:tc>
          <w:tcPr>
            <w:tcW w:w="1111" w:type="dxa"/>
            <w:vMerge w:val="restart"/>
            <w:vAlign w:val="center"/>
          </w:tcPr>
          <w:p w14:paraId="4A352969" w14:textId="7CD1DEB6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ealth </w:t>
            </w:r>
            <w:r>
              <w:rPr>
                <w:sz w:val="18"/>
                <w:szCs w:val="18"/>
                <w:lang w:val="en-GB"/>
              </w:rPr>
              <w:br/>
              <w:t>promotion</w:t>
            </w:r>
          </w:p>
        </w:tc>
        <w:tc>
          <w:tcPr>
            <w:tcW w:w="1025" w:type="dxa"/>
            <w:vAlign w:val="center"/>
          </w:tcPr>
          <w:p w14:paraId="74827656" w14:textId="0C6068EA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1834" w:type="dxa"/>
            <w:vAlign w:val="center"/>
          </w:tcPr>
          <w:p w14:paraId="4C02AF3D" w14:textId="008BC4A2" w:rsidR="00037D5A" w:rsidRPr="0014729C" w:rsidRDefault="007F31B6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: </w:t>
            </w:r>
            <w:r w:rsidR="00037D5A">
              <w:rPr>
                <w:sz w:val="18"/>
                <w:szCs w:val="18"/>
                <w:lang w:val="en-GB"/>
              </w:rPr>
              <w:t>HL36</w:t>
            </w:r>
          </w:p>
        </w:tc>
        <w:tc>
          <w:tcPr>
            <w:tcW w:w="8647" w:type="dxa"/>
            <w:vAlign w:val="center"/>
          </w:tcPr>
          <w:p w14:paraId="40597199" w14:textId="34D21CAF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F622B9">
              <w:rPr>
                <w:sz w:val="18"/>
                <w:szCs w:val="18"/>
                <w:lang w:val="en-GB"/>
              </w:rPr>
              <w:t>...find information about how to promote health at work</w:t>
            </w:r>
            <w:r>
              <w:rPr>
                <w:sz w:val="18"/>
                <w:szCs w:val="18"/>
                <w:lang w:val="en-GB"/>
              </w:rPr>
              <w:t>,</w:t>
            </w:r>
            <w:r w:rsidRPr="00F622B9">
              <w:rPr>
                <w:sz w:val="18"/>
                <w:szCs w:val="18"/>
                <w:lang w:val="en-GB"/>
              </w:rPr>
              <w:t xml:space="preserve"> at school or in the neighbo</w:t>
            </w:r>
            <w:r w:rsidR="00812822">
              <w:rPr>
                <w:sz w:val="18"/>
                <w:szCs w:val="18"/>
                <w:lang w:val="en-GB"/>
              </w:rPr>
              <w:t>u</w:t>
            </w:r>
            <w:r w:rsidRPr="00F622B9">
              <w:rPr>
                <w:sz w:val="18"/>
                <w:szCs w:val="18"/>
                <w:lang w:val="en-GB"/>
              </w:rPr>
              <w:t>rhood?</w:t>
            </w:r>
          </w:p>
          <w:p w14:paraId="1E098384" w14:textId="75D67BD4" w:rsidR="0047320E" w:rsidRPr="0014729C" w:rsidRDefault="0047320E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815" w:type="dxa"/>
          </w:tcPr>
          <w:p w14:paraId="3FE7C608" w14:textId="4518F99F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2C34F3DD" w14:textId="6A2D297E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4C2E70CC" w14:textId="619DB3B8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7240855F" w14:textId="7A0477BA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3AA98802" w14:textId="38ADD767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375F1ABE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5691B1AE" w14:textId="69A59014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</w:t>
            </w:r>
          </w:p>
        </w:tc>
        <w:tc>
          <w:tcPr>
            <w:tcW w:w="1834" w:type="dxa"/>
            <w:vAlign w:val="center"/>
          </w:tcPr>
          <w:p w14:paraId="2E5A4511" w14:textId="13859B2E" w:rsidR="00037D5A" w:rsidRPr="0014729C" w:rsidRDefault="007F31B6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: </w:t>
            </w:r>
            <w:r w:rsidR="00037D5A">
              <w:rPr>
                <w:sz w:val="18"/>
                <w:szCs w:val="18"/>
                <w:lang w:val="en-GB"/>
              </w:rPr>
              <w:t>HL38</w:t>
            </w:r>
          </w:p>
        </w:tc>
        <w:tc>
          <w:tcPr>
            <w:tcW w:w="8647" w:type="dxa"/>
            <w:vAlign w:val="center"/>
          </w:tcPr>
          <w:p w14:paraId="2105AAAC" w14:textId="77777777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F622B9">
              <w:rPr>
                <w:sz w:val="18"/>
                <w:szCs w:val="18"/>
                <w:lang w:val="en-GB"/>
              </w:rPr>
              <w:t>...understand information on food packaging?</w:t>
            </w:r>
          </w:p>
          <w:p w14:paraId="58186362" w14:textId="4267BE8B" w:rsidR="0047320E" w:rsidRPr="0014729C" w:rsidRDefault="0047320E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815" w:type="dxa"/>
          </w:tcPr>
          <w:p w14:paraId="10CE8AC1" w14:textId="18720B44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7E58E6F7" w14:textId="6A26EA5F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7E1976D4" w14:textId="71FA20F7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002D54D3" w14:textId="23CF977F" w:rsidR="00037D5A" w:rsidRPr="00F622B9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7D57C495" w14:textId="60614581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61478A18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1089AA11" w14:textId="0F953C84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</w:t>
            </w:r>
          </w:p>
        </w:tc>
        <w:tc>
          <w:tcPr>
            <w:tcW w:w="1834" w:type="dxa"/>
            <w:vAlign w:val="center"/>
          </w:tcPr>
          <w:p w14:paraId="0C4DFE82" w14:textId="3A003713" w:rsidR="00037D5A" w:rsidRPr="0014729C" w:rsidRDefault="007F31B6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1: </w:t>
            </w:r>
            <w:r w:rsidR="00037D5A">
              <w:rPr>
                <w:sz w:val="18"/>
                <w:szCs w:val="18"/>
                <w:lang w:val="en-GB"/>
              </w:rPr>
              <w:t>HL41</w:t>
            </w:r>
          </w:p>
        </w:tc>
        <w:tc>
          <w:tcPr>
            <w:tcW w:w="8647" w:type="dxa"/>
            <w:vAlign w:val="center"/>
          </w:tcPr>
          <w:p w14:paraId="22214681" w14:textId="77777777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DE06C2">
              <w:rPr>
                <w:sz w:val="18"/>
                <w:szCs w:val="18"/>
                <w:lang w:val="en-GB"/>
              </w:rPr>
              <w:t>...judge how your neighborhood may affect your health and well-being?</w:t>
            </w:r>
          </w:p>
          <w:p w14:paraId="27297AC6" w14:textId="56AE3D5A" w:rsidR="0047320E" w:rsidRPr="0014729C" w:rsidRDefault="00812822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r w:rsidRPr="00812822">
              <w:rPr>
                <w:sz w:val="18"/>
                <w:szCs w:val="18"/>
                <w:lang w:val="en-GB"/>
              </w:rPr>
              <w:t>Instructions: Your community, your neighbourhood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815" w:type="dxa"/>
          </w:tcPr>
          <w:p w14:paraId="01C76A8A" w14:textId="6DF3AF09" w:rsidR="00037D5A" w:rsidRPr="00DE06C2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0F4FE13A" w14:textId="388EEC8C" w:rsidR="00037D5A" w:rsidRPr="00DE06C2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0B512105" w14:textId="5E158F7F" w:rsidR="00037D5A" w:rsidRPr="00DE06C2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0EB44FBE" w14:textId="7C2EF6C4" w:rsidR="00037D5A" w:rsidRPr="00DE06C2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 w:rsidR="00037D5A" w:rsidRPr="00625E41" w14:paraId="4E896869" w14:textId="249E2583" w:rsidTr="0049151B">
        <w:trPr>
          <w:trHeight w:val="284"/>
        </w:trPr>
        <w:tc>
          <w:tcPr>
            <w:tcW w:w="1111" w:type="dxa"/>
            <w:vMerge/>
            <w:vAlign w:val="center"/>
          </w:tcPr>
          <w:p w14:paraId="081A9223" w14:textId="77777777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vAlign w:val="center"/>
          </w:tcPr>
          <w:p w14:paraId="7E64ED5A" w14:textId="6B3F40FC" w:rsidR="00037D5A" w:rsidRPr="0014729C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</w:p>
        </w:tc>
        <w:tc>
          <w:tcPr>
            <w:tcW w:w="1834" w:type="dxa"/>
            <w:vAlign w:val="center"/>
          </w:tcPr>
          <w:p w14:paraId="00F28F15" w14:textId="3C23AA67" w:rsidR="00037D5A" w:rsidRPr="0014729C" w:rsidRDefault="007F31B6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: </w:t>
            </w:r>
            <w:r w:rsidR="00037D5A">
              <w:rPr>
                <w:sz w:val="18"/>
                <w:szCs w:val="18"/>
                <w:lang w:val="en-GB"/>
              </w:rPr>
              <w:t>HL46</w:t>
            </w:r>
          </w:p>
        </w:tc>
        <w:tc>
          <w:tcPr>
            <w:tcW w:w="8647" w:type="dxa"/>
            <w:vAlign w:val="center"/>
          </w:tcPr>
          <w:p w14:paraId="503E9C4F" w14:textId="77777777" w:rsidR="00037D5A" w:rsidRDefault="00037D5A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 w:rsidRPr="00DE06C2">
              <w:rPr>
                <w:sz w:val="18"/>
                <w:szCs w:val="18"/>
                <w:lang w:val="en-GB"/>
              </w:rPr>
              <w:t>...influence your living conditions that affect your health and well-being?</w:t>
            </w:r>
          </w:p>
          <w:p w14:paraId="7467D5FE" w14:textId="261C5F96" w:rsidR="0047320E" w:rsidRPr="0014729C" w:rsidRDefault="00D63F76" w:rsidP="00037D5A">
            <w:pPr>
              <w:ind w:firstLine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Pr="00D63F76">
              <w:rPr>
                <w:sz w:val="18"/>
                <w:szCs w:val="18"/>
                <w:lang w:val="en-GB"/>
              </w:rPr>
              <w:t>Instructions: Drinking and eating habits, exercise etc.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815" w:type="dxa"/>
          </w:tcPr>
          <w:p w14:paraId="4392BF79" w14:textId="30BDB22B" w:rsidR="00037D5A" w:rsidRPr="00DE06C2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2D84F99F" w14:textId="7868E3EC" w:rsidR="00037D5A" w:rsidRPr="00DE06C2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5" w:type="dxa"/>
          </w:tcPr>
          <w:p w14:paraId="1576A7E3" w14:textId="6AFCDFCD" w:rsidR="00037D5A" w:rsidRPr="00DE06C2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6211C59D" w14:textId="02229A1C" w:rsidR="00037D5A" w:rsidRPr="00DE06C2" w:rsidRDefault="00037D5A" w:rsidP="00037D5A">
            <w:pPr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</w:tbl>
    <w:p w14:paraId="5FC13D50" w14:textId="5612F8FF" w:rsidR="00F33473" w:rsidRPr="00463D24" w:rsidRDefault="00463D24" w:rsidP="00E209FC">
      <w:pPr>
        <w:spacing w:line="240" w:lineRule="auto"/>
        <w:ind w:firstLine="0"/>
        <w:jc w:val="both"/>
        <w:rPr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br/>
      </w:r>
      <w:r w:rsidR="00F33473" w:rsidRPr="00463D24">
        <w:rPr>
          <w:i/>
          <w:iCs/>
          <w:sz w:val="16"/>
          <w:szCs w:val="16"/>
          <w:lang w:val="en-GB"/>
        </w:rPr>
        <w:t>Note</w:t>
      </w:r>
      <w:r w:rsidR="00F33473" w:rsidRPr="00463D24">
        <w:rPr>
          <w:sz w:val="16"/>
          <w:szCs w:val="16"/>
          <w:lang w:val="en-GB"/>
        </w:rPr>
        <w:t xml:space="preserve">: </w:t>
      </w:r>
      <w:r w:rsidR="000610BC" w:rsidRPr="00463D24">
        <w:rPr>
          <w:sz w:val="16"/>
          <w:szCs w:val="16"/>
          <w:lang w:val="en-GB"/>
        </w:rPr>
        <w:t>F = Find; U = Understand; J = Judge</w:t>
      </w:r>
      <w:r w:rsidR="000610BC">
        <w:rPr>
          <w:sz w:val="16"/>
          <w:szCs w:val="16"/>
          <w:lang w:val="en-GB"/>
        </w:rPr>
        <w:t>/Appraise</w:t>
      </w:r>
      <w:r w:rsidR="000610BC" w:rsidRPr="00463D24">
        <w:rPr>
          <w:sz w:val="16"/>
          <w:szCs w:val="16"/>
          <w:lang w:val="en-GB"/>
        </w:rPr>
        <w:t>; A = Apply</w:t>
      </w:r>
    </w:p>
    <w:p w14:paraId="769C9BE7" w14:textId="35B6851E" w:rsidR="00E209FC" w:rsidRDefault="00E209FC" w:rsidP="00E209FC">
      <w:pPr>
        <w:spacing w:line="240" w:lineRule="auto"/>
        <w:ind w:firstLine="0"/>
        <w:jc w:val="both"/>
        <w:rPr>
          <w:lang w:val="en-GB"/>
        </w:rPr>
      </w:pPr>
    </w:p>
    <w:sectPr w:rsidR="00E209FC" w:rsidSect="00625E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694FA6" w14:textId="77777777" w:rsidR="00A72DD3" w:rsidRDefault="00A72DD3" w:rsidP="008542A9">
      <w:pPr>
        <w:spacing w:after="0" w:line="240" w:lineRule="auto"/>
      </w:pPr>
      <w:r>
        <w:separator/>
      </w:r>
    </w:p>
  </w:endnote>
  <w:endnote w:type="continuationSeparator" w:id="0">
    <w:p w14:paraId="2076B7DF" w14:textId="77777777" w:rsidR="00A72DD3" w:rsidRDefault="00A72DD3" w:rsidP="008542A9">
      <w:pPr>
        <w:spacing w:after="0" w:line="240" w:lineRule="auto"/>
      </w:pPr>
      <w:r>
        <w:continuationSeparator/>
      </w:r>
    </w:p>
  </w:endnote>
  <w:endnote w:type="continuationNotice" w:id="1">
    <w:p w14:paraId="7ECA8066" w14:textId="77777777" w:rsidR="00A72DD3" w:rsidRDefault="00A72D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73737C" w14:textId="77777777" w:rsidR="00A72DD3" w:rsidRDefault="00A72DD3" w:rsidP="008542A9">
      <w:pPr>
        <w:spacing w:after="0" w:line="240" w:lineRule="auto"/>
      </w:pPr>
      <w:r>
        <w:separator/>
      </w:r>
    </w:p>
  </w:footnote>
  <w:footnote w:type="continuationSeparator" w:id="0">
    <w:p w14:paraId="30049376" w14:textId="77777777" w:rsidR="00A72DD3" w:rsidRDefault="00A72DD3" w:rsidP="008542A9">
      <w:pPr>
        <w:spacing w:after="0" w:line="240" w:lineRule="auto"/>
      </w:pPr>
      <w:r>
        <w:continuationSeparator/>
      </w:r>
    </w:p>
  </w:footnote>
  <w:footnote w:type="continuationNotice" w:id="1">
    <w:p w14:paraId="3BC204A1" w14:textId="77777777" w:rsidR="00A72DD3" w:rsidRDefault="00A72D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A0756"/>
    <w:multiLevelType w:val="hybridMultilevel"/>
    <w:tmpl w:val="54BE6794"/>
    <w:lvl w:ilvl="0" w:tplc="FB52111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9E187DD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344FB3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195AE5C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5E48B4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0118320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A214512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A9E68FE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EBDAB1F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C094AC3"/>
    <w:multiLevelType w:val="hybridMultilevel"/>
    <w:tmpl w:val="ADDC6B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615B49"/>
    <w:multiLevelType w:val="multilevel"/>
    <w:tmpl w:val="77FA1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A5F2087"/>
    <w:multiLevelType w:val="multilevel"/>
    <w:tmpl w:val="020A8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578293A"/>
    <w:multiLevelType w:val="multilevel"/>
    <w:tmpl w:val="B6D0F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6C915D8"/>
    <w:multiLevelType w:val="multilevel"/>
    <w:tmpl w:val="88409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06F5033"/>
    <w:multiLevelType w:val="hybridMultilevel"/>
    <w:tmpl w:val="E1BEDA94"/>
    <w:lvl w:ilvl="0" w:tplc="FD0C453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7E83A9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1376104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470E50D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CC8424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1B686D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4B6E0FF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DF498A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AE581B1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6DDF4595"/>
    <w:multiLevelType w:val="hybridMultilevel"/>
    <w:tmpl w:val="5192D094"/>
    <w:lvl w:ilvl="0" w:tplc="3A9A6FE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13CE72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6F24425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A601A2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009CAEB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6B52990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5A05AB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A4E445D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0FE4DB5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7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17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0evz2xzgt2093exavmpfrz69vftpe5zzwep&quot;&gt;PhD&lt;record-ids&gt;&lt;item&gt;24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20&lt;/item&gt;&lt;/record-ids&gt;&lt;/item&gt;&lt;/Libraries&gt;"/>
  </w:docVars>
  <w:rsids>
    <w:rsidRoot w:val="00AD1ED1"/>
    <w:rsid w:val="000003C7"/>
    <w:rsid w:val="00000542"/>
    <w:rsid w:val="0000093B"/>
    <w:rsid w:val="00000B16"/>
    <w:rsid w:val="00001726"/>
    <w:rsid w:val="00001B11"/>
    <w:rsid w:val="00001ED2"/>
    <w:rsid w:val="00002255"/>
    <w:rsid w:val="000022A2"/>
    <w:rsid w:val="00002AD8"/>
    <w:rsid w:val="000042EC"/>
    <w:rsid w:val="000044CD"/>
    <w:rsid w:val="00004A89"/>
    <w:rsid w:val="0000508B"/>
    <w:rsid w:val="000054F1"/>
    <w:rsid w:val="0000589F"/>
    <w:rsid w:val="00005A87"/>
    <w:rsid w:val="00005B97"/>
    <w:rsid w:val="00006157"/>
    <w:rsid w:val="00006200"/>
    <w:rsid w:val="0000651C"/>
    <w:rsid w:val="000066E0"/>
    <w:rsid w:val="00006E98"/>
    <w:rsid w:val="000104E5"/>
    <w:rsid w:val="00010564"/>
    <w:rsid w:val="00010A69"/>
    <w:rsid w:val="00010BBF"/>
    <w:rsid w:val="000115B6"/>
    <w:rsid w:val="000117FD"/>
    <w:rsid w:val="00011BD6"/>
    <w:rsid w:val="00011C4F"/>
    <w:rsid w:val="00012221"/>
    <w:rsid w:val="0001303A"/>
    <w:rsid w:val="00013613"/>
    <w:rsid w:val="0001361E"/>
    <w:rsid w:val="00013E63"/>
    <w:rsid w:val="000141D0"/>
    <w:rsid w:val="0001452E"/>
    <w:rsid w:val="00014A15"/>
    <w:rsid w:val="00014B30"/>
    <w:rsid w:val="00014C68"/>
    <w:rsid w:val="00014DE7"/>
    <w:rsid w:val="00015031"/>
    <w:rsid w:val="000150E3"/>
    <w:rsid w:val="00015C70"/>
    <w:rsid w:val="00015E35"/>
    <w:rsid w:val="0001636F"/>
    <w:rsid w:val="000165F0"/>
    <w:rsid w:val="00016A66"/>
    <w:rsid w:val="00017235"/>
    <w:rsid w:val="000173E9"/>
    <w:rsid w:val="00017A52"/>
    <w:rsid w:val="00017C32"/>
    <w:rsid w:val="00017EF1"/>
    <w:rsid w:val="000206F0"/>
    <w:rsid w:val="0002080B"/>
    <w:rsid w:val="000211EF"/>
    <w:rsid w:val="0002160A"/>
    <w:rsid w:val="00021FE9"/>
    <w:rsid w:val="0002264B"/>
    <w:rsid w:val="00022C78"/>
    <w:rsid w:val="00022D7F"/>
    <w:rsid w:val="00022EBF"/>
    <w:rsid w:val="00022FE7"/>
    <w:rsid w:val="00023330"/>
    <w:rsid w:val="000236E0"/>
    <w:rsid w:val="00023C09"/>
    <w:rsid w:val="00023C9E"/>
    <w:rsid w:val="000240F1"/>
    <w:rsid w:val="000243C6"/>
    <w:rsid w:val="00024434"/>
    <w:rsid w:val="00024D97"/>
    <w:rsid w:val="000251FF"/>
    <w:rsid w:val="000253EB"/>
    <w:rsid w:val="00025543"/>
    <w:rsid w:val="00025927"/>
    <w:rsid w:val="00025E1C"/>
    <w:rsid w:val="0002626E"/>
    <w:rsid w:val="000263CF"/>
    <w:rsid w:val="00026BAC"/>
    <w:rsid w:val="000272B7"/>
    <w:rsid w:val="0002747A"/>
    <w:rsid w:val="000274FD"/>
    <w:rsid w:val="000275C4"/>
    <w:rsid w:val="0002779E"/>
    <w:rsid w:val="00027C7B"/>
    <w:rsid w:val="00030777"/>
    <w:rsid w:val="00030863"/>
    <w:rsid w:val="000308FE"/>
    <w:rsid w:val="00030CDE"/>
    <w:rsid w:val="00031072"/>
    <w:rsid w:val="000312B9"/>
    <w:rsid w:val="0003159C"/>
    <w:rsid w:val="0003160F"/>
    <w:rsid w:val="00032334"/>
    <w:rsid w:val="0003242D"/>
    <w:rsid w:val="00032BF5"/>
    <w:rsid w:val="00032DE0"/>
    <w:rsid w:val="00032E16"/>
    <w:rsid w:val="00033142"/>
    <w:rsid w:val="00033786"/>
    <w:rsid w:val="00033862"/>
    <w:rsid w:val="000338B7"/>
    <w:rsid w:val="00033B3F"/>
    <w:rsid w:val="00033C91"/>
    <w:rsid w:val="00033E57"/>
    <w:rsid w:val="00034940"/>
    <w:rsid w:val="00034B0E"/>
    <w:rsid w:val="00034DAB"/>
    <w:rsid w:val="00034EB9"/>
    <w:rsid w:val="00036163"/>
    <w:rsid w:val="000361AA"/>
    <w:rsid w:val="00036C37"/>
    <w:rsid w:val="000374FB"/>
    <w:rsid w:val="00037565"/>
    <w:rsid w:val="0003792C"/>
    <w:rsid w:val="00037CE2"/>
    <w:rsid w:val="00037D5A"/>
    <w:rsid w:val="0004002E"/>
    <w:rsid w:val="000400B1"/>
    <w:rsid w:val="000401F7"/>
    <w:rsid w:val="000405CF"/>
    <w:rsid w:val="00040867"/>
    <w:rsid w:val="00040917"/>
    <w:rsid w:val="00040A29"/>
    <w:rsid w:val="00040AFD"/>
    <w:rsid w:val="00040B65"/>
    <w:rsid w:val="00040C97"/>
    <w:rsid w:val="00040D8B"/>
    <w:rsid w:val="0004101E"/>
    <w:rsid w:val="000415F7"/>
    <w:rsid w:val="000417C0"/>
    <w:rsid w:val="000419BC"/>
    <w:rsid w:val="0004216A"/>
    <w:rsid w:val="000422E1"/>
    <w:rsid w:val="00042B7D"/>
    <w:rsid w:val="00042BAB"/>
    <w:rsid w:val="00042DBC"/>
    <w:rsid w:val="00042DC7"/>
    <w:rsid w:val="00043499"/>
    <w:rsid w:val="000442C4"/>
    <w:rsid w:val="00044382"/>
    <w:rsid w:val="0004458A"/>
    <w:rsid w:val="00044635"/>
    <w:rsid w:val="00044642"/>
    <w:rsid w:val="0004473C"/>
    <w:rsid w:val="000447A5"/>
    <w:rsid w:val="00044D8B"/>
    <w:rsid w:val="00044E60"/>
    <w:rsid w:val="00044F06"/>
    <w:rsid w:val="00045861"/>
    <w:rsid w:val="00045F73"/>
    <w:rsid w:val="0004633E"/>
    <w:rsid w:val="000466A4"/>
    <w:rsid w:val="0004678E"/>
    <w:rsid w:val="00046B41"/>
    <w:rsid w:val="0004714C"/>
    <w:rsid w:val="0004728A"/>
    <w:rsid w:val="0004753B"/>
    <w:rsid w:val="00047913"/>
    <w:rsid w:val="00047BE0"/>
    <w:rsid w:val="00050077"/>
    <w:rsid w:val="0005031C"/>
    <w:rsid w:val="000506E7"/>
    <w:rsid w:val="00050807"/>
    <w:rsid w:val="00050E26"/>
    <w:rsid w:val="00051055"/>
    <w:rsid w:val="00051084"/>
    <w:rsid w:val="00051335"/>
    <w:rsid w:val="00051562"/>
    <w:rsid w:val="00051FC4"/>
    <w:rsid w:val="0005203F"/>
    <w:rsid w:val="00052AA2"/>
    <w:rsid w:val="00052C5F"/>
    <w:rsid w:val="00053823"/>
    <w:rsid w:val="0005437A"/>
    <w:rsid w:val="00054415"/>
    <w:rsid w:val="0005444B"/>
    <w:rsid w:val="00056E52"/>
    <w:rsid w:val="0005709B"/>
    <w:rsid w:val="000572F9"/>
    <w:rsid w:val="000576BD"/>
    <w:rsid w:val="000578F2"/>
    <w:rsid w:val="0005795D"/>
    <w:rsid w:val="00060249"/>
    <w:rsid w:val="000602A7"/>
    <w:rsid w:val="00060393"/>
    <w:rsid w:val="00060A19"/>
    <w:rsid w:val="00060FD6"/>
    <w:rsid w:val="000610BC"/>
    <w:rsid w:val="000610EF"/>
    <w:rsid w:val="00061F7E"/>
    <w:rsid w:val="000620B9"/>
    <w:rsid w:val="000625DF"/>
    <w:rsid w:val="00062A13"/>
    <w:rsid w:val="00062BA3"/>
    <w:rsid w:val="000635B5"/>
    <w:rsid w:val="000636C0"/>
    <w:rsid w:val="00063D6B"/>
    <w:rsid w:val="00064406"/>
    <w:rsid w:val="00064910"/>
    <w:rsid w:val="00064A82"/>
    <w:rsid w:val="00064D4A"/>
    <w:rsid w:val="00064D54"/>
    <w:rsid w:val="00064E38"/>
    <w:rsid w:val="000654D2"/>
    <w:rsid w:val="00065842"/>
    <w:rsid w:val="00065C2A"/>
    <w:rsid w:val="00065DB8"/>
    <w:rsid w:val="00065F2F"/>
    <w:rsid w:val="00066191"/>
    <w:rsid w:val="0006623A"/>
    <w:rsid w:val="000666DB"/>
    <w:rsid w:val="000667C0"/>
    <w:rsid w:val="000669E9"/>
    <w:rsid w:val="00066C91"/>
    <w:rsid w:val="0006724E"/>
    <w:rsid w:val="000675C3"/>
    <w:rsid w:val="000675F8"/>
    <w:rsid w:val="00067666"/>
    <w:rsid w:val="00067913"/>
    <w:rsid w:val="0006792B"/>
    <w:rsid w:val="00067DD3"/>
    <w:rsid w:val="000702FF"/>
    <w:rsid w:val="000704A6"/>
    <w:rsid w:val="0007091D"/>
    <w:rsid w:val="000709C8"/>
    <w:rsid w:val="000712FF"/>
    <w:rsid w:val="00071509"/>
    <w:rsid w:val="00071AE9"/>
    <w:rsid w:val="00071ED9"/>
    <w:rsid w:val="000724A6"/>
    <w:rsid w:val="00072E5D"/>
    <w:rsid w:val="00073411"/>
    <w:rsid w:val="00073887"/>
    <w:rsid w:val="00073896"/>
    <w:rsid w:val="00073E5F"/>
    <w:rsid w:val="00074077"/>
    <w:rsid w:val="0007436E"/>
    <w:rsid w:val="0007488B"/>
    <w:rsid w:val="00074969"/>
    <w:rsid w:val="00074D2F"/>
    <w:rsid w:val="00074FD8"/>
    <w:rsid w:val="00075093"/>
    <w:rsid w:val="000754C7"/>
    <w:rsid w:val="00075557"/>
    <w:rsid w:val="00075C03"/>
    <w:rsid w:val="00075D00"/>
    <w:rsid w:val="00076960"/>
    <w:rsid w:val="00077BC1"/>
    <w:rsid w:val="00080088"/>
    <w:rsid w:val="00081105"/>
    <w:rsid w:val="0008133A"/>
    <w:rsid w:val="00081463"/>
    <w:rsid w:val="00081A60"/>
    <w:rsid w:val="00081D39"/>
    <w:rsid w:val="000824A1"/>
    <w:rsid w:val="00082724"/>
    <w:rsid w:val="000827CA"/>
    <w:rsid w:val="00082AC3"/>
    <w:rsid w:val="00082DED"/>
    <w:rsid w:val="0008300C"/>
    <w:rsid w:val="0008310F"/>
    <w:rsid w:val="000835CE"/>
    <w:rsid w:val="00083936"/>
    <w:rsid w:val="000839B6"/>
    <w:rsid w:val="00084507"/>
    <w:rsid w:val="00084541"/>
    <w:rsid w:val="000848DD"/>
    <w:rsid w:val="00084BE8"/>
    <w:rsid w:val="000850BE"/>
    <w:rsid w:val="00085B86"/>
    <w:rsid w:val="00085D0A"/>
    <w:rsid w:val="000866EE"/>
    <w:rsid w:val="000867A9"/>
    <w:rsid w:val="00086DA0"/>
    <w:rsid w:val="00087417"/>
    <w:rsid w:val="00087836"/>
    <w:rsid w:val="0008794D"/>
    <w:rsid w:val="00087C57"/>
    <w:rsid w:val="00087F51"/>
    <w:rsid w:val="0009027D"/>
    <w:rsid w:val="00090978"/>
    <w:rsid w:val="00090FB4"/>
    <w:rsid w:val="0009126B"/>
    <w:rsid w:val="00092089"/>
    <w:rsid w:val="000932D4"/>
    <w:rsid w:val="00093545"/>
    <w:rsid w:val="00093BD4"/>
    <w:rsid w:val="00093F5D"/>
    <w:rsid w:val="000942D3"/>
    <w:rsid w:val="000942F9"/>
    <w:rsid w:val="000944E7"/>
    <w:rsid w:val="00094535"/>
    <w:rsid w:val="00094CD5"/>
    <w:rsid w:val="00094D25"/>
    <w:rsid w:val="00094E1C"/>
    <w:rsid w:val="000950AE"/>
    <w:rsid w:val="00095184"/>
    <w:rsid w:val="000951F9"/>
    <w:rsid w:val="0009520F"/>
    <w:rsid w:val="000958AF"/>
    <w:rsid w:val="00096345"/>
    <w:rsid w:val="000968A0"/>
    <w:rsid w:val="000968F8"/>
    <w:rsid w:val="0009696D"/>
    <w:rsid w:val="000969C2"/>
    <w:rsid w:val="00096A23"/>
    <w:rsid w:val="00096B44"/>
    <w:rsid w:val="00096C15"/>
    <w:rsid w:val="00096FDE"/>
    <w:rsid w:val="00097084"/>
    <w:rsid w:val="0009777E"/>
    <w:rsid w:val="000977F8"/>
    <w:rsid w:val="00097C78"/>
    <w:rsid w:val="00097E2D"/>
    <w:rsid w:val="000A041A"/>
    <w:rsid w:val="000A0500"/>
    <w:rsid w:val="000A098F"/>
    <w:rsid w:val="000A0B88"/>
    <w:rsid w:val="000A1231"/>
    <w:rsid w:val="000A15CB"/>
    <w:rsid w:val="000A2364"/>
    <w:rsid w:val="000A285E"/>
    <w:rsid w:val="000A2A79"/>
    <w:rsid w:val="000A2D91"/>
    <w:rsid w:val="000A2EEF"/>
    <w:rsid w:val="000A31DF"/>
    <w:rsid w:val="000A322E"/>
    <w:rsid w:val="000A3316"/>
    <w:rsid w:val="000A362B"/>
    <w:rsid w:val="000A3638"/>
    <w:rsid w:val="000A3FBE"/>
    <w:rsid w:val="000A433A"/>
    <w:rsid w:val="000A4340"/>
    <w:rsid w:val="000A45C6"/>
    <w:rsid w:val="000A45E3"/>
    <w:rsid w:val="000A473E"/>
    <w:rsid w:val="000A4EC1"/>
    <w:rsid w:val="000A5211"/>
    <w:rsid w:val="000A532D"/>
    <w:rsid w:val="000A6123"/>
    <w:rsid w:val="000A6125"/>
    <w:rsid w:val="000A67A4"/>
    <w:rsid w:val="000A68C8"/>
    <w:rsid w:val="000A6CDC"/>
    <w:rsid w:val="000A73FF"/>
    <w:rsid w:val="000A7AFC"/>
    <w:rsid w:val="000A7EBE"/>
    <w:rsid w:val="000B0101"/>
    <w:rsid w:val="000B07F9"/>
    <w:rsid w:val="000B0DCE"/>
    <w:rsid w:val="000B1183"/>
    <w:rsid w:val="000B1312"/>
    <w:rsid w:val="000B19D3"/>
    <w:rsid w:val="000B1B2D"/>
    <w:rsid w:val="000B23A7"/>
    <w:rsid w:val="000B2854"/>
    <w:rsid w:val="000B287E"/>
    <w:rsid w:val="000B3709"/>
    <w:rsid w:val="000B37C7"/>
    <w:rsid w:val="000B3B85"/>
    <w:rsid w:val="000B3E1B"/>
    <w:rsid w:val="000B45C8"/>
    <w:rsid w:val="000B4945"/>
    <w:rsid w:val="000B518C"/>
    <w:rsid w:val="000B51D0"/>
    <w:rsid w:val="000B5339"/>
    <w:rsid w:val="000B53B9"/>
    <w:rsid w:val="000B5954"/>
    <w:rsid w:val="000B5DFA"/>
    <w:rsid w:val="000B690E"/>
    <w:rsid w:val="000B6AE9"/>
    <w:rsid w:val="000B7675"/>
    <w:rsid w:val="000B7900"/>
    <w:rsid w:val="000B7C3C"/>
    <w:rsid w:val="000C06D6"/>
    <w:rsid w:val="000C0996"/>
    <w:rsid w:val="000C0A35"/>
    <w:rsid w:val="000C0E55"/>
    <w:rsid w:val="000C12E5"/>
    <w:rsid w:val="000C16A8"/>
    <w:rsid w:val="000C19D8"/>
    <w:rsid w:val="000C1A60"/>
    <w:rsid w:val="000C1DA9"/>
    <w:rsid w:val="000C1EC9"/>
    <w:rsid w:val="000C2286"/>
    <w:rsid w:val="000C3435"/>
    <w:rsid w:val="000C3F7B"/>
    <w:rsid w:val="000C42D6"/>
    <w:rsid w:val="000C49DB"/>
    <w:rsid w:val="000C4BB6"/>
    <w:rsid w:val="000C5AA1"/>
    <w:rsid w:val="000C5C69"/>
    <w:rsid w:val="000C5CE8"/>
    <w:rsid w:val="000C617E"/>
    <w:rsid w:val="000C6550"/>
    <w:rsid w:val="000C73A6"/>
    <w:rsid w:val="000C77B9"/>
    <w:rsid w:val="000C7B9C"/>
    <w:rsid w:val="000D0025"/>
    <w:rsid w:val="000D0411"/>
    <w:rsid w:val="000D0C8B"/>
    <w:rsid w:val="000D0CD6"/>
    <w:rsid w:val="000D0E59"/>
    <w:rsid w:val="000D1A49"/>
    <w:rsid w:val="000D1D06"/>
    <w:rsid w:val="000D1F60"/>
    <w:rsid w:val="000D22FF"/>
    <w:rsid w:val="000D24E0"/>
    <w:rsid w:val="000D2768"/>
    <w:rsid w:val="000D283E"/>
    <w:rsid w:val="000D2CA9"/>
    <w:rsid w:val="000D323F"/>
    <w:rsid w:val="000D3BA1"/>
    <w:rsid w:val="000D436B"/>
    <w:rsid w:val="000D46DF"/>
    <w:rsid w:val="000D470B"/>
    <w:rsid w:val="000D4834"/>
    <w:rsid w:val="000D4D65"/>
    <w:rsid w:val="000D4E4C"/>
    <w:rsid w:val="000D5104"/>
    <w:rsid w:val="000D519A"/>
    <w:rsid w:val="000D5206"/>
    <w:rsid w:val="000D57CE"/>
    <w:rsid w:val="000D59C2"/>
    <w:rsid w:val="000D59C8"/>
    <w:rsid w:val="000D5DAC"/>
    <w:rsid w:val="000D5F63"/>
    <w:rsid w:val="000D5F79"/>
    <w:rsid w:val="000D609E"/>
    <w:rsid w:val="000D60C4"/>
    <w:rsid w:val="000D6FC7"/>
    <w:rsid w:val="000D6FE3"/>
    <w:rsid w:val="000D7278"/>
    <w:rsid w:val="000D79AB"/>
    <w:rsid w:val="000D7BF3"/>
    <w:rsid w:val="000E01E1"/>
    <w:rsid w:val="000E052A"/>
    <w:rsid w:val="000E075C"/>
    <w:rsid w:val="000E0E16"/>
    <w:rsid w:val="000E0E76"/>
    <w:rsid w:val="000E0E8B"/>
    <w:rsid w:val="000E0F53"/>
    <w:rsid w:val="000E1192"/>
    <w:rsid w:val="000E11D6"/>
    <w:rsid w:val="000E188C"/>
    <w:rsid w:val="000E18B2"/>
    <w:rsid w:val="000E1948"/>
    <w:rsid w:val="000E19C3"/>
    <w:rsid w:val="000E1B0B"/>
    <w:rsid w:val="000E23F3"/>
    <w:rsid w:val="000E2842"/>
    <w:rsid w:val="000E2919"/>
    <w:rsid w:val="000E38B2"/>
    <w:rsid w:val="000E397A"/>
    <w:rsid w:val="000E3981"/>
    <w:rsid w:val="000E3BD7"/>
    <w:rsid w:val="000E3CFA"/>
    <w:rsid w:val="000E4568"/>
    <w:rsid w:val="000E464E"/>
    <w:rsid w:val="000E468E"/>
    <w:rsid w:val="000E4BB3"/>
    <w:rsid w:val="000E5863"/>
    <w:rsid w:val="000E5925"/>
    <w:rsid w:val="000E594F"/>
    <w:rsid w:val="000E5955"/>
    <w:rsid w:val="000E5B18"/>
    <w:rsid w:val="000E5F23"/>
    <w:rsid w:val="000E60C3"/>
    <w:rsid w:val="000E6844"/>
    <w:rsid w:val="000E6E8E"/>
    <w:rsid w:val="000F0267"/>
    <w:rsid w:val="000F05DE"/>
    <w:rsid w:val="000F09ED"/>
    <w:rsid w:val="000F0D2F"/>
    <w:rsid w:val="000F12E8"/>
    <w:rsid w:val="000F1B2B"/>
    <w:rsid w:val="000F1C79"/>
    <w:rsid w:val="000F1C9B"/>
    <w:rsid w:val="000F1DF5"/>
    <w:rsid w:val="000F2446"/>
    <w:rsid w:val="000F2879"/>
    <w:rsid w:val="000F2CA7"/>
    <w:rsid w:val="000F2D3E"/>
    <w:rsid w:val="000F3DDA"/>
    <w:rsid w:val="000F3DF4"/>
    <w:rsid w:val="000F4D75"/>
    <w:rsid w:val="000F5B27"/>
    <w:rsid w:val="000F5CB5"/>
    <w:rsid w:val="000F5D3D"/>
    <w:rsid w:val="000F6139"/>
    <w:rsid w:val="000F6E4E"/>
    <w:rsid w:val="000F76E4"/>
    <w:rsid w:val="000F7798"/>
    <w:rsid w:val="000F7C89"/>
    <w:rsid w:val="00100791"/>
    <w:rsid w:val="00100ADA"/>
    <w:rsid w:val="00100D88"/>
    <w:rsid w:val="0010132E"/>
    <w:rsid w:val="0010170B"/>
    <w:rsid w:val="00101999"/>
    <w:rsid w:val="001029AE"/>
    <w:rsid w:val="00103200"/>
    <w:rsid w:val="001033DE"/>
    <w:rsid w:val="00103CF4"/>
    <w:rsid w:val="001043B7"/>
    <w:rsid w:val="001045BE"/>
    <w:rsid w:val="00104C31"/>
    <w:rsid w:val="001054F8"/>
    <w:rsid w:val="00105795"/>
    <w:rsid w:val="001057B3"/>
    <w:rsid w:val="00105BDC"/>
    <w:rsid w:val="00106706"/>
    <w:rsid w:val="001067EE"/>
    <w:rsid w:val="00106B6D"/>
    <w:rsid w:val="00106D54"/>
    <w:rsid w:val="00107171"/>
    <w:rsid w:val="00107495"/>
    <w:rsid w:val="001075E7"/>
    <w:rsid w:val="0010791D"/>
    <w:rsid w:val="00107968"/>
    <w:rsid w:val="00107AC5"/>
    <w:rsid w:val="00110455"/>
    <w:rsid w:val="0011097F"/>
    <w:rsid w:val="00110EB4"/>
    <w:rsid w:val="0011105E"/>
    <w:rsid w:val="00111135"/>
    <w:rsid w:val="00111601"/>
    <w:rsid w:val="00112033"/>
    <w:rsid w:val="0011211A"/>
    <w:rsid w:val="00112213"/>
    <w:rsid w:val="00112690"/>
    <w:rsid w:val="00112BDA"/>
    <w:rsid w:val="00112E2E"/>
    <w:rsid w:val="00113456"/>
    <w:rsid w:val="00113807"/>
    <w:rsid w:val="00113EBF"/>
    <w:rsid w:val="00114061"/>
    <w:rsid w:val="00114DB6"/>
    <w:rsid w:val="00115108"/>
    <w:rsid w:val="0011514B"/>
    <w:rsid w:val="001151C9"/>
    <w:rsid w:val="00115498"/>
    <w:rsid w:val="001154F5"/>
    <w:rsid w:val="00115957"/>
    <w:rsid w:val="00115E98"/>
    <w:rsid w:val="00116021"/>
    <w:rsid w:val="001165FC"/>
    <w:rsid w:val="00116D71"/>
    <w:rsid w:val="0011704F"/>
    <w:rsid w:val="001176EF"/>
    <w:rsid w:val="0011789A"/>
    <w:rsid w:val="001178AC"/>
    <w:rsid w:val="001179EF"/>
    <w:rsid w:val="00117C00"/>
    <w:rsid w:val="00117CE9"/>
    <w:rsid w:val="00117E60"/>
    <w:rsid w:val="001202DB"/>
    <w:rsid w:val="001206EA"/>
    <w:rsid w:val="00120863"/>
    <w:rsid w:val="00120C3D"/>
    <w:rsid w:val="00120CFC"/>
    <w:rsid w:val="00120EDE"/>
    <w:rsid w:val="0012136A"/>
    <w:rsid w:val="001228A5"/>
    <w:rsid w:val="00122CD3"/>
    <w:rsid w:val="0012311D"/>
    <w:rsid w:val="00123F2E"/>
    <w:rsid w:val="00124037"/>
    <w:rsid w:val="00124527"/>
    <w:rsid w:val="001245A7"/>
    <w:rsid w:val="001249DE"/>
    <w:rsid w:val="00124CCA"/>
    <w:rsid w:val="00124FC5"/>
    <w:rsid w:val="00125186"/>
    <w:rsid w:val="00125605"/>
    <w:rsid w:val="00125609"/>
    <w:rsid w:val="00125777"/>
    <w:rsid w:val="00125D9A"/>
    <w:rsid w:val="001260DC"/>
    <w:rsid w:val="00126303"/>
    <w:rsid w:val="001264BE"/>
    <w:rsid w:val="001267EF"/>
    <w:rsid w:val="0012716D"/>
    <w:rsid w:val="00127204"/>
    <w:rsid w:val="001272A9"/>
    <w:rsid w:val="00127729"/>
    <w:rsid w:val="00130455"/>
    <w:rsid w:val="001305C7"/>
    <w:rsid w:val="001314ED"/>
    <w:rsid w:val="0013166C"/>
    <w:rsid w:val="0013191E"/>
    <w:rsid w:val="00131D4F"/>
    <w:rsid w:val="00132579"/>
    <w:rsid w:val="00132E01"/>
    <w:rsid w:val="001330B0"/>
    <w:rsid w:val="001332EE"/>
    <w:rsid w:val="0013364A"/>
    <w:rsid w:val="00133B29"/>
    <w:rsid w:val="00133B48"/>
    <w:rsid w:val="00134389"/>
    <w:rsid w:val="00134790"/>
    <w:rsid w:val="00135583"/>
    <w:rsid w:val="001356F3"/>
    <w:rsid w:val="0013588E"/>
    <w:rsid w:val="00135933"/>
    <w:rsid w:val="001360A4"/>
    <w:rsid w:val="001360BA"/>
    <w:rsid w:val="001369DF"/>
    <w:rsid w:val="00136B98"/>
    <w:rsid w:val="00137116"/>
    <w:rsid w:val="001371E0"/>
    <w:rsid w:val="001373DC"/>
    <w:rsid w:val="00137471"/>
    <w:rsid w:val="0013753A"/>
    <w:rsid w:val="001375BF"/>
    <w:rsid w:val="00137825"/>
    <w:rsid w:val="00137F6C"/>
    <w:rsid w:val="00140393"/>
    <w:rsid w:val="001404AB"/>
    <w:rsid w:val="0014093D"/>
    <w:rsid w:val="00140C57"/>
    <w:rsid w:val="00141338"/>
    <w:rsid w:val="00141BE5"/>
    <w:rsid w:val="00141CCD"/>
    <w:rsid w:val="00141ED3"/>
    <w:rsid w:val="00141F8E"/>
    <w:rsid w:val="00142464"/>
    <w:rsid w:val="00142487"/>
    <w:rsid w:val="0014266D"/>
    <w:rsid w:val="001429D4"/>
    <w:rsid w:val="00143634"/>
    <w:rsid w:val="0014366F"/>
    <w:rsid w:val="00143CFE"/>
    <w:rsid w:val="00144083"/>
    <w:rsid w:val="001442CC"/>
    <w:rsid w:val="001443F8"/>
    <w:rsid w:val="00144B7A"/>
    <w:rsid w:val="001452BD"/>
    <w:rsid w:val="00145D70"/>
    <w:rsid w:val="00145DE1"/>
    <w:rsid w:val="0014621D"/>
    <w:rsid w:val="001467DF"/>
    <w:rsid w:val="00146913"/>
    <w:rsid w:val="00146C8D"/>
    <w:rsid w:val="0014729C"/>
    <w:rsid w:val="00147377"/>
    <w:rsid w:val="00147469"/>
    <w:rsid w:val="0014776A"/>
    <w:rsid w:val="00147E30"/>
    <w:rsid w:val="00150267"/>
    <w:rsid w:val="00150D36"/>
    <w:rsid w:val="00151560"/>
    <w:rsid w:val="00151625"/>
    <w:rsid w:val="00151A06"/>
    <w:rsid w:val="00151C1E"/>
    <w:rsid w:val="00151F52"/>
    <w:rsid w:val="0015207E"/>
    <w:rsid w:val="001521B6"/>
    <w:rsid w:val="001528EA"/>
    <w:rsid w:val="00152D2E"/>
    <w:rsid w:val="00152FD9"/>
    <w:rsid w:val="00153171"/>
    <w:rsid w:val="001532A6"/>
    <w:rsid w:val="001534FE"/>
    <w:rsid w:val="001539BF"/>
    <w:rsid w:val="00153A72"/>
    <w:rsid w:val="00153D58"/>
    <w:rsid w:val="00153D74"/>
    <w:rsid w:val="001543D3"/>
    <w:rsid w:val="001543DC"/>
    <w:rsid w:val="0015449C"/>
    <w:rsid w:val="00154B4B"/>
    <w:rsid w:val="001551CC"/>
    <w:rsid w:val="00155403"/>
    <w:rsid w:val="00155461"/>
    <w:rsid w:val="001557A9"/>
    <w:rsid w:val="00155A73"/>
    <w:rsid w:val="0015621C"/>
    <w:rsid w:val="001563CA"/>
    <w:rsid w:val="00156468"/>
    <w:rsid w:val="00156C00"/>
    <w:rsid w:val="00156EA4"/>
    <w:rsid w:val="00157173"/>
    <w:rsid w:val="00157298"/>
    <w:rsid w:val="001576B0"/>
    <w:rsid w:val="001576D2"/>
    <w:rsid w:val="00157728"/>
    <w:rsid w:val="001579BE"/>
    <w:rsid w:val="00157A32"/>
    <w:rsid w:val="00157C78"/>
    <w:rsid w:val="00157D8D"/>
    <w:rsid w:val="001602E2"/>
    <w:rsid w:val="00160993"/>
    <w:rsid w:val="001609FF"/>
    <w:rsid w:val="00160BD3"/>
    <w:rsid w:val="00160CBA"/>
    <w:rsid w:val="0016113B"/>
    <w:rsid w:val="001615C4"/>
    <w:rsid w:val="00161A34"/>
    <w:rsid w:val="00161CCD"/>
    <w:rsid w:val="00161EE1"/>
    <w:rsid w:val="00162327"/>
    <w:rsid w:val="001623ED"/>
    <w:rsid w:val="00162988"/>
    <w:rsid w:val="00162A89"/>
    <w:rsid w:val="00162C5A"/>
    <w:rsid w:val="001630FA"/>
    <w:rsid w:val="00163596"/>
    <w:rsid w:val="00163847"/>
    <w:rsid w:val="0016401E"/>
    <w:rsid w:val="0016431D"/>
    <w:rsid w:val="00164460"/>
    <w:rsid w:val="001644F1"/>
    <w:rsid w:val="00164EA8"/>
    <w:rsid w:val="0016530C"/>
    <w:rsid w:val="001653FC"/>
    <w:rsid w:val="00165E50"/>
    <w:rsid w:val="00166420"/>
    <w:rsid w:val="001667FC"/>
    <w:rsid w:val="001668BC"/>
    <w:rsid w:val="00166A15"/>
    <w:rsid w:val="00166E4B"/>
    <w:rsid w:val="00167333"/>
    <w:rsid w:val="001677E1"/>
    <w:rsid w:val="00167A72"/>
    <w:rsid w:val="00167C71"/>
    <w:rsid w:val="0017068C"/>
    <w:rsid w:val="00171434"/>
    <w:rsid w:val="00171526"/>
    <w:rsid w:val="00171667"/>
    <w:rsid w:val="00171747"/>
    <w:rsid w:val="001719EF"/>
    <w:rsid w:val="00171E9F"/>
    <w:rsid w:val="00172724"/>
    <w:rsid w:val="00173332"/>
    <w:rsid w:val="00173777"/>
    <w:rsid w:val="00173BEE"/>
    <w:rsid w:val="00173E1E"/>
    <w:rsid w:val="0017442C"/>
    <w:rsid w:val="00174A99"/>
    <w:rsid w:val="00174D12"/>
    <w:rsid w:val="0017526A"/>
    <w:rsid w:val="001752B3"/>
    <w:rsid w:val="001754A2"/>
    <w:rsid w:val="00175873"/>
    <w:rsid w:val="00175937"/>
    <w:rsid w:val="00175B3A"/>
    <w:rsid w:val="00175EC3"/>
    <w:rsid w:val="00175F0B"/>
    <w:rsid w:val="001763B7"/>
    <w:rsid w:val="001767BB"/>
    <w:rsid w:val="001769F6"/>
    <w:rsid w:val="00176C78"/>
    <w:rsid w:val="00176EF4"/>
    <w:rsid w:val="0017703B"/>
    <w:rsid w:val="001800E1"/>
    <w:rsid w:val="00180D06"/>
    <w:rsid w:val="0018106F"/>
    <w:rsid w:val="00181E03"/>
    <w:rsid w:val="001822D3"/>
    <w:rsid w:val="00182404"/>
    <w:rsid w:val="00182597"/>
    <w:rsid w:val="00182A55"/>
    <w:rsid w:val="00182C8A"/>
    <w:rsid w:val="00182D0F"/>
    <w:rsid w:val="00182FE3"/>
    <w:rsid w:val="001831D8"/>
    <w:rsid w:val="001843C2"/>
    <w:rsid w:val="00184402"/>
    <w:rsid w:val="00184440"/>
    <w:rsid w:val="0018486D"/>
    <w:rsid w:val="00185160"/>
    <w:rsid w:val="00185E0F"/>
    <w:rsid w:val="00185F22"/>
    <w:rsid w:val="00185FB6"/>
    <w:rsid w:val="001869F2"/>
    <w:rsid w:val="00187091"/>
    <w:rsid w:val="00187214"/>
    <w:rsid w:val="00187A95"/>
    <w:rsid w:val="00187FE5"/>
    <w:rsid w:val="001904AD"/>
    <w:rsid w:val="00190C13"/>
    <w:rsid w:val="00191830"/>
    <w:rsid w:val="001918E8"/>
    <w:rsid w:val="00191AAA"/>
    <w:rsid w:val="00191AAD"/>
    <w:rsid w:val="001922F6"/>
    <w:rsid w:val="001923AC"/>
    <w:rsid w:val="00192501"/>
    <w:rsid w:val="001928A4"/>
    <w:rsid w:val="00192A13"/>
    <w:rsid w:val="00192E7C"/>
    <w:rsid w:val="00192F50"/>
    <w:rsid w:val="001930CE"/>
    <w:rsid w:val="00193780"/>
    <w:rsid w:val="00193B53"/>
    <w:rsid w:val="00193E19"/>
    <w:rsid w:val="00194C18"/>
    <w:rsid w:val="00194F1A"/>
    <w:rsid w:val="00195092"/>
    <w:rsid w:val="0019595E"/>
    <w:rsid w:val="00195B1D"/>
    <w:rsid w:val="00195DF7"/>
    <w:rsid w:val="00195E66"/>
    <w:rsid w:val="0019671D"/>
    <w:rsid w:val="00196B9D"/>
    <w:rsid w:val="00196D61"/>
    <w:rsid w:val="00197367"/>
    <w:rsid w:val="001973D9"/>
    <w:rsid w:val="001979C5"/>
    <w:rsid w:val="00197B34"/>
    <w:rsid w:val="00197BDF"/>
    <w:rsid w:val="001A0856"/>
    <w:rsid w:val="001A0B1F"/>
    <w:rsid w:val="001A165A"/>
    <w:rsid w:val="001A195E"/>
    <w:rsid w:val="001A1AB6"/>
    <w:rsid w:val="001A20C4"/>
    <w:rsid w:val="001A2140"/>
    <w:rsid w:val="001A25C8"/>
    <w:rsid w:val="001A274B"/>
    <w:rsid w:val="001A2939"/>
    <w:rsid w:val="001A29A1"/>
    <w:rsid w:val="001A2D23"/>
    <w:rsid w:val="001A3F46"/>
    <w:rsid w:val="001A4735"/>
    <w:rsid w:val="001A50C0"/>
    <w:rsid w:val="001A54CF"/>
    <w:rsid w:val="001A5D1D"/>
    <w:rsid w:val="001A61C0"/>
    <w:rsid w:val="001A6C85"/>
    <w:rsid w:val="001A6D8C"/>
    <w:rsid w:val="001A6E93"/>
    <w:rsid w:val="001A73BC"/>
    <w:rsid w:val="001B09A3"/>
    <w:rsid w:val="001B0B7A"/>
    <w:rsid w:val="001B0D64"/>
    <w:rsid w:val="001B10C8"/>
    <w:rsid w:val="001B14FE"/>
    <w:rsid w:val="001B17E5"/>
    <w:rsid w:val="001B24FF"/>
    <w:rsid w:val="001B291F"/>
    <w:rsid w:val="001B2EB5"/>
    <w:rsid w:val="001B303C"/>
    <w:rsid w:val="001B3561"/>
    <w:rsid w:val="001B39A2"/>
    <w:rsid w:val="001B3A6A"/>
    <w:rsid w:val="001B3B48"/>
    <w:rsid w:val="001B3BD5"/>
    <w:rsid w:val="001B3C36"/>
    <w:rsid w:val="001B3EEF"/>
    <w:rsid w:val="001B42BE"/>
    <w:rsid w:val="001B4378"/>
    <w:rsid w:val="001B44EE"/>
    <w:rsid w:val="001B48EB"/>
    <w:rsid w:val="001B58E7"/>
    <w:rsid w:val="001B5B1F"/>
    <w:rsid w:val="001B5B36"/>
    <w:rsid w:val="001B6012"/>
    <w:rsid w:val="001B60B7"/>
    <w:rsid w:val="001B6315"/>
    <w:rsid w:val="001B6653"/>
    <w:rsid w:val="001B6BF9"/>
    <w:rsid w:val="001B7243"/>
    <w:rsid w:val="001B7306"/>
    <w:rsid w:val="001C0410"/>
    <w:rsid w:val="001C067C"/>
    <w:rsid w:val="001C0680"/>
    <w:rsid w:val="001C0796"/>
    <w:rsid w:val="001C0A89"/>
    <w:rsid w:val="001C115E"/>
    <w:rsid w:val="001C1645"/>
    <w:rsid w:val="001C18AD"/>
    <w:rsid w:val="001C1A8A"/>
    <w:rsid w:val="001C1C1D"/>
    <w:rsid w:val="001C2157"/>
    <w:rsid w:val="001C237A"/>
    <w:rsid w:val="001C2896"/>
    <w:rsid w:val="001C2B79"/>
    <w:rsid w:val="001C2EAD"/>
    <w:rsid w:val="001C301B"/>
    <w:rsid w:val="001C3469"/>
    <w:rsid w:val="001C3668"/>
    <w:rsid w:val="001C4105"/>
    <w:rsid w:val="001C47E9"/>
    <w:rsid w:val="001C481F"/>
    <w:rsid w:val="001C4EB6"/>
    <w:rsid w:val="001C4F0A"/>
    <w:rsid w:val="001C5EDC"/>
    <w:rsid w:val="001C624B"/>
    <w:rsid w:val="001C671E"/>
    <w:rsid w:val="001C6D30"/>
    <w:rsid w:val="001C7459"/>
    <w:rsid w:val="001C75FD"/>
    <w:rsid w:val="001C7D22"/>
    <w:rsid w:val="001D00BD"/>
    <w:rsid w:val="001D011E"/>
    <w:rsid w:val="001D0122"/>
    <w:rsid w:val="001D0154"/>
    <w:rsid w:val="001D050F"/>
    <w:rsid w:val="001D0836"/>
    <w:rsid w:val="001D098F"/>
    <w:rsid w:val="001D0CE5"/>
    <w:rsid w:val="001D0DF8"/>
    <w:rsid w:val="001D0ECF"/>
    <w:rsid w:val="001D12DF"/>
    <w:rsid w:val="001D1830"/>
    <w:rsid w:val="001D186D"/>
    <w:rsid w:val="001D1B0F"/>
    <w:rsid w:val="001D1FB3"/>
    <w:rsid w:val="001D21DD"/>
    <w:rsid w:val="001D2386"/>
    <w:rsid w:val="001D253D"/>
    <w:rsid w:val="001D2735"/>
    <w:rsid w:val="001D2890"/>
    <w:rsid w:val="001D3013"/>
    <w:rsid w:val="001D38FC"/>
    <w:rsid w:val="001D38FF"/>
    <w:rsid w:val="001D390C"/>
    <w:rsid w:val="001D40AC"/>
    <w:rsid w:val="001D43B0"/>
    <w:rsid w:val="001D448C"/>
    <w:rsid w:val="001D4736"/>
    <w:rsid w:val="001D4F19"/>
    <w:rsid w:val="001D5693"/>
    <w:rsid w:val="001D58EE"/>
    <w:rsid w:val="001D64A2"/>
    <w:rsid w:val="001D6789"/>
    <w:rsid w:val="001D6DFF"/>
    <w:rsid w:val="001D6EEE"/>
    <w:rsid w:val="001D735D"/>
    <w:rsid w:val="001D74CB"/>
    <w:rsid w:val="001D77F5"/>
    <w:rsid w:val="001D784B"/>
    <w:rsid w:val="001E0B36"/>
    <w:rsid w:val="001E0D71"/>
    <w:rsid w:val="001E0E33"/>
    <w:rsid w:val="001E10EC"/>
    <w:rsid w:val="001E186A"/>
    <w:rsid w:val="001E19A0"/>
    <w:rsid w:val="001E1AC5"/>
    <w:rsid w:val="001E1C34"/>
    <w:rsid w:val="001E1F2B"/>
    <w:rsid w:val="001E2419"/>
    <w:rsid w:val="001E2542"/>
    <w:rsid w:val="001E2D39"/>
    <w:rsid w:val="001E2D4C"/>
    <w:rsid w:val="001E32E0"/>
    <w:rsid w:val="001E354A"/>
    <w:rsid w:val="001E3800"/>
    <w:rsid w:val="001E3801"/>
    <w:rsid w:val="001E4BD8"/>
    <w:rsid w:val="001E4D58"/>
    <w:rsid w:val="001E55A5"/>
    <w:rsid w:val="001E5901"/>
    <w:rsid w:val="001E6102"/>
    <w:rsid w:val="001E6993"/>
    <w:rsid w:val="001E6A0E"/>
    <w:rsid w:val="001E6E41"/>
    <w:rsid w:val="001E6FFC"/>
    <w:rsid w:val="001E703E"/>
    <w:rsid w:val="001E711B"/>
    <w:rsid w:val="001E7F5B"/>
    <w:rsid w:val="001F023C"/>
    <w:rsid w:val="001F078E"/>
    <w:rsid w:val="001F09F0"/>
    <w:rsid w:val="001F1372"/>
    <w:rsid w:val="001F138E"/>
    <w:rsid w:val="001F1694"/>
    <w:rsid w:val="001F17DD"/>
    <w:rsid w:val="001F1ACD"/>
    <w:rsid w:val="001F1E74"/>
    <w:rsid w:val="001F223B"/>
    <w:rsid w:val="001F2366"/>
    <w:rsid w:val="001F23A2"/>
    <w:rsid w:val="001F25E1"/>
    <w:rsid w:val="001F27E5"/>
    <w:rsid w:val="001F29DE"/>
    <w:rsid w:val="001F3440"/>
    <w:rsid w:val="001F34D5"/>
    <w:rsid w:val="001F3585"/>
    <w:rsid w:val="001F37DE"/>
    <w:rsid w:val="001F4067"/>
    <w:rsid w:val="001F42EC"/>
    <w:rsid w:val="001F44D5"/>
    <w:rsid w:val="001F5776"/>
    <w:rsid w:val="001F5A17"/>
    <w:rsid w:val="001F5EF7"/>
    <w:rsid w:val="001F6818"/>
    <w:rsid w:val="001F69BE"/>
    <w:rsid w:val="001F6A14"/>
    <w:rsid w:val="001F7436"/>
    <w:rsid w:val="001F7541"/>
    <w:rsid w:val="001F789E"/>
    <w:rsid w:val="001F7A59"/>
    <w:rsid w:val="002000C7"/>
    <w:rsid w:val="0020076A"/>
    <w:rsid w:val="00200B8A"/>
    <w:rsid w:val="00200E65"/>
    <w:rsid w:val="00200EFB"/>
    <w:rsid w:val="00201387"/>
    <w:rsid w:val="002018CD"/>
    <w:rsid w:val="0020205F"/>
    <w:rsid w:val="002021CE"/>
    <w:rsid w:val="00202999"/>
    <w:rsid w:val="00202A50"/>
    <w:rsid w:val="00202B26"/>
    <w:rsid w:val="00202E22"/>
    <w:rsid w:val="0020312C"/>
    <w:rsid w:val="002031A7"/>
    <w:rsid w:val="00203332"/>
    <w:rsid w:val="0020338E"/>
    <w:rsid w:val="002036DB"/>
    <w:rsid w:val="00203B01"/>
    <w:rsid w:val="00203EDF"/>
    <w:rsid w:val="00203EE1"/>
    <w:rsid w:val="00203F2A"/>
    <w:rsid w:val="00204EC4"/>
    <w:rsid w:val="00205395"/>
    <w:rsid w:val="00205867"/>
    <w:rsid w:val="002062DA"/>
    <w:rsid w:val="002063A2"/>
    <w:rsid w:val="0020641A"/>
    <w:rsid w:val="00206477"/>
    <w:rsid w:val="00206A86"/>
    <w:rsid w:val="00207C22"/>
    <w:rsid w:val="00207C29"/>
    <w:rsid w:val="0021008F"/>
    <w:rsid w:val="0021072B"/>
    <w:rsid w:val="002107EB"/>
    <w:rsid w:val="002108BF"/>
    <w:rsid w:val="0021098C"/>
    <w:rsid w:val="00210EE4"/>
    <w:rsid w:val="00210F9B"/>
    <w:rsid w:val="00211671"/>
    <w:rsid w:val="00211CF0"/>
    <w:rsid w:val="00212A9F"/>
    <w:rsid w:val="002131F3"/>
    <w:rsid w:val="00213295"/>
    <w:rsid w:val="00213428"/>
    <w:rsid w:val="002135CA"/>
    <w:rsid w:val="002138B3"/>
    <w:rsid w:val="002139E7"/>
    <w:rsid w:val="00213A76"/>
    <w:rsid w:val="00213EC2"/>
    <w:rsid w:val="00214000"/>
    <w:rsid w:val="002140A9"/>
    <w:rsid w:val="00214546"/>
    <w:rsid w:val="00214C1C"/>
    <w:rsid w:val="00214E2D"/>
    <w:rsid w:val="002151BB"/>
    <w:rsid w:val="00215225"/>
    <w:rsid w:val="00215779"/>
    <w:rsid w:val="00215893"/>
    <w:rsid w:val="00215945"/>
    <w:rsid w:val="00215A4B"/>
    <w:rsid w:val="00215AEC"/>
    <w:rsid w:val="00215FD0"/>
    <w:rsid w:val="00216326"/>
    <w:rsid w:val="0021647B"/>
    <w:rsid w:val="0021653C"/>
    <w:rsid w:val="002170FC"/>
    <w:rsid w:val="00217969"/>
    <w:rsid w:val="00217B8B"/>
    <w:rsid w:val="00217DAA"/>
    <w:rsid w:val="0022043A"/>
    <w:rsid w:val="00220488"/>
    <w:rsid w:val="00221B29"/>
    <w:rsid w:val="00221BFE"/>
    <w:rsid w:val="00221D00"/>
    <w:rsid w:val="0022229B"/>
    <w:rsid w:val="002225A6"/>
    <w:rsid w:val="00222707"/>
    <w:rsid w:val="0022321F"/>
    <w:rsid w:val="002235E1"/>
    <w:rsid w:val="0022481B"/>
    <w:rsid w:val="002248D5"/>
    <w:rsid w:val="00224920"/>
    <w:rsid w:val="00224AD6"/>
    <w:rsid w:val="00224ED5"/>
    <w:rsid w:val="00224F15"/>
    <w:rsid w:val="00225164"/>
    <w:rsid w:val="00225631"/>
    <w:rsid w:val="0022579C"/>
    <w:rsid w:val="00226019"/>
    <w:rsid w:val="0022693E"/>
    <w:rsid w:val="00226F2B"/>
    <w:rsid w:val="002272E1"/>
    <w:rsid w:val="002273FD"/>
    <w:rsid w:val="0022796B"/>
    <w:rsid w:val="00230601"/>
    <w:rsid w:val="0023063A"/>
    <w:rsid w:val="00231142"/>
    <w:rsid w:val="002316C9"/>
    <w:rsid w:val="002323A8"/>
    <w:rsid w:val="002323FC"/>
    <w:rsid w:val="00232529"/>
    <w:rsid w:val="0023258D"/>
    <w:rsid w:val="00232B15"/>
    <w:rsid w:val="00233294"/>
    <w:rsid w:val="0023350B"/>
    <w:rsid w:val="00233CB2"/>
    <w:rsid w:val="00233E0E"/>
    <w:rsid w:val="00234336"/>
    <w:rsid w:val="002345ED"/>
    <w:rsid w:val="002347AF"/>
    <w:rsid w:val="00235060"/>
    <w:rsid w:val="0023525A"/>
    <w:rsid w:val="00235269"/>
    <w:rsid w:val="00235313"/>
    <w:rsid w:val="0023536E"/>
    <w:rsid w:val="00235861"/>
    <w:rsid w:val="002359DC"/>
    <w:rsid w:val="002361B9"/>
    <w:rsid w:val="00236365"/>
    <w:rsid w:val="00236D5A"/>
    <w:rsid w:val="00236D80"/>
    <w:rsid w:val="0023703E"/>
    <w:rsid w:val="00237086"/>
    <w:rsid w:val="002376BB"/>
    <w:rsid w:val="002377F0"/>
    <w:rsid w:val="0023783D"/>
    <w:rsid w:val="002400EB"/>
    <w:rsid w:val="0024050A"/>
    <w:rsid w:val="00240663"/>
    <w:rsid w:val="00240A68"/>
    <w:rsid w:val="002410E1"/>
    <w:rsid w:val="002413E5"/>
    <w:rsid w:val="002415D8"/>
    <w:rsid w:val="002416BB"/>
    <w:rsid w:val="00241E9B"/>
    <w:rsid w:val="00241EED"/>
    <w:rsid w:val="0024250C"/>
    <w:rsid w:val="00242AAA"/>
    <w:rsid w:val="00242E53"/>
    <w:rsid w:val="002433A0"/>
    <w:rsid w:val="002435A8"/>
    <w:rsid w:val="002436EB"/>
    <w:rsid w:val="0024382C"/>
    <w:rsid w:val="0024387F"/>
    <w:rsid w:val="00243A42"/>
    <w:rsid w:val="00243C78"/>
    <w:rsid w:val="00243D9D"/>
    <w:rsid w:val="00243F00"/>
    <w:rsid w:val="00244314"/>
    <w:rsid w:val="0024485D"/>
    <w:rsid w:val="00244A7D"/>
    <w:rsid w:val="00244BDF"/>
    <w:rsid w:val="002452AA"/>
    <w:rsid w:val="002456E7"/>
    <w:rsid w:val="0024595C"/>
    <w:rsid w:val="00245B70"/>
    <w:rsid w:val="00245C2F"/>
    <w:rsid w:val="002461B4"/>
    <w:rsid w:val="002461F1"/>
    <w:rsid w:val="00246DEF"/>
    <w:rsid w:val="00246DFF"/>
    <w:rsid w:val="00247241"/>
    <w:rsid w:val="00247277"/>
    <w:rsid w:val="002500CF"/>
    <w:rsid w:val="00250263"/>
    <w:rsid w:val="00250801"/>
    <w:rsid w:val="00251C4A"/>
    <w:rsid w:val="00251E06"/>
    <w:rsid w:val="002529B8"/>
    <w:rsid w:val="00252AF4"/>
    <w:rsid w:val="00252B3A"/>
    <w:rsid w:val="00252B51"/>
    <w:rsid w:val="00252C94"/>
    <w:rsid w:val="00253570"/>
    <w:rsid w:val="002538DE"/>
    <w:rsid w:val="00253956"/>
    <w:rsid w:val="00253F90"/>
    <w:rsid w:val="00254238"/>
    <w:rsid w:val="00254355"/>
    <w:rsid w:val="0025473C"/>
    <w:rsid w:val="00255563"/>
    <w:rsid w:val="002567BC"/>
    <w:rsid w:val="00256986"/>
    <w:rsid w:val="00256AD6"/>
    <w:rsid w:val="00256CB1"/>
    <w:rsid w:val="002570B5"/>
    <w:rsid w:val="00257874"/>
    <w:rsid w:val="00257D5E"/>
    <w:rsid w:val="00260582"/>
    <w:rsid w:val="002610DB"/>
    <w:rsid w:val="00261109"/>
    <w:rsid w:val="00261323"/>
    <w:rsid w:val="002613E3"/>
    <w:rsid w:val="00261A1C"/>
    <w:rsid w:val="00262DE0"/>
    <w:rsid w:val="00262E29"/>
    <w:rsid w:val="00262E66"/>
    <w:rsid w:val="00263686"/>
    <w:rsid w:val="00263EB2"/>
    <w:rsid w:val="0026465E"/>
    <w:rsid w:val="00264772"/>
    <w:rsid w:val="0026521C"/>
    <w:rsid w:val="002653B9"/>
    <w:rsid w:val="002655F6"/>
    <w:rsid w:val="00266080"/>
    <w:rsid w:val="00266135"/>
    <w:rsid w:val="00267874"/>
    <w:rsid w:val="00267EDF"/>
    <w:rsid w:val="00270205"/>
    <w:rsid w:val="0027031D"/>
    <w:rsid w:val="0027039B"/>
    <w:rsid w:val="00270629"/>
    <w:rsid w:val="0027071A"/>
    <w:rsid w:val="002709AF"/>
    <w:rsid w:val="00270D46"/>
    <w:rsid w:val="00270F8B"/>
    <w:rsid w:val="002711E9"/>
    <w:rsid w:val="002717A5"/>
    <w:rsid w:val="00271830"/>
    <w:rsid w:val="00271834"/>
    <w:rsid w:val="00271D61"/>
    <w:rsid w:val="00272381"/>
    <w:rsid w:val="00272491"/>
    <w:rsid w:val="00272AA8"/>
    <w:rsid w:val="00273422"/>
    <w:rsid w:val="0027354D"/>
    <w:rsid w:val="0027373F"/>
    <w:rsid w:val="0027388C"/>
    <w:rsid w:val="00273F14"/>
    <w:rsid w:val="00274384"/>
    <w:rsid w:val="002744DB"/>
    <w:rsid w:val="00274CC1"/>
    <w:rsid w:val="00274E45"/>
    <w:rsid w:val="002751C7"/>
    <w:rsid w:val="00275390"/>
    <w:rsid w:val="002754D5"/>
    <w:rsid w:val="0027552F"/>
    <w:rsid w:val="00275754"/>
    <w:rsid w:val="0027587B"/>
    <w:rsid w:val="00275BF2"/>
    <w:rsid w:val="00277A90"/>
    <w:rsid w:val="00277DB5"/>
    <w:rsid w:val="002805B2"/>
    <w:rsid w:val="00280CA9"/>
    <w:rsid w:val="002813B8"/>
    <w:rsid w:val="0028144B"/>
    <w:rsid w:val="00281503"/>
    <w:rsid w:val="002816F7"/>
    <w:rsid w:val="002818E2"/>
    <w:rsid w:val="00281C27"/>
    <w:rsid w:val="00281D4E"/>
    <w:rsid w:val="00281FCC"/>
    <w:rsid w:val="0028228B"/>
    <w:rsid w:val="002823E9"/>
    <w:rsid w:val="00282788"/>
    <w:rsid w:val="002829D8"/>
    <w:rsid w:val="002832F4"/>
    <w:rsid w:val="002835ED"/>
    <w:rsid w:val="0028372B"/>
    <w:rsid w:val="002839DA"/>
    <w:rsid w:val="002839E5"/>
    <w:rsid w:val="00283AC6"/>
    <w:rsid w:val="00283CC3"/>
    <w:rsid w:val="00284589"/>
    <w:rsid w:val="002845DE"/>
    <w:rsid w:val="002848E5"/>
    <w:rsid w:val="002848FA"/>
    <w:rsid w:val="00285216"/>
    <w:rsid w:val="0028541B"/>
    <w:rsid w:val="00285A3B"/>
    <w:rsid w:val="00285D0D"/>
    <w:rsid w:val="002864E7"/>
    <w:rsid w:val="00286957"/>
    <w:rsid w:val="002870E2"/>
    <w:rsid w:val="00287504"/>
    <w:rsid w:val="00290208"/>
    <w:rsid w:val="0029126B"/>
    <w:rsid w:val="0029171E"/>
    <w:rsid w:val="00291926"/>
    <w:rsid w:val="00291938"/>
    <w:rsid w:val="00291F3F"/>
    <w:rsid w:val="002923DC"/>
    <w:rsid w:val="0029247C"/>
    <w:rsid w:val="00292762"/>
    <w:rsid w:val="00292B98"/>
    <w:rsid w:val="00292C16"/>
    <w:rsid w:val="00292FA7"/>
    <w:rsid w:val="00293266"/>
    <w:rsid w:val="002943D0"/>
    <w:rsid w:val="002944C9"/>
    <w:rsid w:val="00294743"/>
    <w:rsid w:val="0029498E"/>
    <w:rsid w:val="00294DE1"/>
    <w:rsid w:val="00294E2A"/>
    <w:rsid w:val="00294EA5"/>
    <w:rsid w:val="00295047"/>
    <w:rsid w:val="0029522D"/>
    <w:rsid w:val="00295695"/>
    <w:rsid w:val="00295AA0"/>
    <w:rsid w:val="00295DE6"/>
    <w:rsid w:val="00296628"/>
    <w:rsid w:val="00296D4F"/>
    <w:rsid w:val="00296DFB"/>
    <w:rsid w:val="00296E02"/>
    <w:rsid w:val="00297060"/>
    <w:rsid w:val="002970FC"/>
    <w:rsid w:val="002A014C"/>
    <w:rsid w:val="002A03AB"/>
    <w:rsid w:val="002A05EB"/>
    <w:rsid w:val="002A0639"/>
    <w:rsid w:val="002A06A7"/>
    <w:rsid w:val="002A0C7F"/>
    <w:rsid w:val="002A0D2A"/>
    <w:rsid w:val="002A0F9A"/>
    <w:rsid w:val="002A10C4"/>
    <w:rsid w:val="002A1361"/>
    <w:rsid w:val="002A1B90"/>
    <w:rsid w:val="002A236D"/>
    <w:rsid w:val="002A27B0"/>
    <w:rsid w:val="002A2FB5"/>
    <w:rsid w:val="002A3103"/>
    <w:rsid w:val="002A3471"/>
    <w:rsid w:val="002A35DB"/>
    <w:rsid w:val="002A3841"/>
    <w:rsid w:val="002A3D3F"/>
    <w:rsid w:val="002A3FAC"/>
    <w:rsid w:val="002A49BB"/>
    <w:rsid w:val="002A4C71"/>
    <w:rsid w:val="002A4E9B"/>
    <w:rsid w:val="002A58BC"/>
    <w:rsid w:val="002A594D"/>
    <w:rsid w:val="002A5C93"/>
    <w:rsid w:val="002A5D88"/>
    <w:rsid w:val="002A6050"/>
    <w:rsid w:val="002A699E"/>
    <w:rsid w:val="002A71E5"/>
    <w:rsid w:val="002A7329"/>
    <w:rsid w:val="002A7A54"/>
    <w:rsid w:val="002A7CA5"/>
    <w:rsid w:val="002A7D4B"/>
    <w:rsid w:val="002B0554"/>
    <w:rsid w:val="002B073A"/>
    <w:rsid w:val="002B07AE"/>
    <w:rsid w:val="002B0D4F"/>
    <w:rsid w:val="002B149F"/>
    <w:rsid w:val="002B1567"/>
    <w:rsid w:val="002B1A75"/>
    <w:rsid w:val="002B1C35"/>
    <w:rsid w:val="002B1DFE"/>
    <w:rsid w:val="002B211A"/>
    <w:rsid w:val="002B2304"/>
    <w:rsid w:val="002B2999"/>
    <w:rsid w:val="002B29AB"/>
    <w:rsid w:val="002B301F"/>
    <w:rsid w:val="002B3EEA"/>
    <w:rsid w:val="002B443E"/>
    <w:rsid w:val="002B4448"/>
    <w:rsid w:val="002B5382"/>
    <w:rsid w:val="002B6658"/>
    <w:rsid w:val="002B698E"/>
    <w:rsid w:val="002B6F10"/>
    <w:rsid w:val="002B7370"/>
    <w:rsid w:val="002B7A22"/>
    <w:rsid w:val="002B7C4A"/>
    <w:rsid w:val="002B7E20"/>
    <w:rsid w:val="002C01C5"/>
    <w:rsid w:val="002C0FBA"/>
    <w:rsid w:val="002C1D3A"/>
    <w:rsid w:val="002C2116"/>
    <w:rsid w:val="002C21B8"/>
    <w:rsid w:val="002C2227"/>
    <w:rsid w:val="002C24F7"/>
    <w:rsid w:val="002C2521"/>
    <w:rsid w:val="002C2BD4"/>
    <w:rsid w:val="002C2C85"/>
    <w:rsid w:val="002C2EFE"/>
    <w:rsid w:val="002C2FB3"/>
    <w:rsid w:val="002C36AD"/>
    <w:rsid w:val="002C3C15"/>
    <w:rsid w:val="002C43E5"/>
    <w:rsid w:val="002C4958"/>
    <w:rsid w:val="002C4AC4"/>
    <w:rsid w:val="002C4DE9"/>
    <w:rsid w:val="002C57C3"/>
    <w:rsid w:val="002C59F7"/>
    <w:rsid w:val="002C5B78"/>
    <w:rsid w:val="002C5C9F"/>
    <w:rsid w:val="002C5E75"/>
    <w:rsid w:val="002C5F83"/>
    <w:rsid w:val="002C6578"/>
    <w:rsid w:val="002C66B5"/>
    <w:rsid w:val="002C6A28"/>
    <w:rsid w:val="002C7319"/>
    <w:rsid w:val="002C7A6B"/>
    <w:rsid w:val="002C7C9B"/>
    <w:rsid w:val="002C7D42"/>
    <w:rsid w:val="002D02AB"/>
    <w:rsid w:val="002D0A86"/>
    <w:rsid w:val="002D15BB"/>
    <w:rsid w:val="002D180E"/>
    <w:rsid w:val="002D1CF7"/>
    <w:rsid w:val="002D1E8C"/>
    <w:rsid w:val="002D211A"/>
    <w:rsid w:val="002D2411"/>
    <w:rsid w:val="002D2CDE"/>
    <w:rsid w:val="002D2DBC"/>
    <w:rsid w:val="002D2F03"/>
    <w:rsid w:val="002D2F4C"/>
    <w:rsid w:val="002D340E"/>
    <w:rsid w:val="002D350C"/>
    <w:rsid w:val="002D35D3"/>
    <w:rsid w:val="002D367A"/>
    <w:rsid w:val="002D38C7"/>
    <w:rsid w:val="002D3BC1"/>
    <w:rsid w:val="002D493E"/>
    <w:rsid w:val="002D49BD"/>
    <w:rsid w:val="002D5088"/>
    <w:rsid w:val="002D51B2"/>
    <w:rsid w:val="002D5223"/>
    <w:rsid w:val="002D53AE"/>
    <w:rsid w:val="002D5C64"/>
    <w:rsid w:val="002D606B"/>
    <w:rsid w:val="002D6536"/>
    <w:rsid w:val="002D6EAF"/>
    <w:rsid w:val="002D72AB"/>
    <w:rsid w:val="002D747D"/>
    <w:rsid w:val="002D7ADD"/>
    <w:rsid w:val="002E01BE"/>
    <w:rsid w:val="002E0612"/>
    <w:rsid w:val="002E0894"/>
    <w:rsid w:val="002E0AA7"/>
    <w:rsid w:val="002E0F21"/>
    <w:rsid w:val="002E158E"/>
    <w:rsid w:val="002E18B0"/>
    <w:rsid w:val="002E2062"/>
    <w:rsid w:val="002E256E"/>
    <w:rsid w:val="002E2A2A"/>
    <w:rsid w:val="002E2A6B"/>
    <w:rsid w:val="002E2AEF"/>
    <w:rsid w:val="002E2F5E"/>
    <w:rsid w:val="002E3032"/>
    <w:rsid w:val="002E3036"/>
    <w:rsid w:val="002E308E"/>
    <w:rsid w:val="002E3A42"/>
    <w:rsid w:val="002E3BAB"/>
    <w:rsid w:val="002E417C"/>
    <w:rsid w:val="002E4192"/>
    <w:rsid w:val="002E41C4"/>
    <w:rsid w:val="002E4430"/>
    <w:rsid w:val="002E4529"/>
    <w:rsid w:val="002E4629"/>
    <w:rsid w:val="002E4916"/>
    <w:rsid w:val="002E4D74"/>
    <w:rsid w:val="002E4FF0"/>
    <w:rsid w:val="002E5FEF"/>
    <w:rsid w:val="002E616B"/>
    <w:rsid w:val="002E61B9"/>
    <w:rsid w:val="002E65E5"/>
    <w:rsid w:val="002E679A"/>
    <w:rsid w:val="002E6822"/>
    <w:rsid w:val="002E6872"/>
    <w:rsid w:val="002E6AE9"/>
    <w:rsid w:val="002E6D5B"/>
    <w:rsid w:val="002E7283"/>
    <w:rsid w:val="002E7407"/>
    <w:rsid w:val="002E788E"/>
    <w:rsid w:val="002E79B7"/>
    <w:rsid w:val="002F0260"/>
    <w:rsid w:val="002F08E5"/>
    <w:rsid w:val="002F0A81"/>
    <w:rsid w:val="002F122B"/>
    <w:rsid w:val="002F1328"/>
    <w:rsid w:val="002F1708"/>
    <w:rsid w:val="002F17C5"/>
    <w:rsid w:val="002F17C6"/>
    <w:rsid w:val="002F181C"/>
    <w:rsid w:val="002F20F9"/>
    <w:rsid w:val="002F2839"/>
    <w:rsid w:val="002F29AA"/>
    <w:rsid w:val="002F29F2"/>
    <w:rsid w:val="002F2B77"/>
    <w:rsid w:val="002F33C1"/>
    <w:rsid w:val="002F38FA"/>
    <w:rsid w:val="002F39AF"/>
    <w:rsid w:val="002F3A50"/>
    <w:rsid w:val="002F3AB2"/>
    <w:rsid w:val="002F609F"/>
    <w:rsid w:val="002F63DD"/>
    <w:rsid w:val="002F672F"/>
    <w:rsid w:val="002F684F"/>
    <w:rsid w:val="002F6A41"/>
    <w:rsid w:val="002F6B9F"/>
    <w:rsid w:val="002F71A9"/>
    <w:rsid w:val="002F7218"/>
    <w:rsid w:val="002F75D2"/>
    <w:rsid w:val="002F77E7"/>
    <w:rsid w:val="002F7BBA"/>
    <w:rsid w:val="002F7DD3"/>
    <w:rsid w:val="00300202"/>
    <w:rsid w:val="003006DF"/>
    <w:rsid w:val="00300AD5"/>
    <w:rsid w:val="00300B3C"/>
    <w:rsid w:val="00301100"/>
    <w:rsid w:val="00301250"/>
    <w:rsid w:val="003014C8"/>
    <w:rsid w:val="003016DD"/>
    <w:rsid w:val="0030187B"/>
    <w:rsid w:val="003019EA"/>
    <w:rsid w:val="003020E4"/>
    <w:rsid w:val="00302209"/>
    <w:rsid w:val="003029C8"/>
    <w:rsid w:val="00303F92"/>
    <w:rsid w:val="00304D0B"/>
    <w:rsid w:val="00305165"/>
    <w:rsid w:val="003052CD"/>
    <w:rsid w:val="003054AA"/>
    <w:rsid w:val="0030556E"/>
    <w:rsid w:val="00305790"/>
    <w:rsid w:val="00305C2F"/>
    <w:rsid w:val="00305E2C"/>
    <w:rsid w:val="00305FB1"/>
    <w:rsid w:val="003062C5"/>
    <w:rsid w:val="003065EE"/>
    <w:rsid w:val="00306C15"/>
    <w:rsid w:val="0030713A"/>
    <w:rsid w:val="00307477"/>
    <w:rsid w:val="0030748C"/>
    <w:rsid w:val="0030767F"/>
    <w:rsid w:val="0030782C"/>
    <w:rsid w:val="003079F0"/>
    <w:rsid w:val="00307B79"/>
    <w:rsid w:val="0031008A"/>
    <w:rsid w:val="003101BD"/>
    <w:rsid w:val="00310590"/>
    <w:rsid w:val="0031087A"/>
    <w:rsid w:val="00310C7C"/>
    <w:rsid w:val="00310CA4"/>
    <w:rsid w:val="00310DCE"/>
    <w:rsid w:val="0031115B"/>
    <w:rsid w:val="003119A4"/>
    <w:rsid w:val="00311EF9"/>
    <w:rsid w:val="00312559"/>
    <w:rsid w:val="003125D1"/>
    <w:rsid w:val="003128FA"/>
    <w:rsid w:val="00312E25"/>
    <w:rsid w:val="00313435"/>
    <w:rsid w:val="00313879"/>
    <w:rsid w:val="00313933"/>
    <w:rsid w:val="00313952"/>
    <w:rsid w:val="00314107"/>
    <w:rsid w:val="003141C1"/>
    <w:rsid w:val="00314CF2"/>
    <w:rsid w:val="00314E71"/>
    <w:rsid w:val="003152AB"/>
    <w:rsid w:val="00315D5A"/>
    <w:rsid w:val="00316008"/>
    <w:rsid w:val="003165CC"/>
    <w:rsid w:val="00316774"/>
    <w:rsid w:val="003167D6"/>
    <w:rsid w:val="00316A52"/>
    <w:rsid w:val="00316DEA"/>
    <w:rsid w:val="00316E07"/>
    <w:rsid w:val="00316FFF"/>
    <w:rsid w:val="003170BE"/>
    <w:rsid w:val="003172BF"/>
    <w:rsid w:val="0032001E"/>
    <w:rsid w:val="003217F4"/>
    <w:rsid w:val="00321850"/>
    <w:rsid w:val="003221A2"/>
    <w:rsid w:val="0032242D"/>
    <w:rsid w:val="0032292F"/>
    <w:rsid w:val="00322A6A"/>
    <w:rsid w:val="00322FF6"/>
    <w:rsid w:val="003237BA"/>
    <w:rsid w:val="0032382D"/>
    <w:rsid w:val="00323845"/>
    <w:rsid w:val="00323DF0"/>
    <w:rsid w:val="003240D8"/>
    <w:rsid w:val="0032435D"/>
    <w:rsid w:val="003243B0"/>
    <w:rsid w:val="0032479F"/>
    <w:rsid w:val="003253EE"/>
    <w:rsid w:val="00325719"/>
    <w:rsid w:val="00325770"/>
    <w:rsid w:val="0032583B"/>
    <w:rsid w:val="00325A6B"/>
    <w:rsid w:val="00325DD4"/>
    <w:rsid w:val="00325DF0"/>
    <w:rsid w:val="00325EB1"/>
    <w:rsid w:val="0032695F"/>
    <w:rsid w:val="00326D4E"/>
    <w:rsid w:val="0032710B"/>
    <w:rsid w:val="00327133"/>
    <w:rsid w:val="00327CC1"/>
    <w:rsid w:val="00330165"/>
    <w:rsid w:val="003301F7"/>
    <w:rsid w:val="003303E8"/>
    <w:rsid w:val="0033060E"/>
    <w:rsid w:val="00330722"/>
    <w:rsid w:val="003309A4"/>
    <w:rsid w:val="00330A06"/>
    <w:rsid w:val="00330A51"/>
    <w:rsid w:val="00330B2B"/>
    <w:rsid w:val="00331D81"/>
    <w:rsid w:val="00332150"/>
    <w:rsid w:val="00332301"/>
    <w:rsid w:val="00332327"/>
    <w:rsid w:val="0033232B"/>
    <w:rsid w:val="003324C2"/>
    <w:rsid w:val="003327B6"/>
    <w:rsid w:val="003327C4"/>
    <w:rsid w:val="0033294E"/>
    <w:rsid w:val="0033299A"/>
    <w:rsid w:val="00332ABA"/>
    <w:rsid w:val="00332D10"/>
    <w:rsid w:val="00332D5C"/>
    <w:rsid w:val="003337A2"/>
    <w:rsid w:val="00333F6D"/>
    <w:rsid w:val="0033415D"/>
    <w:rsid w:val="0033431D"/>
    <w:rsid w:val="00334523"/>
    <w:rsid w:val="003346D0"/>
    <w:rsid w:val="00335556"/>
    <w:rsid w:val="00335945"/>
    <w:rsid w:val="00336113"/>
    <w:rsid w:val="00336294"/>
    <w:rsid w:val="003365EE"/>
    <w:rsid w:val="0033664B"/>
    <w:rsid w:val="00336AB7"/>
    <w:rsid w:val="0033711C"/>
    <w:rsid w:val="0033777D"/>
    <w:rsid w:val="003379E2"/>
    <w:rsid w:val="003401CA"/>
    <w:rsid w:val="00340219"/>
    <w:rsid w:val="0034097D"/>
    <w:rsid w:val="003418D4"/>
    <w:rsid w:val="00341A87"/>
    <w:rsid w:val="00341C56"/>
    <w:rsid w:val="00342D61"/>
    <w:rsid w:val="00342F12"/>
    <w:rsid w:val="00343177"/>
    <w:rsid w:val="0034325F"/>
    <w:rsid w:val="0034335F"/>
    <w:rsid w:val="003443CA"/>
    <w:rsid w:val="00344483"/>
    <w:rsid w:val="0034448D"/>
    <w:rsid w:val="00344516"/>
    <w:rsid w:val="00344B11"/>
    <w:rsid w:val="00344B19"/>
    <w:rsid w:val="003455A7"/>
    <w:rsid w:val="00345852"/>
    <w:rsid w:val="00345D81"/>
    <w:rsid w:val="00346312"/>
    <w:rsid w:val="0034652E"/>
    <w:rsid w:val="00346873"/>
    <w:rsid w:val="00346AA0"/>
    <w:rsid w:val="00346EE3"/>
    <w:rsid w:val="0034763F"/>
    <w:rsid w:val="0034795B"/>
    <w:rsid w:val="00350189"/>
    <w:rsid w:val="003503D6"/>
    <w:rsid w:val="00350860"/>
    <w:rsid w:val="00350C9B"/>
    <w:rsid w:val="00350CCD"/>
    <w:rsid w:val="00350E2B"/>
    <w:rsid w:val="00351A99"/>
    <w:rsid w:val="00351B4D"/>
    <w:rsid w:val="00351E10"/>
    <w:rsid w:val="00351FDE"/>
    <w:rsid w:val="00352424"/>
    <w:rsid w:val="00352508"/>
    <w:rsid w:val="003532AD"/>
    <w:rsid w:val="003537EA"/>
    <w:rsid w:val="003539D9"/>
    <w:rsid w:val="00354393"/>
    <w:rsid w:val="00354425"/>
    <w:rsid w:val="00354A26"/>
    <w:rsid w:val="00354B1C"/>
    <w:rsid w:val="00355274"/>
    <w:rsid w:val="003556EA"/>
    <w:rsid w:val="00355C32"/>
    <w:rsid w:val="00355EE9"/>
    <w:rsid w:val="00355FDF"/>
    <w:rsid w:val="00356084"/>
    <w:rsid w:val="00356C33"/>
    <w:rsid w:val="00357050"/>
    <w:rsid w:val="003578E4"/>
    <w:rsid w:val="00357A2A"/>
    <w:rsid w:val="00357DEB"/>
    <w:rsid w:val="0036004C"/>
    <w:rsid w:val="00360397"/>
    <w:rsid w:val="00360542"/>
    <w:rsid w:val="00360547"/>
    <w:rsid w:val="00360BEC"/>
    <w:rsid w:val="00361047"/>
    <w:rsid w:val="003610BC"/>
    <w:rsid w:val="003613CF"/>
    <w:rsid w:val="00361432"/>
    <w:rsid w:val="00361B43"/>
    <w:rsid w:val="00362106"/>
    <w:rsid w:val="00362375"/>
    <w:rsid w:val="0036272E"/>
    <w:rsid w:val="003627F3"/>
    <w:rsid w:val="00362A99"/>
    <w:rsid w:val="00362CDA"/>
    <w:rsid w:val="00363161"/>
    <w:rsid w:val="00363BB2"/>
    <w:rsid w:val="00363C6A"/>
    <w:rsid w:val="00363EB4"/>
    <w:rsid w:val="00364008"/>
    <w:rsid w:val="003640AE"/>
    <w:rsid w:val="00364296"/>
    <w:rsid w:val="003645F6"/>
    <w:rsid w:val="00364A4A"/>
    <w:rsid w:val="003651D1"/>
    <w:rsid w:val="003654CB"/>
    <w:rsid w:val="003655F1"/>
    <w:rsid w:val="00365643"/>
    <w:rsid w:val="00365CD1"/>
    <w:rsid w:val="00366245"/>
    <w:rsid w:val="00366363"/>
    <w:rsid w:val="00366471"/>
    <w:rsid w:val="00366C0A"/>
    <w:rsid w:val="00367039"/>
    <w:rsid w:val="0036706D"/>
    <w:rsid w:val="003670EA"/>
    <w:rsid w:val="003673BC"/>
    <w:rsid w:val="00367610"/>
    <w:rsid w:val="00367B72"/>
    <w:rsid w:val="00370085"/>
    <w:rsid w:val="003702D8"/>
    <w:rsid w:val="0037068D"/>
    <w:rsid w:val="0037107A"/>
    <w:rsid w:val="00371340"/>
    <w:rsid w:val="00371359"/>
    <w:rsid w:val="003713C4"/>
    <w:rsid w:val="003713F8"/>
    <w:rsid w:val="0037160B"/>
    <w:rsid w:val="0037174E"/>
    <w:rsid w:val="00371930"/>
    <w:rsid w:val="00371D92"/>
    <w:rsid w:val="0037200F"/>
    <w:rsid w:val="00372484"/>
    <w:rsid w:val="00372632"/>
    <w:rsid w:val="0037294F"/>
    <w:rsid w:val="00373081"/>
    <w:rsid w:val="00373166"/>
    <w:rsid w:val="003739F1"/>
    <w:rsid w:val="0037407D"/>
    <w:rsid w:val="003741B6"/>
    <w:rsid w:val="0037441D"/>
    <w:rsid w:val="00374858"/>
    <w:rsid w:val="003749F8"/>
    <w:rsid w:val="00374D22"/>
    <w:rsid w:val="003750A7"/>
    <w:rsid w:val="003752B1"/>
    <w:rsid w:val="0037574A"/>
    <w:rsid w:val="00375BA3"/>
    <w:rsid w:val="00375FC6"/>
    <w:rsid w:val="003760FB"/>
    <w:rsid w:val="00376112"/>
    <w:rsid w:val="00376E0C"/>
    <w:rsid w:val="003806BA"/>
    <w:rsid w:val="003809AF"/>
    <w:rsid w:val="00380A54"/>
    <w:rsid w:val="00380B4C"/>
    <w:rsid w:val="00380CA8"/>
    <w:rsid w:val="00380E87"/>
    <w:rsid w:val="003812B9"/>
    <w:rsid w:val="003818F8"/>
    <w:rsid w:val="00381D82"/>
    <w:rsid w:val="00381E70"/>
    <w:rsid w:val="00381F8A"/>
    <w:rsid w:val="00381FFF"/>
    <w:rsid w:val="003822A1"/>
    <w:rsid w:val="003822B9"/>
    <w:rsid w:val="0038236C"/>
    <w:rsid w:val="0038242D"/>
    <w:rsid w:val="00382584"/>
    <w:rsid w:val="00382D17"/>
    <w:rsid w:val="00383C85"/>
    <w:rsid w:val="00383CB8"/>
    <w:rsid w:val="00383CD1"/>
    <w:rsid w:val="00383DCC"/>
    <w:rsid w:val="00383DCE"/>
    <w:rsid w:val="003842C2"/>
    <w:rsid w:val="003842D5"/>
    <w:rsid w:val="00384644"/>
    <w:rsid w:val="00384783"/>
    <w:rsid w:val="003847D0"/>
    <w:rsid w:val="003850C6"/>
    <w:rsid w:val="003852B3"/>
    <w:rsid w:val="00385B05"/>
    <w:rsid w:val="00386AAA"/>
    <w:rsid w:val="00386F84"/>
    <w:rsid w:val="003874A0"/>
    <w:rsid w:val="00387661"/>
    <w:rsid w:val="003878F0"/>
    <w:rsid w:val="003879DD"/>
    <w:rsid w:val="00387AA9"/>
    <w:rsid w:val="003905D3"/>
    <w:rsid w:val="003906A3"/>
    <w:rsid w:val="003907AA"/>
    <w:rsid w:val="003913AA"/>
    <w:rsid w:val="00391961"/>
    <w:rsid w:val="00391C70"/>
    <w:rsid w:val="00392360"/>
    <w:rsid w:val="00392DA5"/>
    <w:rsid w:val="003931B6"/>
    <w:rsid w:val="003932B7"/>
    <w:rsid w:val="00393707"/>
    <w:rsid w:val="00393718"/>
    <w:rsid w:val="00393973"/>
    <w:rsid w:val="00393BFA"/>
    <w:rsid w:val="00393C83"/>
    <w:rsid w:val="003940EC"/>
    <w:rsid w:val="003946B6"/>
    <w:rsid w:val="00394909"/>
    <w:rsid w:val="00394963"/>
    <w:rsid w:val="00394B7F"/>
    <w:rsid w:val="003954EA"/>
    <w:rsid w:val="00395578"/>
    <w:rsid w:val="003956FF"/>
    <w:rsid w:val="003958D8"/>
    <w:rsid w:val="00395B6A"/>
    <w:rsid w:val="00395DA6"/>
    <w:rsid w:val="003961F1"/>
    <w:rsid w:val="00396C4B"/>
    <w:rsid w:val="00396CD0"/>
    <w:rsid w:val="00396FE9"/>
    <w:rsid w:val="003970B7"/>
    <w:rsid w:val="00397220"/>
    <w:rsid w:val="0039747E"/>
    <w:rsid w:val="00397844"/>
    <w:rsid w:val="00397C36"/>
    <w:rsid w:val="00397C85"/>
    <w:rsid w:val="00397E7F"/>
    <w:rsid w:val="003A0237"/>
    <w:rsid w:val="003A0C1B"/>
    <w:rsid w:val="003A14B6"/>
    <w:rsid w:val="003A1DFE"/>
    <w:rsid w:val="003A207F"/>
    <w:rsid w:val="003A2202"/>
    <w:rsid w:val="003A25CC"/>
    <w:rsid w:val="003A292B"/>
    <w:rsid w:val="003A29F9"/>
    <w:rsid w:val="003A2BC4"/>
    <w:rsid w:val="003A2CA1"/>
    <w:rsid w:val="003A37E6"/>
    <w:rsid w:val="003A41A1"/>
    <w:rsid w:val="003A41DC"/>
    <w:rsid w:val="003A434B"/>
    <w:rsid w:val="003A4667"/>
    <w:rsid w:val="003A46F0"/>
    <w:rsid w:val="003A5988"/>
    <w:rsid w:val="003A59EF"/>
    <w:rsid w:val="003A60EA"/>
    <w:rsid w:val="003A61EB"/>
    <w:rsid w:val="003A7164"/>
    <w:rsid w:val="003A733F"/>
    <w:rsid w:val="003A7F59"/>
    <w:rsid w:val="003B0086"/>
    <w:rsid w:val="003B0723"/>
    <w:rsid w:val="003B0C7A"/>
    <w:rsid w:val="003B10BA"/>
    <w:rsid w:val="003B13C2"/>
    <w:rsid w:val="003B1609"/>
    <w:rsid w:val="003B163B"/>
    <w:rsid w:val="003B17C7"/>
    <w:rsid w:val="003B17CA"/>
    <w:rsid w:val="003B1995"/>
    <w:rsid w:val="003B1B39"/>
    <w:rsid w:val="003B1C47"/>
    <w:rsid w:val="003B1D64"/>
    <w:rsid w:val="003B1E2D"/>
    <w:rsid w:val="003B1EF2"/>
    <w:rsid w:val="003B1F38"/>
    <w:rsid w:val="003B24BB"/>
    <w:rsid w:val="003B36EA"/>
    <w:rsid w:val="003B3E31"/>
    <w:rsid w:val="003B401B"/>
    <w:rsid w:val="003B4DF0"/>
    <w:rsid w:val="003B53F5"/>
    <w:rsid w:val="003B54EE"/>
    <w:rsid w:val="003B562C"/>
    <w:rsid w:val="003B5E4B"/>
    <w:rsid w:val="003B604B"/>
    <w:rsid w:val="003B644C"/>
    <w:rsid w:val="003B644E"/>
    <w:rsid w:val="003B6558"/>
    <w:rsid w:val="003B6AE3"/>
    <w:rsid w:val="003B7BFC"/>
    <w:rsid w:val="003C0319"/>
    <w:rsid w:val="003C0B08"/>
    <w:rsid w:val="003C0DE9"/>
    <w:rsid w:val="003C0FFD"/>
    <w:rsid w:val="003C108B"/>
    <w:rsid w:val="003C10B2"/>
    <w:rsid w:val="003C146F"/>
    <w:rsid w:val="003C1C75"/>
    <w:rsid w:val="003C1E79"/>
    <w:rsid w:val="003C282B"/>
    <w:rsid w:val="003C3475"/>
    <w:rsid w:val="003C3AF9"/>
    <w:rsid w:val="003C3B49"/>
    <w:rsid w:val="003C4723"/>
    <w:rsid w:val="003C4C78"/>
    <w:rsid w:val="003C4D84"/>
    <w:rsid w:val="003C5029"/>
    <w:rsid w:val="003C510E"/>
    <w:rsid w:val="003C516C"/>
    <w:rsid w:val="003C532F"/>
    <w:rsid w:val="003C54D4"/>
    <w:rsid w:val="003C5593"/>
    <w:rsid w:val="003C5D61"/>
    <w:rsid w:val="003C5E72"/>
    <w:rsid w:val="003C60C3"/>
    <w:rsid w:val="003C62AC"/>
    <w:rsid w:val="003C634C"/>
    <w:rsid w:val="003C7042"/>
    <w:rsid w:val="003C761B"/>
    <w:rsid w:val="003C7720"/>
    <w:rsid w:val="003C7AF4"/>
    <w:rsid w:val="003C7AFB"/>
    <w:rsid w:val="003D0065"/>
    <w:rsid w:val="003D00D2"/>
    <w:rsid w:val="003D04AC"/>
    <w:rsid w:val="003D04D3"/>
    <w:rsid w:val="003D0763"/>
    <w:rsid w:val="003D0E37"/>
    <w:rsid w:val="003D1090"/>
    <w:rsid w:val="003D1857"/>
    <w:rsid w:val="003D1F1F"/>
    <w:rsid w:val="003D2152"/>
    <w:rsid w:val="003D2E89"/>
    <w:rsid w:val="003D31E0"/>
    <w:rsid w:val="003D3B17"/>
    <w:rsid w:val="003D4545"/>
    <w:rsid w:val="003D4FB7"/>
    <w:rsid w:val="003D59AC"/>
    <w:rsid w:val="003D5B78"/>
    <w:rsid w:val="003D5C5D"/>
    <w:rsid w:val="003D5D1A"/>
    <w:rsid w:val="003D5F95"/>
    <w:rsid w:val="003D61FC"/>
    <w:rsid w:val="003D63B7"/>
    <w:rsid w:val="003D6C7D"/>
    <w:rsid w:val="003D6E48"/>
    <w:rsid w:val="003D715C"/>
    <w:rsid w:val="003D760D"/>
    <w:rsid w:val="003E0F11"/>
    <w:rsid w:val="003E141D"/>
    <w:rsid w:val="003E15FC"/>
    <w:rsid w:val="003E1668"/>
    <w:rsid w:val="003E1A88"/>
    <w:rsid w:val="003E27E6"/>
    <w:rsid w:val="003E2B87"/>
    <w:rsid w:val="003E2B9B"/>
    <w:rsid w:val="003E2D3F"/>
    <w:rsid w:val="003E2E1B"/>
    <w:rsid w:val="003E33EC"/>
    <w:rsid w:val="003E33EE"/>
    <w:rsid w:val="003E3422"/>
    <w:rsid w:val="003E3F0C"/>
    <w:rsid w:val="003E4364"/>
    <w:rsid w:val="003E46A6"/>
    <w:rsid w:val="003E4AF3"/>
    <w:rsid w:val="003E5026"/>
    <w:rsid w:val="003E524C"/>
    <w:rsid w:val="003E5CEF"/>
    <w:rsid w:val="003E5EDA"/>
    <w:rsid w:val="003E6092"/>
    <w:rsid w:val="003E66B8"/>
    <w:rsid w:val="003E680F"/>
    <w:rsid w:val="003E68BB"/>
    <w:rsid w:val="003E6AE8"/>
    <w:rsid w:val="003E6EA3"/>
    <w:rsid w:val="003E734E"/>
    <w:rsid w:val="003E75AF"/>
    <w:rsid w:val="003E78AD"/>
    <w:rsid w:val="003E7CFF"/>
    <w:rsid w:val="003F0420"/>
    <w:rsid w:val="003F04F2"/>
    <w:rsid w:val="003F0A61"/>
    <w:rsid w:val="003F0B38"/>
    <w:rsid w:val="003F0B60"/>
    <w:rsid w:val="003F0EA9"/>
    <w:rsid w:val="003F16FA"/>
    <w:rsid w:val="003F2289"/>
    <w:rsid w:val="003F2492"/>
    <w:rsid w:val="003F32BF"/>
    <w:rsid w:val="003F3744"/>
    <w:rsid w:val="003F396B"/>
    <w:rsid w:val="003F3A54"/>
    <w:rsid w:val="003F51C2"/>
    <w:rsid w:val="003F56F0"/>
    <w:rsid w:val="003F6026"/>
    <w:rsid w:val="003F64D7"/>
    <w:rsid w:val="003F6A27"/>
    <w:rsid w:val="003F6CD0"/>
    <w:rsid w:val="003F6F85"/>
    <w:rsid w:val="003F6FED"/>
    <w:rsid w:val="003F72BC"/>
    <w:rsid w:val="003F764A"/>
    <w:rsid w:val="003F78C1"/>
    <w:rsid w:val="003F7CA0"/>
    <w:rsid w:val="004002A0"/>
    <w:rsid w:val="004003E5"/>
    <w:rsid w:val="0040059C"/>
    <w:rsid w:val="00400F90"/>
    <w:rsid w:val="0040108E"/>
    <w:rsid w:val="0040143C"/>
    <w:rsid w:val="00401668"/>
    <w:rsid w:val="00401BF8"/>
    <w:rsid w:val="00402151"/>
    <w:rsid w:val="00402BA0"/>
    <w:rsid w:val="00402E30"/>
    <w:rsid w:val="00402E98"/>
    <w:rsid w:val="0040335A"/>
    <w:rsid w:val="004033EA"/>
    <w:rsid w:val="00403AC9"/>
    <w:rsid w:val="004040BC"/>
    <w:rsid w:val="00404466"/>
    <w:rsid w:val="004045E0"/>
    <w:rsid w:val="0040470E"/>
    <w:rsid w:val="0040499B"/>
    <w:rsid w:val="004052CC"/>
    <w:rsid w:val="0040554C"/>
    <w:rsid w:val="00405834"/>
    <w:rsid w:val="0040585C"/>
    <w:rsid w:val="0040592D"/>
    <w:rsid w:val="00405930"/>
    <w:rsid w:val="004059BC"/>
    <w:rsid w:val="00405D7B"/>
    <w:rsid w:val="004063DA"/>
    <w:rsid w:val="0040643F"/>
    <w:rsid w:val="00406677"/>
    <w:rsid w:val="004067E1"/>
    <w:rsid w:val="00406BDE"/>
    <w:rsid w:val="00407008"/>
    <w:rsid w:val="0040729B"/>
    <w:rsid w:val="00407637"/>
    <w:rsid w:val="00410D11"/>
    <w:rsid w:val="00410E7D"/>
    <w:rsid w:val="00411053"/>
    <w:rsid w:val="004110C4"/>
    <w:rsid w:val="004112D3"/>
    <w:rsid w:val="00411565"/>
    <w:rsid w:val="004116A7"/>
    <w:rsid w:val="00411894"/>
    <w:rsid w:val="00412960"/>
    <w:rsid w:val="00412F2B"/>
    <w:rsid w:val="00412F8C"/>
    <w:rsid w:val="00413126"/>
    <w:rsid w:val="00413752"/>
    <w:rsid w:val="00414006"/>
    <w:rsid w:val="004140A2"/>
    <w:rsid w:val="00414600"/>
    <w:rsid w:val="0041496D"/>
    <w:rsid w:val="00414C93"/>
    <w:rsid w:val="00414D3D"/>
    <w:rsid w:val="004153EB"/>
    <w:rsid w:val="0041544A"/>
    <w:rsid w:val="00415630"/>
    <w:rsid w:val="004157E4"/>
    <w:rsid w:val="00416320"/>
    <w:rsid w:val="004166DC"/>
    <w:rsid w:val="00416AB4"/>
    <w:rsid w:val="00416B28"/>
    <w:rsid w:val="00416D39"/>
    <w:rsid w:val="00416DEF"/>
    <w:rsid w:val="00417062"/>
    <w:rsid w:val="004174E1"/>
    <w:rsid w:val="004175BD"/>
    <w:rsid w:val="004177FA"/>
    <w:rsid w:val="00417D36"/>
    <w:rsid w:val="00417E3F"/>
    <w:rsid w:val="004204EF"/>
    <w:rsid w:val="0042052D"/>
    <w:rsid w:val="00420E1D"/>
    <w:rsid w:val="004210A9"/>
    <w:rsid w:val="00422463"/>
    <w:rsid w:val="00422617"/>
    <w:rsid w:val="00422A44"/>
    <w:rsid w:val="00422CBA"/>
    <w:rsid w:val="00422D85"/>
    <w:rsid w:val="00423363"/>
    <w:rsid w:val="00423463"/>
    <w:rsid w:val="00423695"/>
    <w:rsid w:val="0042381A"/>
    <w:rsid w:val="00423847"/>
    <w:rsid w:val="004238EA"/>
    <w:rsid w:val="00423A10"/>
    <w:rsid w:val="00424268"/>
    <w:rsid w:val="0042477C"/>
    <w:rsid w:val="00424AEF"/>
    <w:rsid w:val="00424CB5"/>
    <w:rsid w:val="00424F00"/>
    <w:rsid w:val="00425029"/>
    <w:rsid w:val="00425980"/>
    <w:rsid w:val="00425C05"/>
    <w:rsid w:val="00426321"/>
    <w:rsid w:val="00426527"/>
    <w:rsid w:val="00426560"/>
    <w:rsid w:val="00426AFD"/>
    <w:rsid w:val="00426C05"/>
    <w:rsid w:val="00426E77"/>
    <w:rsid w:val="004270A9"/>
    <w:rsid w:val="0042764D"/>
    <w:rsid w:val="00427776"/>
    <w:rsid w:val="004278EA"/>
    <w:rsid w:val="00427A32"/>
    <w:rsid w:val="00427CA1"/>
    <w:rsid w:val="004302B5"/>
    <w:rsid w:val="00430B43"/>
    <w:rsid w:val="00430CC2"/>
    <w:rsid w:val="004316FF"/>
    <w:rsid w:val="0043195A"/>
    <w:rsid w:val="00431C3B"/>
    <w:rsid w:val="00432139"/>
    <w:rsid w:val="00432AEF"/>
    <w:rsid w:val="00432F91"/>
    <w:rsid w:val="0043354F"/>
    <w:rsid w:val="00434154"/>
    <w:rsid w:val="00434237"/>
    <w:rsid w:val="0043425D"/>
    <w:rsid w:val="004342D1"/>
    <w:rsid w:val="004342D9"/>
    <w:rsid w:val="0043437E"/>
    <w:rsid w:val="0043455B"/>
    <w:rsid w:val="004346AD"/>
    <w:rsid w:val="004349E2"/>
    <w:rsid w:val="00434CBC"/>
    <w:rsid w:val="00435410"/>
    <w:rsid w:val="0043542C"/>
    <w:rsid w:val="004354EA"/>
    <w:rsid w:val="0043587B"/>
    <w:rsid w:val="004362AA"/>
    <w:rsid w:val="00436412"/>
    <w:rsid w:val="00436641"/>
    <w:rsid w:val="004368AF"/>
    <w:rsid w:val="00436D44"/>
    <w:rsid w:val="00436EF3"/>
    <w:rsid w:val="0043700E"/>
    <w:rsid w:val="00437468"/>
    <w:rsid w:val="004375E2"/>
    <w:rsid w:val="00437AD5"/>
    <w:rsid w:val="00437C28"/>
    <w:rsid w:val="00437C5C"/>
    <w:rsid w:val="00437CA6"/>
    <w:rsid w:val="00437CC6"/>
    <w:rsid w:val="004407C2"/>
    <w:rsid w:val="00440AFF"/>
    <w:rsid w:val="00440E55"/>
    <w:rsid w:val="00440F0F"/>
    <w:rsid w:val="00440F97"/>
    <w:rsid w:val="004418BB"/>
    <w:rsid w:val="004419C2"/>
    <w:rsid w:val="00441C20"/>
    <w:rsid w:val="00442057"/>
    <w:rsid w:val="0044252B"/>
    <w:rsid w:val="0044271A"/>
    <w:rsid w:val="004431DC"/>
    <w:rsid w:val="00443AB0"/>
    <w:rsid w:val="00444211"/>
    <w:rsid w:val="00444308"/>
    <w:rsid w:val="00444324"/>
    <w:rsid w:val="004447C5"/>
    <w:rsid w:val="004447E4"/>
    <w:rsid w:val="004448E4"/>
    <w:rsid w:val="00444AC1"/>
    <w:rsid w:val="00444BFF"/>
    <w:rsid w:val="004460E9"/>
    <w:rsid w:val="00446D0B"/>
    <w:rsid w:val="00446E55"/>
    <w:rsid w:val="00447266"/>
    <w:rsid w:val="00447299"/>
    <w:rsid w:val="00447682"/>
    <w:rsid w:val="00447F7A"/>
    <w:rsid w:val="004500DC"/>
    <w:rsid w:val="00450FA5"/>
    <w:rsid w:val="00450FBF"/>
    <w:rsid w:val="004514E2"/>
    <w:rsid w:val="004515C6"/>
    <w:rsid w:val="00451617"/>
    <w:rsid w:val="00451620"/>
    <w:rsid w:val="00451989"/>
    <w:rsid w:val="00451DC3"/>
    <w:rsid w:val="00451E13"/>
    <w:rsid w:val="0045252D"/>
    <w:rsid w:val="004527AC"/>
    <w:rsid w:val="00452BBB"/>
    <w:rsid w:val="0045319B"/>
    <w:rsid w:val="00453688"/>
    <w:rsid w:val="004537DC"/>
    <w:rsid w:val="004539E3"/>
    <w:rsid w:val="00453AB6"/>
    <w:rsid w:val="00453C2C"/>
    <w:rsid w:val="00453D9F"/>
    <w:rsid w:val="00454145"/>
    <w:rsid w:val="00454700"/>
    <w:rsid w:val="00455076"/>
    <w:rsid w:val="00455276"/>
    <w:rsid w:val="00455839"/>
    <w:rsid w:val="00455DF6"/>
    <w:rsid w:val="00455F2A"/>
    <w:rsid w:val="0045627E"/>
    <w:rsid w:val="004567A3"/>
    <w:rsid w:val="0045694E"/>
    <w:rsid w:val="00456A29"/>
    <w:rsid w:val="00457135"/>
    <w:rsid w:val="00457584"/>
    <w:rsid w:val="0046016A"/>
    <w:rsid w:val="00460264"/>
    <w:rsid w:val="00460374"/>
    <w:rsid w:val="0046054C"/>
    <w:rsid w:val="00460AB8"/>
    <w:rsid w:val="00460ECF"/>
    <w:rsid w:val="0046151D"/>
    <w:rsid w:val="00461F58"/>
    <w:rsid w:val="004626BD"/>
    <w:rsid w:val="00462860"/>
    <w:rsid w:val="00462ED6"/>
    <w:rsid w:val="00463075"/>
    <w:rsid w:val="00463335"/>
    <w:rsid w:val="00463D24"/>
    <w:rsid w:val="00464A36"/>
    <w:rsid w:val="00464FEB"/>
    <w:rsid w:val="004650F8"/>
    <w:rsid w:val="0046516C"/>
    <w:rsid w:val="0046559F"/>
    <w:rsid w:val="00465C35"/>
    <w:rsid w:val="00466777"/>
    <w:rsid w:val="00466B34"/>
    <w:rsid w:val="00467362"/>
    <w:rsid w:val="004675F6"/>
    <w:rsid w:val="004677A6"/>
    <w:rsid w:val="0046791C"/>
    <w:rsid w:val="00467C7C"/>
    <w:rsid w:val="00467D10"/>
    <w:rsid w:val="004701FC"/>
    <w:rsid w:val="00470230"/>
    <w:rsid w:val="00470527"/>
    <w:rsid w:val="00470DC8"/>
    <w:rsid w:val="0047135D"/>
    <w:rsid w:val="00471641"/>
    <w:rsid w:val="004719A2"/>
    <w:rsid w:val="004720E4"/>
    <w:rsid w:val="004728EC"/>
    <w:rsid w:val="00472B3E"/>
    <w:rsid w:val="00472E06"/>
    <w:rsid w:val="00472F8E"/>
    <w:rsid w:val="0047320E"/>
    <w:rsid w:val="00473314"/>
    <w:rsid w:val="00473529"/>
    <w:rsid w:val="00473CBC"/>
    <w:rsid w:val="00474021"/>
    <w:rsid w:val="004741F5"/>
    <w:rsid w:val="004747C7"/>
    <w:rsid w:val="0047500C"/>
    <w:rsid w:val="004750E8"/>
    <w:rsid w:val="00475260"/>
    <w:rsid w:val="004758DB"/>
    <w:rsid w:val="00475991"/>
    <w:rsid w:val="00475A0B"/>
    <w:rsid w:val="00475F8F"/>
    <w:rsid w:val="004762C4"/>
    <w:rsid w:val="004766A3"/>
    <w:rsid w:val="00476A1D"/>
    <w:rsid w:val="00476E35"/>
    <w:rsid w:val="004775DD"/>
    <w:rsid w:val="00477CF9"/>
    <w:rsid w:val="00480176"/>
    <w:rsid w:val="004803D5"/>
    <w:rsid w:val="00480713"/>
    <w:rsid w:val="00480C74"/>
    <w:rsid w:val="0048120A"/>
    <w:rsid w:val="004814EF"/>
    <w:rsid w:val="00481634"/>
    <w:rsid w:val="00481C3D"/>
    <w:rsid w:val="0048233D"/>
    <w:rsid w:val="00482750"/>
    <w:rsid w:val="004827DC"/>
    <w:rsid w:val="00482C7D"/>
    <w:rsid w:val="00482DF4"/>
    <w:rsid w:val="0048303E"/>
    <w:rsid w:val="004832E6"/>
    <w:rsid w:val="004839CF"/>
    <w:rsid w:val="00483CA9"/>
    <w:rsid w:val="00483D63"/>
    <w:rsid w:val="00483F19"/>
    <w:rsid w:val="00483F2A"/>
    <w:rsid w:val="00484127"/>
    <w:rsid w:val="00484130"/>
    <w:rsid w:val="00484255"/>
    <w:rsid w:val="00484543"/>
    <w:rsid w:val="00484567"/>
    <w:rsid w:val="004847BD"/>
    <w:rsid w:val="00484A0A"/>
    <w:rsid w:val="00484C8A"/>
    <w:rsid w:val="00484F6C"/>
    <w:rsid w:val="004850CD"/>
    <w:rsid w:val="004859F8"/>
    <w:rsid w:val="00485A09"/>
    <w:rsid w:val="00485F11"/>
    <w:rsid w:val="00486554"/>
    <w:rsid w:val="00486601"/>
    <w:rsid w:val="004866EC"/>
    <w:rsid w:val="00486709"/>
    <w:rsid w:val="004868C7"/>
    <w:rsid w:val="0048783D"/>
    <w:rsid w:val="004902A9"/>
    <w:rsid w:val="0049045C"/>
    <w:rsid w:val="0049056A"/>
    <w:rsid w:val="004905D8"/>
    <w:rsid w:val="00490D62"/>
    <w:rsid w:val="00490FFA"/>
    <w:rsid w:val="0049116F"/>
    <w:rsid w:val="0049145F"/>
    <w:rsid w:val="00491504"/>
    <w:rsid w:val="0049151B"/>
    <w:rsid w:val="00491A67"/>
    <w:rsid w:val="00491C27"/>
    <w:rsid w:val="00492064"/>
    <w:rsid w:val="00492467"/>
    <w:rsid w:val="004924A3"/>
    <w:rsid w:val="00492DBB"/>
    <w:rsid w:val="004930F6"/>
    <w:rsid w:val="00493310"/>
    <w:rsid w:val="00493360"/>
    <w:rsid w:val="00493428"/>
    <w:rsid w:val="00493B19"/>
    <w:rsid w:val="00493C92"/>
    <w:rsid w:val="0049401F"/>
    <w:rsid w:val="004944C9"/>
    <w:rsid w:val="004944CA"/>
    <w:rsid w:val="0049454A"/>
    <w:rsid w:val="00494ACE"/>
    <w:rsid w:val="00495F68"/>
    <w:rsid w:val="00495FB4"/>
    <w:rsid w:val="0049623C"/>
    <w:rsid w:val="00496263"/>
    <w:rsid w:val="004963E0"/>
    <w:rsid w:val="0049675E"/>
    <w:rsid w:val="00496D54"/>
    <w:rsid w:val="004970C9"/>
    <w:rsid w:val="004971C8"/>
    <w:rsid w:val="004974A7"/>
    <w:rsid w:val="004977B7"/>
    <w:rsid w:val="00497A9F"/>
    <w:rsid w:val="00497DF0"/>
    <w:rsid w:val="00497F4D"/>
    <w:rsid w:val="004A05E6"/>
    <w:rsid w:val="004A0BB6"/>
    <w:rsid w:val="004A0E00"/>
    <w:rsid w:val="004A121F"/>
    <w:rsid w:val="004A1292"/>
    <w:rsid w:val="004A277E"/>
    <w:rsid w:val="004A2984"/>
    <w:rsid w:val="004A2C69"/>
    <w:rsid w:val="004A3C9C"/>
    <w:rsid w:val="004A3CF8"/>
    <w:rsid w:val="004A3D99"/>
    <w:rsid w:val="004A4118"/>
    <w:rsid w:val="004A4318"/>
    <w:rsid w:val="004A453C"/>
    <w:rsid w:val="004A489C"/>
    <w:rsid w:val="004A4D20"/>
    <w:rsid w:val="004A4FFC"/>
    <w:rsid w:val="004A541D"/>
    <w:rsid w:val="004A594C"/>
    <w:rsid w:val="004A5BA3"/>
    <w:rsid w:val="004A5E3A"/>
    <w:rsid w:val="004A6881"/>
    <w:rsid w:val="004A6897"/>
    <w:rsid w:val="004A6D02"/>
    <w:rsid w:val="004A6E9E"/>
    <w:rsid w:val="004A7521"/>
    <w:rsid w:val="004A79D1"/>
    <w:rsid w:val="004A7C3C"/>
    <w:rsid w:val="004B0384"/>
    <w:rsid w:val="004B0A5C"/>
    <w:rsid w:val="004B0F75"/>
    <w:rsid w:val="004B156B"/>
    <w:rsid w:val="004B1EA7"/>
    <w:rsid w:val="004B267E"/>
    <w:rsid w:val="004B3A1A"/>
    <w:rsid w:val="004B3B4F"/>
    <w:rsid w:val="004B3BBB"/>
    <w:rsid w:val="004B3F61"/>
    <w:rsid w:val="004B44A4"/>
    <w:rsid w:val="004B4E96"/>
    <w:rsid w:val="004B4F54"/>
    <w:rsid w:val="004B518D"/>
    <w:rsid w:val="004B52F7"/>
    <w:rsid w:val="004B5346"/>
    <w:rsid w:val="004B5789"/>
    <w:rsid w:val="004B57B4"/>
    <w:rsid w:val="004B57F8"/>
    <w:rsid w:val="004B5868"/>
    <w:rsid w:val="004B5BCE"/>
    <w:rsid w:val="004B5BFA"/>
    <w:rsid w:val="004B5E08"/>
    <w:rsid w:val="004B60AC"/>
    <w:rsid w:val="004B6350"/>
    <w:rsid w:val="004B6A3A"/>
    <w:rsid w:val="004B6C98"/>
    <w:rsid w:val="004B6EA9"/>
    <w:rsid w:val="004B73BF"/>
    <w:rsid w:val="004B76E1"/>
    <w:rsid w:val="004B7AC8"/>
    <w:rsid w:val="004C0194"/>
    <w:rsid w:val="004C068F"/>
    <w:rsid w:val="004C06BE"/>
    <w:rsid w:val="004C0A17"/>
    <w:rsid w:val="004C14C0"/>
    <w:rsid w:val="004C17C3"/>
    <w:rsid w:val="004C1AED"/>
    <w:rsid w:val="004C1AFD"/>
    <w:rsid w:val="004C1B71"/>
    <w:rsid w:val="004C1E36"/>
    <w:rsid w:val="004C1E8D"/>
    <w:rsid w:val="004C2AD5"/>
    <w:rsid w:val="004C2AE2"/>
    <w:rsid w:val="004C2F3C"/>
    <w:rsid w:val="004C3228"/>
    <w:rsid w:val="004C41BA"/>
    <w:rsid w:val="004C44E7"/>
    <w:rsid w:val="004C49B8"/>
    <w:rsid w:val="004C4A62"/>
    <w:rsid w:val="004C4FAD"/>
    <w:rsid w:val="004C5077"/>
    <w:rsid w:val="004C5177"/>
    <w:rsid w:val="004C5898"/>
    <w:rsid w:val="004C5A94"/>
    <w:rsid w:val="004C5CC5"/>
    <w:rsid w:val="004C60E4"/>
    <w:rsid w:val="004C6805"/>
    <w:rsid w:val="004C74BF"/>
    <w:rsid w:val="004C7C05"/>
    <w:rsid w:val="004C7EE6"/>
    <w:rsid w:val="004D0251"/>
    <w:rsid w:val="004D12B6"/>
    <w:rsid w:val="004D1442"/>
    <w:rsid w:val="004D14A4"/>
    <w:rsid w:val="004D1598"/>
    <w:rsid w:val="004D1834"/>
    <w:rsid w:val="004D192C"/>
    <w:rsid w:val="004D1A8C"/>
    <w:rsid w:val="004D1A9B"/>
    <w:rsid w:val="004D1C60"/>
    <w:rsid w:val="004D1FC3"/>
    <w:rsid w:val="004D227C"/>
    <w:rsid w:val="004D23D4"/>
    <w:rsid w:val="004D2648"/>
    <w:rsid w:val="004D2D35"/>
    <w:rsid w:val="004D314F"/>
    <w:rsid w:val="004D3240"/>
    <w:rsid w:val="004D3463"/>
    <w:rsid w:val="004D38C3"/>
    <w:rsid w:val="004D3A07"/>
    <w:rsid w:val="004D3B49"/>
    <w:rsid w:val="004D3BE4"/>
    <w:rsid w:val="004D4027"/>
    <w:rsid w:val="004D41B7"/>
    <w:rsid w:val="004D4671"/>
    <w:rsid w:val="004D4D7C"/>
    <w:rsid w:val="004D541F"/>
    <w:rsid w:val="004D556E"/>
    <w:rsid w:val="004D557F"/>
    <w:rsid w:val="004D5DB8"/>
    <w:rsid w:val="004D5FCE"/>
    <w:rsid w:val="004D6040"/>
    <w:rsid w:val="004D60E9"/>
    <w:rsid w:val="004D623B"/>
    <w:rsid w:val="004D67FA"/>
    <w:rsid w:val="004D726A"/>
    <w:rsid w:val="004D72B8"/>
    <w:rsid w:val="004D731C"/>
    <w:rsid w:val="004D76A8"/>
    <w:rsid w:val="004D7BDC"/>
    <w:rsid w:val="004D7E89"/>
    <w:rsid w:val="004D7FFA"/>
    <w:rsid w:val="004E01F3"/>
    <w:rsid w:val="004E02E9"/>
    <w:rsid w:val="004E0908"/>
    <w:rsid w:val="004E09AC"/>
    <w:rsid w:val="004E1354"/>
    <w:rsid w:val="004E135E"/>
    <w:rsid w:val="004E1418"/>
    <w:rsid w:val="004E1BD2"/>
    <w:rsid w:val="004E1C1E"/>
    <w:rsid w:val="004E1D93"/>
    <w:rsid w:val="004E28FA"/>
    <w:rsid w:val="004E2B6E"/>
    <w:rsid w:val="004E2DDE"/>
    <w:rsid w:val="004E306C"/>
    <w:rsid w:val="004E30E3"/>
    <w:rsid w:val="004E3115"/>
    <w:rsid w:val="004E3267"/>
    <w:rsid w:val="004E380A"/>
    <w:rsid w:val="004E38BF"/>
    <w:rsid w:val="004E3AC6"/>
    <w:rsid w:val="004E3DCD"/>
    <w:rsid w:val="004E40F0"/>
    <w:rsid w:val="004E4128"/>
    <w:rsid w:val="004E45B4"/>
    <w:rsid w:val="004E485A"/>
    <w:rsid w:val="004E4DF7"/>
    <w:rsid w:val="004E51AB"/>
    <w:rsid w:val="004E5B22"/>
    <w:rsid w:val="004E5D9B"/>
    <w:rsid w:val="004E5E75"/>
    <w:rsid w:val="004E6A40"/>
    <w:rsid w:val="004E70DC"/>
    <w:rsid w:val="004E7107"/>
    <w:rsid w:val="004E71B1"/>
    <w:rsid w:val="004E746B"/>
    <w:rsid w:val="004E77CF"/>
    <w:rsid w:val="004E7AA4"/>
    <w:rsid w:val="004E7BCD"/>
    <w:rsid w:val="004F00CE"/>
    <w:rsid w:val="004F023A"/>
    <w:rsid w:val="004F0248"/>
    <w:rsid w:val="004F07BA"/>
    <w:rsid w:val="004F0A54"/>
    <w:rsid w:val="004F0AF6"/>
    <w:rsid w:val="004F0FE3"/>
    <w:rsid w:val="004F100F"/>
    <w:rsid w:val="004F10C0"/>
    <w:rsid w:val="004F1656"/>
    <w:rsid w:val="004F16BF"/>
    <w:rsid w:val="004F1752"/>
    <w:rsid w:val="004F17AD"/>
    <w:rsid w:val="004F1A63"/>
    <w:rsid w:val="004F1AC1"/>
    <w:rsid w:val="004F2026"/>
    <w:rsid w:val="004F20BF"/>
    <w:rsid w:val="004F26A1"/>
    <w:rsid w:val="004F2B16"/>
    <w:rsid w:val="004F2D68"/>
    <w:rsid w:val="004F3093"/>
    <w:rsid w:val="004F3244"/>
    <w:rsid w:val="004F32DB"/>
    <w:rsid w:val="004F3443"/>
    <w:rsid w:val="004F3579"/>
    <w:rsid w:val="004F36AC"/>
    <w:rsid w:val="004F375C"/>
    <w:rsid w:val="004F3784"/>
    <w:rsid w:val="004F3BD9"/>
    <w:rsid w:val="004F4413"/>
    <w:rsid w:val="004F47B9"/>
    <w:rsid w:val="004F5DCB"/>
    <w:rsid w:val="004F5F43"/>
    <w:rsid w:val="004F629E"/>
    <w:rsid w:val="004F6316"/>
    <w:rsid w:val="004F647C"/>
    <w:rsid w:val="004F649F"/>
    <w:rsid w:val="004F7734"/>
    <w:rsid w:val="004F776C"/>
    <w:rsid w:val="004F797D"/>
    <w:rsid w:val="0050045B"/>
    <w:rsid w:val="00500460"/>
    <w:rsid w:val="00500DC0"/>
    <w:rsid w:val="00500E59"/>
    <w:rsid w:val="00500FBE"/>
    <w:rsid w:val="005017B7"/>
    <w:rsid w:val="00501DDA"/>
    <w:rsid w:val="0050338D"/>
    <w:rsid w:val="00503513"/>
    <w:rsid w:val="005038AD"/>
    <w:rsid w:val="00504386"/>
    <w:rsid w:val="005044EA"/>
    <w:rsid w:val="0050467B"/>
    <w:rsid w:val="005049F2"/>
    <w:rsid w:val="00504E57"/>
    <w:rsid w:val="00504F39"/>
    <w:rsid w:val="00504F95"/>
    <w:rsid w:val="00505014"/>
    <w:rsid w:val="00505CBD"/>
    <w:rsid w:val="005067CB"/>
    <w:rsid w:val="005068ED"/>
    <w:rsid w:val="00507089"/>
    <w:rsid w:val="00507645"/>
    <w:rsid w:val="00507C2D"/>
    <w:rsid w:val="00510113"/>
    <w:rsid w:val="00510411"/>
    <w:rsid w:val="005104F3"/>
    <w:rsid w:val="00510716"/>
    <w:rsid w:val="00510AAB"/>
    <w:rsid w:val="00510C69"/>
    <w:rsid w:val="00510D2F"/>
    <w:rsid w:val="00510FCF"/>
    <w:rsid w:val="005115C0"/>
    <w:rsid w:val="0051169D"/>
    <w:rsid w:val="0051177B"/>
    <w:rsid w:val="00511CC8"/>
    <w:rsid w:val="00511D81"/>
    <w:rsid w:val="005120AF"/>
    <w:rsid w:val="0051292E"/>
    <w:rsid w:val="0051295D"/>
    <w:rsid w:val="00512CAF"/>
    <w:rsid w:val="00512E2B"/>
    <w:rsid w:val="0051377E"/>
    <w:rsid w:val="00513793"/>
    <w:rsid w:val="0051395C"/>
    <w:rsid w:val="00513AF4"/>
    <w:rsid w:val="00513E1D"/>
    <w:rsid w:val="0051403B"/>
    <w:rsid w:val="00514222"/>
    <w:rsid w:val="0051423E"/>
    <w:rsid w:val="005143C2"/>
    <w:rsid w:val="005150F3"/>
    <w:rsid w:val="00515B76"/>
    <w:rsid w:val="00515F14"/>
    <w:rsid w:val="00516059"/>
    <w:rsid w:val="00516558"/>
    <w:rsid w:val="00516B5E"/>
    <w:rsid w:val="00517162"/>
    <w:rsid w:val="00517622"/>
    <w:rsid w:val="00517812"/>
    <w:rsid w:val="0051786D"/>
    <w:rsid w:val="005179C7"/>
    <w:rsid w:val="00517E30"/>
    <w:rsid w:val="005201FC"/>
    <w:rsid w:val="00520493"/>
    <w:rsid w:val="0052078A"/>
    <w:rsid w:val="005208D2"/>
    <w:rsid w:val="00520E98"/>
    <w:rsid w:val="00520EB7"/>
    <w:rsid w:val="005211AB"/>
    <w:rsid w:val="0052129E"/>
    <w:rsid w:val="0052137E"/>
    <w:rsid w:val="0052156B"/>
    <w:rsid w:val="00521726"/>
    <w:rsid w:val="005219A7"/>
    <w:rsid w:val="00521AB4"/>
    <w:rsid w:val="00521BF7"/>
    <w:rsid w:val="00521F93"/>
    <w:rsid w:val="005220D9"/>
    <w:rsid w:val="00522248"/>
    <w:rsid w:val="00522308"/>
    <w:rsid w:val="0052242E"/>
    <w:rsid w:val="005226BA"/>
    <w:rsid w:val="00523009"/>
    <w:rsid w:val="00523596"/>
    <w:rsid w:val="00523946"/>
    <w:rsid w:val="005239ED"/>
    <w:rsid w:val="00523B9D"/>
    <w:rsid w:val="00523D5D"/>
    <w:rsid w:val="00523ECE"/>
    <w:rsid w:val="005240B1"/>
    <w:rsid w:val="00524179"/>
    <w:rsid w:val="0052429E"/>
    <w:rsid w:val="00524AC0"/>
    <w:rsid w:val="00524C11"/>
    <w:rsid w:val="00524E5D"/>
    <w:rsid w:val="00524F5B"/>
    <w:rsid w:val="005251EC"/>
    <w:rsid w:val="005257CF"/>
    <w:rsid w:val="005260D5"/>
    <w:rsid w:val="00527116"/>
    <w:rsid w:val="00527532"/>
    <w:rsid w:val="005277A4"/>
    <w:rsid w:val="00527C8F"/>
    <w:rsid w:val="0053067A"/>
    <w:rsid w:val="00530D9E"/>
    <w:rsid w:val="00531B4F"/>
    <w:rsid w:val="00531DCC"/>
    <w:rsid w:val="00531DCE"/>
    <w:rsid w:val="00531DE8"/>
    <w:rsid w:val="00531F50"/>
    <w:rsid w:val="00532287"/>
    <w:rsid w:val="00532C3C"/>
    <w:rsid w:val="00532CCC"/>
    <w:rsid w:val="005334CA"/>
    <w:rsid w:val="005336A6"/>
    <w:rsid w:val="00534268"/>
    <w:rsid w:val="0053436E"/>
    <w:rsid w:val="005347F0"/>
    <w:rsid w:val="005349BB"/>
    <w:rsid w:val="00534D01"/>
    <w:rsid w:val="00534F72"/>
    <w:rsid w:val="00535455"/>
    <w:rsid w:val="00535491"/>
    <w:rsid w:val="00535CEC"/>
    <w:rsid w:val="00535E3A"/>
    <w:rsid w:val="005369EB"/>
    <w:rsid w:val="00536B77"/>
    <w:rsid w:val="00537208"/>
    <w:rsid w:val="005378C6"/>
    <w:rsid w:val="00537ECE"/>
    <w:rsid w:val="00537F0F"/>
    <w:rsid w:val="00540950"/>
    <w:rsid w:val="00540B3D"/>
    <w:rsid w:val="0054123C"/>
    <w:rsid w:val="0054145B"/>
    <w:rsid w:val="00541699"/>
    <w:rsid w:val="0054181D"/>
    <w:rsid w:val="00541872"/>
    <w:rsid w:val="00541B50"/>
    <w:rsid w:val="00541C6D"/>
    <w:rsid w:val="00541C76"/>
    <w:rsid w:val="00541D7B"/>
    <w:rsid w:val="00542038"/>
    <w:rsid w:val="005425B0"/>
    <w:rsid w:val="00542C1F"/>
    <w:rsid w:val="00542E26"/>
    <w:rsid w:val="00543045"/>
    <w:rsid w:val="005434C7"/>
    <w:rsid w:val="005435C9"/>
    <w:rsid w:val="00543645"/>
    <w:rsid w:val="005437F1"/>
    <w:rsid w:val="00543DF1"/>
    <w:rsid w:val="00543EDC"/>
    <w:rsid w:val="0054442D"/>
    <w:rsid w:val="005446F1"/>
    <w:rsid w:val="005449B0"/>
    <w:rsid w:val="005449E6"/>
    <w:rsid w:val="00544C11"/>
    <w:rsid w:val="00544CBE"/>
    <w:rsid w:val="00544CED"/>
    <w:rsid w:val="00545375"/>
    <w:rsid w:val="005458BE"/>
    <w:rsid w:val="005458E1"/>
    <w:rsid w:val="00545E76"/>
    <w:rsid w:val="00546030"/>
    <w:rsid w:val="005463B5"/>
    <w:rsid w:val="00546501"/>
    <w:rsid w:val="0054652E"/>
    <w:rsid w:val="00546AB1"/>
    <w:rsid w:val="00546B53"/>
    <w:rsid w:val="00546C8C"/>
    <w:rsid w:val="00546DAD"/>
    <w:rsid w:val="00546F20"/>
    <w:rsid w:val="00547B8F"/>
    <w:rsid w:val="00547D33"/>
    <w:rsid w:val="00547F54"/>
    <w:rsid w:val="0055019E"/>
    <w:rsid w:val="0055033C"/>
    <w:rsid w:val="0055035E"/>
    <w:rsid w:val="005507FF"/>
    <w:rsid w:val="00550810"/>
    <w:rsid w:val="00551647"/>
    <w:rsid w:val="005517ED"/>
    <w:rsid w:val="00551D98"/>
    <w:rsid w:val="00551E2F"/>
    <w:rsid w:val="005520C2"/>
    <w:rsid w:val="005522DF"/>
    <w:rsid w:val="0055278F"/>
    <w:rsid w:val="005531DE"/>
    <w:rsid w:val="005534DC"/>
    <w:rsid w:val="00553AA3"/>
    <w:rsid w:val="00553DAC"/>
    <w:rsid w:val="00553EF5"/>
    <w:rsid w:val="00553FFF"/>
    <w:rsid w:val="005540B4"/>
    <w:rsid w:val="0055423A"/>
    <w:rsid w:val="00554480"/>
    <w:rsid w:val="005546D2"/>
    <w:rsid w:val="00556098"/>
    <w:rsid w:val="005561DA"/>
    <w:rsid w:val="005563E6"/>
    <w:rsid w:val="005568FF"/>
    <w:rsid w:val="00556C84"/>
    <w:rsid w:val="00556CF3"/>
    <w:rsid w:val="00557050"/>
    <w:rsid w:val="005570D8"/>
    <w:rsid w:val="00557108"/>
    <w:rsid w:val="005572BB"/>
    <w:rsid w:val="0055759D"/>
    <w:rsid w:val="00557694"/>
    <w:rsid w:val="00557DB6"/>
    <w:rsid w:val="005602AB"/>
    <w:rsid w:val="005602DC"/>
    <w:rsid w:val="00560577"/>
    <w:rsid w:val="0056096B"/>
    <w:rsid w:val="00560DF5"/>
    <w:rsid w:val="00561469"/>
    <w:rsid w:val="005618DD"/>
    <w:rsid w:val="00561C42"/>
    <w:rsid w:val="00561D87"/>
    <w:rsid w:val="0056283A"/>
    <w:rsid w:val="005628DF"/>
    <w:rsid w:val="00562A71"/>
    <w:rsid w:val="00562C73"/>
    <w:rsid w:val="00563A17"/>
    <w:rsid w:val="00563C20"/>
    <w:rsid w:val="0056419F"/>
    <w:rsid w:val="005644D6"/>
    <w:rsid w:val="005644E2"/>
    <w:rsid w:val="00564CE6"/>
    <w:rsid w:val="00565433"/>
    <w:rsid w:val="00565923"/>
    <w:rsid w:val="00565E45"/>
    <w:rsid w:val="00565E87"/>
    <w:rsid w:val="00566AEA"/>
    <w:rsid w:val="0056714F"/>
    <w:rsid w:val="0056722E"/>
    <w:rsid w:val="00567346"/>
    <w:rsid w:val="00567849"/>
    <w:rsid w:val="005679AB"/>
    <w:rsid w:val="00567AD3"/>
    <w:rsid w:val="0057019C"/>
    <w:rsid w:val="0057034D"/>
    <w:rsid w:val="005703C4"/>
    <w:rsid w:val="005707B1"/>
    <w:rsid w:val="00570B92"/>
    <w:rsid w:val="00570BF3"/>
    <w:rsid w:val="00570E45"/>
    <w:rsid w:val="00571EA6"/>
    <w:rsid w:val="005721F7"/>
    <w:rsid w:val="00572494"/>
    <w:rsid w:val="005727B9"/>
    <w:rsid w:val="00572C4C"/>
    <w:rsid w:val="00572D65"/>
    <w:rsid w:val="00573001"/>
    <w:rsid w:val="00573117"/>
    <w:rsid w:val="00573177"/>
    <w:rsid w:val="0057348F"/>
    <w:rsid w:val="0057363A"/>
    <w:rsid w:val="00573797"/>
    <w:rsid w:val="00573862"/>
    <w:rsid w:val="00573979"/>
    <w:rsid w:val="00573C3C"/>
    <w:rsid w:val="005749AC"/>
    <w:rsid w:val="00574D8B"/>
    <w:rsid w:val="00575034"/>
    <w:rsid w:val="005752C0"/>
    <w:rsid w:val="00575457"/>
    <w:rsid w:val="00575A02"/>
    <w:rsid w:val="00575A33"/>
    <w:rsid w:val="00577490"/>
    <w:rsid w:val="00577542"/>
    <w:rsid w:val="00577623"/>
    <w:rsid w:val="005779B4"/>
    <w:rsid w:val="005779DA"/>
    <w:rsid w:val="00577B86"/>
    <w:rsid w:val="0058071F"/>
    <w:rsid w:val="005810EE"/>
    <w:rsid w:val="005813A6"/>
    <w:rsid w:val="005813F2"/>
    <w:rsid w:val="0058220F"/>
    <w:rsid w:val="0058246E"/>
    <w:rsid w:val="005827C9"/>
    <w:rsid w:val="00582907"/>
    <w:rsid w:val="00582C63"/>
    <w:rsid w:val="00582E1D"/>
    <w:rsid w:val="00583208"/>
    <w:rsid w:val="005833F6"/>
    <w:rsid w:val="00583461"/>
    <w:rsid w:val="00583922"/>
    <w:rsid w:val="00583E94"/>
    <w:rsid w:val="00583FE3"/>
    <w:rsid w:val="0058450C"/>
    <w:rsid w:val="005845E3"/>
    <w:rsid w:val="00584821"/>
    <w:rsid w:val="00584BA4"/>
    <w:rsid w:val="00584DFE"/>
    <w:rsid w:val="005850D6"/>
    <w:rsid w:val="0058590B"/>
    <w:rsid w:val="00585C09"/>
    <w:rsid w:val="00586BC1"/>
    <w:rsid w:val="005871F5"/>
    <w:rsid w:val="0058722B"/>
    <w:rsid w:val="00587597"/>
    <w:rsid w:val="00587A84"/>
    <w:rsid w:val="00587D40"/>
    <w:rsid w:val="00587DBF"/>
    <w:rsid w:val="00587FEE"/>
    <w:rsid w:val="005903C8"/>
    <w:rsid w:val="005909C7"/>
    <w:rsid w:val="0059111D"/>
    <w:rsid w:val="00591C00"/>
    <w:rsid w:val="0059221D"/>
    <w:rsid w:val="0059239F"/>
    <w:rsid w:val="005924F1"/>
    <w:rsid w:val="0059256E"/>
    <w:rsid w:val="005926D8"/>
    <w:rsid w:val="00592940"/>
    <w:rsid w:val="00593884"/>
    <w:rsid w:val="005939AB"/>
    <w:rsid w:val="00593BA8"/>
    <w:rsid w:val="00593E1C"/>
    <w:rsid w:val="00593F4E"/>
    <w:rsid w:val="00593F95"/>
    <w:rsid w:val="00595629"/>
    <w:rsid w:val="005959B6"/>
    <w:rsid w:val="00595AFE"/>
    <w:rsid w:val="005968DB"/>
    <w:rsid w:val="005970C6"/>
    <w:rsid w:val="005975DC"/>
    <w:rsid w:val="0059767A"/>
    <w:rsid w:val="00597750"/>
    <w:rsid w:val="005A0745"/>
    <w:rsid w:val="005A0AD3"/>
    <w:rsid w:val="005A0B85"/>
    <w:rsid w:val="005A0E3B"/>
    <w:rsid w:val="005A1539"/>
    <w:rsid w:val="005A1D01"/>
    <w:rsid w:val="005A1DA5"/>
    <w:rsid w:val="005A2782"/>
    <w:rsid w:val="005A2F8E"/>
    <w:rsid w:val="005A2F94"/>
    <w:rsid w:val="005A30F2"/>
    <w:rsid w:val="005A353C"/>
    <w:rsid w:val="005A3844"/>
    <w:rsid w:val="005A3F56"/>
    <w:rsid w:val="005A4361"/>
    <w:rsid w:val="005A4D64"/>
    <w:rsid w:val="005A5599"/>
    <w:rsid w:val="005A57BD"/>
    <w:rsid w:val="005A66E3"/>
    <w:rsid w:val="005A676D"/>
    <w:rsid w:val="005A6987"/>
    <w:rsid w:val="005A7395"/>
    <w:rsid w:val="005A74F4"/>
    <w:rsid w:val="005A7AD8"/>
    <w:rsid w:val="005A7CE4"/>
    <w:rsid w:val="005B055F"/>
    <w:rsid w:val="005B1BC3"/>
    <w:rsid w:val="005B2445"/>
    <w:rsid w:val="005B2F0C"/>
    <w:rsid w:val="005B3006"/>
    <w:rsid w:val="005B3FDC"/>
    <w:rsid w:val="005B430D"/>
    <w:rsid w:val="005B4495"/>
    <w:rsid w:val="005B467D"/>
    <w:rsid w:val="005B47A0"/>
    <w:rsid w:val="005B486D"/>
    <w:rsid w:val="005B569B"/>
    <w:rsid w:val="005B5C1A"/>
    <w:rsid w:val="005B5D29"/>
    <w:rsid w:val="005B5EC8"/>
    <w:rsid w:val="005B70D7"/>
    <w:rsid w:val="005B71BB"/>
    <w:rsid w:val="005B74A4"/>
    <w:rsid w:val="005B7ED8"/>
    <w:rsid w:val="005C0702"/>
    <w:rsid w:val="005C105D"/>
    <w:rsid w:val="005C24A8"/>
    <w:rsid w:val="005C298B"/>
    <w:rsid w:val="005C2B8F"/>
    <w:rsid w:val="005C2E09"/>
    <w:rsid w:val="005C3F71"/>
    <w:rsid w:val="005C4657"/>
    <w:rsid w:val="005C469A"/>
    <w:rsid w:val="005C46B3"/>
    <w:rsid w:val="005C4821"/>
    <w:rsid w:val="005C4CD0"/>
    <w:rsid w:val="005C4F7B"/>
    <w:rsid w:val="005C4FB4"/>
    <w:rsid w:val="005C5785"/>
    <w:rsid w:val="005C5800"/>
    <w:rsid w:val="005C584B"/>
    <w:rsid w:val="005C5D61"/>
    <w:rsid w:val="005C5E1E"/>
    <w:rsid w:val="005C6193"/>
    <w:rsid w:val="005C623D"/>
    <w:rsid w:val="005C6376"/>
    <w:rsid w:val="005C6879"/>
    <w:rsid w:val="005C6A4B"/>
    <w:rsid w:val="005C6B3F"/>
    <w:rsid w:val="005C6E5C"/>
    <w:rsid w:val="005C7474"/>
    <w:rsid w:val="005C76B1"/>
    <w:rsid w:val="005C78BA"/>
    <w:rsid w:val="005C7C3A"/>
    <w:rsid w:val="005D045E"/>
    <w:rsid w:val="005D094B"/>
    <w:rsid w:val="005D1222"/>
    <w:rsid w:val="005D14AE"/>
    <w:rsid w:val="005D14F9"/>
    <w:rsid w:val="005D15D3"/>
    <w:rsid w:val="005D198B"/>
    <w:rsid w:val="005D19C2"/>
    <w:rsid w:val="005D1B03"/>
    <w:rsid w:val="005D1DC7"/>
    <w:rsid w:val="005D2195"/>
    <w:rsid w:val="005D234E"/>
    <w:rsid w:val="005D2559"/>
    <w:rsid w:val="005D27C6"/>
    <w:rsid w:val="005D289F"/>
    <w:rsid w:val="005D2FA2"/>
    <w:rsid w:val="005D3946"/>
    <w:rsid w:val="005D4863"/>
    <w:rsid w:val="005D5628"/>
    <w:rsid w:val="005D59E8"/>
    <w:rsid w:val="005D5E76"/>
    <w:rsid w:val="005D5F41"/>
    <w:rsid w:val="005D631E"/>
    <w:rsid w:val="005D64E2"/>
    <w:rsid w:val="005D679B"/>
    <w:rsid w:val="005D7481"/>
    <w:rsid w:val="005D75CE"/>
    <w:rsid w:val="005D7ACE"/>
    <w:rsid w:val="005D7C7E"/>
    <w:rsid w:val="005E0026"/>
    <w:rsid w:val="005E0396"/>
    <w:rsid w:val="005E0463"/>
    <w:rsid w:val="005E09B2"/>
    <w:rsid w:val="005E0AF4"/>
    <w:rsid w:val="005E0B52"/>
    <w:rsid w:val="005E130A"/>
    <w:rsid w:val="005E17D5"/>
    <w:rsid w:val="005E2CAD"/>
    <w:rsid w:val="005E2F0B"/>
    <w:rsid w:val="005E32A1"/>
    <w:rsid w:val="005E388C"/>
    <w:rsid w:val="005E4AEC"/>
    <w:rsid w:val="005E4FEA"/>
    <w:rsid w:val="005E6039"/>
    <w:rsid w:val="005E61D0"/>
    <w:rsid w:val="005E620D"/>
    <w:rsid w:val="005E653A"/>
    <w:rsid w:val="005E7185"/>
    <w:rsid w:val="005E765A"/>
    <w:rsid w:val="005E785C"/>
    <w:rsid w:val="005F01D4"/>
    <w:rsid w:val="005F02D1"/>
    <w:rsid w:val="005F03FB"/>
    <w:rsid w:val="005F0490"/>
    <w:rsid w:val="005F091D"/>
    <w:rsid w:val="005F0A37"/>
    <w:rsid w:val="005F0B4E"/>
    <w:rsid w:val="005F0B4F"/>
    <w:rsid w:val="005F18A3"/>
    <w:rsid w:val="005F1E9D"/>
    <w:rsid w:val="005F2025"/>
    <w:rsid w:val="005F22B7"/>
    <w:rsid w:val="005F22F6"/>
    <w:rsid w:val="005F2432"/>
    <w:rsid w:val="005F24E8"/>
    <w:rsid w:val="005F2A81"/>
    <w:rsid w:val="005F30A8"/>
    <w:rsid w:val="005F368F"/>
    <w:rsid w:val="005F38CA"/>
    <w:rsid w:val="005F4352"/>
    <w:rsid w:val="005F46EE"/>
    <w:rsid w:val="005F5000"/>
    <w:rsid w:val="005F606A"/>
    <w:rsid w:val="005F61BF"/>
    <w:rsid w:val="005F6316"/>
    <w:rsid w:val="005F6373"/>
    <w:rsid w:val="005F67AD"/>
    <w:rsid w:val="005F6A3A"/>
    <w:rsid w:val="005F6BE3"/>
    <w:rsid w:val="005F6C17"/>
    <w:rsid w:val="005F721C"/>
    <w:rsid w:val="005F7403"/>
    <w:rsid w:val="005F7EFF"/>
    <w:rsid w:val="006006A2"/>
    <w:rsid w:val="00600B13"/>
    <w:rsid w:val="0060115F"/>
    <w:rsid w:val="0060178C"/>
    <w:rsid w:val="00601B0A"/>
    <w:rsid w:val="00601D8E"/>
    <w:rsid w:val="0060251D"/>
    <w:rsid w:val="0060298C"/>
    <w:rsid w:val="00602CA6"/>
    <w:rsid w:val="00602F78"/>
    <w:rsid w:val="00603062"/>
    <w:rsid w:val="006032CC"/>
    <w:rsid w:val="00603378"/>
    <w:rsid w:val="006034A8"/>
    <w:rsid w:val="006036BE"/>
    <w:rsid w:val="0060377B"/>
    <w:rsid w:val="00603A97"/>
    <w:rsid w:val="00603D2A"/>
    <w:rsid w:val="00603DF7"/>
    <w:rsid w:val="00603E60"/>
    <w:rsid w:val="00604304"/>
    <w:rsid w:val="006043D1"/>
    <w:rsid w:val="00604537"/>
    <w:rsid w:val="006046B2"/>
    <w:rsid w:val="006048FB"/>
    <w:rsid w:val="00604952"/>
    <w:rsid w:val="006049E6"/>
    <w:rsid w:val="00605B3A"/>
    <w:rsid w:val="00606099"/>
    <w:rsid w:val="00606169"/>
    <w:rsid w:val="0060642F"/>
    <w:rsid w:val="0060647E"/>
    <w:rsid w:val="006065AD"/>
    <w:rsid w:val="006065FE"/>
    <w:rsid w:val="00606EA2"/>
    <w:rsid w:val="00606FC1"/>
    <w:rsid w:val="0060776A"/>
    <w:rsid w:val="00607B0A"/>
    <w:rsid w:val="00607EA3"/>
    <w:rsid w:val="006100EF"/>
    <w:rsid w:val="0061048C"/>
    <w:rsid w:val="00610783"/>
    <w:rsid w:val="00611036"/>
    <w:rsid w:val="006118A3"/>
    <w:rsid w:val="00611BA2"/>
    <w:rsid w:val="00612A07"/>
    <w:rsid w:val="00612C53"/>
    <w:rsid w:val="006133EF"/>
    <w:rsid w:val="00613475"/>
    <w:rsid w:val="0061386C"/>
    <w:rsid w:val="0061398D"/>
    <w:rsid w:val="006139AC"/>
    <w:rsid w:val="00613AB9"/>
    <w:rsid w:val="00613D5E"/>
    <w:rsid w:val="00613FEA"/>
    <w:rsid w:val="0061408C"/>
    <w:rsid w:val="006140D4"/>
    <w:rsid w:val="00614171"/>
    <w:rsid w:val="00614514"/>
    <w:rsid w:val="00614A6F"/>
    <w:rsid w:val="00614B1B"/>
    <w:rsid w:val="00614C99"/>
    <w:rsid w:val="00614EB4"/>
    <w:rsid w:val="00615062"/>
    <w:rsid w:val="0061552E"/>
    <w:rsid w:val="00615CA2"/>
    <w:rsid w:val="00615FF1"/>
    <w:rsid w:val="00616065"/>
    <w:rsid w:val="00616FCB"/>
    <w:rsid w:val="006170F0"/>
    <w:rsid w:val="006173FB"/>
    <w:rsid w:val="00617533"/>
    <w:rsid w:val="006175E3"/>
    <w:rsid w:val="00617A4C"/>
    <w:rsid w:val="00617A6D"/>
    <w:rsid w:val="00617C99"/>
    <w:rsid w:val="00620302"/>
    <w:rsid w:val="0062094F"/>
    <w:rsid w:val="006211FA"/>
    <w:rsid w:val="00621293"/>
    <w:rsid w:val="006218A9"/>
    <w:rsid w:val="00621A72"/>
    <w:rsid w:val="00621B54"/>
    <w:rsid w:val="00621E64"/>
    <w:rsid w:val="00621F98"/>
    <w:rsid w:val="00622229"/>
    <w:rsid w:val="006233AC"/>
    <w:rsid w:val="00623674"/>
    <w:rsid w:val="006243A8"/>
    <w:rsid w:val="00624CDF"/>
    <w:rsid w:val="00624E48"/>
    <w:rsid w:val="00625046"/>
    <w:rsid w:val="00625926"/>
    <w:rsid w:val="00625943"/>
    <w:rsid w:val="00625E41"/>
    <w:rsid w:val="006262CD"/>
    <w:rsid w:val="0062630C"/>
    <w:rsid w:val="006266C0"/>
    <w:rsid w:val="006268DD"/>
    <w:rsid w:val="00627074"/>
    <w:rsid w:val="00630710"/>
    <w:rsid w:val="00630A76"/>
    <w:rsid w:val="00630D92"/>
    <w:rsid w:val="00631026"/>
    <w:rsid w:val="0063142E"/>
    <w:rsid w:val="00631DD4"/>
    <w:rsid w:val="006331FD"/>
    <w:rsid w:val="00633282"/>
    <w:rsid w:val="00633D02"/>
    <w:rsid w:val="0063459E"/>
    <w:rsid w:val="006346E0"/>
    <w:rsid w:val="00634B4A"/>
    <w:rsid w:val="00634E74"/>
    <w:rsid w:val="00634E93"/>
    <w:rsid w:val="00634FB4"/>
    <w:rsid w:val="00635027"/>
    <w:rsid w:val="006350C6"/>
    <w:rsid w:val="00635264"/>
    <w:rsid w:val="00635378"/>
    <w:rsid w:val="00635DE5"/>
    <w:rsid w:val="00636131"/>
    <w:rsid w:val="0063695B"/>
    <w:rsid w:val="00636A00"/>
    <w:rsid w:val="00636E5A"/>
    <w:rsid w:val="0063772E"/>
    <w:rsid w:val="00637803"/>
    <w:rsid w:val="0063795E"/>
    <w:rsid w:val="00640B65"/>
    <w:rsid w:val="006415C4"/>
    <w:rsid w:val="00641743"/>
    <w:rsid w:val="006419FC"/>
    <w:rsid w:val="00641B29"/>
    <w:rsid w:val="00641F44"/>
    <w:rsid w:val="00642165"/>
    <w:rsid w:val="00642B58"/>
    <w:rsid w:val="00642E81"/>
    <w:rsid w:val="00644143"/>
    <w:rsid w:val="00644D29"/>
    <w:rsid w:val="0064500F"/>
    <w:rsid w:val="00645142"/>
    <w:rsid w:val="00645AC0"/>
    <w:rsid w:val="00645D7F"/>
    <w:rsid w:val="00645E04"/>
    <w:rsid w:val="0064624E"/>
    <w:rsid w:val="00646550"/>
    <w:rsid w:val="00646AB7"/>
    <w:rsid w:val="00646EA8"/>
    <w:rsid w:val="00646EB2"/>
    <w:rsid w:val="006477D3"/>
    <w:rsid w:val="006477EC"/>
    <w:rsid w:val="00647F41"/>
    <w:rsid w:val="00647F83"/>
    <w:rsid w:val="00650302"/>
    <w:rsid w:val="00650712"/>
    <w:rsid w:val="00650986"/>
    <w:rsid w:val="00650BFB"/>
    <w:rsid w:val="006512BF"/>
    <w:rsid w:val="00651386"/>
    <w:rsid w:val="006516F8"/>
    <w:rsid w:val="0065178E"/>
    <w:rsid w:val="00651A0E"/>
    <w:rsid w:val="00651C93"/>
    <w:rsid w:val="00651F5A"/>
    <w:rsid w:val="00652102"/>
    <w:rsid w:val="00652267"/>
    <w:rsid w:val="006523F3"/>
    <w:rsid w:val="00652697"/>
    <w:rsid w:val="006527DB"/>
    <w:rsid w:val="00652955"/>
    <w:rsid w:val="00652979"/>
    <w:rsid w:val="00652AC8"/>
    <w:rsid w:val="006533DF"/>
    <w:rsid w:val="0065342F"/>
    <w:rsid w:val="006534E9"/>
    <w:rsid w:val="006535D1"/>
    <w:rsid w:val="00653EC2"/>
    <w:rsid w:val="00653FD0"/>
    <w:rsid w:val="006545D1"/>
    <w:rsid w:val="00654C6A"/>
    <w:rsid w:val="0065544F"/>
    <w:rsid w:val="00655C3D"/>
    <w:rsid w:val="00655CB2"/>
    <w:rsid w:val="00655EF1"/>
    <w:rsid w:val="00655F8E"/>
    <w:rsid w:val="00656604"/>
    <w:rsid w:val="006566E6"/>
    <w:rsid w:val="006569E2"/>
    <w:rsid w:val="00656C11"/>
    <w:rsid w:val="00656E13"/>
    <w:rsid w:val="00656F01"/>
    <w:rsid w:val="00656F5F"/>
    <w:rsid w:val="0065711B"/>
    <w:rsid w:val="00657802"/>
    <w:rsid w:val="006579B1"/>
    <w:rsid w:val="006579DF"/>
    <w:rsid w:val="00657EBA"/>
    <w:rsid w:val="00657FCF"/>
    <w:rsid w:val="00660171"/>
    <w:rsid w:val="0066043D"/>
    <w:rsid w:val="006604A6"/>
    <w:rsid w:val="006606A0"/>
    <w:rsid w:val="00660CE4"/>
    <w:rsid w:val="00661BDB"/>
    <w:rsid w:val="00661C46"/>
    <w:rsid w:val="00662090"/>
    <w:rsid w:val="006620D4"/>
    <w:rsid w:val="00662165"/>
    <w:rsid w:val="00662304"/>
    <w:rsid w:val="0066259E"/>
    <w:rsid w:val="006625A7"/>
    <w:rsid w:val="0066277B"/>
    <w:rsid w:val="00662809"/>
    <w:rsid w:val="00663639"/>
    <w:rsid w:val="00663691"/>
    <w:rsid w:val="00663D75"/>
    <w:rsid w:val="0066402C"/>
    <w:rsid w:val="00664158"/>
    <w:rsid w:val="00664683"/>
    <w:rsid w:val="00664A16"/>
    <w:rsid w:val="00665263"/>
    <w:rsid w:val="00665839"/>
    <w:rsid w:val="00665F82"/>
    <w:rsid w:val="00666235"/>
    <w:rsid w:val="006669E9"/>
    <w:rsid w:val="00666FC9"/>
    <w:rsid w:val="00667100"/>
    <w:rsid w:val="006673DA"/>
    <w:rsid w:val="00667901"/>
    <w:rsid w:val="00667C63"/>
    <w:rsid w:val="00667FA4"/>
    <w:rsid w:val="006700D2"/>
    <w:rsid w:val="00670562"/>
    <w:rsid w:val="00670D47"/>
    <w:rsid w:val="00671F7A"/>
    <w:rsid w:val="006724BA"/>
    <w:rsid w:val="006729C5"/>
    <w:rsid w:val="00673AF6"/>
    <w:rsid w:val="00673B34"/>
    <w:rsid w:val="00673E9B"/>
    <w:rsid w:val="006750FF"/>
    <w:rsid w:val="0067564E"/>
    <w:rsid w:val="00675891"/>
    <w:rsid w:val="00675A2B"/>
    <w:rsid w:val="00675AB5"/>
    <w:rsid w:val="00675D1C"/>
    <w:rsid w:val="00675FAE"/>
    <w:rsid w:val="00676720"/>
    <w:rsid w:val="00677A14"/>
    <w:rsid w:val="00677A33"/>
    <w:rsid w:val="00677C18"/>
    <w:rsid w:val="00677CC3"/>
    <w:rsid w:val="0068076F"/>
    <w:rsid w:val="00680BBC"/>
    <w:rsid w:val="00680EEF"/>
    <w:rsid w:val="00680FE0"/>
    <w:rsid w:val="0068121C"/>
    <w:rsid w:val="00681962"/>
    <w:rsid w:val="00681A55"/>
    <w:rsid w:val="00681FB2"/>
    <w:rsid w:val="006838AD"/>
    <w:rsid w:val="00683B28"/>
    <w:rsid w:val="00683B92"/>
    <w:rsid w:val="00683E6E"/>
    <w:rsid w:val="0068421B"/>
    <w:rsid w:val="00684837"/>
    <w:rsid w:val="00685760"/>
    <w:rsid w:val="00685792"/>
    <w:rsid w:val="006858AE"/>
    <w:rsid w:val="00685E31"/>
    <w:rsid w:val="00685FC9"/>
    <w:rsid w:val="00686356"/>
    <w:rsid w:val="006864E5"/>
    <w:rsid w:val="00686500"/>
    <w:rsid w:val="00686804"/>
    <w:rsid w:val="00686864"/>
    <w:rsid w:val="0068690B"/>
    <w:rsid w:val="00686CC7"/>
    <w:rsid w:val="0068700B"/>
    <w:rsid w:val="00687128"/>
    <w:rsid w:val="00687336"/>
    <w:rsid w:val="0068745D"/>
    <w:rsid w:val="00687615"/>
    <w:rsid w:val="00687717"/>
    <w:rsid w:val="00687FD6"/>
    <w:rsid w:val="00690271"/>
    <w:rsid w:val="006903D3"/>
    <w:rsid w:val="00690C95"/>
    <w:rsid w:val="00690E14"/>
    <w:rsid w:val="00690ED5"/>
    <w:rsid w:val="00691212"/>
    <w:rsid w:val="006914F4"/>
    <w:rsid w:val="00691AFB"/>
    <w:rsid w:val="00691FCE"/>
    <w:rsid w:val="006927C7"/>
    <w:rsid w:val="0069304A"/>
    <w:rsid w:val="0069377B"/>
    <w:rsid w:val="00693D77"/>
    <w:rsid w:val="0069400D"/>
    <w:rsid w:val="00694051"/>
    <w:rsid w:val="0069430B"/>
    <w:rsid w:val="0069438C"/>
    <w:rsid w:val="00695097"/>
    <w:rsid w:val="00695829"/>
    <w:rsid w:val="006958D9"/>
    <w:rsid w:val="00695D7B"/>
    <w:rsid w:val="006964BC"/>
    <w:rsid w:val="00696726"/>
    <w:rsid w:val="00696889"/>
    <w:rsid w:val="006968DE"/>
    <w:rsid w:val="00696A62"/>
    <w:rsid w:val="00696B47"/>
    <w:rsid w:val="00696C06"/>
    <w:rsid w:val="00696C11"/>
    <w:rsid w:val="00696EEC"/>
    <w:rsid w:val="00697118"/>
    <w:rsid w:val="006971F8"/>
    <w:rsid w:val="006973F7"/>
    <w:rsid w:val="00697490"/>
    <w:rsid w:val="00697816"/>
    <w:rsid w:val="006A0E22"/>
    <w:rsid w:val="006A1B24"/>
    <w:rsid w:val="006A20E1"/>
    <w:rsid w:val="006A212B"/>
    <w:rsid w:val="006A22AE"/>
    <w:rsid w:val="006A2655"/>
    <w:rsid w:val="006A28EE"/>
    <w:rsid w:val="006A2BE5"/>
    <w:rsid w:val="006A2E55"/>
    <w:rsid w:val="006A378B"/>
    <w:rsid w:val="006A39F1"/>
    <w:rsid w:val="006A3D0A"/>
    <w:rsid w:val="006A3D73"/>
    <w:rsid w:val="006A3EAF"/>
    <w:rsid w:val="006A403A"/>
    <w:rsid w:val="006A4064"/>
    <w:rsid w:val="006A436C"/>
    <w:rsid w:val="006A45EA"/>
    <w:rsid w:val="006A4793"/>
    <w:rsid w:val="006A47DD"/>
    <w:rsid w:val="006A4D4A"/>
    <w:rsid w:val="006A524C"/>
    <w:rsid w:val="006A6023"/>
    <w:rsid w:val="006A6A2C"/>
    <w:rsid w:val="006A6D0F"/>
    <w:rsid w:val="006A6ECC"/>
    <w:rsid w:val="006A7CDD"/>
    <w:rsid w:val="006A7E91"/>
    <w:rsid w:val="006B03B2"/>
    <w:rsid w:val="006B0674"/>
    <w:rsid w:val="006B08AD"/>
    <w:rsid w:val="006B17DC"/>
    <w:rsid w:val="006B20F1"/>
    <w:rsid w:val="006B286F"/>
    <w:rsid w:val="006B2944"/>
    <w:rsid w:val="006B3A18"/>
    <w:rsid w:val="006B3C9F"/>
    <w:rsid w:val="006B3CF7"/>
    <w:rsid w:val="006B40CB"/>
    <w:rsid w:val="006B470D"/>
    <w:rsid w:val="006B49C1"/>
    <w:rsid w:val="006B4F47"/>
    <w:rsid w:val="006B59B5"/>
    <w:rsid w:val="006B5C0E"/>
    <w:rsid w:val="006B646D"/>
    <w:rsid w:val="006B670B"/>
    <w:rsid w:val="006B6844"/>
    <w:rsid w:val="006B797F"/>
    <w:rsid w:val="006B79C8"/>
    <w:rsid w:val="006B7B50"/>
    <w:rsid w:val="006B7FEC"/>
    <w:rsid w:val="006C0074"/>
    <w:rsid w:val="006C02C4"/>
    <w:rsid w:val="006C0889"/>
    <w:rsid w:val="006C1143"/>
    <w:rsid w:val="006C1531"/>
    <w:rsid w:val="006C15D6"/>
    <w:rsid w:val="006C1A12"/>
    <w:rsid w:val="006C1AA5"/>
    <w:rsid w:val="006C1D77"/>
    <w:rsid w:val="006C2122"/>
    <w:rsid w:val="006C216D"/>
    <w:rsid w:val="006C226A"/>
    <w:rsid w:val="006C26B1"/>
    <w:rsid w:val="006C28A6"/>
    <w:rsid w:val="006C30C2"/>
    <w:rsid w:val="006C3CA4"/>
    <w:rsid w:val="006C3CBC"/>
    <w:rsid w:val="006C418F"/>
    <w:rsid w:val="006C422B"/>
    <w:rsid w:val="006C454D"/>
    <w:rsid w:val="006C4609"/>
    <w:rsid w:val="006C4AB6"/>
    <w:rsid w:val="006C4BD7"/>
    <w:rsid w:val="006C4E8E"/>
    <w:rsid w:val="006C5326"/>
    <w:rsid w:val="006C5383"/>
    <w:rsid w:val="006C5433"/>
    <w:rsid w:val="006C55C9"/>
    <w:rsid w:val="006C610C"/>
    <w:rsid w:val="006C6150"/>
    <w:rsid w:val="006C6203"/>
    <w:rsid w:val="006C66E1"/>
    <w:rsid w:val="006C68FC"/>
    <w:rsid w:val="006C6C6F"/>
    <w:rsid w:val="006C6DAA"/>
    <w:rsid w:val="006C70FE"/>
    <w:rsid w:val="006C75BA"/>
    <w:rsid w:val="006C7D79"/>
    <w:rsid w:val="006C7D91"/>
    <w:rsid w:val="006D0001"/>
    <w:rsid w:val="006D01CE"/>
    <w:rsid w:val="006D01EE"/>
    <w:rsid w:val="006D0FAD"/>
    <w:rsid w:val="006D16B7"/>
    <w:rsid w:val="006D2121"/>
    <w:rsid w:val="006D22D8"/>
    <w:rsid w:val="006D239C"/>
    <w:rsid w:val="006D25BA"/>
    <w:rsid w:val="006D2B3F"/>
    <w:rsid w:val="006D2B62"/>
    <w:rsid w:val="006D360D"/>
    <w:rsid w:val="006D3EE9"/>
    <w:rsid w:val="006D3F9F"/>
    <w:rsid w:val="006D4224"/>
    <w:rsid w:val="006D4635"/>
    <w:rsid w:val="006D4D2C"/>
    <w:rsid w:val="006D4DA7"/>
    <w:rsid w:val="006D4EB9"/>
    <w:rsid w:val="006D50CD"/>
    <w:rsid w:val="006D529D"/>
    <w:rsid w:val="006D52C4"/>
    <w:rsid w:val="006D5613"/>
    <w:rsid w:val="006D5B39"/>
    <w:rsid w:val="006D5EBF"/>
    <w:rsid w:val="006D60F1"/>
    <w:rsid w:val="006D6236"/>
    <w:rsid w:val="006D642D"/>
    <w:rsid w:val="006D64A8"/>
    <w:rsid w:val="006D6955"/>
    <w:rsid w:val="006D7244"/>
    <w:rsid w:val="006D7699"/>
    <w:rsid w:val="006D78F4"/>
    <w:rsid w:val="006D7906"/>
    <w:rsid w:val="006D7FC0"/>
    <w:rsid w:val="006E0B2D"/>
    <w:rsid w:val="006E0BE9"/>
    <w:rsid w:val="006E12C8"/>
    <w:rsid w:val="006E12FA"/>
    <w:rsid w:val="006E1A07"/>
    <w:rsid w:val="006E1F56"/>
    <w:rsid w:val="006E272C"/>
    <w:rsid w:val="006E276B"/>
    <w:rsid w:val="006E34C3"/>
    <w:rsid w:val="006E3971"/>
    <w:rsid w:val="006E3CB5"/>
    <w:rsid w:val="006E3FE2"/>
    <w:rsid w:val="006E458B"/>
    <w:rsid w:val="006E5327"/>
    <w:rsid w:val="006E575A"/>
    <w:rsid w:val="006E5D4B"/>
    <w:rsid w:val="006E68A6"/>
    <w:rsid w:val="006E7219"/>
    <w:rsid w:val="006E73CE"/>
    <w:rsid w:val="006E76AF"/>
    <w:rsid w:val="006E7891"/>
    <w:rsid w:val="006F0011"/>
    <w:rsid w:val="006F03F5"/>
    <w:rsid w:val="006F06C6"/>
    <w:rsid w:val="006F0AC4"/>
    <w:rsid w:val="006F0AD2"/>
    <w:rsid w:val="006F0EE9"/>
    <w:rsid w:val="006F1307"/>
    <w:rsid w:val="006F169A"/>
    <w:rsid w:val="006F2237"/>
    <w:rsid w:val="006F2543"/>
    <w:rsid w:val="006F2623"/>
    <w:rsid w:val="006F2B2D"/>
    <w:rsid w:val="006F3031"/>
    <w:rsid w:val="006F3057"/>
    <w:rsid w:val="006F335F"/>
    <w:rsid w:val="006F3581"/>
    <w:rsid w:val="006F40F6"/>
    <w:rsid w:val="006F44D3"/>
    <w:rsid w:val="006F4531"/>
    <w:rsid w:val="006F4CFD"/>
    <w:rsid w:val="006F519D"/>
    <w:rsid w:val="006F51FF"/>
    <w:rsid w:val="006F563C"/>
    <w:rsid w:val="006F5DBC"/>
    <w:rsid w:val="006F6117"/>
    <w:rsid w:val="006F64C2"/>
    <w:rsid w:val="006F747F"/>
    <w:rsid w:val="006F78C1"/>
    <w:rsid w:val="006F7AA6"/>
    <w:rsid w:val="006F7FD2"/>
    <w:rsid w:val="0070023E"/>
    <w:rsid w:val="007005F1"/>
    <w:rsid w:val="0070146C"/>
    <w:rsid w:val="007015D4"/>
    <w:rsid w:val="00701963"/>
    <w:rsid w:val="0070197F"/>
    <w:rsid w:val="00702100"/>
    <w:rsid w:val="00702523"/>
    <w:rsid w:val="007025F0"/>
    <w:rsid w:val="00702852"/>
    <w:rsid w:val="00702B32"/>
    <w:rsid w:val="00702D95"/>
    <w:rsid w:val="00702FF6"/>
    <w:rsid w:val="00703090"/>
    <w:rsid w:val="00703205"/>
    <w:rsid w:val="0070320A"/>
    <w:rsid w:val="007032CC"/>
    <w:rsid w:val="0070377B"/>
    <w:rsid w:val="0070443A"/>
    <w:rsid w:val="007046B2"/>
    <w:rsid w:val="00704A38"/>
    <w:rsid w:val="007052D6"/>
    <w:rsid w:val="00705450"/>
    <w:rsid w:val="0070564B"/>
    <w:rsid w:val="00705DE2"/>
    <w:rsid w:val="00705E5F"/>
    <w:rsid w:val="00706068"/>
    <w:rsid w:val="0070614F"/>
    <w:rsid w:val="007068A9"/>
    <w:rsid w:val="00706935"/>
    <w:rsid w:val="0070735F"/>
    <w:rsid w:val="0071071E"/>
    <w:rsid w:val="00710E1E"/>
    <w:rsid w:val="00710F4C"/>
    <w:rsid w:val="00711E8D"/>
    <w:rsid w:val="00711FB6"/>
    <w:rsid w:val="00711FFE"/>
    <w:rsid w:val="007122CF"/>
    <w:rsid w:val="007127C2"/>
    <w:rsid w:val="00712FCD"/>
    <w:rsid w:val="00713191"/>
    <w:rsid w:val="00713E19"/>
    <w:rsid w:val="00714A1C"/>
    <w:rsid w:val="00714DD7"/>
    <w:rsid w:val="00714FCC"/>
    <w:rsid w:val="00714FF7"/>
    <w:rsid w:val="0071501A"/>
    <w:rsid w:val="0071530B"/>
    <w:rsid w:val="00715782"/>
    <w:rsid w:val="00716056"/>
    <w:rsid w:val="00716070"/>
    <w:rsid w:val="007164D0"/>
    <w:rsid w:val="0071667A"/>
    <w:rsid w:val="00716B6C"/>
    <w:rsid w:val="0071735F"/>
    <w:rsid w:val="0071755D"/>
    <w:rsid w:val="007175FD"/>
    <w:rsid w:val="007179BF"/>
    <w:rsid w:val="00717AD0"/>
    <w:rsid w:val="00717B57"/>
    <w:rsid w:val="00717BC4"/>
    <w:rsid w:val="007201D4"/>
    <w:rsid w:val="007204BD"/>
    <w:rsid w:val="007204D6"/>
    <w:rsid w:val="00720650"/>
    <w:rsid w:val="00720830"/>
    <w:rsid w:val="00720FCA"/>
    <w:rsid w:val="00721191"/>
    <w:rsid w:val="00721584"/>
    <w:rsid w:val="0072190B"/>
    <w:rsid w:val="007227D7"/>
    <w:rsid w:val="00722C09"/>
    <w:rsid w:val="00722F4D"/>
    <w:rsid w:val="007232B3"/>
    <w:rsid w:val="0072377D"/>
    <w:rsid w:val="00723A44"/>
    <w:rsid w:val="00723C27"/>
    <w:rsid w:val="00723E58"/>
    <w:rsid w:val="00723F21"/>
    <w:rsid w:val="007240C7"/>
    <w:rsid w:val="00724215"/>
    <w:rsid w:val="0072437D"/>
    <w:rsid w:val="00724ACA"/>
    <w:rsid w:val="00724B99"/>
    <w:rsid w:val="00724F2D"/>
    <w:rsid w:val="00725145"/>
    <w:rsid w:val="0072526D"/>
    <w:rsid w:val="00725429"/>
    <w:rsid w:val="007255FF"/>
    <w:rsid w:val="0072568E"/>
    <w:rsid w:val="00725AD5"/>
    <w:rsid w:val="00725CD8"/>
    <w:rsid w:val="007263A7"/>
    <w:rsid w:val="00726C50"/>
    <w:rsid w:val="00727330"/>
    <w:rsid w:val="00727689"/>
    <w:rsid w:val="00727E8A"/>
    <w:rsid w:val="00727E9C"/>
    <w:rsid w:val="00727FBB"/>
    <w:rsid w:val="00730648"/>
    <w:rsid w:val="007307D4"/>
    <w:rsid w:val="007309C3"/>
    <w:rsid w:val="00730A44"/>
    <w:rsid w:val="00730B7E"/>
    <w:rsid w:val="00730F2F"/>
    <w:rsid w:val="00731463"/>
    <w:rsid w:val="00731BDC"/>
    <w:rsid w:val="0073206D"/>
    <w:rsid w:val="00732241"/>
    <w:rsid w:val="007323D4"/>
    <w:rsid w:val="00732B28"/>
    <w:rsid w:val="0073307B"/>
    <w:rsid w:val="00733212"/>
    <w:rsid w:val="00733307"/>
    <w:rsid w:val="0073348A"/>
    <w:rsid w:val="00733C97"/>
    <w:rsid w:val="00733EC7"/>
    <w:rsid w:val="007342DF"/>
    <w:rsid w:val="007345D5"/>
    <w:rsid w:val="0073460B"/>
    <w:rsid w:val="0073461F"/>
    <w:rsid w:val="007347B9"/>
    <w:rsid w:val="00734C95"/>
    <w:rsid w:val="00734CDE"/>
    <w:rsid w:val="00734D10"/>
    <w:rsid w:val="00734F63"/>
    <w:rsid w:val="00735233"/>
    <w:rsid w:val="0073529C"/>
    <w:rsid w:val="0073529F"/>
    <w:rsid w:val="0073543F"/>
    <w:rsid w:val="00735CC7"/>
    <w:rsid w:val="00735CD4"/>
    <w:rsid w:val="00735E2D"/>
    <w:rsid w:val="00735F6F"/>
    <w:rsid w:val="00735FBA"/>
    <w:rsid w:val="00735FC1"/>
    <w:rsid w:val="0073627F"/>
    <w:rsid w:val="00737007"/>
    <w:rsid w:val="007373AE"/>
    <w:rsid w:val="007373DD"/>
    <w:rsid w:val="00737427"/>
    <w:rsid w:val="00737714"/>
    <w:rsid w:val="00737722"/>
    <w:rsid w:val="0073795A"/>
    <w:rsid w:val="00737D88"/>
    <w:rsid w:val="0074007C"/>
    <w:rsid w:val="007402FC"/>
    <w:rsid w:val="00741862"/>
    <w:rsid w:val="00742169"/>
    <w:rsid w:val="00742E1C"/>
    <w:rsid w:val="00742F34"/>
    <w:rsid w:val="00742F46"/>
    <w:rsid w:val="007431E6"/>
    <w:rsid w:val="00743B06"/>
    <w:rsid w:val="00743E55"/>
    <w:rsid w:val="00743F1C"/>
    <w:rsid w:val="00744710"/>
    <w:rsid w:val="00744794"/>
    <w:rsid w:val="0074499C"/>
    <w:rsid w:val="00744BB0"/>
    <w:rsid w:val="00745381"/>
    <w:rsid w:val="0074574C"/>
    <w:rsid w:val="00745A3D"/>
    <w:rsid w:val="00745A77"/>
    <w:rsid w:val="00745AA3"/>
    <w:rsid w:val="00745FAF"/>
    <w:rsid w:val="0074609D"/>
    <w:rsid w:val="0074635F"/>
    <w:rsid w:val="007468C4"/>
    <w:rsid w:val="00746C82"/>
    <w:rsid w:val="0074766E"/>
    <w:rsid w:val="00747832"/>
    <w:rsid w:val="0074787D"/>
    <w:rsid w:val="00751575"/>
    <w:rsid w:val="00751A38"/>
    <w:rsid w:val="00752622"/>
    <w:rsid w:val="00752BDB"/>
    <w:rsid w:val="00752D54"/>
    <w:rsid w:val="00752FF5"/>
    <w:rsid w:val="007530A6"/>
    <w:rsid w:val="00753105"/>
    <w:rsid w:val="00753447"/>
    <w:rsid w:val="00753662"/>
    <w:rsid w:val="00753DC5"/>
    <w:rsid w:val="00754108"/>
    <w:rsid w:val="007541B6"/>
    <w:rsid w:val="0075461D"/>
    <w:rsid w:val="00754CAC"/>
    <w:rsid w:val="00754CC4"/>
    <w:rsid w:val="0075503C"/>
    <w:rsid w:val="007554F8"/>
    <w:rsid w:val="00756DE3"/>
    <w:rsid w:val="00756E9B"/>
    <w:rsid w:val="00756EAC"/>
    <w:rsid w:val="00757611"/>
    <w:rsid w:val="00757A38"/>
    <w:rsid w:val="00757B71"/>
    <w:rsid w:val="0076004C"/>
    <w:rsid w:val="0076007A"/>
    <w:rsid w:val="0076090E"/>
    <w:rsid w:val="00760A5C"/>
    <w:rsid w:val="00760BDF"/>
    <w:rsid w:val="0076171C"/>
    <w:rsid w:val="0076180D"/>
    <w:rsid w:val="00762053"/>
    <w:rsid w:val="0076218B"/>
    <w:rsid w:val="007623DA"/>
    <w:rsid w:val="0076242E"/>
    <w:rsid w:val="007625E4"/>
    <w:rsid w:val="00762610"/>
    <w:rsid w:val="00762D99"/>
    <w:rsid w:val="00763030"/>
    <w:rsid w:val="0076312E"/>
    <w:rsid w:val="007633AA"/>
    <w:rsid w:val="007634C0"/>
    <w:rsid w:val="00763CB9"/>
    <w:rsid w:val="007643F1"/>
    <w:rsid w:val="0076448E"/>
    <w:rsid w:val="0076451D"/>
    <w:rsid w:val="00764740"/>
    <w:rsid w:val="007647C0"/>
    <w:rsid w:val="0076548C"/>
    <w:rsid w:val="0076551E"/>
    <w:rsid w:val="00765974"/>
    <w:rsid w:val="00765CB9"/>
    <w:rsid w:val="00766405"/>
    <w:rsid w:val="0076675F"/>
    <w:rsid w:val="00766E2C"/>
    <w:rsid w:val="007673C2"/>
    <w:rsid w:val="007673CA"/>
    <w:rsid w:val="007678FE"/>
    <w:rsid w:val="00767A0F"/>
    <w:rsid w:val="00767A6A"/>
    <w:rsid w:val="007700F1"/>
    <w:rsid w:val="0077057D"/>
    <w:rsid w:val="00770621"/>
    <w:rsid w:val="00770662"/>
    <w:rsid w:val="00770755"/>
    <w:rsid w:val="00770AC5"/>
    <w:rsid w:val="00770DC0"/>
    <w:rsid w:val="00770F6D"/>
    <w:rsid w:val="007716B4"/>
    <w:rsid w:val="00771D31"/>
    <w:rsid w:val="00771E14"/>
    <w:rsid w:val="00772253"/>
    <w:rsid w:val="0077294A"/>
    <w:rsid w:val="00772B10"/>
    <w:rsid w:val="00772CA5"/>
    <w:rsid w:val="00772DF9"/>
    <w:rsid w:val="0077302D"/>
    <w:rsid w:val="0077317D"/>
    <w:rsid w:val="00773445"/>
    <w:rsid w:val="00773E3D"/>
    <w:rsid w:val="00774264"/>
    <w:rsid w:val="00774E3E"/>
    <w:rsid w:val="00774EF3"/>
    <w:rsid w:val="00775084"/>
    <w:rsid w:val="007752FC"/>
    <w:rsid w:val="007755A2"/>
    <w:rsid w:val="00775838"/>
    <w:rsid w:val="007758D7"/>
    <w:rsid w:val="00775BAD"/>
    <w:rsid w:val="007764CA"/>
    <w:rsid w:val="007765C3"/>
    <w:rsid w:val="007767DE"/>
    <w:rsid w:val="0077682F"/>
    <w:rsid w:val="007769A7"/>
    <w:rsid w:val="00776A6A"/>
    <w:rsid w:val="0077716D"/>
    <w:rsid w:val="00777496"/>
    <w:rsid w:val="007776AC"/>
    <w:rsid w:val="00777B29"/>
    <w:rsid w:val="00777EFB"/>
    <w:rsid w:val="0078044C"/>
    <w:rsid w:val="00780C63"/>
    <w:rsid w:val="00780E99"/>
    <w:rsid w:val="00780EB8"/>
    <w:rsid w:val="00780EDE"/>
    <w:rsid w:val="00781123"/>
    <w:rsid w:val="00781324"/>
    <w:rsid w:val="007813DF"/>
    <w:rsid w:val="0078190B"/>
    <w:rsid w:val="00781967"/>
    <w:rsid w:val="00781A65"/>
    <w:rsid w:val="00781AA4"/>
    <w:rsid w:val="0078233A"/>
    <w:rsid w:val="00782ED3"/>
    <w:rsid w:val="0078357F"/>
    <w:rsid w:val="00783818"/>
    <w:rsid w:val="00783F21"/>
    <w:rsid w:val="0078439F"/>
    <w:rsid w:val="0078480B"/>
    <w:rsid w:val="00784D0C"/>
    <w:rsid w:val="00784DF1"/>
    <w:rsid w:val="00785471"/>
    <w:rsid w:val="0078565F"/>
    <w:rsid w:val="00785742"/>
    <w:rsid w:val="00785B01"/>
    <w:rsid w:val="00785BDE"/>
    <w:rsid w:val="00785C8C"/>
    <w:rsid w:val="007861A9"/>
    <w:rsid w:val="007867CA"/>
    <w:rsid w:val="00787130"/>
    <w:rsid w:val="00787592"/>
    <w:rsid w:val="007877A4"/>
    <w:rsid w:val="00787A36"/>
    <w:rsid w:val="00787ABF"/>
    <w:rsid w:val="00787B6E"/>
    <w:rsid w:val="00787BC1"/>
    <w:rsid w:val="00787E91"/>
    <w:rsid w:val="00789BEC"/>
    <w:rsid w:val="007900CD"/>
    <w:rsid w:val="007903DB"/>
    <w:rsid w:val="00790F77"/>
    <w:rsid w:val="0079105B"/>
    <w:rsid w:val="00791F16"/>
    <w:rsid w:val="007928D6"/>
    <w:rsid w:val="00793251"/>
    <w:rsid w:val="00793357"/>
    <w:rsid w:val="007933EC"/>
    <w:rsid w:val="0079389D"/>
    <w:rsid w:val="007938F6"/>
    <w:rsid w:val="00793AC5"/>
    <w:rsid w:val="00793D80"/>
    <w:rsid w:val="00793F6C"/>
    <w:rsid w:val="007943DB"/>
    <w:rsid w:val="00794604"/>
    <w:rsid w:val="00794B85"/>
    <w:rsid w:val="00794E26"/>
    <w:rsid w:val="007956CE"/>
    <w:rsid w:val="0079575D"/>
    <w:rsid w:val="00795872"/>
    <w:rsid w:val="00795A39"/>
    <w:rsid w:val="00795AF2"/>
    <w:rsid w:val="00796325"/>
    <w:rsid w:val="00796390"/>
    <w:rsid w:val="00796715"/>
    <w:rsid w:val="00797199"/>
    <w:rsid w:val="00797AFB"/>
    <w:rsid w:val="00797C30"/>
    <w:rsid w:val="00797EA6"/>
    <w:rsid w:val="007A0053"/>
    <w:rsid w:val="007A0266"/>
    <w:rsid w:val="007A0598"/>
    <w:rsid w:val="007A085E"/>
    <w:rsid w:val="007A0FAD"/>
    <w:rsid w:val="007A1257"/>
    <w:rsid w:val="007A13C6"/>
    <w:rsid w:val="007A1A08"/>
    <w:rsid w:val="007A1AFC"/>
    <w:rsid w:val="007A1BDA"/>
    <w:rsid w:val="007A2021"/>
    <w:rsid w:val="007A2309"/>
    <w:rsid w:val="007A25B4"/>
    <w:rsid w:val="007A25DF"/>
    <w:rsid w:val="007A28CE"/>
    <w:rsid w:val="007A2B83"/>
    <w:rsid w:val="007A2C9B"/>
    <w:rsid w:val="007A2EF3"/>
    <w:rsid w:val="007A304D"/>
    <w:rsid w:val="007A306B"/>
    <w:rsid w:val="007A3575"/>
    <w:rsid w:val="007A39B1"/>
    <w:rsid w:val="007A3EC4"/>
    <w:rsid w:val="007A40CC"/>
    <w:rsid w:val="007A42CC"/>
    <w:rsid w:val="007A448A"/>
    <w:rsid w:val="007A4668"/>
    <w:rsid w:val="007A4BAD"/>
    <w:rsid w:val="007A524A"/>
    <w:rsid w:val="007A5310"/>
    <w:rsid w:val="007A560D"/>
    <w:rsid w:val="007A59E7"/>
    <w:rsid w:val="007A5C73"/>
    <w:rsid w:val="007A5EE3"/>
    <w:rsid w:val="007A6516"/>
    <w:rsid w:val="007A6519"/>
    <w:rsid w:val="007A6CD8"/>
    <w:rsid w:val="007A73FA"/>
    <w:rsid w:val="007A77B5"/>
    <w:rsid w:val="007A77C3"/>
    <w:rsid w:val="007A79CE"/>
    <w:rsid w:val="007A79F0"/>
    <w:rsid w:val="007A7A6E"/>
    <w:rsid w:val="007B000A"/>
    <w:rsid w:val="007B0570"/>
    <w:rsid w:val="007B0665"/>
    <w:rsid w:val="007B0736"/>
    <w:rsid w:val="007B08E6"/>
    <w:rsid w:val="007B0CF2"/>
    <w:rsid w:val="007B101F"/>
    <w:rsid w:val="007B17D2"/>
    <w:rsid w:val="007B1BBB"/>
    <w:rsid w:val="007B2824"/>
    <w:rsid w:val="007B2D6F"/>
    <w:rsid w:val="007B2E50"/>
    <w:rsid w:val="007B2FC2"/>
    <w:rsid w:val="007B3082"/>
    <w:rsid w:val="007B31EC"/>
    <w:rsid w:val="007B3A59"/>
    <w:rsid w:val="007B44EB"/>
    <w:rsid w:val="007B49D1"/>
    <w:rsid w:val="007B4C03"/>
    <w:rsid w:val="007B4E10"/>
    <w:rsid w:val="007B501E"/>
    <w:rsid w:val="007B52F1"/>
    <w:rsid w:val="007B55FE"/>
    <w:rsid w:val="007B5762"/>
    <w:rsid w:val="007B5CE2"/>
    <w:rsid w:val="007B5CFD"/>
    <w:rsid w:val="007B6367"/>
    <w:rsid w:val="007B6751"/>
    <w:rsid w:val="007B687C"/>
    <w:rsid w:val="007B6F88"/>
    <w:rsid w:val="007B71B7"/>
    <w:rsid w:val="007B7F5B"/>
    <w:rsid w:val="007C075D"/>
    <w:rsid w:val="007C0785"/>
    <w:rsid w:val="007C0EB3"/>
    <w:rsid w:val="007C1061"/>
    <w:rsid w:val="007C1796"/>
    <w:rsid w:val="007C1BBC"/>
    <w:rsid w:val="007C20DE"/>
    <w:rsid w:val="007C2155"/>
    <w:rsid w:val="007C234D"/>
    <w:rsid w:val="007C2A96"/>
    <w:rsid w:val="007C2C6E"/>
    <w:rsid w:val="007C2EFC"/>
    <w:rsid w:val="007C31FD"/>
    <w:rsid w:val="007C358A"/>
    <w:rsid w:val="007C3E1C"/>
    <w:rsid w:val="007C3E3A"/>
    <w:rsid w:val="007C4281"/>
    <w:rsid w:val="007C48ED"/>
    <w:rsid w:val="007C4C6F"/>
    <w:rsid w:val="007C4D4B"/>
    <w:rsid w:val="007C4DFC"/>
    <w:rsid w:val="007C513A"/>
    <w:rsid w:val="007C5798"/>
    <w:rsid w:val="007C5AAC"/>
    <w:rsid w:val="007C5BC2"/>
    <w:rsid w:val="007C6308"/>
    <w:rsid w:val="007C6750"/>
    <w:rsid w:val="007C6AF7"/>
    <w:rsid w:val="007C6B2E"/>
    <w:rsid w:val="007C78C2"/>
    <w:rsid w:val="007C798F"/>
    <w:rsid w:val="007C79CF"/>
    <w:rsid w:val="007C7F03"/>
    <w:rsid w:val="007D0127"/>
    <w:rsid w:val="007D01C9"/>
    <w:rsid w:val="007D0935"/>
    <w:rsid w:val="007D09AB"/>
    <w:rsid w:val="007D0FBE"/>
    <w:rsid w:val="007D1271"/>
    <w:rsid w:val="007D12E3"/>
    <w:rsid w:val="007D1500"/>
    <w:rsid w:val="007D1937"/>
    <w:rsid w:val="007D1CA0"/>
    <w:rsid w:val="007D1EB3"/>
    <w:rsid w:val="007D2609"/>
    <w:rsid w:val="007D26CE"/>
    <w:rsid w:val="007D29D0"/>
    <w:rsid w:val="007D2BAC"/>
    <w:rsid w:val="007D3588"/>
    <w:rsid w:val="007D361C"/>
    <w:rsid w:val="007D3686"/>
    <w:rsid w:val="007D3D5D"/>
    <w:rsid w:val="007D40E8"/>
    <w:rsid w:val="007D441D"/>
    <w:rsid w:val="007D4AC4"/>
    <w:rsid w:val="007D4B16"/>
    <w:rsid w:val="007D4E1B"/>
    <w:rsid w:val="007D51E7"/>
    <w:rsid w:val="007D591B"/>
    <w:rsid w:val="007D60F1"/>
    <w:rsid w:val="007D6386"/>
    <w:rsid w:val="007D63A5"/>
    <w:rsid w:val="007D6D9D"/>
    <w:rsid w:val="007D71ED"/>
    <w:rsid w:val="007D7266"/>
    <w:rsid w:val="007D784E"/>
    <w:rsid w:val="007D7EA5"/>
    <w:rsid w:val="007E0281"/>
    <w:rsid w:val="007E0D54"/>
    <w:rsid w:val="007E0D67"/>
    <w:rsid w:val="007E0FC2"/>
    <w:rsid w:val="007E1218"/>
    <w:rsid w:val="007E12D3"/>
    <w:rsid w:val="007E137B"/>
    <w:rsid w:val="007E17CF"/>
    <w:rsid w:val="007E1847"/>
    <w:rsid w:val="007E1E4C"/>
    <w:rsid w:val="007E1F57"/>
    <w:rsid w:val="007E2182"/>
    <w:rsid w:val="007E2373"/>
    <w:rsid w:val="007E264E"/>
    <w:rsid w:val="007E27B8"/>
    <w:rsid w:val="007E2E89"/>
    <w:rsid w:val="007E2FB0"/>
    <w:rsid w:val="007E32B4"/>
    <w:rsid w:val="007E3BC5"/>
    <w:rsid w:val="007E3BDA"/>
    <w:rsid w:val="007E4524"/>
    <w:rsid w:val="007E47FF"/>
    <w:rsid w:val="007E4E4C"/>
    <w:rsid w:val="007E4EB9"/>
    <w:rsid w:val="007E52B0"/>
    <w:rsid w:val="007E55AD"/>
    <w:rsid w:val="007E58AF"/>
    <w:rsid w:val="007E5A69"/>
    <w:rsid w:val="007E5CA3"/>
    <w:rsid w:val="007E5D9D"/>
    <w:rsid w:val="007E647F"/>
    <w:rsid w:val="007E6608"/>
    <w:rsid w:val="007E6BB0"/>
    <w:rsid w:val="007E6D02"/>
    <w:rsid w:val="007E6EBE"/>
    <w:rsid w:val="007E70D8"/>
    <w:rsid w:val="007E7133"/>
    <w:rsid w:val="007E786A"/>
    <w:rsid w:val="007F00E1"/>
    <w:rsid w:val="007F00F8"/>
    <w:rsid w:val="007F0836"/>
    <w:rsid w:val="007F08C4"/>
    <w:rsid w:val="007F0980"/>
    <w:rsid w:val="007F0B58"/>
    <w:rsid w:val="007F0C08"/>
    <w:rsid w:val="007F139A"/>
    <w:rsid w:val="007F1C5D"/>
    <w:rsid w:val="007F1C82"/>
    <w:rsid w:val="007F2450"/>
    <w:rsid w:val="007F26B8"/>
    <w:rsid w:val="007F2789"/>
    <w:rsid w:val="007F2DCB"/>
    <w:rsid w:val="007F3017"/>
    <w:rsid w:val="007F31B6"/>
    <w:rsid w:val="007F35B6"/>
    <w:rsid w:val="007F377E"/>
    <w:rsid w:val="007F3EA3"/>
    <w:rsid w:val="007F3EBD"/>
    <w:rsid w:val="007F4352"/>
    <w:rsid w:val="007F44CF"/>
    <w:rsid w:val="007F45B2"/>
    <w:rsid w:val="007F4606"/>
    <w:rsid w:val="007F460E"/>
    <w:rsid w:val="007F464B"/>
    <w:rsid w:val="007F49A7"/>
    <w:rsid w:val="007F4E0E"/>
    <w:rsid w:val="007F508F"/>
    <w:rsid w:val="007F513D"/>
    <w:rsid w:val="007F51B9"/>
    <w:rsid w:val="007F5300"/>
    <w:rsid w:val="007F540C"/>
    <w:rsid w:val="007F5529"/>
    <w:rsid w:val="007F5E46"/>
    <w:rsid w:val="007F607A"/>
    <w:rsid w:val="007F633A"/>
    <w:rsid w:val="007F6FF9"/>
    <w:rsid w:val="007F75C9"/>
    <w:rsid w:val="007F7801"/>
    <w:rsid w:val="007F7994"/>
    <w:rsid w:val="007F7D27"/>
    <w:rsid w:val="007F7EF3"/>
    <w:rsid w:val="00800539"/>
    <w:rsid w:val="00800953"/>
    <w:rsid w:val="00800A2A"/>
    <w:rsid w:val="00800F8D"/>
    <w:rsid w:val="00800FFD"/>
    <w:rsid w:val="00801683"/>
    <w:rsid w:val="00801865"/>
    <w:rsid w:val="00801AB5"/>
    <w:rsid w:val="00802060"/>
    <w:rsid w:val="008020AC"/>
    <w:rsid w:val="008023B2"/>
    <w:rsid w:val="008025D4"/>
    <w:rsid w:val="0080273B"/>
    <w:rsid w:val="00802A4F"/>
    <w:rsid w:val="00802B02"/>
    <w:rsid w:val="00802D94"/>
    <w:rsid w:val="00803744"/>
    <w:rsid w:val="008038E5"/>
    <w:rsid w:val="008038FD"/>
    <w:rsid w:val="00803928"/>
    <w:rsid w:val="008039D2"/>
    <w:rsid w:val="008039E3"/>
    <w:rsid w:val="00803B82"/>
    <w:rsid w:val="00803CA8"/>
    <w:rsid w:val="00803D69"/>
    <w:rsid w:val="00804263"/>
    <w:rsid w:val="008044A9"/>
    <w:rsid w:val="00804937"/>
    <w:rsid w:val="00804BCE"/>
    <w:rsid w:val="008050B2"/>
    <w:rsid w:val="008050D0"/>
    <w:rsid w:val="008058B0"/>
    <w:rsid w:val="00805A10"/>
    <w:rsid w:val="00805B7D"/>
    <w:rsid w:val="0080611A"/>
    <w:rsid w:val="00806210"/>
    <w:rsid w:val="008063B2"/>
    <w:rsid w:val="008069D9"/>
    <w:rsid w:val="00806C7E"/>
    <w:rsid w:val="00806D38"/>
    <w:rsid w:val="00807331"/>
    <w:rsid w:val="00807D8A"/>
    <w:rsid w:val="0080ADC5"/>
    <w:rsid w:val="00810759"/>
    <w:rsid w:val="00810A71"/>
    <w:rsid w:val="00810EC4"/>
    <w:rsid w:val="00811185"/>
    <w:rsid w:val="0081185C"/>
    <w:rsid w:val="00811B2D"/>
    <w:rsid w:val="00811DD3"/>
    <w:rsid w:val="0081259E"/>
    <w:rsid w:val="00812822"/>
    <w:rsid w:val="00813290"/>
    <w:rsid w:val="0081342C"/>
    <w:rsid w:val="00813D3E"/>
    <w:rsid w:val="00813DA8"/>
    <w:rsid w:val="00813EE9"/>
    <w:rsid w:val="00813F76"/>
    <w:rsid w:val="00814067"/>
    <w:rsid w:val="0081464A"/>
    <w:rsid w:val="0081470B"/>
    <w:rsid w:val="00814AA4"/>
    <w:rsid w:val="008150D5"/>
    <w:rsid w:val="008153FC"/>
    <w:rsid w:val="00815E23"/>
    <w:rsid w:val="00816293"/>
    <w:rsid w:val="008166A3"/>
    <w:rsid w:val="00816770"/>
    <w:rsid w:val="00816E3C"/>
    <w:rsid w:val="00817448"/>
    <w:rsid w:val="00817663"/>
    <w:rsid w:val="00817773"/>
    <w:rsid w:val="008205D7"/>
    <w:rsid w:val="00820DCA"/>
    <w:rsid w:val="00821033"/>
    <w:rsid w:val="008211E0"/>
    <w:rsid w:val="0082153E"/>
    <w:rsid w:val="00821540"/>
    <w:rsid w:val="008216E0"/>
    <w:rsid w:val="00821BA9"/>
    <w:rsid w:val="00822590"/>
    <w:rsid w:val="00822A5A"/>
    <w:rsid w:val="00822A67"/>
    <w:rsid w:val="00822E98"/>
    <w:rsid w:val="008236E7"/>
    <w:rsid w:val="00823E3E"/>
    <w:rsid w:val="00824519"/>
    <w:rsid w:val="00824FCA"/>
    <w:rsid w:val="00825150"/>
    <w:rsid w:val="008252BC"/>
    <w:rsid w:val="008258A5"/>
    <w:rsid w:val="00825DDC"/>
    <w:rsid w:val="00825E75"/>
    <w:rsid w:val="008260E3"/>
    <w:rsid w:val="00826319"/>
    <w:rsid w:val="00826E27"/>
    <w:rsid w:val="008275E7"/>
    <w:rsid w:val="00830034"/>
    <w:rsid w:val="0083041B"/>
    <w:rsid w:val="008305DF"/>
    <w:rsid w:val="00830B3B"/>
    <w:rsid w:val="008310D0"/>
    <w:rsid w:val="00831171"/>
    <w:rsid w:val="0083117F"/>
    <w:rsid w:val="008314C0"/>
    <w:rsid w:val="008314CA"/>
    <w:rsid w:val="008314EA"/>
    <w:rsid w:val="0083192F"/>
    <w:rsid w:val="00831BEA"/>
    <w:rsid w:val="00832FE5"/>
    <w:rsid w:val="00833057"/>
    <w:rsid w:val="008334E3"/>
    <w:rsid w:val="0083360D"/>
    <w:rsid w:val="008336ED"/>
    <w:rsid w:val="00833D2A"/>
    <w:rsid w:val="00833D8E"/>
    <w:rsid w:val="00834041"/>
    <w:rsid w:val="00834287"/>
    <w:rsid w:val="00834844"/>
    <w:rsid w:val="00834A97"/>
    <w:rsid w:val="00835311"/>
    <w:rsid w:val="008369F1"/>
    <w:rsid w:val="00836FC5"/>
    <w:rsid w:val="00837400"/>
    <w:rsid w:val="0083757B"/>
    <w:rsid w:val="00837638"/>
    <w:rsid w:val="0083765F"/>
    <w:rsid w:val="00837B66"/>
    <w:rsid w:val="00837F6D"/>
    <w:rsid w:val="00840011"/>
    <w:rsid w:val="00840A58"/>
    <w:rsid w:val="008410B0"/>
    <w:rsid w:val="0084117B"/>
    <w:rsid w:val="008412B7"/>
    <w:rsid w:val="0084147A"/>
    <w:rsid w:val="008416C4"/>
    <w:rsid w:val="00841AB7"/>
    <w:rsid w:val="00841D0D"/>
    <w:rsid w:val="00841FF0"/>
    <w:rsid w:val="008437F3"/>
    <w:rsid w:val="008439D1"/>
    <w:rsid w:val="00843EC1"/>
    <w:rsid w:val="0084402C"/>
    <w:rsid w:val="0084425E"/>
    <w:rsid w:val="0084429A"/>
    <w:rsid w:val="00844344"/>
    <w:rsid w:val="00844778"/>
    <w:rsid w:val="00844845"/>
    <w:rsid w:val="00844BA8"/>
    <w:rsid w:val="00844E02"/>
    <w:rsid w:val="00844E24"/>
    <w:rsid w:val="00845265"/>
    <w:rsid w:val="008452F6"/>
    <w:rsid w:val="00845572"/>
    <w:rsid w:val="008455C4"/>
    <w:rsid w:val="00845693"/>
    <w:rsid w:val="00846148"/>
    <w:rsid w:val="00846560"/>
    <w:rsid w:val="008466DA"/>
    <w:rsid w:val="0084699A"/>
    <w:rsid w:val="00846B10"/>
    <w:rsid w:val="00846C61"/>
    <w:rsid w:val="00846F5C"/>
    <w:rsid w:val="008472E8"/>
    <w:rsid w:val="008475D3"/>
    <w:rsid w:val="0084768E"/>
    <w:rsid w:val="008479A3"/>
    <w:rsid w:val="00847BA4"/>
    <w:rsid w:val="00847BF8"/>
    <w:rsid w:val="00850142"/>
    <w:rsid w:val="00850DF9"/>
    <w:rsid w:val="00850DFF"/>
    <w:rsid w:val="0085127A"/>
    <w:rsid w:val="00851596"/>
    <w:rsid w:val="008515A1"/>
    <w:rsid w:val="008518B9"/>
    <w:rsid w:val="00852238"/>
    <w:rsid w:val="00852314"/>
    <w:rsid w:val="0085243D"/>
    <w:rsid w:val="00852741"/>
    <w:rsid w:val="00852797"/>
    <w:rsid w:val="00852A5A"/>
    <w:rsid w:val="00852EFD"/>
    <w:rsid w:val="00852F43"/>
    <w:rsid w:val="008531F6"/>
    <w:rsid w:val="00853DED"/>
    <w:rsid w:val="0085407C"/>
    <w:rsid w:val="008542A9"/>
    <w:rsid w:val="008544AB"/>
    <w:rsid w:val="00854705"/>
    <w:rsid w:val="00854B58"/>
    <w:rsid w:val="00854E7B"/>
    <w:rsid w:val="00855702"/>
    <w:rsid w:val="00855CE1"/>
    <w:rsid w:val="00855E09"/>
    <w:rsid w:val="00855E5B"/>
    <w:rsid w:val="008561CB"/>
    <w:rsid w:val="0085641D"/>
    <w:rsid w:val="00856A11"/>
    <w:rsid w:val="00856EED"/>
    <w:rsid w:val="00856F82"/>
    <w:rsid w:val="0085774D"/>
    <w:rsid w:val="00857ACF"/>
    <w:rsid w:val="008597F5"/>
    <w:rsid w:val="00860010"/>
    <w:rsid w:val="008604E6"/>
    <w:rsid w:val="00860B85"/>
    <w:rsid w:val="008610DC"/>
    <w:rsid w:val="00861290"/>
    <w:rsid w:val="0086198A"/>
    <w:rsid w:val="008620EA"/>
    <w:rsid w:val="008625E1"/>
    <w:rsid w:val="0086270C"/>
    <w:rsid w:val="008627E1"/>
    <w:rsid w:val="008627E6"/>
    <w:rsid w:val="00862A79"/>
    <w:rsid w:val="00862AAC"/>
    <w:rsid w:val="008630AE"/>
    <w:rsid w:val="008633EF"/>
    <w:rsid w:val="00863455"/>
    <w:rsid w:val="008637B0"/>
    <w:rsid w:val="00863CD8"/>
    <w:rsid w:val="00863F35"/>
    <w:rsid w:val="00864046"/>
    <w:rsid w:val="00864A20"/>
    <w:rsid w:val="00864BEF"/>
    <w:rsid w:val="0086500D"/>
    <w:rsid w:val="008657BA"/>
    <w:rsid w:val="0086612B"/>
    <w:rsid w:val="008662B5"/>
    <w:rsid w:val="0086650B"/>
    <w:rsid w:val="008678CB"/>
    <w:rsid w:val="00867A4E"/>
    <w:rsid w:val="00867E66"/>
    <w:rsid w:val="00867E82"/>
    <w:rsid w:val="008704AA"/>
    <w:rsid w:val="00870949"/>
    <w:rsid w:val="0087187B"/>
    <w:rsid w:val="00871EFE"/>
    <w:rsid w:val="0087280F"/>
    <w:rsid w:val="0087285E"/>
    <w:rsid w:val="00872CCF"/>
    <w:rsid w:val="00872E98"/>
    <w:rsid w:val="00873089"/>
    <w:rsid w:val="008742FE"/>
    <w:rsid w:val="0087442E"/>
    <w:rsid w:val="0087466D"/>
    <w:rsid w:val="008746C9"/>
    <w:rsid w:val="00874750"/>
    <w:rsid w:val="00874879"/>
    <w:rsid w:val="008749A8"/>
    <w:rsid w:val="00875545"/>
    <w:rsid w:val="0087562F"/>
    <w:rsid w:val="00875884"/>
    <w:rsid w:val="008758A7"/>
    <w:rsid w:val="00875B56"/>
    <w:rsid w:val="00875D47"/>
    <w:rsid w:val="00876363"/>
    <w:rsid w:val="00876510"/>
    <w:rsid w:val="008766A8"/>
    <w:rsid w:val="00876A4E"/>
    <w:rsid w:val="00876C5F"/>
    <w:rsid w:val="00876DB4"/>
    <w:rsid w:val="00877156"/>
    <w:rsid w:val="008771FC"/>
    <w:rsid w:val="008773A5"/>
    <w:rsid w:val="0087749F"/>
    <w:rsid w:val="00877A3B"/>
    <w:rsid w:val="00880127"/>
    <w:rsid w:val="00880BF8"/>
    <w:rsid w:val="00880E93"/>
    <w:rsid w:val="00881FBF"/>
    <w:rsid w:val="00882006"/>
    <w:rsid w:val="0088243D"/>
    <w:rsid w:val="00882F00"/>
    <w:rsid w:val="008836D3"/>
    <w:rsid w:val="00883805"/>
    <w:rsid w:val="00883AC9"/>
    <w:rsid w:val="00883CE6"/>
    <w:rsid w:val="00884208"/>
    <w:rsid w:val="00884700"/>
    <w:rsid w:val="00884E1E"/>
    <w:rsid w:val="0088545D"/>
    <w:rsid w:val="0088559F"/>
    <w:rsid w:val="00885604"/>
    <w:rsid w:val="0088564D"/>
    <w:rsid w:val="0088570A"/>
    <w:rsid w:val="00885AB0"/>
    <w:rsid w:val="00885C3D"/>
    <w:rsid w:val="00885CEC"/>
    <w:rsid w:val="00886245"/>
    <w:rsid w:val="008862E2"/>
    <w:rsid w:val="00886EA9"/>
    <w:rsid w:val="00887DF7"/>
    <w:rsid w:val="0089001E"/>
    <w:rsid w:val="008906FF"/>
    <w:rsid w:val="00891140"/>
    <w:rsid w:val="00891867"/>
    <w:rsid w:val="00891998"/>
    <w:rsid w:val="008926B9"/>
    <w:rsid w:val="00892C3C"/>
    <w:rsid w:val="00892FB9"/>
    <w:rsid w:val="0089382D"/>
    <w:rsid w:val="0089382E"/>
    <w:rsid w:val="00893882"/>
    <w:rsid w:val="00893ED4"/>
    <w:rsid w:val="00893FCE"/>
    <w:rsid w:val="00894031"/>
    <w:rsid w:val="008947E5"/>
    <w:rsid w:val="00895714"/>
    <w:rsid w:val="008957F9"/>
    <w:rsid w:val="00896373"/>
    <w:rsid w:val="008963B7"/>
    <w:rsid w:val="00896466"/>
    <w:rsid w:val="00896586"/>
    <w:rsid w:val="00896722"/>
    <w:rsid w:val="00897441"/>
    <w:rsid w:val="00897652"/>
    <w:rsid w:val="00897BD6"/>
    <w:rsid w:val="008A0449"/>
    <w:rsid w:val="008A0632"/>
    <w:rsid w:val="008A0948"/>
    <w:rsid w:val="008A0C28"/>
    <w:rsid w:val="008A1155"/>
    <w:rsid w:val="008A1258"/>
    <w:rsid w:val="008A15F4"/>
    <w:rsid w:val="008A1744"/>
    <w:rsid w:val="008A1875"/>
    <w:rsid w:val="008A193B"/>
    <w:rsid w:val="008A19A3"/>
    <w:rsid w:val="008A1CF8"/>
    <w:rsid w:val="008A2494"/>
    <w:rsid w:val="008A2495"/>
    <w:rsid w:val="008A2781"/>
    <w:rsid w:val="008A2A33"/>
    <w:rsid w:val="008A2A78"/>
    <w:rsid w:val="008A2AF8"/>
    <w:rsid w:val="008A2D82"/>
    <w:rsid w:val="008A3127"/>
    <w:rsid w:val="008A3136"/>
    <w:rsid w:val="008A3269"/>
    <w:rsid w:val="008A34C0"/>
    <w:rsid w:val="008A41C1"/>
    <w:rsid w:val="008A4499"/>
    <w:rsid w:val="008A4BE5"/>
    <w:rsid w:val="008A4DA2"/>
    <w:rsid w:val="008A5D3A"/>
    <w:rsid w:val="008A5DE9"/>
    <w:rsid w:val="008A620B"/>
    <w:rsid w:val="008A68DF"/>
    <w:rsid w:val="008A710F"/>
    <w:rsid w:val="008A7193"/>
    <w:rsid w:val="008A752F"/>
    <w:rsid w:val="008A767C"/>
    <w:rsid w:val="008B046C"/>
    <w:rsid w:val="008B04D4"/>
    <w:rsid w:val="008B0D62"/>
    <w:rsid w:val="008B0E11"/>
    <w:rsid w:val="008B12D9"/>
    <w:rsid w:val="008B1889"/>
    <w:rsid w:val="008B2BD6"/>
    <w:rsid w:val="008B304D"/>
    <w:rsid w:val="008B37DA"/>
    <w:rsid w:val="008B4AC0"/>
    <w:rsid w:val="008B515E"/>
    <w:rsid w:val="008B629A"/>
    <w:rsid w:val="008B74FB"/>
    <w:rsid w:val="008B79EE"/>
    <w:rsid w:val="008C0301"/>
    <w:rsid w:val="008C0508"/>
    <w:rsid w:val="008C059D"/>
    <w:rsid w:val="008C0C0D"/>
    <w:rsid w:val="008C12CA"/>
    <w:rsid w:val="008C2407"/>
    <w:rsid w:val="008C2D79"/>
    <w:rsid w:val="008C3637"/>
    <w:rsid w:val="008C3E41"/>
    <w:rsid w:val="008C4132"/>
    <w:rsid w:val="008C459D"/>
    <w:rsid w:val="008C45A6"/>
    <w:rsid w:val="008C45F9"/>
    <w:rsid w:val="008C474C"/>
    <w:rsid w:val="008C4DD5"/>
    <w:rsid w:val="008C555D"/>
    <w:rsid w:val="008C5A65"/>
    <w:rsid w:val="008C5C98"/>
    <w:rsid w:val="008C5D6F"/>
    <w:rsid w:val="008C674A"/>
    <w:rsid w:val="008C6C91"/>
    <w:rsid w:val="008C76DF"/>
    <w:rsid w:val="008C7BC7"/>
    <w:rsid w:val="008C7C90"/>
    <w:rsid w:val="008D0546"/>
    <w:rsid w:val="008D0C7F"/>
    <w:rsid w:val="008D0CFE"/>
    <w:rsid w:val="008D10D4"/>
    <w:rsid w:val="008D17A2"/>
    <w:rsid w:val="008D1A08"/>
    <w:rsid w:val="008D1B4B"/>
    <w:rsid w:val="008D209B"/>
    <w:rsid w:val="008D20A1"/>
    <w:rsid w:val="008D2121"/>
    <w:rsid w:val="008D22CD"/>
    <w:rsid w:val="008D2340"/>
    <w:rsid w:val="008D2485"/>
    <w:rsid w:val="008D26E5"/>
    <w:rsid w:val="008D2AB1"/>
    <w:rsid w:val="008D2CEC"/>
    <w:rsid w:val="008D2FD1"/>
    <w:rsid w:val="008D3307"/>
    <w:rsid w:val="008D33F3"/>
    <w:rsid w:val="008D3FBC"/>
    <w:rsid w:val="008D41D4"/>
    <w:rsid w:val="008D45C4"/>
    <w:rsid w:val="008D4761"/>
    <w:rsid w:val="008D4854"/>
    <w:rsid w:val="008D49C6"/>
    <w:rsid w:val="008D4A0C"/>
    <w:rsid w:val="008D5A66"/>
    <w:rsid w:val="008D5AB6"/>
    <w:rsid w:val="008D5DF9"/>
    <w:rsid w:val="008D663F"/>
    <w:rsid w:val="008D6BF8"/>
    <w:rsid w:val="008D7653"/>
    <w:rsid w:val="008D7DBB"/>
    <w:rsid w:val="008E0077"/>
    <w:rsid w:val="008E0473"/>
    <w:rsid w:val="008E07B9"/>
    <w:rsid w:val="008E15BC"/>
    <w:rsid w:val="008E1869"/>
    <w:rsid w:val="008E196E"/>
    <w:rsid w:val="008E1C1D"/>
    <w:rsid w:val="008E1DEB"/>
    <w:rsid w:val="008E23C7"/>
    <w:rsid w:val="008E2A06"/>
    <w:rsid w:val="008E33B2"/>
    <w:rsid w:val="008E3AE9"/>
    <w:rsid w:val="008E3CFE"/>
    <w:rsid w:val="008E4708"/>
    <w:rsid w:val="008E5369"/>
    <w:rsid w:val="008E54E1"/>
    <w:rsid w:val="008E582B"/>
    <w:rsid w:val="008E587A"/>
    <w:rsid w:val="008E5B02"/>
    <w:rsid w:val="008E6033"/>
    <w:rsid w:val="008E610E"/>
    <w:rsid w:val="008E65D8"/>
    <w:rsid w:val="008E6B46"/>
    <w:rsid w:val="008E792A"/>
    <w:rsid w:val="008E7B03"/>
    <w:rsid w:val="008F0094"/>
    <w:rsid w:val="008F0241"/>
    <w:rsid w:val="008F0330"/>
    <w:rsid w:val="008F0373"/>
    <w:rsid w:val="008F0A58"/>
    <w:rsid w:val="008F13FE"/>
    <w:rsid w:val="008F1825"/>
    <w:rsid w:val="008F1983"/>
    <w:rsid w:val="008F1FCA"/>
    <w:rsid w:val="008F35A3"/>
    <w:rsid w:val="008F44D0"/>
    <w:rsid w:val="008F4735"/>
    <w:rsid w:val="008F4C59"/>
    <w:rsid w:val="008F4CEC"/>
    <w:rsid w:val="008F5323"/>
    <w:rsid w:val="008F55B3"/>
    <w:rsid w:val="008F565E"/>
    <w:rsid w:val="008F5825"/>
    <w:rsid w:val="008F5BE2"/>
    <w:rsid w:val="008F601A"/>
    <w:rsid w:val="008F665A"/>
    <w:rsid w:val="008F680B"/>
    <w:rsid w:val="008F6B52"/>
    <w:rsid w:val="008F744F"/>
    <w:rsid w:val="008F7D7A"/>
    <w:rsid w:val="008F7DF5"/>
    <w:rsid w:val="008F7E98"/>
    <w:rsid w:val="009005F0"/>
    <w:rsid w:val="009007C1"/>
    <w:rsid w:val="00900822"/>
    <w:rsid w:val="00900AD5"/>
    <w:rsid w:val="0090142A"/>
    <w:rsid w:val="00901A1E"/>
    <w:rsid w:val="0090215B"/>
    <w:rsid w:val="00902E70"/>
    <w:rsid w:val="00902F79"/>
    <w:rsid w:val="00903055"/>
    <w:rsid w:val="009030F6"/>
    <w:rsid w:val="00903569"/>
    <w:rsid w:val="00903BB9"/>
    <w:rsid w:val="00903D7D"/>
    <w:rsid w:val="00903DAC"/>
    <w:rsid w:val="00903FEF"/>
    <w:rsid w:val="009043EE"/>
    <w:rsid w:val="00904437"/>
    <w:rsid w:val="00904C33"/>
    <w:rsid w:val="00904CE5"/>
    <w:rsid w:val="00904E82"/>
    <w:rsid w:val="00905137"/>
    <w:rsid w:val="009053E0"/>
    <w:rsid w:val="009058A9"/>
    <w:rsid w:val="00905A63"/>
    <w:rsid w:val="00905BEE"/>
    <w:rsid w:val="00905BEF"/>
    <w:rsid w:val="009066BF"/>
    <w:rsid w:val="00906C28"/>
    <w:rsid w:val="00906D34"/>
    <w:rsid w:val="00906EBC"/>
    <w:rsid w:val="00907111"/>
    <w:rsid w:val="009078ED"/>
    <w:rsid w:val="00907A05"/>
    <w:rsid w:val="00907C24"/>
    <w:rsid w:val="009102EF"/>
    <w:rsid w:val="009104D8"/>
    <w:rsid w:val="00910A65"/>
    <w:rsid w:val="009110DD"/>
    <w:rsid w:val="00911637"/>
    <w:rsid w:val="0091190D"/>
    <w:rsid w:val="00911A74"/>
    <w:rsid w:val="00911CCF"/>
    <w:rsid w:val="00912A51"/>
    <w:rsid w:val="00914718"/>
    <w:rsid w:val="00914D37"/>
    <w:rsid w:val="00914DA4"/>
    <w:rsid w:val="00914E5A"/>
    <w:rsid w:val="00914E74"/>
    <w:rsid w:val="00915014"/>
    <w:rsid w:val="0091569D"/>
    <w:rsid w:val="009158BE"/>
    <w:rsid w:val="00915AE0"/>
    <w:rsid w:val="00915B9C"/>
    <w:rsid w:val="00915CF5"/>
    <w:rsid w:val="00915D77"/>
    <w:rsid w:val="00915D99"/>
    <w:rsid w:val="00915DF5"/>
    <w:rsid w:val="00916508"/>
    <w:rsid w:val="0091664F"/>
    <w:rsid w:val="00916747"/>
    <w:rsid w:val="00917074"/>
    <w:rsid w:val="0091760E"/>
    <w:rsid w:val="00917CFE"/>
    <w:rsid w:val="00920046"/>
    <w:rsid w:val="00920051"/>
    <w:rsid w:val="0092010B"/>
    <w:rsid w:val="00920213"/>
    <w:rsid w:val="00920D07"/>
    <w:rsid w:val="00920E40"/>
    <w:rsid w:val="0092123E"/>
    <w:rsid w:val="00921254"/>
    <w:rsid w:val="00921645"/>
    <w:rsid w:val="00921740"/>
    <w:rsid w:val="00921813"/>
    <w:rsid w:val="009218E5"/>
    <w:rsid w:val="00921A10"/>
    <w:rsid w:val="00921B27"/>
    <w:rsid w:val="00921BC7"/>
    <w:rsid w:val="00921D2D"/>
    <w:rsid w:val="009220C7"/>
    <w:rsid w:val="009228FA"/>
    <w:rsid w:val="009229F1"/>
    <w:rsid w:val="00922CAC"/>
    <w:rsid w:val="00922F41"/>
    <w:rsid w:val="00923747"/>
    <w:rsid w:val="00923991"/>
    <w:rsid w:val="00923A2A"/>
    <w:rsid w:val="00923FFD"/>
    <w:rsid w:val="009243F4"/>
    <w:rsid w:val="009246E1"/>
    <w:rsid w:val="00924CF8"/>
    <w:rsid w:val="00925AAD"/>
    <w:rsid w:val="00925C37"/>
    <w:rsid w:val="00925E4B"/>
    <w:rsid w:val="00925FC5"/>
    <w:rsid w:val="00926182"/>
    <w:rsid w:val="0092713D"/>
    <w:rsid w:val="009275AD"/>
    <w:rsid w:val="00927CD2"/>
    <w:rsid w:val="00927D0F"/>
    <w:rsid w:val="009304FD"/>
    <w:rsid w:val="00930A63"/>
    <w:rsid w:val="00930E81"/>
    <w:rsid w:val="00930FFB"/>
    <w:rsid w:val="0093135F"/>
    <w:rsid w:val="0093222C"/>
    <w:rsid w:val="009322E6"/>
    <w:rsid w:val="009327B7"/>
    <w:rsid w:val="00932A6D"/>
    <w:rsid w:val="009338A9"/>
    <w:rsid w:val="009347E7"/>
    <w:rsid w:val="009348EE"/>
    <w:rsid w:val="00934BE3"/>
    <w:rsid w:val="00934FAA"/>
    <w:rsid w:val="009350F7"/>
    <w:rsid w:val="00935551"/>
    <w:rsid w:val="00935E1D"/>
    <w:rsid w:val="0093620F"/>
    <w:rsid w:val="00936DB8"/>
    <w:rsid w:val="00937404"/>
    <w:rsid w:val="00937508"/>
    <w:rsid w:val="009376BE"/>
    <w:rsid w:val="009402EB"/>
    <w:rsid w:val="00940400"/>
    <w:rsid w:val="00940A95"/>
    <w:rsid w:val="00940F2A"/>
    <w:rsid w:val="009411EA"/>
    <w:rsid w:val="009411EB"/>
    <w:rsid w:val="00941752"/>
    <w:rsid w:val="00941A6C"/>
    <w:rsid w:val="00941DCA"/>
    <w:rsid w:val="00941F68"/>
    <w:rsid w:val="00941FCE"/>
    <w:rsid w:val="009422CA"/>
    <w:rsid w:val="00942341"/>
    <w:rsid w:val="009425F5"/>
    <w:rsid w:val="0094263E"/>
    <w:rsid w:val="0094268A"/>
    <w:rsid w:val="009426A6"/>
    <w:rsid w:val="009427D9"/>
    <w:rsid w:val="00942A94"/>
    <w:rsid w:val="00942E52"/>
    <w:rsid w:val="00942EA5"/>
    <w:rsid w:val="00942F0C"/>
    <w:rsid w:val="00942FE7"/>
    <w:rsid w:val="00942FFF"/>
    <w:rsid w:val="00943910"/>
    <w:rsid w:val="00943CD4"/>
    <w:rsid w:val="00944007"/>
    <w:rsid w:val="0094507D"/>
    <w:rsid w:val="00945243"/>
    <w:rsid w:val="00945292"/>
    <w:rsid w:val="0094546A"/>
    <w:rsid w:val="0094551C"/>
    <w:rsid w:val="00945891"/>
    <w:rsid w:val="009458A5"/>
    <w:rsid w:val="009459DE"/>
    <w:rsid w:val="00945C9C"/>
    <w:rsid w:val="00945FFF"/>
    <w:rsid w:val="0094617D"/>
    <w:rsid w:val="00946208"/>
    <w:rsid w:val="0094635F"/>
    <w:rsid w:val="0094670A"/>
    <w:rsid w:val="00946D0C"/>
    <w:rsid w:val="00947386"/>
    <w:rsid w:val="009474C4"/>
    <w:rsid w:val="009477C6"/>
    <w:rsid w:val="00947D66"/>
    <w:rsid w:val="00947E16"/>
    <w:rsid w:val="00950230"/>
    <w:rsid w:val="009502B4"/>
    <w:rsid w:val="00950382"/>
    <w:rsid w:val="0095047F"/>
    <w:rsid w:val="00950565"/>
    <w:rsid w:val="00950FB7"/>
    <w:rsid w:val="0095160A"/>
    <w:rsid w:val="00951E85"/>
    <w:rsid w:val="00951FCD"/>
    <w:rsid w:val="00952492"/>
    <w:rsid w:val="00952A93"/>
    <w:rsid w:val="00952ED6"/>
    <w:rsid w:val="009531E9"/>
    <w:rsid w:val="00953414"/>
    <w:rsid w:val="00953671"/>
    <w:rsid w:val="0095396B"/>
    <w:rsid w:val="009543A6"/>
    <w:rsid w:val="00954669"/>
    <w:rsid w:val="0095494C"/>
    <w:rsid w:val="00954E24"/>
    <w:rsid w:val="00954E9A"/>
    <w:rsid w:val="009555EF"/>
    <w:rsid w:val="00955757"/>
    <w:rsid w:val="009557D4"/>
    <w:rsid w:val="00955DB7"/>
    <w:rsid w:val="00955E3D"/>
    <w:rsid w:val="0095602E"/>
    <w:rsid w:val="00956100"/>
    <w:rsid w:val="00956609"/>
    <w:rsid w:val="00956984"/>
    <w:rsid w:val="00956E14"/>
    <w:rsid w:val="00956EF1"/>
    <w:rsid w:val="009605A7"/>
    <w:rsid w:val="00960623"/>
    <w:rsid w:val="009607C9"/>
    <w:rsid w:val="009607DD"/>
    <w:rsid w:val="00960A43"/>
    <w:rsid w:val="00961A99"/>
    <w:rsid w:val="0096253C"/>
    <w:rsid w:val="00962566"/>
    <w:rsid w:val="00962B9F"/>
    <w:rsid w:val="00962E80"/>
    <w:rsid w:val="00962FEC"/>
    <w:rsid w:val="00962FFE"/>
    <w:rsid w:val="00963199"/>
    <w:rsid w:val="009631BA"/>
    <w:rsid w:val="00963248"/>
    <w:rsid w:val="00963B07"/>
    <w:rsid w:val="00963D1B"/>
    <w:rsid w:val="0096420B"/>
    <w:rsid w:val="009646E3"/>
    <w:rsid w:val="00964D68"/>
    <w:rsid w:val="00965708"/>
    <w:rsid w:val="00965D7B"/>
    <w:rsid w:val="00965D8C"/>
    <w:rsid w:val="0096611D"/>
    <w:rsid w:val="0096619C"/>
    <w:rsid w:val="009663A9"/>
    <w:rsid w:val="00966808"/>
    <w:rsid w:val="00966CD1"/>
    <w:rsid w:val="00966CD8"/>
    <w:rsid w:val="0096754B"/>
    <w:rsid w:val="00967777"/>
    <w:rsid w:val="00967842"/>
    <w:rsid w:val="00967AE9"/>
    <w:rsid w:val="00967B19"/>
    <w:rsid w:val="00970004"/>
    <w:rsid w:val="00970138"/>
    <w:rsid w:val="0097022B"/>
    <w:rsid w:val="009703AC"/>
    <w:rsid w:val="00970778"/>
    <w:rsid w:val="00970E0D"/>
    <w:rsid w:val="009714CE"/>
    <w:rsid w:val="009718C6"/>
    <w:rsid w:val="00971BBC"/>
    <w:rsid w:val="00971E59"/>
    <w:rsid w:val="0097228F"/>
    <w:rsid w:val="0097290F"/>
    <w:rsid w:val="00972B6F"/>
    <w:rsid w:val="0097340E"/>
    <w:rsid w:val="009738D8"/>
    <w:rsid w:val="009749A6"/>
    <w:rsid w:val="009749FE"/>
    <w:rsid w:val="009749FF"/>
    <w:rsid w:val="00974D1C"/>
    <w:rsid w:val="00974D93"/>
    <w:rsid w:val="009751A4"/>
    <w:rsid w:val="00975230"/>
    <w:rsid w:val="0097556A"/>
    <w:rsid w:val="00975621"/>
    <w:rsid w:val="00975680"/>
    <w:rsid w:val="00975746"/>
    <w:rsid w:val="0097590C"/>
    <w:rsid w:val="00975CA0"/>
    <w:rsid w:val="009766BA"/>
    <w:rsid w:val="0097673C"/>
    <w:rsid w:val="00976954"/>
    <w:rsid w:val="00976982"/>
    <w:rsid w:val="00976F51"/>
    <w:rsid w:val="00977678"/>
    <w:rsid w:val="00977BDB"/>
    <w:rsid w:val="009805D1"/>
    <w:rsid w:val="009806DE"/>
    <w:rsid w:val="009810C1"/>
    <w:rsid w:val="00981165"/>
    <w:rsid w:val="00981CC7"/>
    <w:rsid w:val="009821CC"/>
    <w:rsid w:val="009822B9"/>
    <w:rsid w:val="009823BA"/>
    <w:rsid w:val="00982768"/>
    <w:rsid w:val="00982803"/>
    <w:rsid w:val="009829C5"/>
    <w:rsid w:val="00982B9E"/>
    <w:rsid w:val="009830D3"/>
    <w:rsid w:val="009838BA"/>
    <w:rsid w:val="00983A33"/>
    <w:rsid w:val="00983AA2"/>
    <w:rsid w:val="00983B9A"/>
    <w:rsid w:val="00983CB2"/>
    <w:rsid w:val="00984090"/>
    <w:rsid w:val="009848F9"/>
    <w:rsid w:val="00984EF8"/>
    <w:rsid w:val="0098524D"/>
    <w:rsid w:val="009852A6"/>
    <w:rsid w:val="00985B25"/>
    <w:rsid w:val="00985C9C"/>
    <w:rsid w:val="00985D4E"/>
    <w:rsid w:val="00986132"/>
    <w:rsid w:val="009861CD"/>
    <w:rsid w:val="00986563"/>
    <w:rsid w:val="009866EC"/>
    <w:rsid w:val="00986C5E"/>
    <w:rsid w:val="00986E01"/>
    <w:rsid w:val="0098770D"/>
    <w:rsid w:val="00987933"/>
    <w:rsid w:val="00987D9C"/>
    <w:rsid w:val="00987DF3"/>
    <w:rsid w:val="00987E8A"/>
    <w:rsid w:val="0099085B"/>
    <w:rsid w:val="009913F6"/>
    <w:rsid w:val="009917AC"/>
    <w:rsid w:val="00991864"/>
    <w:rsid w:val="00991E90"/>
    <w:rsid w:val="009924AD"/>
    <w:rsid w:val="00992708"/>
    <w:rsid w:val="00992CA9"/>
    <w:rsid w:val="00992E41"/>
    <w:rsid w:val="00993119"/>
    <w:rsid w:val="009932E3"/>
    <w:rsid w:val="00993B23"/>
    <w:rsid w:val="00993B87"/>
    <w:rsid w:val="00993F2B"/>
    <w:rsid w:val="009945D2"/>
    <w:rsid w:val="009949D1"/>
    <w:rsid w:val="00994F05"/>
    <w:rsid w:val="009953B1"/>
    <w:rsid w:val="00995D79"/>
    <w:rsid w:val="00995EDF"/>
    <w:rsid w:val="009961E7"/>
    <w:rsid w:val="009963AB"/>
    <w:rsid w:val="009963D3"/>
    <w:rsid w:val="0099683E"/>
    <w:rsid w:val="00996A24"/>
    <w:rsid w:val="00996C4E"/>
    <w:rsid w:val="00997044"/>
    <w:rsid w:val="009971A3"/>
    <w:rsid w:val="009974D1"/>
    <w:rsid w:val="00997C3E"/>
    <w:rsid w:val="009A037E"/>
    <w:rsid w:val="009A0AFE"/>
    <w:rsid w:val="009A0B11"/>
    <w:rsid w:val="009A125A"/>
    <w:rsid w:val="009A16EA"/>
    <w:rsid w:val="009A1C61"/>
    <w:rsid w:val="009A1DBE"/>
    <w:rsid w:val="009A1E7A"/>
    <w:rsid w:val="009A21E7"/>
    <w:rsid w:val="009A266B"/>
    <w:rsid w:val="009A26CA"/>
    <w:rsid w:val="009A272C"/>
    <w:rsid w:val="009A2B29"/>
    <w:rsid w:val="009A2CD7"/>
    <w:rsid w:val="009A2F37"/>
    <w:rsid w:val="009A3036"/>
    <w:rsid w:val="009A39F1"/>
    <w:rsid w:val="009A3D25"/>
    <w:rsid w:val="009A3E06"/>
    <w:rsid w:val="009A41A3"/>
    <w:rsid w:val="009A41B8"/>
    <w:rsid w:val="009A43CE"/>
    <w:rsid w:val="009A4499"/>
    <w:rsid w:val="009A457B"/>
    <w:rsid w:val="009A47BE"/>
    <w:rsid w:val="009A5552"/>
    <w:rsid w:val="009A5B83"/>
    <w:rsid w:val="009A61FB"/>
    <w:rsid w:val="009A6595"/>
    <w:rsid w:val="009A6731"/>
    <w:rsid w:val="009A6BF5"/>
    <w:rsid w:val="009A6FD8"/>
    <w:rsid w:val="009A7D38"/>
    <w:rsid w:val="009A7F7A"/>
    <w:rsid w:val="009B0468"/>
    <w:rsid w:val="009B0581"/>
    <w:rsid w:val="009B0B2B"/>
    <w:rsid w:val="009B0BBF"/>
    <w:rsid w:val="009B0BF8"/>
    <w:rsid w:val="009B1668"/>
    <w:rsid w:val="009B178B"/>
    <w:rsid w:val="009B1E33"/>
    <w:rsid w:val="009B2449"/>
    <w:rsid w:val="009B2791"/>
    <w:rsid w:val="009B2FED"/>
    <w:rsid w:val="009B3CBF"/>
    <w:rsid w:val="009B3D5C"/>
    <w:rsid w:val="009B3D81"/>
    <w:rsid w:val="009B427D"/>
    <w:rsid w:val="009B4654"/>
    <w:rsid w:val="009B53FC"/>
    <w:rsid w:val="009B5581"/>
    <w:rsid w:val="009B5885"/>
    <w:rsid w:val="009B5AD6"/>
    <w:rsid w:val="009B5AE4"/>
    <w:rsid w:val="009B5C54"/>
    <w:rsid w:val="009B6415"/>
    <w:rsid w:val="009B6570"/>
    <w:rsid w:val="009B66FF"/>
    <w:rsid w:val="009B6739"/>
    <w:rsid w:val="009B7492"/>
    <w:rsid w:val="009B74E7"/>
    <w:rsid w:val="009B7538"/>
    <w:rsid w:val="009B7719"/>
    <w:rsid w:val="009C0604"/>
    <w:rsid w:val="009C0646"/>
    <w:rsid w:val="009C08CF"/>
    <w:rsid w:val="009C0A48"/>
    <w:rsid w:val="009C0D0B"/>
    <w:rsid w:val="009C1886"/>
    <w:rsid w:val="009C1A31"/>
    <w:rsid w:val="009C1BAC"/>
    <w:rsid w:val="009C1C7F"/>
    <w:rsid w:val="009C2273"/>
    <w:rsid w:val="009C252C"/>
    <w:rsid w:val="009C25F5"/>
    <w:rsid w:val="009C26DB"/>
    <w:rsid w:val="009C27FF"/>
    <w:rsid w:val="009C2B87"/>
    <w:rsid w:val="009C2EA7"/>
    <w:rsid w:val="009C2EE9"/>
    <w:rsid w:val="009C2FFE"/>
    <w:rsid w:val="009C3798"/>
    <w:rsid w:val="009C419F"/>
    <w:rsid w:val="009C4F80"/>
    <w:rsid w:val="009C5709"/>
    <w:rsid w:val="009C5775"/>
    <w:rsid w:val="009C593C"/>
    <w:rsid w:val="009C5CF6"/>
    <w:rsid w:val="009C64EC"/>
    <w:rsid w:val="009C66F1"/>
    <w:rsid w:val="009C67D2"/>
    <w:rsid w:val="009C686E"/>
    <w:rsid w:val="009C6A41"/>
    <w:rsid w:val="009C6F7C"/>
    <w:rsid w:val="009C71F5"/>
    <w:rsid w:val="009C75BC"/>
    <w:rsid w:val="009C7A9C"/>
    <w:rsid w:val="009C7B23"/>
    <w:rsid w:val="009C7C84"/>
    <w:rsid w:val="009C7DC0"/>
    <w:rsid w:val="009D06D4"/>
    <w:rsid w:val="009D06F4"/>
    <w:rsid w:val="009D144F"/>
    <w:rsid w:val="009D199A"/>
    <w:rsid w:val="009D1D94"/>
    <w:rsid w:val="009D1EAB"/>
    <w:rsid w:val="009D2042"/>
    <w:rsid w:val="009D2631"/>
    <w:rsid w:val="009D27C8"/>
    <w:rsid w:val="009D2EE4"/>
    <w:rsid w:val="009D31D1"/>
    <w:rsid w:val="009D346E"/>
    <w:rsid w:val="009D36E4"/>
    <w:rsid w:val="009D37D3"/>
    <w:rsid w:val="009D46F0"/>
    <w:rsid w:val="009D4753"/>
    <w:rsid w:val="009D4BB3"/>
    <w:rsid w:val="009D4EAB"/>
    <w:rsid w:val="009D4F0D"/>
    <w:rsid w:val="009D4FF2"/>
    <w:rsid w:val="009D531A"/>
    <w:rsid w:val="009D5756"/>
    <w:rsid w:val="009D587E"/>
    <w:rsid w:val="009D5C39"/>
    <w:rsid w:val="009D6142"/>
    <w:rsid w:val="009D69DF"/>
    <w:rsid w:val="009D6C90"/>
    <w:rsid w:val="009D6E54"/>
    <w:rsid w:val="009D6F79"/>
    <w:rsid w:val="009D719B"/>
    <w:rsid w:val="009D7247"/>
    <w:rsid w:val="009D773F"/>
    <w:rsid w:val="009D7B9E"/>
    <w:rsid w:val="009D7BDE"/>
    <w:rsid w:val="009E0797"/>
    <w:rsid w:val="009E0A10"/>
    <w:rsid w:val="009E0B00"/>
    <w:rsid w:val="009E0CE7"/>
    <w:rsid w:val="009E0E20"/>
    <w:rsid w:val="009E118E"/>
    <w:rsid w:val="009E144E"/>
    <w:rsid w:val="009E18D7"/>
    <w:rsid w:val="009E1E22"/>
    <w:rsid w:val="009E1EDF"/>
    <w:rsid w:val="009E1F1A"/>
    <w:rsid w:val="009E1FEE"/>
    <w:rsid w:val="009E221F"/>
    <w:rsid w:val="009E2914"/>
    <w:rsid w:val="009E2FB1"/>
    <w:rsid w:val="009E3243"/>
    <w:rsid w:val="009E3470"/>
    <w:rsid w:val="009E3AFB"/>
    <w:rsid w:val="009E3C94"/>
    <w:rsid w:val="009E3DAE"/>
    <w:rsid w:val="009E469B"/>
    <w:rsid w:val="009E46F6"/>
    <w:rsid w:val="009E4ABC"/>
    <w:rsid w:val="009E558F"/>
    <w:rsid w:val="009E5739"/>
    <w:rsid w:val="009E580F"/>
    <w:rsid w:val="009E5E2C"/>
    <w:rsid w:val="009E5F36"/>
    <w:rsid w:val="009E61D2"/>
    <w:rsid w:val="009E62E9"/>
    <w:rsid w:val="009E678D"/>
    <w:rsid w:val="009E6939"/>
    <w:rsid w:val="009E6D31"/>
    <w:rsid w:val="009E6FAD"/>
    <w:rsid w:val="009E6FAE"/>
    <w:rsid w:val="009E745F"/>
    <w:rsid w:val="009E78F0"/>
    <w:rsid w:val="009E7C39"/>
    <w:rsid w:val="009E7CB6"/>
    <w:rsid w:val="009E7F3F"/>
    <w:rsid w:val="009F02A3"/>
    <w:rsid w:val="009F0589"/>
    <w:rsid w:val="009F0A4C"/>
    <w:rsid w:val="009F1177"/>
    <w:rsid w:val="009F11B5"/>
    <w:rsid w:val="009F16D6"/>
    <w:rsid w:val="009F1857"/>
    <w:rsid w:val="009F1BD0"/>
    <w:rsid w:val="009F1DD0"/>
    <w:rsid w:val="009F1FFA"/>
    <w:rsid w:val="009F23FE"/>
    <w:rsid w:val="009F2958"/>
    <w:rsid w:val="009F2F82"/>
    <w:rsid w:val="009F4107"/>
    <w:rsid w:val="009F41DC"/>
    <w:rsid w:val="009F4664"/>
    <w:rsid w:val="009F5358"/>
    <w:rsid w:val="009F5721"/>
    <w:rsid w:val="009F60FF"/>
    <w:rsid w:val="009F6158"/>
    <w:rsid w:val="009F61CE"/>
    <w:rsid w:val="009F62EC"/>
    <w:rsid w:val="009F6785"/>
    <w:rsid w:val="009F688F"/>
    <w:rsid w:val="009F68A0"/>
    <w:rsid w:val="009F68AD"/>
    <w:rsid w:val="009F6A19"/>
    <w:rsid w:val="009F6BCF"/>
    <w:rsid w:val="009F70D8"/>
    <w:rsid w:val="009F7244"/>
    <w:rsid w:val="009F7741"/>
    <w:rsid w:val="00A0054B"/>
    <w:rsid w:val="00A005B8"/>
    <w:rsid w:val="00A00906"/>
    <w:rsid w:val="00A00DDC"/>
    <w:rsid w:val="00A00E2B"/>
    <w:rsid w:val="00A017BE"/>
    <w:rsid w:val="00A01C01"/>
    <w:rsid w:val="00A02E20"/>
    <w:rsid w:val="00A034DA"/>
    <w:rsid w:val="00A039DA"/>
    <w:rsid w:val="00A03CE7"/>
    <w:rsid w:val="00A040AB"/>
    <w:rsid w:val="00A04141"/>
    <w:rsid w:val="00A0466F"/>
    <w:rsid w:val="00A047C1"/>
    <w:rsid w:val="00A04806"/>
    <w:rsid w:val="00A04C3F"/>
    <w:rsid w:val="00A05380"/>
    <w:rsid w:val="00A05792"/>
    <w:rsid w:val="00A05A55"/>
    <w:rsid w:val="00A05BEF"/>
    <w:rsid w:val="00A07092"/>
    <w:rsid w:val="00A07497"/>
    <w:rsid w:val="00A075C1"/>
    <w:rsid w:val="00A0788E"/>
    <w:rsid w:val="00A07FB3"/>
    <w:rsid w:val="00A07FC3"/>
    <w:rsid w:val="00A10448"/>
    <w:rsid w:val="00A107DE"/>
    <w:rsid w:val="00A1089E"/>
    <w:rsid w:val="00A109C3"/>
    <w:rsid w:val="00A10F62"/>
    <w:rsid w:val="00A10FBD"/>
    <w:rsid w:val="00A11004"/>
    <w:rsid w:val="00A1187D"/>
    <w:rsid w:val="00A11A34"/>
    <w:rsid w:val="00A11F16"/>
    <w:rsid w:val="00A12566"/>
    <w:rsid w:val="00A1266D"/>
    <w:rsid w:val="00A12DA9"/>
    <w:rsid w:val="00A1310F"/>
    <w:rsid w:val="00A131AF"/>
    <w:rsid w:val="00A13295"/>
    <w:rsid w:val="00A13B8E"/>
    <w:rsid w:val="00A14004"/>
    <w:rsid w:val="00A1412A"/>
    <w:rsid w:val="00A14219"/>
    <w:rsid w:val="00A142AD"/>
    <w:rsid w:val="00A14824"/>
    <w:rsid w:val="00A14C92"/>
    <w:rsid w:val="00A14E61"/>
    <w:rsid w:val="00A14FA4"/>
    <w:rsid w:val="00A155DB"/>
    <w:rsid w:val="00A1572A"/>
    <w:rsid w:val="00A157CC"/>
    <w:rsid w:val="00A15A4D"/>
    <w:rsid w:val="00A16019"/>
    <w:rsid w:val="00A165F1"/>
    <w:rsid w:val="00A16FE2"/>
    <w:rsid w:val="00A170B3"/>
    <w:rsid w:val="00A17114"/>
    <w:rsid w:val="00A173EE"/>
    <w:rsid w:val="00A174F8"/>
    <w:rsid w:val="00A17812"/>
    <w:rsid w:val="00A17D2A"/>
    <w:rsid w:val="00A17E47"/>
    <w:rsid w:val="00A200C8"/>
    <w:rsid w:val="00A200CF"/>
    <w:rsid w:val="00A2028B"/>
    <w:rsid w:val="00A20326"/>
    <w:rsid w:val="00A206E0"/>
    <w:rsid w:val="00A2187F"/>
    <w:rsid w:val="00A21B27"/>
    <w:rsid w:val="00A21B31"/>
    <w:rsid w:val="00A21C08"/>
    <w:rsid w:val="00A21DE5"/>
    <w:rsid w:val="00A21E78"/>
    <w:rsid w:val="00A220AD"/>
    <w:rsid w:val="00A221C8"/>
    <w:rsid w:val="00A221CF"/>
    <w:rsid w:val="00A22640"/>
    <w:rsid w:val="00A22D8C"/>
    <w:rsid w:val="00A22F29"/>
    <w:rsid w:val="00A23092"/>
    <w:rsid w:val="00A230C4"/>
    <w:rsid w:val="00A232E5"/>
    <w:rsid w:val="00A23305"/>
    <w:rsid w:val="00A235D0"/>
    <w:rsid w:val="00A2361C"/>
    <w:rsid w:val="00A23F5B"/>
    <w:rsid w:val="00A2413A"/>
    <w:rsid w:val="00A2413B"/>
    <w:rsid w:val="00A24140"/>
    <w:rsid w:val="00A24A46"/>
    <w:rsid w:val="00A24B0B"/>
    <w:rsid w:val="00A24B46"/>
    <w:rsid w:val="00A25115"/>
    <w:rsid w:val="00A251E4"/>
    <w:rsid w:val="00A25613"/>
    <w:rsid w:val="00A25DCC"/>
    <w:rsid w:val="00A260BA"/>
    <w:rsid w:val="00A260E1"/>
    <w:rsid w:val="00A2645D"/>
    <w:rsid w:val="00A26502"/>
    <w:rsid w:val="00A266FA"/>
    <w:rsid w:val="00A27150"/>
    <w:rsid w:val="00A27260"/>
    <w:rsid w:val="00A27DCC"/>
    <w:rsid w:val="00A27E69"/>
    <w:rsid w:val="00A30285"/>
    <w:rsid w:val="00A304F7"/>
    <w:rsid w:val="00A3088F"/>
    <w:rsid w:val="00A314E9"/>
    <w:rsid w:val="00A32903"/>
    <w:rsid w:val="00A3352F"/>
    <w:rsid w:val="00A3378C"/>
    <w:rsid w:val="00A33D93"/>
    <w:rsid w:val="00A33DA6"/>
    <w:rsid w:val="00A33EB9"/>
    <w:rsid w:val="00A342FB"/>
    <w:rsid w:val="00A345F6"/>
    <w:rsid w:val="00A3469F"/>
    <w:rsid w:val="00A348EA"/>
    <w:rsid w:val="00A34D8E"/>
    <w:rsid w:val="00A35467"/>
    <w:rsid w:val="00A35D7C"/>
    <w:rsid w:val="00A35E8F"/>
    <w:rsid w:val="00A370AD"/>
    <w:rsid w:val="00A4005E"/>
    <w:rsid w:val="00A402C8"/>
    <w:rsid w:val="00A4038B"/>
    <w:rsid w:val="00A40C1B"/>
    <w:rsid w:val="00A40FA7"/>
    <w:rsid w:val="00A41385"/>
    <w:rsid w:val="00A414BE"/>
    <w:rsid w:val="00A41E4C"/>
    <w:rsid w:val="00A41F3B"/>
    <w:rsid w:val="00A42495"/>
    <w:rsid w:val="00A4258C"/>
    <w:rsid w:val="00A426DE"/>
    <w:rsid w:val="00A42737"/>
    <w:rsid w:val="00A4395D"/>
    <w:rsid w:val="00A4398A"/>
    <w:rsid w:val="00A439CD"/>
    <w:rsid w:val="00A43BAB"/>
    <w:rsid w:val="00A44170"/>
    <w:rsid w:val="00A44434"/>
    <w:rsid w:val="00A4447E"/>
    <w:rsid w:val="00A44B39"/>
    <w:rsid w:val="00A45089"/>
    <w:rsid w:val="00A4543D"/>
    <w:rsid w:val="00A45910"/>
    <w:rsid w:val="00A45CF3"/>
    <w:rsid w:val="00A4608E"/>
    <w:rsid w:val="00A46567"/>
    <w:rsid w:val="00A467CA"/>
    <w:rsid w:val="00A47373"/>
    <w:rsid w:val="00A474E2"/>
    <w:rsid w:val="00A47785"/>
    <w:rsid w:val="00A4793A"/>
    <w:rsid w:val="00A47D2D"/>
    <w:rsid w:val="00A47F97"/>
    <w:rsid w:val="00A500E9"/>
    <w:rsid w:val="00A50272"/>
    <w:rsid w:val="00A510C7"/>
    <w:rsid w:val="00A51761"/>
    <w:rsid w:val="00A51BF5"/>
    <w:rsid w:val="00A51D5D"/>
    <w:rsid w:val="00A5228E"/>
    <w:rsid w:val="00A5284D"/>
    <w:rsid w:val="00A52A27"/>
    <w:rsid w:val="00A52C45"/>
    <w:rsid w:val="00A53172"/>
    <w:rsid w:val="00A53345"/>
    <w:rsid w:val="00A53C78"/>
    <w:rsid w:val="00A53F2A"/>
    <w:rsid w:val="00A53F8E"/>
    <w:rsid w:val="00A5412A"/>
    <w:rsid w:val="00A54905"/>
    <w:rsid w:val="00A54A81"/>
    <w:rsid w:val="00A54B58"/>
    <w:rsid w:val="00A55280"/>
    <w:rsid w:val="00A55467"/>
    <w:rsid w:val="00A558E7"/>
    <w:rsid w:val="00A56330"/>
    <w:rsid w:val="00A5634D"/>
    <w:rsid w:val="00A56408"/>
    <w:rsid w:val="00A5695C"/>
    <w:rsid w:val="00A56A70"/>
    <w:rsid w:val="00A56D5B"/>
    <w:rsid w:val="00A56E93"/>
    <w:rsid w:val="00A56F92"/>
    <w:rsid w:val="00A5740E"/>
    <w:rsid w:val="00A577B5"/>
    <w:rsid w:val="00A578E4"/>
    <w:rsid w:val="00A57A6D"/>
    <w:rsid w:val="00A57B8C"/>
    <w:rsid w:val="00A57DDC"/>
    <w:rsid w:val="00A5C075"/>
    <w:rsid w:val="00A60BC2"/>
    <w:rsid w:val="00A61184"/>
    <w:rsid w:val="00A61D83"/>
    <w:rsid w:val="00A622A3"/>
    <w:rsid w:val="00A62F40"/>
    <w:rsid w:val="00A6323E"/>
    <w:rsid w:val="00A632CB"/>
    <w:rsid w:val="00A63358"/>
    <w:rsid w:val="00A63844"/>
    <w:rsid w:val="00A63989"/>
    <w:rsid w:val="00A63C71"/>
    <w:rsid w:val="00A64001"/>
    <w:rsid w:val="00A6404F"/>
    <w:rsid w:val="00A643A8"/>
    <w:rsid w:val="00A64416"/>
    <w:rsid w:val="00A646DA"/>
    <w:rsid w:val="00A64842"/>
    <w:rsid w:val="00A64FFF"/>
    <w:rsid w:val="00A6526B"/>
    <w:rsid w:val="00A65333"/>
    <w:rsid w:val="00A65704"/>
    <w:rsid w:val="00A65754"/>
    <w:rsid w:val="00A65C20"/>
    <w:rsid w:val="00A668DC"/>
    <w:rsid w:val="00A66A1B"/>
    <w:rsid w:val="00A66A87"/>
    <w:rsid w:val="00A66D14"/>
    <w:rsid w:val="00A66F95"/>
    <w:rsid w:val="00A6721E"/>
    <w:rsid w:val="00A67D09"/>
    <w:rsid w:val="00A70100"/>
    <w:rsid w:val="00A706B7"/>
    <w:rsid w:val="00A70DE5"/>
    <w:rsid w:val="00A70FD5"/>
    <w:rsid w:val="00A710B9"/>
    <w:rsid w:val="00A71368"/>
    <w:rsid w:val="00A71439"/>
    <w:rsid w:val="00A715E3"/>
    <w:rsid w:val="00A7181B"/>
    <w:rsid w:val="00A7196C"/>
    <w:rsid w:val="00A719AF"/>
    <w:rsid w:val="00A71E20"/>
    <w:rsid w:val="00A720C2"/>
    <w:rsid w:val="00A724BF"/>
    <w:rsid w:val="00A72D4D"/>
    <w:rsid w:val="00A72DD3"/>
    <w:rsid w:val="00A73067"/>
    <w:rsid w:val="00A733BD"/>
    <w:rsid w:val="00A73603"/>
    <w:rsid w:val="00A73815"/>
    <w:rsid w:val="00A73BF1"/>
    <w:rsid w:val="00A745E4"/>
    <w:rsid w:val="00A7478D"/>
    <w:rsid w:val="00A749A8"/>
    <w:rsid w:val="00A74B1B"/>
    <w:rsid w:val="00A74C58"/>
    <w:rsid w:val="00A755E2"/>
    <w:rsid w:val="00A75B49"/>
    <w:rsid w:val="00A75BCD"/>
    <w:rsid w:val="00A75E3A"/>
    <w:rsid w:val="00A76465"/>
    <w:rsid w:val="00A765B6"/>
    <w:rsid w:val="00A766A2"/>
    <w:rsid w:val="00A769B7"/>
    <w:rsid w:val="00A76B85"/>
    <w:rsid w:val="00A76CDF"/>
    <w:rsid w:val="00A772CA"/>
    <w:rsid w:val="00A776F3"/>
    <w:rsid w:val="00A779C6"/>
    <w:rsid w:val="00A77BBD"/>
    <w:rsid w:val="00A77F47"/>
    <w:rsid w:val="00A77FA2"/>
    <w:rsid w:val="00A8008E"/>
    <w:rsid w:val="00A80407"/>
    <w:rsid w:val="00A80504"/>
    <w:rsid w:val="00A80653"/>
    <w:rsid w:val="00A80AB3"/>
    <w:rsid w:val="00A8109F"/>
    <w:rsid w:val="00A8132B"/>
    <w:rsid w:val="00A81873"/>
    <w:rsid w:val="00A81DE9"/>
    <w:rsid w:val="00A81E85"/>
    <w:rsid w:val="00A81EB2"/>
    <w:rsid w:val="00A824BD"/>
    <w:rsid w:val="00A8264D"/>
    <w:rsid w:val="00A829D0"/>
    <w:rsid w:val="00A82B21"/>
    <w:rsid w:val="00A830AB"/>
    <w:rsid w:val="00A83592"/>
    <w:rsid w:val="00A835F5"/>
    <w:rsid w:val="00A83CD3"/>
    <w:rsid w:val="00A83D4D"/>
    <w:rsid w:val="00A83D57"/>
    <w:rsid w:val="00A83E04"/>
    <w:rsid w:val="00A83FE2"/>
    <w:rsid w:val="00A8415F"/>
    <w:rsid w:val="00A841F0"/>
    <w:rsid w:val="00A8473C"/>
    <w:rsid w:val="00A84803"/>
    <w:rsid w:val="00A84982"/>
    <w:rsid w:val="00A84C5E"/>
    <w:rsid w:val="00A84ECB"/>
    <w:rsid w:val="00A84EDB"/>
    <w:rsid w:val="00A85320"/>
    <w:rsid w:val="00A853D9"/>
    <w:rsid w:val="00A8541F"/>
    <w:rsid w:val="00A858B2"/>
    <w:rsid w:val="00A85C1F"/>
    <w:rsid w:val="00A85C7F"/>
    <w:rsid w:val="00A87246"/>
    <w:rsid w:val="00A87E3A"/>
    <w:rsid w:val="00A903A7"/>
    <w:rsid w:val="00A909BC"/>
    <w:rsid w:val="00A90C03"/>
    <w:rsid w:val="00A90C5D"/>
    <w:rsid w:val="00A90D26"/>
    <w:rsid w:val="00A90DC2"/>
    <w:rsid w:val="00A9134F"/>
    <w:rsid w:val="00A915A7"/>
    <w:rsid w:val="00A91B20"/>
    <w:rsid w:val="00A91C66"/>
    <w:rsid w:val="00A92237"/>
    <w:rsid w:val="00A9235E"/>
    <w:rsid w:val="00A92A53"/>
    <w:rsid w:val="00A937F4"/>
    <w:rsid w:val="00A93D0D"/>
    <w:rsid w:val="00A94000"/>
    <w:rsid w:val="00A9455C"/>
    <w:rsid w:val="00A94A8F"/>
    <w:rsid w:val="00A94F48"/>
    <w:rsid w:val="00A958FA"/>
    <w:rsid w:val="00A95C62"/>
    <w:rsid w:val="00A95C93"/>
    <w:rsid w:val="00A95E18"/>
    <w:rsid w:val="00A9622C"/>
    <w:rsid w:val="00A963FE"/>
    <w:rsid w:val="00A96509"/>
    <w:rsid w:val="00A96732"/>
    <w:rsid w:val="00A968DD"/>
    <w:rsid w:val="00A96B9A"/>
    <w:rsid w:val="00A96C81"/>
    <w:rsid w:val="00A96E60"/>
    <w:rsid w:val="00A97337"/>
    <w:rsid w:val="00A976A9"/>
    <w:rsid w:val="00A9773F"/>
    <w:rsid w:val="00A97E8B"/>
    <w:rsid w:val="00AA00B5"/>
    <w:rsid w:val="00AA02E2"/>
    <w:rsid w:val="00AA0478"/>
    <w:rsid w:val="00AA0A91"/>
    <w:rsid w:val="00AA0A98"/>
    <w:rsid w:val="00AA0BAB"/>
    <w:rsid w:val="00AA0CA9"/>
    <w:rsid w:val="00AA1153"/>
    <w:rsid w:val="00AA1519"/>
    <w:rsid w:val="00AA2036"/>
    <w:rsid w:val="00AA2313"/>
    <w:rsid w:val="00AA243D"/>
    <w:rsid w:val="00AA32A9"/>
    <w:rsid w:val="00AA33B9"/>
    <w:rsid w:val="00AA3889"/>
    <w:rsid w:val="00AA4156"/>
    <w:rsid w:val="00AA5323"/>
    <w:rsid w:val="00AA544B"/>
    <w:rsid w:val="00AA56F7"/>
    <w:rsid w:val="00AA5715"/>
    <w:rsid w:val="00AA58F1"/>
    <w:rsid w:val="00AA61DB"/>
    <w:rsid w:val="00AA64D6"/>
    <w:rsid w:val="00AA659A"/>
    <w:rsid w:val="00AA65FC"/>
    <w:rsid w:val="00AA6D16"/>
    <w:rsid w:val="00AA74B1"/>
    <w:rsid w:val="00AA755D"/>
    <w:rsid w:val="00AB03ED"/>
    <w:rsid w:val="00AB063A"/>
    <w:rsid w:val="00AB0CA9"/>
    <w:rsid w:val="00AB0DE4"/>
    <w:rsid w:val="00AB10D7"/>
    <w:rsid w:val="00AB119C"/>
    <w:rsid w:val="00AB25FF"/>
    <w:rsid w:val="00AB2704"/>
    <w:rsid w:val="00AB2923"/>
    <w:rsid w:val="00AB2B80"/>
    <w:rsid w:val="00AB2D94"/>
    <w:rsid w:val="00AB30EC"/>
    <w:rsid w:val="00AB320E"/>
    <w:rsid w:val="00AB325A"/>
    <w:rsid w:val="00AB35FD"/>
    <w:rsid w:val="00AB4235"/>
    <w:rsid w:val="00AB46BE"/>
    <w:rsid w:val="00AB4D5B"/>
    <w:rsid w:val="00AB4D67"/>
    <w:rsid w:val="00AB4E83"/>
    <w:rsid w:val="00AB54D0"/>
    <w:rsid w:val="00AB5A54"/>
    <w:rsid w:val="00AB6102"/>
    <w:rsid w:val="00AB6CE6"/>
    <w:rsid w:val="00AB6FA4"/>
    <w:rsid w:val="00AB6FCC"/>
    <w:rsid w:val="00AB701C"/>
    <w:rsid w:val="00AB7338"/>
    <w:rsid w:val="00AB77CF"/>
    <w:rsid w:val="00AC05FF"/>
    <w:rsid w:val="00AC094F"/>
    <w:rsid w:val="00AC0A9F"/>
    <w:rsid w:val="00AC0C98"/>
    <w:rsid w:val="00AC0DFF"/>
    <w:rsid w:val="00AC0E7F"/>
    <w:rsid w:val="00AC107A"/>
    <w:rsid w:val="00AC1FD2"/>
    <w:rsid w:val="00AC206B"/>
    <w:rsid w:val="00AC25CE"/>
    <w:rsid w:val="00AC2E9E"/>
    <w:rsid w:val="00AC2F94"/>
    <w:rsid w:val="00AC2FB3"/>
    <w:rsid w:val="00AC3768"/>
    <w:rsid w:val="00AC4839"/>
    <w:rsid w:val="00AC51BD"/>
    <w:rsid w:val="00AC5266"/>
    <w:rsid w:val="00AC5460"/>
    <w:rsid w:val="00AC550A"/>
    <w:rsid w:val="00AC5779"/>
    <w:rsid w:val="00AC5D6A"/>
    <w:rsid w:val="00AC6181"/>
    <w:rsid w:val="00AC62C6"/>
    <w:rsid w:val="00AC6A82"/>
    <w:rsid w:val="00AC6BC2"/>
    <w:rsid w:val="00AC6C73"/>
    <w:rsid w:val="00AC6CCA"/>
    <w:rsid w:val="00AC7012"/>
    <w:rsid w:val="00AC70FB"/>
    <w:rsid w:val="00AC749C"/>
    <w:rsid w:val="00AD053A"/>
    <w:rsid w:val="00AD0740"/>
    <w:rsid w:val="00AD0C6B"/>
    <w:rsid w:val="00AD0EBF"/>
    <w:rsid w:val="00AD0F35"/>
    <w:rsid w:val="00AD1311"/>
    <w:rsid w:val="00AD142F"/>
    <w:rsid w:val="00AD158E"/>
    <w:rsid w:val="00AD1ED1"/>
    <w:rsid w:val="00AD233C"/>
    <w:rsid w:val="00AD24E9"/>
    <w:rsid w:val="00AD27F5"/>
    <w:rsid w:val="00AD2892"/>
    <w:rsid w:val="00AD2C38"/>
    <w:rsid w:val="00AD39B8"/>
    <w:rsid w:val="00AD39BA"/>
    <w:rsid w:val="00AD3B19"/>
    <w:rsid w:val="00AD40A4"/>
    <w:rsid w:val="00AD49EB"/>
    <w:rsid w:val="00AD4C3C"/>
    <w:rsid w:val="00AD4D8E"/>
    <w:rsid w:val="00AD4E61"/>
    <w:rsid w:val="00AD5066"/>
    <w:rsid w:val="00AD5325"/>
    <w:rsid w:val="00AD556B"/>
    <w:rsid w:val="00AD568E"/>
    <w:rsid w:val="00AD58AD"/>
    <w:rsid w:val="00AD5A58"/>
    <w:rsid w:val="00AD6280"/>
    <w:rsid w:val="00AD62C9"/>
    <w:rsid w:val="00AD720B"/>
    <w:rsid w:val="00AE0327"/>
    <w:rsid w:val="00AE034D"/>
    <w:rsid w:val="00AE08E7"/>
    <w:rsid w:val="00AE0935"/>
    <w:rsid w:val="00AE0C2D"/>
    <w:rsid w:val="00AE0D54"/>
    <w:rsid w:val="00AE0E12"/>
    <w:rsid w:val="00AE11AE"/>
    <w:rsid w:val="00AE1256"/>
    <w:rsid w:val="00AE1EE5"/>
    <w:rsid w:val="00AE22EA"/>
    <w:rsid w:val="00AE2617"/>
    <w:rsid w:val="00AE26F2"/>
    <w:rsid w:val="00AE2781"/>
    <w:rsid w:val="00AE291B"/>
    <w:rsid w:val="00AE2F00"/>
    <w:rsid w:val="00AE2F3C"/>
    <w:rsid w:val="00AE328C"/>
    <w:rsid w:val="00AE3554"/>
    <w:rsid w:val="00AE3587"/>
    <w:rsid w:val="00AE3732"/>
    <w:rsid w:val="00AE3850"/>
    <w:rsid w:val="00AE3F17"/>
    <w:rsid w:val="00AE414A"/>
    <w:rsid w:val="00AE425F"/>
    <w:rsid w:val="00AE436A"/>
    <w:rsid w:val="00AE4D79"/>
    <w:rsid w:val="00AE4E11"/>
    <w:rsid w:val="00AE5EFB"/>
    <w:rsid w:val="00AE61A5"/>
    <w:rsid w:val="00AE6719"/>
    <w:rsid w:val="00AE6749"/>
    <w:rsid w:val="00AE6BBE"/>
    <w:rsid w:val="00AE7361"/>
    <w:rsid w:val="00AE7423"/>
    <w:rsid w:val="00AE76CC"/>
    <w:rsid w:val="00AE77C3"/>
    <w:rsid w:val="00AE7E65"/>
    <w:rsid w:val="00AE7FB4"/>
    <w:rsid w:val="00AF0738"/>
    <w:rsid w:val="00AF07FA"/>
    <w:rsid w:val="00AF08EC"/>
    <w:rsid w:val="00AF0E6F"/>
    <w:rsid w:val="00AF1069"/>
    <w:rsid w:val="00AF15F2"/>
    <w:rsid w:val="00AF1D31"/>
    <w:rsid w:val="00AF1D49"/>
    <w:rsid w:val="00AF1EAF"/>
    <w:rsid w:val="00AF254A"/>
    <w:rsid w:val="00AF2F8F"/>
    <w:rsid w:val="00AF2FA6"/>
    <w:rsid w:val="00AF2FF7"/>
    <w:rsid w:val="00AF3609"/>
    <w:rsid w:val="00AF3A4C"/>
    <w:rsid w:val="00AF43EF"/>
    <w:rsid w:val="00AF48C8"/>
    <w:rsid w:val="00AF5500"/>
    <w:rsid w:val="00AF5803"/>
    <w:rsid w:val="00AF5A49"/>
    <w:rsid w:val="00AF5C27"/>
    <w:rsid w:val="00AF65AC"/>
    <w:rsid w:val="00AF6DF4"/>
    <w:rsid w:val="00AF74E1"/>
    <w:rsid w:val="00AF7608"/>
    <w:rsid w:val="00AF7EC8"/>
    <w:rsid w:val="00AF7FB5"/>
    <w:rsid w:val="00B00471"/>
    <w:rsid w:val="00B00BA6"/>
    <w:rsid w:val="00B00DC8"/>
    <w:rsid w:val="00B00E38"/>
    <w:rsid w:val="00B01212"/>
    <w:rsid w:val="00B017B3"/>
    <w:rsid w:val="00B01D71"/>
    <w:rsid w:val="00B01E40"/>
    <w:rsid w:val="00B01F7C"/>
    <w:rsid w:val="00B021AC"/>
    <w:rsid w:val="00B02315"/>
    <w:rsid w:val="00B0290B"/>
    <w:rsid w:val="00B02BA0"/>
    <w:rsid w:val="00B02BF2"/>
    <w:rsid w:val="00B02BFF"/>
    <w:rsid w:val="00B02D77"/>
    <w:rsid w:val="00B032EC"/>
    <w:rsid w:val="00B03741"/>
    <w:rsid w:val="00B03CBC"/>
    <w:rsid w:val="00B04020"/>
    <w:rsid w:val="00B0443F"/>
    <w:rsid w:val="00B04D9D"/>
    <w:rsid w:val="00B04E16"/>
    <w:rsid w:val="00B04F9B"/>
    <w:rsid w:val="00B0504B"/>
    <w:rsid w:val="00B050D5"/>
    <w:rsid w:val="00B0525D"/>
    <w:rsid w:val="00B05A84"/>
    <w:rsid w:val="00B05ABD"/>
    <w:rsid w:val="00B05CD8"/>
    <w:rsid w:val="00B05EB6"/>
    <w:rsid w:val="00B05F55"/>
    <w:rsid w:val="00B068B8"/>
    <w:rsid w:val="00B07566"/>
    <w:rsid w:val="00B07660"/>
    <w:rsid w:val="00B11053"/>
    <w:rsid w:val="00B11561"/>
    <w:rsid w:val="00B1169F"/>
    <w:rsid w:val="00B11873"/>
    <w:rsid w:val="00B1210C"/>
    <w:rsid w:val="00B12217"/>
    <w:rsid w:val="00B12697"/>
    <w:rsid w:val="00B128A7"/>
    <w:rsid w:val="00B128D1"/>
    <w:rsid w:val="00B12D48"/>
    <w:rsid w:val="00B13801"/>
    <w:rsid w:val="00B1383F"/>
    <w:rsid w:val="00B139C0"/>
    <w:rsid w:val="00B13A8B"/>
    <w:rsid w:val="00B145CB"/>
    <w:rsid w:val="00B149E9"/>
    <w:rsid w:val="00B1506C"/>
    <w:rsid w:val="00B153D9"/>
    <w:rsid w:val="00B15929"/>
    <w:rsid w:val="00B15E24"/>
    <w:rsid w:val="00B163A4"/>
    <w:rsid w:val="00B1679C"/>
    <w:rsid w:val="00B177FA"/>
    <w:rsid w:val="00B1785A"/>
    <w:rsid w:val="00B20935"/>
    <w:rsid w:val="00B20976"/>
    <w:rsid w:val="00B209D5"/>
    <w:rsid w:val="00B20AA4"/>
    <w:rsid w:val="00B2118E"/>
    <w:rsid w:val="00B21690"/>
    <w:rsid w:val="00B22446"/>
    <w:rsid w:val="00B2244E"/>
    <w:rsid w:val="00B22870"/>
    <w:rsid w:val="00B22CAD"/>
    <w:rsid w:val="00B22E05"/>
    <w:rsid w:val="00B22FFE"/>
    <w:rsid w:val="00B23100"/>
    <w:rsid w:val="00B2314D"/>
    <w:rsid w:val="00B240EF"/>
    <w:rsid w:val="00B247BD"/>
    <w:rsid w:val="00B247EB"/>
    <w:rsid w:val="00B24CCE"/>
    <w:rsid w:val="00B24FA3"/>
    <w:rsid w:val="00B25077"/>
    <w:rsid w:val="00B258E9"/>
    <w:rsid w:val="00B25A85"/>
    <w:rsid w:val="00B25BEC"/>
    <w:rsid w:val="00B26118"/>
    <w:rsid w:val="00B263C9"/>
    <w:rsid w:val="00B2683A"/>
    <w:rsid w:val="00B2688C"/>
    <w:rsid w:val="00B26AB1"/>
    <w:rsid w:val="00B26B63"/>
    <w:rsid w:val="00B271E0"/>
    <w:rsid w:val="00B27517"/>
    <w:rsid w:val="00B27853"/>
    <w:rsid w:val="00B27AFF"/>
    <w:rsid w:val="00B305B1"/>
    <w:rsid w:val="00B30C72"/>
    <w:rsid w:val="00B317ED"/>
    <w:rsid w:val="00B31886"/>
    <w:rsid w:val="00B3189F"/>
    <w:rsid w:val="00B31A06"/>
    <w:rsid w:val="00B32E6A"/>
    <w:rsid w:val="00B32F37"/>
    <w:rsid w:val="00B32F53"/>
    <w:rsid w:val="00B33067"/>
    <w:rsid w:val="00B34353"/>
    <w:rsid w:val="00B35390"/>
    <w:rsid w:val="00B3599C"/>
    <w:rsid w:val="00B35DE8"/>
    <w:rsid w:val="00B35F2D"/>
    <w:rsid w:val="00B36983"/>
    <w:rsid w:val="00B36A3B"/>
    <w:rsid w:val="00B36E22"/>
    <w:rsid w:val="00B36ED4"/>
    <w:rsid w:val="00B36FC9"/>
    <w:rsid w:val="00B37649"/>
    <w:rsid w:val="00B3775B"/>
    <w:rsid w:val="00B379E8"/>
    <w:rsid w:val="00B40ADF"/>
    <w:rsid w:val="00B40BBC"/>
    <w:rsid w:val="00B40BEA"/>
    <w:rsid w:val="00B40BFA"/>
    <w:rsid w:val="00B40F7B"/>
    <w:rsid w:val="00B4120E"/>
    <w:rsid w:val="00B4138E"/>
    <w:rsid w:val="00B416E5"/>
    <w:rsid w:val="00B41C9F"/>
    <w:rsid w:val="00B41DD1"/>
    <w:rsid w:val="00B41E78"/>
    <w:rsid w:val="00B423DD"/>
    <w:rsid w:val="00B42713"/>
    <w:rsid w:val="00B42AFC"/>
    <w:rsid w:val="00B4333C"/>
    <w:rsid w:val="00B43396"/>
    <w:rsid w:val="00B43462"/>
    <w:rsid w:val="00B447A9"/>
    <w:rsid w:val="00B449AE"/>
    <w:rsid w:val="00B44C09"/>
    <w:rsid w:val="00B45368"/>
    <w:rsid w:val="00B453B1"/>
    <w:rsid w:val="00B46026"/>
    <w:rsid w:val="00B464B5"/>
    <w:rsid w:val="00B46F49"/>
    <w:rsid w:val="00B47570"/>
    <w:rsid w:val="00B50442"/>
    <w:rsid w:val="00B50774"/>
    <w:rsid w:val="00B50A9F"/>
    <w:rsid w:val="00B50E27"/>
    <w:rsid w:val="00B51382"/>
    <w:rsid w:val="00B51632"/>
    <w:rsid w:val="00B51697"/>
    <w:rsid w:val="00B51731"/>
    <w:rsid w:val="00B517D2"/>
    <w:rsid w:val="00B51C28"/>
    <w:rsid w:val="00B5267F"/>
    <w:rsid w:val="00B529CF"/>
    <w:rsid w:val="00B52ABB"/>
    <w:rsid w:val="00B52E79"/>
    <w:rsid w:val="00B52EAA"/>
    <w:rsid w:val="00B537D0"/>
    <w:rsid w:val="00B53C05"/>
    <w:rsid w:val="00B53C0A"/>
    <w:rsid w:val="00B54394"/>
    <w:rsid w:val="00B543CE"/>
    <w:rsid w:val="00B5453E"/>
    <w:rsid w:val="00B54559"/>
    <w:rsid w:val="00B54EF9"/>
    <w:rsid w:val="00B54FE7"/>
    <w:rsid w:val="00B55545"/>
    <w:rsid w:val="00B5557E"/>
    <w:rsid w:val="00B56588"/>
    <w:rsid w:val="00B57019"/>
    <w:rsid w:val="00B5740F"/>
    <w:rsid w:val="00B57799"/>
    <w:rsid w:val="00B57D80"/>
    <w:rsid w:val="00B60022"/>
    <w:rsid w:val="00B6071C"/>
    <w:rsid w:val="00B60921"/>
    <w:rsid w:val="00B60BDB"/>
    <w:rsid w:val="00B60C9E"/>
    <w:rsid w:val="00B60DC5"/>
    <w:rsid w:val="00B614FB"/>
    <w:rsid w:val="00B617C0"/>
    <w:rsid w:val="00B617DD"/>
    <w:rsid w:val="00B61966"/>
    <w:rsid w:val="00B62026"/>
    <w:rsid w:val="00B62425"/>
    <w:rsid w:val="00B625AC"/>
    <w:rsid w:val="00B62662"/>
    <w:rsid w:val="00B627CF"/>
    <w:rsid w:val="00B62F34"/>
    <w:rsid w:val="00B6328A"/>
    <w:rsid w:val="00B6376C"/>
    <w:rsid w:val="00B63C27"/>
    <w:rsid w:val="00B63EB9"/>
    <w:rsid w:val="00B64298"/>
    <w:rsid w:val="00B6488F"/>
    <w:rsid w:val="00B64ACB"/>
    <w:rsid w:val="00B6538E"/>
    <w:rsid w:val="00B65672"/>
    <w:rsid w:val="00B6589C"/>
    <w:rsid w:val="00B6599B"/>
    <w:rsid w:val="00B65C06"/>
    <w:rsid w:val="00B66672"/>
    <w:rsid w:val="00B6674A"/>
    <w:rsid w:val="00B66A1B"/>
    <w:rsid w:val="00B66E0F"/>
    <w:rsid w:val="00B672A4"/>
    <w:rsid w:val="00B6734C"/>
    <w:rsid w:val="00B67A09"/>
    <w:rsid w:val="00B67DAF"/>
    <w:rsid w:val="00B67F5C"/>
    <w:rsid w:val="00B70830"/>
    <w:rsid w:val="00B70917"/>
    <w:rsid w:val="00B70F04"/>
    <w:rsid w:val="00B7112C"/>
    <w:rsid w:val="00B712B0"/>
    <w:rsid w:val="00B712FA"/>
    <w:rsid w:val="00B715E2"/>
    <w:rsid w:val="00B716C7"/>
    <w:rsid w:val="00B71D5D"/>
    <w:rsid w:val="00B72241"/>
    <w:rsid w:val="00B73057"/>
    <w:rsid w:val="00B731E5"/>
    <w:rsid w:val="00B732B8"/>
    <w:rsid w:val="00B73718"/>
    <w:rsid w:val="00B73892"/>
    <w:rsid w:val="00B73C2A"/>
    <w:rsid w:val="00B73D2B"/>
    <w:rsid w:val="00B742EA"/>
    <w:rsid w:val="00B74465"/>
    <w:rsid w:val="00B744AF"/>
    <w:rsid w:val="00B746A4"/>
    <w:rsid w:val="00B748B5"/>
    <w:rsid w:val="00B74EA2"/>
    <w:rsid w:val="00B74F5F"/>
    <w:rsid w:val="00B74F94"/>
    <w:rsid w:val="00B75072"/>
    <w:rsid w:val="00B75869"/>
    <w:rsid w:val="00B761D7"/>
    <w:rsid w:val="00B76F1B"/>
    <w:rsid w:val="00B7704F"/>
    <w:rsid w:val="00B7709C"/>
    <w:rsid w:val="00B775CA"/>
    <w:rsid w:val="00B775E9"/>
    <w:rsid w:val="00B7781B"/>
    <w:rsid w:val="00B77920"/>
    <w:rsid w:val="00B80438"/>
    <w:rsid w:val="00B805FF"/>
    <w:rsid w:val="00B80760"/>
    <w:rsid w:val="00B80BF4"/>
    <w:rsid w:val="00B8127A"/>
    <w:rsid w:val="00B81292"/>
    <w:rsid w:val="00B816C1"/>
    <w:rsid w:val="00B81831"/>
    <w:rsid w:val="00B81A8A"/>
    <w:rsid w:val="00B81FCC"/>
    <w:rsid w:val="00B82130"/>
    <w:rsid w:val="00B82323"/>
    <w:rsid w:val="00B82512"/>
    <w:rsid w:val="00B82538"/>
    <w:rsid w:val="00B826F4"/>
    <w:rsid w:val="00B8282B"/>
    <w:rsid w:val="00B82A59"/>
    <w:rsid w:val="00B82F61"/>
    <w:rsid w:val="00B82F75"/>
    <w:rsid w:val="00B8389C"/>
    <w:rsid w:val="00B83BAC"/>
    <w:rsid w:val="00B84533"/>
    <w:rsid w:val="00B84594"/>
    <w:rsid w:val="00B84606"/>
    <w:rsid w:val="00B84BBF"/>
    <w:rsid w:val="00B854E8"/>
    <w:rsid w:val="00B85634"/>
    <w:rsid w:val="00B85C71"/>
    <w:rsid w:val="00B85D15"/>
    <w:rsid w:val="00B86334"/>
    <w:rsid w:val="00B8634B"/>
    <w:rsid w:val="00B86469"/>
    <w:rsid w:val="00B8646B"/>
    <w:rsid w:val="00B86B71"/>
    <w:rsid w:val="00B87CA3"/>
    <w:rsid w:val="00B87DF3"/>
    <w:rsid w:val="00B9005A"/>
    <w:rsid w:val="00B9031E"/>
    <w:rsid w:val="00B90475"/>
    <w:rsid w:val="00B907FB"/>
    <w:rsid w:val="00B90F2F"/>
    <w:rsid w:val="00B90FED"/>
    <w:rsid w:val="00B911EA"/>
    <w:rsid w:val="00B91641"/>
    <w:rsid w:val="00B918C0"/>
    <w:rsid w:val="00B91AD7"/>
    <w:rsid w:val="00B91EB2"/>
    <w:rsid w:val="00B9275D"/>
    <w:rsid w:val="00B92F80"/>
    <w:rsid w:val="00B9345C"/>
    <w:rsid w:val="00B93DC4"/>
    <w:rsid w:val="00B93EBF"/>
    <w:rsid w:val="00B944FC"/>
    <w:rsid w:val="00B94AE8"/>
    <w:rsid w:val="00B94AF3"/>
    <w:rsid w:val="00B94F1C"/>
    <w:rsid w:val="00B953BF"/>
    <w:rsid w:val="00B95DFE"/>
    <w:rsid w:val="00B96047"/>
    <w:rsid w:val="00B961F2"/>
    <w:rsid w:val="00B96542"/>
    <w:rsid w:val="00B96C3B"/>
    <w:rsid w:val="00B96D96"/>
    <w:rsid w:val="00B96E8A"/>
    <w:rsid w:val="00B9772A"/>
    <w:rsid w:val="00B977C4"/>
    <w:rsid w:val="00B9793A"/>
    <w:rsid w:val="00BA0855"/>
    <w:rsid w:val="00BA0AAA"/>
    <w:rsid w:val="00BA0F97"/>
    <w:rsid w:val="00BA102D"/>
    <w:rsid w:val="00BA12C8"/>
    <w:rsid w:val="00BA1472"/>
    <w:rsid w:val="00BA154C"/>
    <w:rsid w:val="00BA1DF3"/>
    <w:rsid w:val="00BA1F92"/>
    <w:rsid w:val="00BA1FF4"/>
    <w:rsid w:val="00BA20FF"/>
    <w:rsid w:val="00BA2617"/>
    <w:rsid w:val="00BA2AAA"/>
    <w:rsid w:val="00BA339A"/>
    <w:rsid w:val="00BA34AB"/>
    <w:rsid w:val="00BA34F9"/>
    <w:rsid w:val="00BA3D00"/>
    <w:rsid w:val="00BA4367"/>
    <w:rsid w:val="00BA4790"/>
    <w:rsid w:val="00BA4E87"/>
    <w:rsid w:val="00BA503C"/>
    <w:rsid w:val="00BA52D0"/>
    <w:rsid w:val="00BA54D3"/>
    <w:rsid w:val="00BA599B"/>
    <w:rsid w:val="00BA61A4"/>
    <w:rsid w:val="00BA693A"/>
    <w:rsid w:val="00BA7154"/>
    <w:rsid w:val="00BA7B04"/>
    <w:rsid w:val="00BA7C41"/>
    <w:rsid w:val="00BB062E"/>
    <w:rsid w:val="00BB0AFA"/>
    <w:rsid w:val="00BB0C99"/>
    <w:rsid w:val="00BB1170"/>
    <w:rsid w:val="00BB1467"/>
    <w:rsid w:val="00BB17B9"/>
    <w:rsid w:val="00BB1811"/>
    <w:rsid w:val="00BB1895"/>
    <w:rsid w:val="00BB1A47"/>
    <w:rsid w:val="00BB1F2D"/>
    <w:rsid w:val="00BB2384"/>
    <w:rsid w:val="00BB2864"/>
    <w:rsid w:val="00BB2C13"/>
    <w:rsid w:val="00BB2D99"/>
    <w:rsid w:val="00BB33D4"/>
    <w:rsid w:val="00BB395B"/>
    <w:rsid w:val="00BB3A22"/>
    <w:rsid w:val="00BB3BA6"/>
    <w:rsid w:val="00BB3D17"/>
    <w:rsid w:val="00BB4273"/>
    <w:rsid w:val="00BB469F"/>
    <w:rsid w:val="00BB4809"/>
    <w:rsid w:val="00BB5385"/>
    <w:rsid w:val="00BB59AA"/>
    <w:rsid w:val="00BB5CE2"/>
    <w:rsid w:val="00BB5EB3"/>
    <w:rsid w:val="00BB615E"/>
    <w:rsid w:val="00BB61AB"/>
    <w:rsid w:val="00BB624C"/>
    <w:rsid w:val="00BB6409"/>
    <w:rsid w:val="00BB6420"/>
    <w:rsid w:val="00BB6692"/>
    <w:rsid w:val="00BB6F98"/>
    <w:rsid w:val="00BB711F"/>
    <w:rsid w:val="00BB7337"/>
    <w:rsid w:val="00BB7DE1"/>
    <w:rsid w:val="00BB7FB1"/>
    <w:rsid w:val="00BB8E8A"/>
    <w:rsid w:val="00BC0791"/>
    <w:rsid w:val="00BC097C"/>
    <w:rsid w:val="00BC1114"/>
    <w:rsid w:val="00BC11C3"/>
    <w:rsid w:val="00BC17E8"/>
    <w:rsid w:val="00BC18C2"/>
    <w:rsid w:val="00BC1E37"/>
    <w:rsid w:val="00BC1F53"/>
    <w:rsid w:val="00BC2AAB"/>
    <w:rsid w:val="00BC2E23"/>
    <w:rsid w:val="00BC319B"/>
    <w:rsid w:val="00BC380E"/>
    <w:rsid w:val="00BC39D7"/>
    <w:rsid w:val="00BC3AE2"/>
    <w:rsid w:val="00BC3BFE"/>
    <w:rsid w:val="00BC40DD"/>
    <w:rsid w:val="00BC43F4"/>
    <w:rsid w:val="00BC44DE"/>
    <w:rsid w:val="00BC468B"/>
    <w:rsid w:val="00BC5185"/>
    <w:rsid w:val="00BC52DD"/>
    <w:rsid w:val="00BC5382"/>
    <w:rsid w:val="00BC6A1C"/>
    <w:rsid w:val="00BC6C6F"/>
    <w:rsid w:val="00BC7811"/>
    <w:rsid w:val="00BC786C"/>
    <w:rsid w:val="00BC78BC"/>
    <w:rsid w:val="00BC7A34"/>
    <w:rsid w:val="00BC7C47"/>
    <w:rsid w:val="00BC7CEC"/>
    <w:rsid w:val="00BC7D82"/>
    <w:rsid w:val="00BD01DB"/>
    <w:rsid w:val="00BD0302"/>
    <w:rsid w:val="00BD041A"/>
    <w:rsid w:val="00BD044F"/>
    <w:rsid w:val="00BD1508"/>
    <w:rsid w:val="00BD1681"/>
    <w:rsid w:val="00BD1BA4"/>
    <w:rsid w:val="00BD1CAA"/>
    <w:rsid w:val="00BD1E48"/>
    <w:rsid w:val="00BD2418"/>
    <w:rsid w:val="00BD257A"/>
    <w:rsid w:val="00BD2F3B"/>
    <w:rsid w:val="00BD3EE6"/>
    <w:rsid w:val="00BD3FB7"/>
    <w:rsid w:val="00BD40D6"/>
    <w:rsid w:val="00BD4174"/>
    <w:rsid w:val="00BD473D"/>
    <w:rsid w:val="00BD4C46"/>
    <w:rsid w:val="00BD4D6E"/>
    <w:rsid w:val="00BD5289"/>
    <w:rsid w:val="00BD52A3"/>
    <w:rsid w:val="00BD5749"/>
    <w:rsid w:val="00BD578B"/>
    <w:rsid w:val="00BD57D5"/>
    <w:rsid w:val="00BD5C53"/>
    <w:rsid w:val="00BD5DC5"/>
    <w:rsid w:val="00BD5EF7"/>
    <w:rsid w:val="00BD633A"/>
    <w:rsid w:val="00BD6425"/>
    <w:rsid w:val="00BD685C"/>
    <w:rsid w:val="00BD69BA"/>
    <w:rsid w:val="00BD6D57"/>
    <w:rsid w:val="00BD6D6D"/>
    <w:rsid w:val="00BD6F79"/>
    <w:rsid w:val="00BD71F7"/>
    <w:rsid w:val="00BD7508"/>
    <w:rsid w:val="00BD7643"/>
    <w:rsid w:val="00BD7B24"/>
    <w:rsid w:val="00BE0AB7"/>
    <w:rsid w:val="00BE0B9D"/>
    <w:rsid w:val="00BE0CF5"/>
    <w:rsid w:val="00BE0E53"/>
    <w:rsid w:val="00BE0F29"/>
    <w:rsid w:val="00BE0F71"/>
    <w:rsid w:val="00BE104D"/>
    <w:rsid w:val="00BE1785"/>
    <w:rsid w:val="00BE1EDF"/>
    <w:rsid w:val="00BE1FD9"/>
    <w:rsid w:val="00BE2E5F"/>
    <w:rsid w:val="00BE3078"/>
    <w:rsid w:val="00BE30AF"/>
    <w:rsid w:val="00BE3440"/>
    <w:rsid w:val="00BE3E30"/>
    <w:rsid w:val="00BE3FEF"/>
    <w:rsid w:val="00BE42A8"/>
    <w:rsid w:val="00BE42E4"/>
    <w:rsid w:val="00BE43A6"/>
    <w:rsid w:val="00BE4533"/>
    <w:rsid w:val="00BE47D7"/>
    <w:rsid w:val="00BE48A7"/>
    <w:rsid w:val="00BE48EE"/>
    <w:rsid w:val="00BE4DA6"/>
    <w:rsid w:val="00BE4E66"/>
    <w:rsid w:val="00BE552D"/>
    <w:rsid w:val="00BE658E"/>
    <w:rsid w:val="00BE679C"/>
    <w:rsid w:val="00BE6C15"/>
    <w:rsid w:val="00BE6E86"/>
    <w:rsid w:val="00BE7060"/>
    <w:rsid w:val="00BE7530"/>
    <w:rsid w:val="00BE7778"/>
    <w:rsid w:val="00BE7A55"/>
    <w:rsid w:val="00BE7BC5"/>
    <w:rsid w:val="00BE7FAC"/>
    <w:rsid w:val="00BF0CB6"/>
    <w:rsid w:val="00BF0F1A"/>
    <w:rsid w:val="00BF15B2"/>
    <w:rsid w:val="00BF1BA0"/>
    <w:rsid w:val="00BF1C4F"/>
    <w:rsid w:val="00BF1D16"/>
    <w:rsid w:val="00BF2752"/>
    <w:rsid w:val="00BF32C0"/>
    <w:rsid w:val="00BF3766"/>
    <w:rsid w:val="00BF3AC5"/>
    <w:rsid w:val="00BF3BEC"/>
    <w:rsid w:val="00BF40EB"/>
    <w:rsid w:val="00BF4777"/>
    <w:rsid w:val="00BF4B2C"/>
    <w:rsid w:val="00BF4BF7"/>
    <w:rsid w:val="00BF560A"/>
    <w:rsid w:val="00BF5701"/>
    <w:rsid w:val="00BF5731"/>
    <w:rsid w:val="00BF614B"/>
    <w:rsid w:val="00BF63B2"/>
    <w:rsid w:val="00BF6867"/>
    <w:rsid w:val="00BF6BED"/>
    <w:rsid w:val="00BF70D8"/>
    <w:rsid w:val="00BF72C2"/>
    <w:rsid w:val="00BF7601"/>
    <w:rsid w:val="00BF7656"/>
    <w:rsid w:val="00C00031"/>
    <w:rsid w:val="00C00111"/>
    <w:rsid w:val="00C00185"/>
    <w:rsid w:val="00C00279"/>
    <w:rsid w:val="00C00713"/>
    <w:rsid w:val="00C008BC"/>
    <w:rsid w:val="00C00A36"/>
    <w:rsid w:val="00C00D5D"/>
    <w:rsid w:val="00C00F4D"/>
    <w:rsid w:val="00C01CB7"/>
    <w:rsid w:val="00C01DE0"/>
    <w:rsid w:val="00C02F9A"/>
    <w:rsid w:val="00C0316B"/>
    <w:rsid w:val="00C03444"/>
    <w:rsid w:val="00C03A1A"/>
    <w:rsid w:val="00C04055"/>
    <w:rsid w:val="00C0416E"/>
    <w:rsid w:val="00C04300"/>
    <w:rsid w:val="00C045B4"/>
    <w:rsid w:val="00C04D10"/>
    <w:rsid w:val="00C04E12"/>
    <w:rsid w:val="00C04ED4"/>
    <w:rsid w:val="00C0522D"/>
    <w:rsid w:val="00C05A20"/>
    <w:rsid w:val="00C062BD"/>
    <w:rsid w:val="00C06326"/>
    <w:rsid w:val="00C0636B"/>
    <w:rsid w:val="00C063EE"/>
    <w:rsid w:val="00C06FFA"/>
    <w:rsid w:val="00C0716B"/>
    <w:rsid w:val="00C0724F"/>
    <w:rsid w:val="00C07358"/>
    <w:rsid w:val="00C0736A"/>
    <w:rsid w:val="00C073F7"/>
    <w:rsid w:val="00C07BA1"/>
    <w:rsid w:val="00C07CB1"/>
    <w:rsid w:val="00C07D11"/>
    <w:rsid w:val="00C10C10"/>
    <w:rsid w:val="00C10C9B"/>
    <w:rsid w:val="00C10D20"/>
    <w:rsid w:val="00C11002"/>
    <w:rsid w:val="00C1145A"/>
    <w:rsid w:val="00C11575"/>
    <w:rsid w:val="00C115CC"/>
    <w:rsid w:val="00C12854"/>
    <w:rsid w:val="00C12F68"/>
    <w:rsid w:val="00C133F2"/>
    <w:rsid w:val="00C134E7"/>
    <w:rsid w:val="00C1396A"/>
    <w:rsid w:val="00C146C6"/>
    <w:rsid w:val="00C14857"/>
    <w:rsid w:val="00C14EFC"/>
    <w:rsid w:val="00C153DC"/>
    <w:rsid w:val="00C15794"/>
    <w:rsid w:val="00C15D04"/>
    <w:rsid w:val="00C15D08"/>
    <w:rsid w:val="00C16349"/>
    <w:rsid w:val="00C165F6"/>
    <w:rsid w:val="00C1678D"/>
    <w:rsid w:val="00C169FD"/>
    <w:rsid w:val="00C16A00"/>
    <w:rsid w:val="00C16A3D"/>
    <w:rsid w:val="00C16C96"/>
    <w:rsid w:val="00C16D1F"/>
    <w:rsid w:val="00C16F7C"/>
    <w:rsid w:val="00C170DB"/>
    <w:rsid w:val="00C170EB"/>
    <w:rsid w:val="00C17AA7"/>
    <w:rsid w:val="00C17CCC"/>
    <w:rsid w:val="00C17E21"/>
    <w:rsid w:val="00C17EDC"/>
    <w:rsid w:val="00C200F6"/>
    <w:rsid w:val="00C20227"/>
    <w:rsid w:val="00C2069A"/>
    <w:rsid w:val="00C206B8"/>
    <w:rsid w:val="00C20A15"/>
    <w:rsid w:val="00C20AF0"/>
    <w:rsid w:val="00C20DF4"/>
    <w:rsid w:val="00C2131F"/>
    <w:rsid w:val="00C21487"/>
    <w:rsid w:val="00C2205E"/>
    <w:rsid w:val="00C22408"/>
    <w:rsid w:val="00C225CF"/>
    <w:rsid w:val="00C2281D"/>
    <w:rsid w:val="00C22ADA"/>
    <w:rsid w:val="00C22B4D"/>
    <w:rsid w:val="00C22C97"/>
    <w:rsid w:val="00C22D53"/>
    <w:rsid w:val="00C22D8D"/>
    <w:rsid w:val="00C23AA6"/>
    <w:rsid w:val="00C23B0D"/>
    <w:rsid w:val="00C23C09"/>
    <w:rsid w:val="00C23D31"/>
    <w:rsid w:val="00C23D8E"/>
    <w:rsid w:val="00C23FE0"/>
    <w:rsid w:val="00C2459C"/>
    <w:rsid w:val="00C2468E"/>
    <w:rsid w:val="00C2482B"/>
    <w:rsid w:val="00C24EF2"/>
    <w:rsid w:val="00C25636"/>
    <w:rsid w:val="00C2576A"/>
    <w:rsid w:val="00C26420"/>
    <w:rsid w:val="00C2661A"/>
    <w:rsid w:val="00C266EB"/>
    <w:rsid w:val="00C26FDB"/>
    <w:rsid w:val="00C26FFD"/>
    <w:rsid w:val="00C2718A"/>
    <w:rsid w:val="00C27671"/>
    <w:rsid w:val="00C2782D"/>
    <w:rsid w:val="00C27A05"/>
    <w:rsid w:val="00C304EC"/>
    <w:rsid w:val="00C30574"/>
    <w:rsid w:val="00C305E0"/>
    <w:rsid w:val="00C307A6"/>
    <w:rsid w:val="00C30A1D"/>
    <w:rsid w:val="00C30D0C"/>
    <w:rsid w:val="00C31068"/>
    <w:rsid w:val="00C31207"/>
    <w:rsid w:val="00C31246"/>
    <w:rsid w:val="00C3217D"/>
    <w:rsid w:val="00C32507"/>
    <w:rsid w:val="00C3287F"/>
    <w:rsid w:val="00C32B4C"/>
    <w:rsid w:val="00C332AF"/>
    <w:rsid w:val="00C33313"/>
    <w:rsid w:val="00C33518"/>
    <w:rsid w:val="00C33869"/>
    <w:rsid w:val="00C3396E"/>
    <w:rsid w:val="00C33EA2"/>
    <w:rsid w:val="00C34F4E"/>
    <w:rsid w:val="00C35249"/>
    <w:rsid w:val="00C35759"/>
    <w:rsid w:val="00C35A24"/>
    <w:rsid w:val="00C35A38"/>
    <w:rsid w:val="00C35C81"/>
    <w:rsid w:val="00C35CFA"/>
    <w:rsid w:val="00C36053"/>
    <w:rsid w:val="00C36482"/>
    <w:rsid w:val="00C37020"/>
    <w:rsid w:val="00C371E4"/>
    <w:rsid w:val="00C37494"/>
    <w:rsid w:val="00C37643"/>
    <w:rsid w:val="00C37913"/>
    <w:rsid w:val="00C37A13"/>
    <w:rsid w:val="00C37B0A"/>
    <w:rsid w:val="00C40130"/>
    <w:rsid w:val="00C40160"/>
    <w:rsid w:val="00C40267"/>
    <w:rsid w:val="00C406C8"/>
    <w:rsid w:val="00C4077B"/>
    <w:rsid w:val="00C407E5"/>
    <w:rsid w:val="00C40D45"/>
    <w:rsid w:val="00C410D3"/>
    <w:rsid w:val="00C4134D"/>
    <w:rsid w:val="00C41465"/>
    <w:rsid w:val="00C419B7"/>
    <w:rsid w:val="00C41D43"/>
    <w:rsid w:val="00C41F56"/>
    <w:rsid w:val="00C42708"/>
    <w:rsid w:val="00C42709"/>
    <w:rsid w:val="00C428B0"/>
    <w:rsid w:val="00C42C98"/>
    <w:rsid w:val="00C42E70"/>
    <w:rsid w:val="00C4358E"/>
    <w:rsid w:val="00C43F50"/>
    <w:rsid w:val="00C4422A"/>
    <w:rsid w:val="00C4434D"/>
    <w:rsid w:val="00C444B5"/>
    <w:rsid w:val="00C44A99"/>
    <w:rsid w:val="00C45F6D"/>
    <w:rsid w:val="00C46238"/>
    <w:rsid w:val="00C4631F"/>
    <w:rsid w:val="00C4644F"/>
    <w:rsid w:val="00C464FB"/>
    <w:rsid w:val="00C4692F"/>
    <w:rsid w:val="00C4722C"/>
    <w:rsid w:val="00C475A4"/>
    <w:rsid w:val="00C47998"/>
    <w:rsid w:val="00C47B0D"/>
    <w:rsid w:val="00C50126"/>
    <w:rsid w:val="00C50594"/>
    <w:rsid w:val="00C50699"/>
    <w:rsid w:val="00C50B3A"/>
    <w:rsid w:val="00C50BFC"/>
    <w:rsid w:val="00C50CF4"/>
    <w:rsid w:val="00C50E19"/>
    <w:rsid w:val="00C50FEE"/>
    <w:rsid w:val="00C5140C"/>
    <w:rsid w:val="00C51B4B"/>
    <w:rsid w:val="00C52095"/>
    <w:rsid w:val="00C52100"/>
    <w:rsid w:val="00C52858"/>
    <w:rsid w:val="00C52D13"/>
    <w:rsid w:val="00C52EDB"/>
    <w:rsid w:val="00C532BD"/>
    <w:rsid w:val="00C542AE"/>
    <w:rsid w:val="00C54355"/>
    <w:rsid w:val="00C543C0"/>
    <w:rsid w:val="00C548C5"/>
    <w:rsid w:val="00C54D88"/>
    <w:rsid w:val="00C54F24"/>
    <w:rsid w:val="00C5503B"/>
    <w:rsid w:val="00C5535B"/>
    <w:rsid w:val="00C55446"/>
    <w:rsid w:val="00C55810"/>
    <w:rsid w:val="00C55D58"/>
    <w:rsid w:val="00C56192"/>
    <w:rsid w:val="00C56814"/>
    <w:rsid w:val="00C57351"/>
    <w:rsid w:val="00C5768F"/>
    <w:rsid w:val="00C576D0"/>
    <w:rsid w:val="00C57EBD"/>
    <w:rsid w:val="00C601D6"/>
    <w:rsid w:val="00C609FE"/>
    <w:rsid w:val="00C60B00"/>
    <w:rsid w:val="00C60B07"/>
    <w:rsid w:val="00C60BD1"/>
    <w:rsid w:val="00C60F3E"/>
    <w:rsid w:val="00C60F45"/>
    <w:rsid w:val="00C61206"/>
    <w:rsid w:val="00C616E1"/>
    <w:rsid w:val="00C618A2"/>
    <w:rsid w:val="00C61A22"/>
    <w:rsid w:val="00C6235B"/>
    <w:rsid w:val="00C62BA7"/>
    <w:rsid w:val="00C62BD8"/>
    <w:rsid w:val="00C62FC8"/>
    <w:rsid w:val="00C6300A"/>
    <w:rsid w:val="00C6351A"/>
    <w:rsid w:val="00C64C19"/>
    <w:rsid w:val="00C64F1E"/>
    <w:rsid w:val="00C64F9E"/>
    <w:rsid w:val="00C656F6"/>
    <w:rsid w:val="00C65BB8"/>
    <w:rsid w:val="00C66656"/>
    <w:rsid w:val="00C66E72"/>
    <w:rsid w:val="00C66F64"/>
    <w:rsid w:val="00C673AD"/>
    <w:rsid w:val="00C67515"/>
    <w:rsid w:val="00C67D46"/>
    <w:rsid w:val="00C70008"/>
    <w:rsid w:val="00C70AB5"/>
    <w:rsid w:val="00C70FA3"/>
    <w:rsid w:val="00C71E53"/>
    <w:rsid w:val="00C72211"/>
    <w:rsid w:val="00C729EE"/>
    <w:rsid w:val="00C72FF4"/>
    <w:rsid w:val="00C733B3"/>
    <w:rsid w:val="00C73640"/>
    <w:rsid w:val="00C73F9A"/>
    <w:rsid w:val="00C74168"/>
    <w:rsid w:val="00C743CF"/>
    <w:rsid w:val="00C74643"/>
    <w:rsid w:val="00C74BE4"/>
    <w:rsid w:val="00C74F41"/>
    <w:rsid w:val="00C75002"/>
    <w:rsid w:val="00C7513E"/>
    <w:rsid w:val="00C75BEE"/>
    <w:rsid w:val="00C76572"/>
    <w:rsid w:val="00C76CBA"/>
    <w:rsid w:val="00C76E05"/>
    <w:rsid w:val="00C77421"/>
    <w:rsid w:val="00C7747C"/>
    <w:rsid w:val="00C77BC8"/>
    <w:rsid w:val="00C80043"/>
    <w:rsid w:val="00C804B9"/>
    <w:rsid w:val="00C806F7"/>
    <w:rsid w:val="00C80842"/>
    <w:rsid w:val="00C808FD"/>
    <w:rsid w:val="00C80D10"/>
    <w:rsid w:val="00C80EE0"/>
    <w:rsid w:val="00C82124"/>
    <w:rsid w:val="00C82442"/>
    <w:rsid w:val="00C82A85"/>
    <w:rsid w:val="00C82D39"/>
    <w:rsid w:val="00C83451"/>
    <w:rsid w:val="00C8351B"/>
    <w:rsid w:val="00C8371D"/>
    <w:rsid w:val="00C83983"/>
    <w:rsid w:val="00C83B76"/>
    <w:rsid w:val="00C83D3C"/>
    <w:rsid w:val="00C8422F"/>
    <w:rsid w:val="00C84560"/>
    <w:rsid w:val="00C846AB"/>
    <w:rsid w:val="00C84768"/>
    <w:rsid w:val="00C849EE"/>
    <w:rsid w:val="00C84BBC"/>
    <w:rsid w:val="00C857F4"/>
    <w:rsid w:val="00C85CAE"/>
    <w:rsid w:val="00C85D2D"/>
    <w:rsid w:val="00C85E6A"/>
    <w:rsid w:val="00C85F1A"/>
    <w:rsid w:val="00C86487"/>
    <w:rsid w:val="00C864A8"/>
    <w:rsid w:val="00C86D4B"/>
    <w:rsid w:val="00C8710B"/>
    <w:rsid w:val="00C87B0B"/>
    <w:rsid w:val="00C87C28"/>
    <w:rsid w:val="00C87F0E"/>
    <w:rsid w:val="00C87FF2"/>
    <w:rsid w:val="00C90EC2"/>
    <w:rsid w:val="00C91000"/>
    <w:rsid w:val="00C91A63"/>
    <w:rsid w:val="00C922A4"/>
    <w:rsid w:val="00C92CB4"/>
    <w:rsid w:val="00C92E99"/>
    <w:rsid w:val="00C92EDC"/>
    <w:rsid w:val="00C930D3"/>
    <w:rsid w:val="00C93125"/>
    <w:rsid w:val="00C931C8"/>
    <w:rsid w:val="00C93E17"/>
    <w:rsid w:val="00C94027"/>
    <w:rsid w:val="00C9403F"/>
    <w:rsid w:val="00C94143"/>
    <w:rsid w:val="00C94173"/>
    <w:rsid w:val="00C9426C"/>
    <w:rsid w:val="00C95202"/>
    <w:rsid w:val="00C95CED"/>
    <w:rsid w:val="00C95E22"/>
    <w:rsid w:val="00C968AD"/>
    <w:rsid w:val="00C96D9C"/>
    <w:rsid w:val="00CA0CDA"/>
    <w:rsid w:val="00CA0DB1"/>
    <w:rsid w:val="00CA0F3B"/>
    <w:rsid w:val="00CA137D"/>
    <w:rsid w:val="00CA1686"/>
    <w:rsid w:val="00CA1B69"/>
    <w:rsid w:val="00CA1D9E"/>
    <w:rsid w:val="00CA1F34"/>
    <w:rsid w:val="00CA23DC"/>
    <w:rsid w:val="00CA340D"/>
    <w:rsid w:val="00CA3636"/>
    <w:rsid w:val="00CA3DE1"/>
    <w:rsid w:val="00CA3F5F"/>
    <w:rsid w:val="00CA42E7"/>
    <w:rsid w:val="00CA48EA"/>
    <w:rsid w:val="00CA498D"/>
    <w:rsid w:val="00CA5256"/>
    <w:rsid w:val="00CA5671"/>
    <w:rsid w:val="00CA56BE"/>
    <w:rsid w:val="00CA5B8F"/>
    <w:rsid w:val="00CA5F10"/>
    <w:rsid w:val="00CA601C"/>
    <w:rsid w:val="00CA6E7D"/>
    <w:rsid w:val="00CA732A"/>
    <w:rsid w:val="00CA7431"/>
    <w:rsid w:val="00CA74B9"/>
    <w:rsid w:val="00CA7C6F"/>
    <w:rsid w:val="00CB0311"/>
    <w:rsid w:val="00CB095B"/>
    <w:rsid w:val="00CB0A0E"/>
    <w:rsid w:val="00CB1A6E"/>
    <w:rsid w:val="00CB1C1E"/>
    <w:rsid w:val="00CB1EC4"/>
    <w:rsid w:val="00CB20E2"/>
    <w:rsid w:val="00CB2352"/>
    <w:rsid w:val="00CB2358"/>
    <w:rsid w:val="00CB2B7F"/>
    <w:rsid w:val="00CB3207"/>
    <w:rsid w:val="00CB393C"/>
    <w:rsid w:val="00CB3B19"/>
    <w:rsid w:val="00CB3BB6"/>
    <w:rsid w:val="00CB3F53"/>
    <w:rsid w:val="00CB4348"/>
    <w:rsid w:val="00CB4502"/>
    <w:rsid w:val="00CB4758"/>
    <w:rsid w:val="00CB4AFB"/>
    <w:rsid w:val="00CB506A"/>
    <w:rsid w:val="00CB53CE"/>
    <w:rsid w:val="00CB5452"/>
    <w:rsid w:val="00CB59F2"/>
    <w:rsid w:val="00CB5B45"/>
    <w:rsid w:val="00CB5BA9"/>
    <w:rsid w:val="00CB64F7"/>
    <w:rsid w:val="00CB6684"/>
    <w:rsid w:val="00CB68AC"/>
    <w:rsid w:val="00CB6C07"/>
    <w:rsid w:val="00CB6EDD"/>
    <w:rsid w:val="00CB73D7"/>
    <w:rsid w:val="00CB798E"/>
    <w:rsid w:val="00CB7A1B"/>
    <w:rsid w:val="00CB7F59"/>
    <w:rsid w:val="00CC03D4"/>
    <w:rsid w:val="00CC04A2"/>
    <w:rsid w:val="00CC0BA7"/>
    <w:rsid w:val="00CC0CAB"/>
    <w:rsid w:val="00CC1122"/>
    <w:rsid w:val="00CC1516"/>
    <w:rsid w:val="00CC154A"/>
    <w:rsid w:val="00CC1A69"/>
    <w:rsid w:val="00CC1CA0"/>
    <w:rsid w:val="00CC1EAF"/>
    <w:rsid w:val="00CC21B3"/>
    <w:rsid w:val="00CC2285"/>
    <w:rsid w:val="00CC292E"/>
    <w:rsid w:val="00CC2ABC"/>
    <w:rsid w:val="00CC2CC2"/>
    <w:rsid w:val="00CC2F07"/>
    <w:rsid w:val="00CC3395"/>
    <w:rsid w:val="00CC39EA"/>
    <w:rsid w:val="00CC3F3D"/>
    <w:rsid w:val="00CC4027"/>
    <w:rsid w:val="00CC4682"/>
    <w:rsid w:val="00CC46D0"/>
    <w:rsid w:val="00CC4855"/>
    <w:rsid w:val="00CC4BBE"/>
    <w:rsid w:val="00CC4DA1"/>
    <w:rsid w:val="00CC4E75"/>
    <w:rsid w:val="00CC4E78"/>
    <w:rsid w:val="00CC523B"/>
    <w:rsid w:val="00CC56D2"/>
    <w:rsid w:val="00CC586F"/>
    <w:rsid w:val="00CC5C56"/>
    <w:rsid w:val="00CC6465"/>
    <w:rsid w:val="00CC6856"/>
    <w:rsid w:val="00CC7044"/>
    <w:rsid w:val="00CC7076"/>
    <w:rsid w:val="00CC72E8"/>
    <w:rsid w:val="00CC7581"/>
    <w:rsid w:val="00CC76CB"/>
    <w:rsid w:val="00CC7C9C"/>
    <w:rsid w:val="00CD044C"/>
    <w:rsid w:val="00CD08FD"/>
    <w:rsid w:val="00CD0F6F"/>
    <w:rsid w:val="00CD1343"/>
    <w:rsid w:val="00CD1C0C"/>
    <w:rsid w:val="00CD2149"/>
    <w:rsid w:val="00CD2154"/>
    <w:rsid w:val="00CD2283"/>
    <w:rsid w:val="00CD254F"/>
    <w:rsid w:val="00CD2AB9"/>
    <w:rsid w:val="00CD2E58"/>
    <w:rsid w:val="00CD3CE4"/>
    <w:rsid w:val="00CD3E24"/>
    <w:rsid w:val="00CD4008"/>
    <w:rsid w:val="00CD43DA"/>
    <w:rsid w:val="00CD47FA"/>
    <w:rsid w:val="00CD4CAB"/>
    <w:rsid w:val="00CD4CCA"/>
    <w:rsid w:val="00CD4E17"/>
    <w:rsid w:val="00CD5161"/>
    <w:rsid w:val="00CD5175"/>
    <w:rsid w:val="00CD5306"/>
    <w:rsid w:val="00CD54FC"/>
    <w:rsid w:val="00CD55D2"/>
    <w:rsid w:val="00CD565A"/>
    <w:rsid w:val="00CD57B1"/>
    <w:rsid w:val="00CD5844"/>
    <w:rsid w:val="00CD6A70"/>
    <w:rsid w:val="00CD6D9B"/>
    <w:rsid w:val="00CD6DB1"/>
    <w:rsid w:val="00CD6DE2"/>
    <w:rsid w:val="00CD6E2D"/>
    <w:rsid w:val="00CD72E7"/>
    <w:rsid w:val="00CD79D1"/>
    <w:rsid w:val="00CE0048"/>
    <w:rsid w:val="00CE09DF"/>
    <w:rsid w:val="00CE0E9F"/>
    <w:rsid w:val="00CE162D"/>
    <w:rsid w:val="00CE1F54"/>
    <w:rsid w:val="00CE2486"/>
    <w:rsid w:val="00CE2A9F"/>
    <w:rsid w:val="00CE2B72"/>
    <w:rsid w:val="00CE2DA8"/>
    <w:rsid w:val="00CE2F60"/>
    <w:rsid w:val="00CE376C"/>
    <w:rsid w:val="00CE383E"/>
    <w:rsid w:val="00CE3A02"/>
    <w:rsid w:val="00CE41DC"/>
    <w:rsid w:val="00CE421C"/>
    <w:rsid w:val="00CE4744"/>
    <w:rsid w:val="00CE54DF"/>
    <w:rsid w:val="00CE5E0C"/>
    <w:rsid w:val="00CE609C"/>
    <w:rsid w:val="00CE61F2"/>
    <w:rsid w:val="00CE67D4"/>
    <w:rsid w:val="00CE6E5F"/>
    <w:rsid w:val="00CE6FE4"/>
    <w:rsid w:val="00CE75A6"/>
    <w:rsid w:val="00CE7688"/>
    <w:rsid w:val="00CE7939"/>
    <w:rsid w:val="00CE7AED"/>
    <w:rsid w:val="00CE7B1F"/>
    <w:rsid w:val="00CE7C34"/>
    <w:rsid w:val="00CF011F"/>
    <w:rsid w:val="00CF0317"/>
    <w:rsid w:val="00CF04C3"/>
    <w:rsid w:val="00CF0675"/>
    <w:rsid w:val="00CF090A"/>
    <w:rsid w:val="00CF0920"/>
    <w:rsid w:val="00CF0B32"/>
    <w:rsid w:val="00CF0D09"/>
    <w:rsid w:val="00CF0ECC"/>
    <w:rsid w:val="00CF128B"/>
    <w:rsid w:val="00CF1A75"/>
    <w:rsid w:val="00CF207A"/>
    <w:rsid w:val="00CF23C5"/>
    <w:rsid w:val="00CF2463"/>
    <w:rsid w:val="00CF26AF"/>
    <w:rsid w:val="00CF283E"/>
    <w:rsid w:val="00CF28BD"/>
    <w:rsid w:val="00CF2994"/>
    <w:rsid w:val="00CF333E"/>
    <w:rsid w:val="00CF38B9"/>
    <w:rsid w:val="00CF4179"/>
    <w:rsid w:val="00CF42D8"/>
    <w:rsid w:val="00CF4F84"/>
    <w:rsid w:val="00CF50A1"/>
    <w:rsid w:val="00CF5845"/>
    <w:rsid w:val="00CF59CE"/>
    <w:rsid w:val="00CF5DFE"/>
    <w:rsid w:val="00CF6209"/>
    <w:rsid w:val="00CF6925"/>
    <w:rsid w:val="00CF6A95"/>
    <w:rsid w:val="00CF6BF6"/>
    <w:rsid w:val="00CF70D2"/>
    <w:rsid w:val="00CF789B"/>
    <w:rsid w:val="00CF7CAF"/>
    <w:rsid w:val="00CF7CC2"/>
    <w:rsid w:val="00CF7F3A"/>
    <w:rsid w:val="00D0025B"/>
    <w:rsid w:val="00D002F8"/>
    <w:rsid w:val="00D003D4"/>
    <w:rsid w:val="00D00401"/>
    <w:rsid w:val="00D008F5"/>
    <w:rsid w:val="00D00A8B"/>
    <w:rsid w:val="00D00CCB"/>
    <w:rsid w:val="00D00FEC"/>
    <w:rsid w:val="00D01151"/>
    <w:rsid w:val="00D0139A"/>
    <w:rsid w:val="00D01F57"/>
    <w:rsid w:val="00D02386"/>
    <w:rsid w:val="00D026DF"/>
    <w:rsid w:val="00D02DF3"/>
    <w:rsid w:val="00D02ED7"/>
    <w:rsid w:val="00D036BE"/>
    <w:rsid w:val="00D03937"/>
    <w:rsid w:val="00D03B2A"/>
    <w:rsid w:val="00D049EE"/>
    <w:rsid w:val="00D05739"/>
    <w:rsid w:val="00D0587E"/>
    <w:rsid w:val="00D05FBC"/>
    <w:rsid w:val="00D066D9"/>
    <w:rsid w:val="00D06B0B"/>
    <w:rsid w:val="00D06B17"/>
    <w:rsid w:val="00D06CF7"/>
    <w:rsid w:val="00D06D5E"/>
    <w:rsid w:val="00D0799A"/>
    <w:rsid w:val="00D1004B"/>
    <w:rsid w:val="00D10509"/>
    <w:rsid w:val="00D10C58"/>
    <w:rsid w:val="00D10DA2"/>
    <w:rsid w:val="00D10E90"/>
    <w:rsid w:val="00D110A4"/>
    <w:rsid w:val="00D11889"/>
    <w:rsid w:val="00D11E8F"/>
    <w:rsid w:val="00D12016"/>
    <w:rsid w:val="00D1208B"/>
    <w:rsid w:val="00D12A1D"/>
    <w:rsid w:val="00D12AF1"/>
    <w:rsid w:val="00D12C61"/>
    <w:rsid w:val="00D12D71"/>
    <w:rsid w:val="00D12F1D"/>
    <w:rsid w:val="00D13235"/>
    <w:rsid w:val="00D132B3"/>
    <w:rsid w:val="00D134D4"/>
    <w:rsid w:val="00D13A81"/>
    <w:rsid w:val="00D13BB2"/>
    <w:rsid w:val="00D13E74"/>
    <w:rsid w:val="00D140E4"/>
    <w:rsid w:val="00D14407"/>
    <w:rsid w:val="00D14A74"/>
    <w:rsid w:val="00D15045"/>
    <w:rsid w:val="00D151F6"/>
    <w:rsid w:val="00D152B3"/>
    <w:rsid w:val="00D15DD5"/>
    <w:rsid w:val="00D16113"/>
    <w:rsid w:val="00D16155"/>
    <w:rsid w:val="00D16687"/>
    <w:rsid w:val="00D1671D"/>
    <w:rsid w:val="00D16CA3"/>
    <w:rsid w:val="00D16EEE"/>
    <w:rsid w:val="00D171E3"/>
    <w:rsid w:val="00D179CF"/>
    <w:rsid w:val="00D2051D"/>
    <w:rsid w:val="00D20C1F"/>
    <w:rsid w:val="00D2123C"/>
    <w:rsid w:val="00D21614"/>
    <w:rsid w:val="00D217AD"/>
    <w:rsid w:val="00D220F2"/>
    <w:rsid w:val="00D22595"/>
    <w:rsid w:val="00D225E4"/>
    <w:rsid w:val="00D22B49"/>
    <w:rsid w:val="00D23824"/>
    <w:rsid w:val="00D23851"/>
    <w:rsid w:val="00D23B2D"/>
    <w:rsid w:val="00D23B7E"/>
    <w:rsid w:val="00D23B92"/>
    <w:rsid w:val="00D23EF4"/>
    <w:rsid w:val="00D24EF8"/>
    <w:rsid w:val="00D24F78"/>
    <w:rsid w:val="00D251A2"/>
    <w:rsid w:val="00D252DD"/>
    <w:rsid w:val="00D25312"/>
    <w:rsid w:val="00D254F5"/>
    <w:rsid w:val="00D25A9E"/>
    <w:rsid w:val="00D25C28"/>
    <w:rsid w:val="00D25EC2"/>
    <w:rsid w:val="00D2621F"/>
    <w:rsid w:val="00D2695C"/>
    <w:rsid w:val="00D27A23"/>
    <w:rsid w:val="00D27AE6"/>
    <w:rsid w:val="00D27D71"/>
    <w:rsid w:val="00D30047"/>
    <w:rsid w:val="00D301EB"/>
    <w:rsid w:val="00D30355"/>
    <w:rsid w:val="00D30548"/>
    <w:rsid w:val="00D306F2"/>
    <w:rsid w:val="00D309A4"/>
    <w:rsid w:val="00D30D55"/>
    <w:rsid w:val="00D30EC6"/>
    <w:rsid w:val="00D30FCF"/>
    <w:rsid w:val="00D310C5"/>
    <w:rsid w:val="00D310C9"/>
    <w:rsid w:val="00D31433"/>
    <w:rsid w:val="00D31725"/>
    <w:rsid w:val="00D31D51"/>
    <w:rsid w:val="00D31E66"/>
    <w:rsid w:val="00D31FE6"/>
    <w:rsid w:val="00D322F8"/>
    <w:rsid w:val="00D323B6"/>
    <w:rsid w:val="00D326CB"/>
    <w:rsid w:val="00D32FC1"/>
    <w:rsid w:val="00D332A8"/>
    <w:rsid w:val="00D33450"/>
    <w:rsid w:val="00D33D04"/>
    <w:rsid w:val="00D345E2"/>
    <w:rsid w:val="00D34845"/>
    <w:rsid w:val="00D35161"/>
    <w:rsid w:val="00D3516F"/>
    <w:rsid w:val="00D35383"/>
    <w:rsid w:val="00D362C5"/>
    <w:rsid w:val="00D3694D"/>
    <w:rsid w:val="00D36A9F"/>
    <w:rsid w:val="00D371C8"/>
    <w:rsid w:val="00D371E0"/>
    <w:rsid w:val="00D3763D"/>
    <w:rsid w:val="00D3781B"/>
    <w:rsid w:val="00D37D15"/>
    <w:rsid w:val="00D37F38"/>
    <w:rsid w:val="00D4024C"/>
    <w:rsid w:val="00D406D0"/>
    <w:rsid w:val="00D408C1"/>
    <w:rsid w:val="00D41D0D"/>
    <w:rsid w:val="00D42008"/>
    <w:rsid w:val="00D42311"/>
    <w:rsid w:val="00D426D8"/>
    <w:rsid w:val="00D4282C"/>
    <w:rsid w:val="00D433FB"/>
    <w:rsid w:val="00D435FB"/>
    <w:rsid w:val="00D43991"/>
    <w:rsid w:val="00D43E65"/>
    <w:rsid w:val="00D43F5C"/>
    <w:rsid w:val="00D43F7B"/>
    <w:rsid w:val="00D444DD"/>
    <w:rsid w:val="00D44688"/>
    <w:rsid w:val="00D44713"/>
    <w:rsid w:val="00D44829"/>
    <w:rsid w:val="00D44ABD"/>
    <w:rsid w:val="00D44CFF"/>
    <w:rsid w:val="00D44D9D"/>
    <w:rsid w:val="00D44E67"/>
    <w:rsid w:val="00D450C1"/>
    <w:rsid w:val="00D4550F"/>
    <w:rsid w:val="00D4599D"/>
    <w:rsid w:val="00D459B0"/>
    <w:rsid w:val="00D45C2F"/>
    <w:rsid w:val="00D45DB3"/>
    <w:rsid w:val="00D4666B"/>
    <w:rsid w:val="00D46A7F"/>
    <w:rsid w:val="00D46D13"/>
    <w:rsid w:val="00D477BD"/>
    <w:rsid w:val="00D47929"/>
    <w:rsid w:val="00D50684"/>
    <w:rsid w:val="00D506F9"/>
    <w:rsid w:val="00D5086B"/>
    <w:rsid w:val="00D510E7"/>
    <w:rsid w:val="00D5174B"/>
    <w:rsid w:val="00D51CB8"/>
    <w:rsid w:val="00D522B1"/>
    <w:rsid w:val="00D52ACF"/>
    <w:rsid w:val="00D531A5"/>
    <w:rsid w:val="00D536DC"/>
    <w:rsid w:val="00D53733"/>
    <w:rsid w:val="00D53FAD"/>
    <w:rsid w:val="00D54068"/>
    <w:rsid w:val="00D543F8"/>
    <w:rsid w:val="00D544D7"/>
    <w:rsid w:val="00D54A3F"/>
    <w:rsid w:val="00D54F7C"/>
    <w:rsid w:val="00D54F8B"/>
    <w:rsid w:val="00D550F8"/>
    <w:rsid w:val="00D555BE"/>
    <w:rsid w:val="00D558D8"/>
    <w:rsid w:val="00D55996"/>
    <w:rsid w:val="00D561F0"/>
    <w:rsid w:val="00D56802"/>
    <w:rsid w:val="00D56BBC"/>
    <w:rsid w:val="00D57AF6"/>
    <w:rsid w:val="00D57D2F"/>
    <w:rsid w:val="00D6005F"/>
    <w:rsid w:val="00D60DDA"/>
    <w:rsid w:val="00D612A1"/>
    <w:rsid w:val="00D61741"/>
    <w:rsid w:val="00D61794"/>
    <w:rsid w:val="00D61A70"/>
    <w:rsid w:val="00D62074"/>
    <w:rsid w:val="00D6221E"/>
    <w:rsid w:val="00D622BE"/>
    <w:rsid w:val="00D62573"/>
    <w:rsid w:val="00D629F8"/>
    <w:rsid w:val="00D62B1F"/>
    <w:rsid w:val="00D62B8D"/>
    <w:rsid w:val="00D62E87"/>
    <w:rsid w:val="00D62FB8"/>
    <w:rsid w:val="00D63332"/>
    <w:rsid w:val="00D63689"/>
    <w:rsid w:val="00D638CF"/>
    <w:rsid w:val="00D63B9A"/>
    <w:rsid w:val="00D63C46"/>
    <w:rsid w:val="00D63F76"/>
    <w:rsid w:val="00D643D8"/>
    <w:rsid w:val="00D64597"/>
    <w:rsid w:val="00D65058"/>
    <w:rsid w:val="00D65EFA"/>
    <w:rsid w:val="00D65FC4"/>
    <w:rsid w:val="00D6609C"/>
    <w:rsid w:val="00D67165"/>
    <w:rsid w:val="00D671CC"/>
    <w:rsid w:val="00D671CD"/>
    <w:rsid w:val="00D67363"/>
    <w:rsid w:val="00D70876"/>
    <w:rsid w:val="00D71200"/>
    <w:rsid w:val="00D71260"/>
    <w:rsid w:val="00D7143B"/>
    <w:rsid w:val="00D715A8"/>
    <w:rsid w:val="00D71E34"/>
    <w:rsid w:val="00D7222C"/>
    <w:rsid w:val="00D7257B"/>
    <w:rsid w:val="00D725A5"/>
    <w:rsid w:val="00D726BE"/>
    <w:rsid w:val="00D727D7"/>
    <w:rsid w:val="00D72B07"/>
    <w:rsid w:val="00D72C5A"/>
    <w:rsid w:val="00D73352"/>
    <w:rsid w:val="00D733FA"/>
    <w:rsid w:val="00D734CB"/>
    <w:rsid w:val="00D73A89"/>
    <w:rsid w:val="00D741B8"/>
    <w:rsid w:val="00D7440A"/>
    <w:rsid w:val="00D74569"/>
    <w:rsid w:val="00D74B44"/>
    <w:rsid w:val="00D74D26"/>
    <w:rsid w:val="00D74DFE"/>
    <w:rsid w:val="00D76410"/>
    <w:rsid w:val="00D7652E"/>
    <w:rsid w:val="00D76C43"/>
    <w:rsid w:val="00D76DCA"/>
    <w:rsid w:val="00D770F2"/>
    <w:rsid w:val="00D776DE"/>
    <w:rsid w:val="00D7779A"/>
    <w:rsid w:val="00D8010B"/>
    <w:rsid w:val="00D801E6"/>
    <w:rsid w:val="00D8036A"/>
    <w:rsid w:val="00D8043C"/>
    <w:rsid w:val="00D804A7"/>
    <w:rsid w:val="00D80624"/>
    <w:rsid w:val="00D80946"/>
    <w:rsid w:val="00D80AE4"/>
    <w:rsid w:val="00D80C07"/>
    <w:rsid w:val="00D81048"/>
    <w:rsid w:val="00D81352"/>
    <w:rsid w:val="00D813E4"/>
    <w:rsid w:val="00D81886"/>
    <w:rsid w:val="00D81CA9"/>
    <w:rsid w:val="00D82362"/>
    <w:rsid w:val="00D82809"/>
    <w:rsid w:val="00D83022"/>
    <w:rsid w:val="00D8316B"/>
    <w:rsid w:val="00D83226"/>
    <w:rsid w:val="00D83471"/>
    <w:rsid w:val="00D83B9C"/>
    <w:rsid w:val="00D83E7A"/>
    <w:rsid w:val="00D84DB4"/>
    <w:rsid w:val="00D84E39"/>
    <w:rsid w:val="00D84E56"/>
    <w:rsid w:val="00D84F72"/>
    <w:rsid w:val="00D85041"/>
    <w:rsid w:val="00D851E7"/>
    <w:rsid w:val="00D85217"/>
    <w:rsid w:val="00D858E7"/>
    <w:rsid w:val="00D85967"/>
    <w:rsid w:val="00D85C15"/>
    <w:rsid w:val="00D85DBC"/>
    <w:rsid w:val="00D86040"/>
    <w:rsid w:val="00D86144"/>
    <w:rsid w:val="00D86B43"/>
    <w:rsid w:val="00D879F7"/>
    <w:rsid w:val="00D87A56"/>
    <w:rsid w:val="00D87B92"/>
    <w:rsid w:val="00D87ECD"/>
    <w:rsid w:val="00D87ED9"/>
    <w:rsid w:val="00D87FB8"/>
    <w:rsid w:val="00D90468"/>
    <w:rsid w:val="00D90803"/>
    <w:rsid w:val="00D90EB6"/>
    <w:rsid w:val="00D90F75"/>
    <w:rsid w:val="00D91073"/>
    <w:rsid w:val="00D91225"/>
    <w:rsid w:val="00D9155B"/>
    <w:rsid w:val="00D91B60"/>
    <w:rsid w:val="00D91D7D"/>
    <w:rsid w:val="00D92CAC"/>
    <w:rsid w:val="00D93019"/>
    <w:rsid w:val="00D9333C"/>
    <w:rsid w:val="00D93EEB"/>
    <w:rsid w:val="00D9403B"/>
    <w:rsid w:val="00D9444B"/>
    <w:rsid w:val="00D945D2"/>
    <w:rsid w:val="00D9497F"/>
    <w:rsid w:val="00D94AA3"/>
    <w:rsid w:val="00D94B34"/>
    <w:rsid w:val="00D94BB9"/>
    <w:rsid w:val="00D94D62"/>
    <w:rsid w:val="00D95421"/>
    <w:rsid w:val="00D954F6"/>
    <w:rsid w:val="00D95BA4"/>
    <w:rsid w:val="00D95C57"/>
    <w:rsid w:val="00D96083"/>
    <w:rsid w:val="00D960B4"/>
    <w:rsid w:val="00D9614F"/>
    <w:rsid w:val="00D96908"/>
    <w:rsid w:val="00D96FDF"/>
    <w:rsid w:val="00D971A6"/>
    <w:rsid w:val="00D97283"/>
    <w:rsid w:val="00D97F52"/>
    <w:rsid w:val="00DA0118"/>
    <w:rsid w:val="00DA021D"/>
    <w:rsid w:val="00DA0C85"/>
    <w:rsid w:val="00DA12FF"/>
    <w:rsid w:val="00DA15CA"/>
    <w:rsid w:val="00DA1AC4"/>
    <w:rsid w:val="00DA223A"/>
    <w:rsid w:val="00DA23E5"/>
    <w:rsid w:val="00DA2513"/>
    <w:rsid w:val="00DA2F77"/>
    <w:rsid w:val="00DA316B"/>
    <w:rsid w:val="00DA317F"/>
    <w:rsid w:val="00DA3379"/>
    <w:rsid w:val="00DA382F"/>
    <w:rsid w:val="00DA3AC3"/>
    <w:rsid w:val="00DA3CF3"/>
    <w:rsid w:val="00DA3DA1"/>
    <w:rsid w:val="00DA3F55"/>
    <w:rsid w:val="00DA4292"/>
    <w:rsid w:val="00DA44AA"/>
    <w:rsid w:val="00DA4648"/>
    <w:rsid w:val="00DA469F"/>
    <w:rsid w:val="00DA47AC"/>
    <w:rsid w:val="00DA47E7"/>
    <w:rsid w:val="00DA4982"/>
    <w:rsid w:val="00DA499A"/>
    <w:rsid w:val="00DA4B14"/>
    <w:rsid w:val="00DA5303"/>
    <w:rsid w:val="00DA583A"/>
    <w:rsid w:val="00DA5DD2"/>
    <w:rsid w:val="00DA5FA8"/>
    <w:rsid w:val="00DA6253"/>
    <w:rsid w:val="00DA641E"/>
    <w:rsid w:val="00DA6F1B"/>
    <w:rsid w:val="00DA6F1F"/>
    <w:rsid w:val="00DA7176"/>
    <w:rsid w:val="00DA753C"/>
    <w:rsid w:val="00DA75CE"/>
    <w:rsid w:val="00DA7659"/>
    <w:rsid w:val="00DA7863"/>
    <w:rsid w:val="00DA7A3B"/>
    <w:rsid w:val="00DA7B40"/>
    <w:rsid w:val="00DA7C54"/>
    <w:rsid w:val="00DA7F74"/>
    <w:rsid w:val="00DA8E8E"/>
    <w:rsid w:val="00DB0996"/>
    <w:rsid w:val="00DB0BA2"/>
    <w:rsid w:val="00DB0C69"/>
    <w:rsid w:val="00DB0D33"/>
    <w:rsid w:val="00DB0FF7"/>
    <w:rsid w:val="00DB1002"/>
    <w:rsid w:val="00DB1356"/>
    <w:rsid w:val="00DB1486"/>
    <w:rsid w:val="00DB1CF1"/>
    <w:rsid w:val="00DB1ED2"/>
    <w:rsid w:val="00DB28C3"/>
    <w:rsid w:val="00DB2952"/>
    <w:rsid w:val="00DB2B20"/>
    <w:rsid w:val="00DB2D24"/>
    <w:rsid w:val="00DB3637"/>
    <w:rsid w:val="00DB3BE7"/>
    <w:rsid w:val="00DB3C8F"/>
    <w:rsid w:val="00DB41ED"/>
    <w:rsid w:val="00DB4490"/>
    <w:rsid w:val="00DB4B73"/>
    <w:rsid w:val="00DB4BBB"/>
    <w:rsid w:val="00DB4E1E"/>
    <w:rsid w:val="00DB5371"/>
    <w:rsid w:val="00DB5C47"/>
    <w:rsid w:val="00DB621E"/>
    <w:rsid w:val="00DB622B"/>
    <w:rsid w:val="00DB66FB"/>
    <w:rsid w:val="00DB67FA"/>
    <w:rsid w:val="00DB6A5F"/>
    <w:rsid w:val="00DB6C85"/>
    <w:rsid w:val="00DB6FEA"/>
    <w:rsid w:val="00DB7667"/>
    <w:rsid w:val="00DB7A0B"/>
    <w:rsid w:val="00DB7C5B"/>
    <w:rsid w:val="00DB7FEE"/>
    <w:rsid w:val="00DC00C5"/>
    <w:rsid w:val="00DC0411"/>
    <w:rsid w:val="00DC055C"/>
    <w:rsid w:val="00DC05F6"/>
    <w:rsid w:val="00DC0826"/>
    <w:rsid w:val="00DC1B67"/>
    <w:rsid w:val="00DC1FDC"/>
    <w:rsid w:val="00DC2519"/>
    <w:rsid w:val="00DC2E19"/>
    <w:rsid w:val="00DC3846"/>
    <w:rsid w:val="00DC3A44"/>
    <w:rsid w:val="00DC3C4A"/>
    <w:rsid w:val="00DC3D74"/>
    <w:rsid w:val="00DC3FEE"/>
    <w:rsid w:val="00DC41C9"/>
    <w:rsid w:val="00DC41CC"/>
    <w:rsid w:val="00DC427A"/>
    <w:rsid w:val="00DC42DE"/>
    <w:rsid w:val="00DC464F"/>
    <w:rsid w:val="00DC49A1"/>
    <w:rsid w:val="00DC4DE4"/>
    <w:rsid w:val="00DC4DE5"/>
    <w:rsid w:val="00DC505D"/>
    <w:rsid w:val="00DC537E"/>
    <w:rsid w:val="00DC54EF"/>
    <w:rsid w:val="00DC58DA"/>
    <w:rsid w:val="00DC592F"/>
    <w:rsid w:val="00DC5B22"/>
    <w:rsid w:val="00DC5C17"/>
    <w:rsid w:val="00DC5C20"/>
    <w:rsid w:val="00DC5EB0"/>
    <w:rsid w:val="00DC5F85"/>
    <w:rsid w:val="00DC6B59"/>
    <w:rsid w:val="00DC7444"/>
    <w:rsid w:val="00DC7A00"/>
    <w:rsid w:val="00DD0222"/>
    <w:rsid w:val="00DD026A"/>
    <w:rsid w:val="00DD05E9"/>
    <w:rsid w:val="00DD08C3"/>
    <w:rsid w:val="00DD112B"/>
    <w:rsid w:val="00DD1227"/>
    <w:rsid w:val="00DD128E"/>
    <w:rsid w:val="00DD19D6"/>
    <w:rsid w:val="00DD1B62"/>
    <w:rsid w:val="00DD1EA3"/>
    <w:rsid w:val="00DD23EA"/>
    <w:rsid w:val="00DD2C58"/>
    <w:rsid w:val="00DD2FA8"/>
    <w:rsid w:val="00DD315C"/>
    <w:rsid w:val="00DD3549"/>
    <w:rsid w:val="00DD3CB0"/>
    <w:rsid w:val="00DD3D49"/>
    <w:rsid w:val="00DD3F30"/>
    <w:rsid w:val="00DD45A4"/>
    <w:rsid w:val="00DD45D5"/>
    <w:rsid w:val="00DD45D8"/>
    <w:rsid w:val="00DD5042"/>
    <w:rsid w:val="00DD5283"/>
    <w:rsid w:val="00DD530D"/>
    <w:rsid w:val="00DD53E4"/>
    <w:rsid w:val="00DD5D5B"/>
    <w:rsid w:val="00DD675F"/>
    <w:rsid w:val="00DD6C0D"/>
    <w:rsid w:val="00DD6D5F"/>
    <w:rsid w:val="00DD74E4"/>
    <w:rsid w:val="00DD780F"/>
    <w:rsid w:val="00DD7E2E"/>
    <w:rsid w:val="00DE01A6"/>
    <w:rsid w:val="00DE06C2"/>
    <w:rsid w:val="00DE0956"/>
    <w:rsid w:val="00DE0B25"/>
    <w:rsid w:val="00DE0F75"/>
    <w:rsid w:val="00DE1AEB"/>
    <w:rsid w:val="00DE1DDA"/>
    <w:rsid w:val="00DE20AE"/>
    <w:rsid w:val="00DE2272"/>
    <w:rsid w:val="00DE22FB"/>
    <w:rsid w:val="00DE26A8"/>
    <w:rsid w:val="00DE2F4F"/>
    <w:rsid w:val="00DE32AE"/>
    <w:rsid w:val="00DE3A90"/>
    <w:rsid w:val="00DE4473"/>
    <w:rsid w:val="00DE44C9"/>
    <w:rsid w:val="00DE46E9"/>
    <w:rsid w:val="00DE4761"/>
    <w:rsid w:val="00DE4CDE"/>
    <w:rsid w:val="00DE51D9"/>
    <w:rsid w:val="00DE5363"/>
    <w:rsid w:val="00DE57F4"/>
    <w:rsid w:val="00DE5878"/>
    <w:rsid w:val="00DE5D7A"/>
    <w:rsid w:val="00DE6357"/>
    <w:rsid w:val="00DE64E0"/>
    <w:rsid w:val="00DE65EA"/>
    <w:rsid w:val="00DE6817"/>
    <w:rsid w:val="00DE682C"/>
    <w:rsid w:val="00DE6DF2"/>
    <w:rsid w:val="00DE714C"/>
    <w:rsid w:val="00DE7239"/>
    <w:rsid w:val="00DE72CF"/>
    <w:rsid w:val="00DE7D62"/>
    <w:rsid w:val="00DE7DC0"/>
    <w:rsid w:val="00DF03C3"/>
    <w:rsid w:val="00DF0C65"/>
    <w:rsid w:val="00DF1086"/>
    <w:rsid w:val="00DF1279"/>
    <w:rsid w:val="00DF12C2"/>
    <w:rsid w:val="00DF131B"/>
    <w:rsid w:val="00DF1415"/>
    <w:rsid w:val="00DF19E5"/>
    <w:rsid w:val="00DF1B8E"/>
    <w:rsid w:val="00DF23F6"/>
    <w:rsid w:val="00DF29F0"/>
    <w:rsid w:val="00DF2CEE"/>
    <w:rsid w:val="00DF33E7"/>
    <w:rsid w:val="00DF3609"/>
    <w:rsid w:val="00DF384B"/>
    <w:rsid w:val="00DF3B18"/>
    <w:rsid w:val="00DF3B34"/>
    <w:rsid w:val="00DF3ED2"/>
    <w:rsid w:val="00DF436E"/>
    <w:rsid w:val="00DF44A9"/>
    <w:rsid w:val="00DF44F5"/>
    <w:rsid w:val="00DF44FB"/>
    <w:rsid w:val="00DF4C9C"/>
    <w:rsid w:val="00DF520B"/>
    <w:rsid w:val="00DF5260"/>
    <w:rsid w:val="00DF5660"/>
    <w:rsid w:val="00DF597E"/>
    <w:rsid w:val="00DF6547"/>
    <w:rsid w:val="00DF656F"/>
    <w:rsid w:val="00DF67E7"/>
    <w:rsid w:val="00DF738A"/>
    <w:rsid w:val="00DF7466"/>
    <w:rsid w:val="00DF7CA6"/>
    <w:rsid w:val="00E00228"/>
    <w:rsid w:val="00E0026F"/>
    <w:rsid w:val="00E00AE7"/>
    <w:rsid w:val="00E00DC3"/>
    <w:rsid w:val="00E00E9D"/>
    <w:rsid w:val="00E00EE7"/>
    <w:rsid w:val="00E018BA"/>
    <w:rsid w:val="00E01EAD"/>
    <w:rsid w:val="00E0232B"/>
    <w:rsid w:val="00E02415"/>
    <w:rsid w:val="00E02AEE"/>
    <w:rsid w:val="00E02B81"/>
    <w:rsid w:val="00E02BFD"/>
    <w:rsid w:val="00E02CA1"/>
    <w:rsid w:val="00E02EC1"/>
    <w:rsid w:val="00E02F43"/>
    <w:rsid w:val="00E02F9F"/>
    <w:rsid w:val="00E03CE2"/>
    <w:rsid w:val="00E040EE"/>
    <w:rsid w:val="00E045FB"/>
    <w:rsid w:val="00E04B1D"/>
    <w:rsid w:val="00E051D6"/>
    <w:rsid w:val="00E05277"/>
    <w:rsid w:val="00E0607F"/>
    <w:rsid w:val="00E061A4"/>
    <w:rsid w:val="00E06CD2"/>
    <w:rsid w:val="00E06DCA"/>
    <w:rsid w:val="00E0726A"/>
    <w:rsid w:val="00E07898"/>
    <w:rsid w:val="00E07A80"/>
    <w:rsid w:val="00E07B39"/>
    <w:rsid w:val="00E07C74"/>
    <w:rsid w:val="00E07CF6"/>
    <w:rsid w:val="00E07D3B"/>
    <w:rsid w:val="00E07D6D"/>
    <w:rsid w:val="00E07F26"/>
    <w:rsid w:val="00E108C5"/>
    <w:rsid w:val="00E10955"/>
    <w:rsid w:val="00E10F17"/>
    <w:rsid w:val="00E10FD4"/>
    <w:rsid w:val="00E1135D"/>
    <w:rsid w:val="00E11A12"/>
    <w:rsid w:val="00E1212C"/>
    <w:rsid w:val="00E1232A"/>
    <w:rsid w:val="00E12CB2"/>
    <w:rsid w:val="00E1315A"/>
    <w:rsid w:val="00E131B6"/>
    <w:rsid w:val="00E1326F"/>
    <w:rsid w:val="00E13667"/>
    <w:rsid w:val="00E13AFC"/>
    <w:rsid w:val="00E13F32"/>
    <w:rsid w:val="00E1433F"/>
    <w:rsid w:val="00E14453"/>
    <w:rsid w:val="00E14711"/>
    <w:rsid w:val="00E147F8"/>
    <w:rsid w:val="00E14C13"/>
    <w:rsid w:val="00E14E36"/>
    <w:rsid w:val="00E155D2"/>
    <w:rsid w:val="00E15AA5"/>
    <w:rsid w:val="00E15BDB"/>
    <w:rsid w:val="00E165BE"/>
    <w:rsid w:val="00E166D3"/>
    <w:rsid w:val="00E167F0"/>
    <w:rsid w:val="00E171A6"/>
    <w:rsid w:val="00E17EB0"/>
    <w:rsid w:val="00E20017"/>
    <w:rsid w:val="00E20583"/>
    <w:rsid w:val="00E205B8"/>
    <w:rsid w:val="00E20952"/>
    <w:rsid w:val="00E209FC"/>
    <w:rsid w:val="00E210FF"/>
    <w:rsid w:val="00E211F4"/>
    <w:rsid w:val="00E212EF"/>
    <w:rsid w:val="00E21610"/>
    <w:rsid w:val="00E21D10"/>
    <w:rsid w:val="00E22093"/>
    <w:rsid w:val="00E220AB"/>
    <w:rsid w:val="00E223EE"/>
    <w:rsid w:val="00E22887"/>
    <w:rsid w:val="00E22EFC"/>
    <w:rsid w:val="00E232CB"/>
    <w:rsid w:val="00E23321"/>
    <w:rsid w:val="00E233AD"/>
    <w:rsid w:val="00E234DD"/>
    <w:rsid w:val="00E23820"/>
    <w:rsid w:val="00E239A5"/>
    <w:rsid w:val="00E239C6"/>
    <w:rsid w:val="00E23B4B"/>
    <w:rsid w:val="00E240DA"/>
    <w:rsid w:val="00E24380"/>
    <w:rsid w:val="00E244DB"/>
    <w:rsid w:val="00E24CB0"/>
    <w:rsid w:val="00E25104"/>
    <w:rsid w:val="00E25574"/>
    <w:rsid w:val="00E256F9"/>
    <w:rsid w:val="00E261B3"/>
    <w:rsid w:val="00E262F5"/>
    <w:rsid w:val="00E26A27"/>
    <w:rsid w:val="00E26FFE"/>
    <w:rsid w:val="00E27241"/>
    <w:rsid w:val="00E303BE"/>
    <w:rsid w:val="00E30626"/>
    <w:rsid w:val="00E3081B"/>
    <w:rsid w:val="00E3084A"/>
    <w:rsid w:val="00E30CD3"/>
    <w:rsid w:val="00E30FAA"/>
    <w:rsid w:val="00E31463"/>
    <w:rsid w:val="00E31A0B"/>
    <w:rsid w:val="00E31B78"/>
    <w:rsid w:val="00E31E21"/>
    <w:rsid w:val="00E31E38"/>
    <w:rsid w:val="00E32114"/>
    <w:rsid w:val="00E32422"/>
    <w:rsid w:val="00E32AA1"/>
    <w:rsid w:val="00E33B10"/>
    <w:rsid w:val="00E3401A"/>
    <w:rsid w:val="00E34096"/>
    <w:rsid w:val="00E345BE"/>
    <w:rsid w:val="00E34700"/>
    <w:rsid w:val="00E35018"/>
    <w:rsid w:val="00E3502C"/>
    <w:rsid w:val="00E35567"/>
    <w:rsid w:val="00E35870"/>
    <w:rsid w:val="00E358F5"/>
    <w:rsid w:val="00E35B0F"/>
    <w:rsid w:val="00E35E90"/>
    <w:rsid w:val="00E36075"/>
    <w:rsid w:val="00E36085"/>
    <w:rsid w:val="00E3621C"/>
    <w:rsid w:val="00E362F5"/>
    <w:rsid w:val="00E3633B"/>
    <w:rsid w:val="00E366F6"/>
    <w:rsid w:val="00E36D95"/>
    <w:rsid w:val="00E36FFD"/>
    <w:rsid w:val="00E372F1"/>
    <w:rsid w:val="00E377ED"/>
    <w:rsid w:val="00E3786C"/>
    <w:rsid w:val="00E37878"/>
    <w:rsid w:val="00E378C9"/>
    <w:rsid w:val="00E379D4"/>
    <w:rsid w:val="00E37C56"/>
    <w:rsid w:val="00E37E41"/>
    <w:rsid w:val="00E40345"/>
    <w:rsid w:val="00E404F5"/>
    <w:rsid w:val="00E405C3"/>
    <w:rsid w:val="00E406A1"/>
    <w:rsid w:val="00E40B2F"/>
    <w:rsid w:val="00E40F40"/>
    <w:rsid w:val="00E41188"/>
    <w:rsid w:val="00E418B2"/>
    <w:rsid w:val="00E419BC"/>
    <w:rsid w:val="00E419CA"/>
    <w:rsid w:val="00E41B0C"/>
    <w:rsid w:val="00E41BA1"/>
    <w:rsid w:val="00E41CA6"/>
    <w:rsid w:val="00E421D7"/>
    <w:rsid w:val="00E424D1"/>
    <w:rsid w:val="00E42E1E"/>
    <w:rsid w:val="00E43520"/>
    <w:rsid w:val="00E4356B"/>
    <w:rsid w:val="00E43F01"/>
    <w:rsid w:val="00E44014"/>
    <w:rsid w:val="00E4463E"/>
    <w:rsid w:val="00E448FE"/>
    <w:rsid w:val="00E44B93"/>
    <w:rsid w:val="00E44FB2"/>
    <w:rsid w:val="00E452A1"/>
    <w:rsid w:val="00E45D42"/>
    <w:rsid w:val="00E45E2E"/>
    <w:rsid w:val="00E463E1"/>
    <w:rsid w:val="00E465FA"/>
    <w:rsid w:val="00E46E1D"/>
    <w:rsid w:val="00E4768C"/>
    <w:rsid w:val="00E47E03"/>
    <w:rsid w:val="00E50107"/>
    <w:rsid w:val="00E50FF5"/>
    <w:rsid w:val="00E510C4"/>
    <w:rsid w:val="00E512E4"/>
    <w:rsid w:val="00E51968"/>
    <w:rsid w:val="00E51CA6"/>
    <w:rsid w:val="00E526E4"/>
    <w:rsid w:val="00E52999"/>
    <w:rsid w:val="00E52B2F"/>
    <w:rsid w:val="00E52CC5"/>
    <w:rsid w:val="00E53162"/>
    <w:rsid w:val="00E535C5"/>
    <w:rsid w:val="00E53633"/>
    <w:rsid w:val="00E536AB"/>
    <w:rsid w:val="00E53772"/>
    <w:rsid w:val="00E53FF4"/>
    <w:rsid w:val="00E5404C"/>
    <w:rsid w:val="00E5487A"/>
    <w:rsid w:val="00E55155"/>
    <w:rsid w:val="00E5524A"/>
    <w:rsid w:val="00E55781"/>
    <w:rsid w:val="00E55D29"/>
    <w:rsid w:val="00E561B2"/>
    <w:rsid w:val="00E563F1"/>
    <w:rsid w:val="00E5649D"/>
    <w:rsid w:val="00E56906"/>
    <w:rsid w:val="00E5694A"/>
    <w:rsid w:val="00E56C11"/>
    <w:rsid w:val="00E56CC8"/>
    <w:rsid w:val="00E57797"/>
    <w:rsid w:val="00E57A68"/>
    <w:rsid w:val="00E57AF7"/>
    <w:rsid w:val="00E57EC3"/>
    <w:rsid w:val="00E60115"/>
    <w:rsid w:val="00E60214"/>
    <w:rsid w:val="00E605B7"/>
    <w:rsid w:val="00E60DF4"/>
    <w:rsid w:val="00E60FC2"/>
    <w:rsid w:val="00E6100D"/>
    <w:rsid w:val="00E61026"/>
    <w:rsid w:val="00E616DF"/>
    <w:rsid w:val="00E61AA2"/>
    <w:rsid w:val="00E61C9F"/>
    <w:rsid w:val="00E61DB7"/>
    <w:rsid w:val="00E62D7C"/>
    <w:rsid w:val="00E6390F"/>
    <w:rsid w:val="00E639BF"/>
    <w:rsid w:val="00E640D4"/>
    <w:rsid w:val="00E6532C"/>
    <w:rsid w:val="00E66225"/>
    <w:rsid w:val="00E672C3"/>
    <w:rsid w:val="00E67835"/>
    <w:rsid w:val="00E67E7E"/>
    <w:rsid w:val="00E700EF"/>
    <w:rsid w:val="00E70B69"/>
    <w:rsid w:val="00E70FAB"/>
    <w:rsid w:val="00E7119E"/>
    <w:rsid w:val="00E7197F"/>
    <w:rsid w:val="00E71CFA"/>
    <w:rsid w:val="00E72043"/>
    <w:rsid w:val="00E72683"/>
    <w:rsid w:val="00E72A1A"/>
    <w:rsid w:val="00E72BB0"/>
    <w:rsid w:val="00E732A1"/>
    <w:rsid w:val="00E733E4"/>
    <w:rsid w:val="00E73454"/>
    <w:rsid w:val="00E734BD"/>
    <w:rsid w:val="00E737A8"/>
    <w:rsid w:val="00E73896"/>
    <w:rsid w:val="00E73BD1"/>
    <w:rsid w:val="00E73F20"/>
    <w:rsid w:val="00E73FA3"/>
    <w:rsid w:val="00E741AE"/>
    <w:rsid w:val="00E742EA"/>
    <w:rsid w:val="00E74BCD"/>
    <w:rsid w:val="00E74CE2"/>
    <w:rsid w:val="00E74EE5"/>
    <w:rsid w:val="00E75078"/>
    <w:rsid w:val="00E755E4"/>
    <w:rsid w:val="00E76418"/>
    <w:rsid w:val="00E76C3B"/>
    <w:rsid w:val="00E774F3"/>
    <w:rsid w:val="00E77622"/>
    <w:rsid w:val="00E802F5"/>
    <w:rsid w:val="00E8045A"/>
    <w:rsid w:val="00E80991"/>
    <w:rsid w:val="00E809C8"/>
    <w:rsid w:val="00E81017"/>
    <w:rsid w:val="00E8121D"/>
    <w:rsid w:val="00E81378"/>
    <w:rsid w:val="00E814DD"/>
    <w:rsid w:val="00E815D3"/>
    <w:rsid w:val="00E819D8"/>
    <w:rsid w:val="00E8227B"/>
    <w:rsid w:val="00E8227F"/>
    <w:rsid w:val="00E8293C"/>
    <w:rsid w:val="00E8320E"/>
    <w:rsid w:val="00E8398B"/>
    <w:rsid w:val="00E83AA8"/>
    <w:rsid w:val="00E83CCC"/>
    <w:rsid w:val="00E83CFA"/>
    <w:rsid w:val="00E8423C"/>
    <w:rsid w:val="00E842D2"/>
    <w:rsid w:val="00E84B1F"/>
    <w:rsid w:val="00E84B99"/>
    <w:rsid w:val="00E8501B"/>
    <w:rsid w:val="00E850FF"/>
    <w:rsid w:val="00E85494"/>
    <w:rsid w:val="00E8573D"/>
    <w:rsid w:val="00E857FA"/>
    <w:rsid w:val="00E8612F"/>
    <w:rsid w:val="00E8643C"/>
    <w:rsid w:val="00E86D2E"/>
    <w:rsid w:val="00E86EC8"/>
    <w:rsid w:val="00E86F5F"/>
    <w:rsid w:val="00E8731B"/>
    <w:rsid w:val="00E90558"/>
    <w:rsid w:val="00E9068F"/>
    <w:rsid w:val="00E90897"/>
    <w:rsid w:val="00E90C02"/>
    <w:rsid w:val="00E913B0"/>
    <w:rsid w:val="00E91734"/>
    <w:rsid w:val="00E91939"/>
    <w:rsid w:val="00E91A81"/>
    <w:rsid w:val="00E91ECB"/>
    <w:rsid w:val="00E923D6"/>
    <w:rsid w:val="00E927C5"/>
    <w:rsid w:val="00E9291E"/>
    <w:rsid w:val="00E92959"/>
    <w:rsid w:val="00E92B9E"/>
    <w:rsid w:val="00E92D2A"/>
    <w:rsid w:val="00E9360E"/>
    <w:rsid w:val="00E93678"/>
    <w:rsid w:val="00E93905"/>
    <w:rsid w:val="00E93FF5"/>
    <w:rsid w:val="00E94C35"/>
    <w:rsid w:val="00E95521"/>
    <w:rsid w:val="00E95551"/>
    <w:rsid w:val="00E95947"/>
    <w:rsid w:val="00E95E0E"/>
    <w:rsid w:val="00E966A8"/>
    <w:rsid w:val="00E96A69"/>
    <w:rsid w:val="00E96D15"/>
    <w:rsid w:val="00E96F59"/>
    <w:rsid w:val="00E96FE5"/>
    <w:rsid w:val="00E97021"/>
    <w:rsid w:val="00E9792B"/>
    <w:rsid w:val="00E97A12"/>
    <w:rsid w:val="00EA06E1"/>
    <w:rsid w:val="00EA07C6"/>
    <w:rsid w:val="00EA089A"/>
    <w:rsid w:val="00EA09C5"/>
    <w:rsid w:val="00EA0AB1"/>
    <w:rsid w:val="00EA0E88"/>
    <w:rsid w:val="00EA0E98"/>
    <w:rsid w:val="00EA1284"/>
    <w:rsid w:val="00EA1494"/>
    <w:rsid w:val="00EA1609"/>
    <w:rsid w:val="00EA18B8"/>
    <w:rsid w:val="00EA20EA"/>
    <w:rsid w:val="00EA21B2"/>
    <w:rsid w:val="00EA2396"/>
    <w:rsid w:val="00EA2BD3"/>
    <w:rsid w:val="00EA2E14"/>
    <w:rsid w:val="00EA3422"/>
    <w:rsid w:val="00EA35F3"/>
    <w:rsid w:val="00EA36B2"/>
    <w:rsid w:val="00EA371D"/>
    <w:rsid w:val="00EA3808"/>
    <w:rsid w:val="00EA3CD5"/>
    <w:rsid w:val="00EA4784"/>
    <w:rsid w:val="00EA4933"/>
    <w:rsid w:val="00EA4AF3"/>
    <w:rsid w:val="00EA4D62"/>
    <w:rsid w:val="00EA5025"/>
    <w:rsid w:val="00EA58DE"/>
    <w:rsid w:val="00EA5F2D"/>
    <w:rsid w:val="00EA6367"/>
    <w:rsid w:val="00EA6506"/>
    <w:rsid w:val="00EA6557"/>
    <w:rsid w:val="00EA6898"/>
    <w:rsid w:val="00EA6BFC"/>
    <w:rsid w:val="00EA6C80"/>
    <w:rsid w:val="00EA6E52"/>
    <w:rsid w:val="00EA6FAB"/>
    <w:rsid w:val="00EA7117"/>
    <w:rsid w:val="00EA7219"/>
    <w:rsid w:val="00EA77D1"/>
    <w:rsid w:val="00EA7879"/>
    <w:rsid w:val="00EB0031"/>
    <w:rsid w:val="00EB0EA0"/>
    <w:rsid w:val="00EB1061"/>
    <w:rsid w:val="00EB1381"/>
    <w:rsid w:val="00EB1707"/>
    <w:rsid w:val="00EB1964"/>
    <w:rsid w:val="00EB2572"/>
    <w:rsid w:val="00EB27C3"/>
    <w:rsid w:val="00EB27C9"/>
    <w:rsid w:val="00EB293F"/>
    <w:rsid w:val="00EB29F7"/>
    <w:rsid w:val="00EB2A7D"/>
    <w:rsid w:val="00EB319E"/>
    <w:rsid w:val="00EB32F8"/>
    <w:rsid w:val="00EB3394"/>
    <w:rsid w:val="00EB3518"/>
    <w:rsid w:val="00EB386D"/>
    <w:rsid w:val="00EB39DF"/>
    <w:rsid w:val="00EB3A04"/>
    <w:rsid w:val="00EB3E09"/>
    <w:rsid w:val="00EB46D0"/>
    <w:rsid w:val="00EB4765"/>
    <w:rsid w:val="00EB47AA"/>
    <w:rsid w:val="00EB4808"/>
    <w:rsid w:val="00EB4ADC"/>
    <w:rsid w:val="00EB4EF6"/>
    <w:rsid w:val="00EB51E3"/>
    <w:rsid w:val="00EB526D"/>
    <w:rsid w:val="00EB6292"/>
    <w:rsid w:val="00EB6356"/>
    <w:rsid w:val="00EB6A78"/>
    <w:rsid w:val="00EB6E6D"/>
    <w:rsid w:val="00EB726D"/>
    <w:rsid w:val="00EB7270"/>
    <w:rsid w:val="00EB7774"/>
    <w:rsid w:val="00EB7786"/>
    <w:rsid w:val="00EB7E0A"/>
    <w:rsid w:val="00EC0E34"/>
    <w:rsid w:val="00EC0F22"/>
    <w:rsid w:val="00EC0F53"/>
    <w:rsid w:val="00EC1162"/>
    <w:rsid w:val="00EC1900"/>
    <w:rsid w:val="00EC1AFE"/>
    <w:rsid w:val="00EC1EF7"/>
    <w:rsid w:val="00EC2079"/>
    <w:rsid w:val="00EC2503"/>
    <w:rsid w:val="00EC2754"/>
    <w:rsid w:val="00EC2912"/>
    <w:rsid w:val="00EC2B78"/>
    <w:rsid w:val="00EC2CC0"/>
    <w:rsid w:val="00EC2FDA"/>
    <w:rsid w:val="00EC32D0"/>
    <w:rsid w:val="00EC35D7"/>
    <w:rsid w:val="00EC3E49"/>
    <w:rsid w:val="00EC450F"/>
    <w:rsid w:val="00EC4551"/>
    <w:rsid w:val="00EC50F8"/>
    <w:rsid w:val="00EC5736"/>
    <w:rsid w:val="00EC57FE"/>
    <w:rsid w:val="00EC5C63"/>
    <w:rsid w:val="00EC5D2B"/>
    <w:rsid w:val="00EC5DFC"/>
    <w:rsid w:val="00EC615A"/>
    <w:rsid w:val="00EC649B"/>
    <w:rsid w:val="00EC66FB"/>
    <w:rsid w:val="00EC689A"/>
    <w:rsid w:val="00EC68E8"/>
    <w:rsid w:val="00EC6A75"/>
    <w:rsid w:val="00EC6B05"/>
    <w:rsid w:val="00EC6B61"/>
    <w:rsid w:val="00EC6CA2"/>
    <w:rsid w:val="00EC6F55"/>
    <w:rsid w:val="00EC7199"/>
    <w:rsid w:val="00EC72B0"/>
    <w:rsid w:val="00EC743F"/>
    <w:rsid w:val="00EC7504"/>
    <w:rsid w:val="00ED059B"/>
    <w:rsid w:val="00ED06B0"/>
    <w:rsid w:val="00ED1143"/>
    <w:rsid w:val="00ED1784"/>
    <w:rsid w:val="00ED190C"/>
    <w:rsid w:val="00ED1950"/>
    <w:rsid w:val="00ED1969"/>
    <w:rsid w:val="00ED1F08"/>
    <w:rsid w:val="00ED2312"/>
    <w:rsid w:val="00ED23EE"/>
    <w:rsid w:val="00ED2513"/>
    <w:rsid w:val="00ED2A7D"/>
    <w:rsid w:val="00ED2ABA"/>
    <w:rsid w:val="00ED2E0D"/>
    <w:rsid w:val="00ED30AF"/>
    <w:rsid w:val="00ED3477"/>
    <w:rsid w:val="00ED3871"/>
    <w:rsid w:val="00ED3BD2"/>
    <w:rsid w:val="00ED3E10"/>
    <w:rsid w:val="00ED3EA8"/>
    <w:rsid w:val="00ED3F03"/>
    <w:rsid w:val="00ED4842"/>
    <w:rsid w:val="00ED4D08"/>
    <w:rsid w:val="00ED5168"/>
    <w:rsid w:val="00ED52E5"/>
    <w:rsid w:val="00ED5550"/>
    <w:rsid w:val="00ED557B"/>
    <w:rsid w:val="00ED65FE"/>
    <w:rsid w:val="00ED6A8F"/>
    <w:rsid w:val="00ED6C91"/>
    <w:rsid w:val="00ED6FCB"/>
    <w:rsid w:val="00ED77A2"/>
    <w:rsid w:val="00ED7922"/>
    <w:rsid w:val="00ED7ABF"/>
    <w:rsid w:val="00ED7DA1"/>
    <w:rsid w:val="00EE00F0"/>
    <w:rsid w:val="00EE068B"/>
    <w:rsid w:val="00EE115C"/>
    <w:rsid w:val="00EE1BC6"/>
    <w:rsid w:val="00EE20B9"/>
    <w:rsid w:val="00EE2286"/>
    <w:rsid w:val="00EE2456"/>
    <w:rsid w:val="00EE2C29"/>
    <w:rsid w:val="00EE3280"/>
    <w:rsid w:val="00EE3310"/>
    <w:rsid w:val="00EE3736"/>
    <w:rsid w:val="00EE3D79"/>
    <w:rsid w:val="00EE4445"/>
    <w:rsid w:val="00EE46DC"/>
    <w:rsid w:val="00EE47C6"/>
    <w:rsid w:val="00EE4EBC"/>
    <w:rsid w:val="00EE503C"/>
    <w:rsid w:val="00EE555E"/>
    <w:rsid w:val="00EE570F"/>
    <w:rsid w:val="00EE577C"/>
    <w:rsid w:val="00EE5E25"/>
    <w:rsid w:val="00EE60E6"/>
    <w:rsid w:val="00EE61A2"/>
    <w:rsid w:val="00EE6C2E"/>
    <w:rsid w:val="00EE6D06"/>
    <w:rsid w:val="00EE716B"/>
    <w:rsid w:val="00EE71E1"/>
    <w:rsid w:val="00EE71E6"/>
    <w:rsid w:val="00EE72A0"/>
    <w:rsid w:val="00EE741E"/>
    <w:rsid w:val="00EF03D4"/>
    <w:rsid w:val="00EF0447"/>
    <w:rsid w:val="00EF058C"/>
    <w:rsid w:val="00EF0640"/>
    <w:rsid w:val="00EF07AC"/>
    <w:rsid w:val="00EF1009"/>
    <w:rsid w:val="00EF1564"/>
    <w:rsid w:val="00EF1864"/>
    <w:rsid w:val="00EF1B53"/>
    <w:rsid w:val="00EF1B87"/>
    <w:rsid w:val="00EF21C2"/>
    <w:rsid w:val="00EF2396"/>
    <w:rsid w:val="00EF24B9"/>
    <w:rsid w:val="00EF282D"/>
    <w:rsid w:val="00EF28C1"/>
    <w:rsid w:val="00EF290E"/>
    <w:rsid w:val="00EF2B55"/>
    <w:rsid w:val="00EF35FD"/>
    <w:rsid w:val="00EF38BD"/>
    <w:rsid w:val="00EF38F6"/>
    <w:rsid w:val="00EF3A01"/>
    <w:rsid w:val="00EF3F32"/>
    <w:rsid w:val="00EF410D"/>
    <w:rsid w:val="00EF443F"/>
    <w:rsid w:val="00EF4BCC"/>
    <w:rsid w:val="00EF4D64"/>
    <w:rsid w:val="00EF4E91"/>
    <w:rsid w:val="00EF50D2"/>
    <w:rsid w:val="00EF52FA"/>
    <w:rsid w:val="00EF551E"/>
    <w:rsid w:val="00EF55E8"/>
    <w:rsid w:val="00EF592E"/>
    <w:rsid w:val="00EF5A7D"/>
    <w:rsid w:val="00EF5BE9"/>
    <w:rsid w:val="00EF5CD7"/>
    <w:rsid w:val="00EF5F04"/>
    <w:rsid w:val="00EF5FFD"/>
    <w:rsid w:val="00EF6038"/>
    <w:rsid w:val="00EF63B0"/>
    <w:rsid w:val="00EF64BE"/>
    <w:rsid w:val="00EF6957"/>
    <w:rsid w:val="00EF6B2D"/>
    <w:rsid w:val="00EF7AF8"/>
    <w:rsid w:val="00EF7F2F"/>
    <w:rsid w:val="00EF7F90"/>
    <w:rsid w:val="00F00A8D"/>
    <w:rsid w:val="00F0169B"/>
    <w:rsid w:val="00F01746"/>
    <w:rsid w:val="00F01BF9"/>
    <w:rsid w:val="00F01EA5"/>
    <w:rsid w:val="00F02755"/>
    <w:rsid w:val="00F02D32"/>
    <w:rsid w:val="00F037F5"/>
    <w:rsid w:val="00F0457D"/>
    <w:rsid w:val="00F05888"/>
    <w:rsid w:val="00F05EB7"/>
    <w:rsid w:val="00F06098"/>
    <w:rsid w:val="00F0705E"/>
    <w:rsid w:val="00F070F5"/>
    <w:rsid w:val="00F0786F"/>
    <w:rsid w:val="00F10237"/>
    <w:rsid w:val="00F1094E"/>
    <w:rsid w:val="00F10E72"/>
    <w:rsid w:val="00F112B6"/>
    <w:rsid w:val="00F11B34"/>
    <w:rsid w:val="00F11EBD"/>
    <w:rsid w:val="00F126A5"/>
    <w:rsid w:val="00F12883"/>
    <w:rsid w:val="00F12CE6"/>
    <w:rsid w:val="00F12FF3"/>
    <w:rsid w:val="00F133CB"/>
    <w:rsid w:val="00F133FC"/>
    <w:rsid w:val="00F136BD"/>
    <w:rsid w:val="00F13855"/>
    <w:rsid w:val="00F13A8C"/>
    <w:rsid w:val="00F13B50"/>
    <w:rsid w:val="00F14565"/>
    <w:rsid w:val="00F145A8"/>
    <w:rsid w:val="00F15549"/>
    <w:rsid w:val="00F1582B"/>
    <w:rsid w:val="00F170BF"/>
    <w:rsid w:val="00F17537"/>
    <w:rsid w:val="00F17790"/>
    <w:rsid w:val="00F177EB"/>
    <w:rsid w:val="00F17918"/>
    <w:rsid w:val="00F17D9C"/>
    <w:rsid w:val="00F17E9D"/>
    <w:rsid w:val="00F200C9"/>
    <w:rsid w:val="00F202E7"/>
    <w:rsid w:val="00F206E1"/>
    <w:rsid w:val="00F20B06"/>
    <w:rsid w:val="00F21497"/>
    <w:rsid w:val="00F21A49"/>
    <w:rsid w:val="00F2210B"/>
    <w:rsid w:val="00F22477"/>
    <w:rsid w:val="00F228F6"/>
    <w:rsid w:val="00F22C90"/>
    <w:rsid w:val="00F22D5F"/>
    <w:rsid w:val="00F22D67"/>
    <w:rsid w:val="00F237E8"/>
    <w:rsid w:val="00F23A8C"/>
    <w:rsid w:val="00F23D42"/>
    <w:rsid w:val="00F23EC6"/>
    <w:rsid w:val="00F24092"/>
    <w:rsid w:val="00F240AC"/>
    <w:rsid w:val="00F2456C"/>
    <w:rsid w:val="00F2487F"/>
    <w:rsid w:val="00F24AED"/>
    <w:rsid w:val="00F256C7"/>
    <w:rsid w:val="00F2590D"/>
    <w:rsid w:val="00F25C4C"/>
    <w:rsid w:val="00F25FAE"/>
    <w:rsid w:val="00F26346"/>
    <w:rsid w:val="00F27584"/>
    <w:rsid w:val="00F277D9"/>
    <w:rsid w:val="00F27C27"/>
    <w:rsid w:val="00F27F1A"/>
    <w:rsid w:val="00F27F8A"/>
    <w:rsid w:val="00F301A4"/>
    <w:rsid w:val="00F310A7"/>
    <w:rsid w:val="00F315C0"/>
    <w:rsid w:val="00F31D63"/>
    <w:rsid w:val="00F3233C"/>
    <w:rsid w:val="00F32435"/>
    <w:rsid w:val="00F32545"/>
    <w:rsid w:val="00F32BDB"/>
    <w:rsid w:val="00F32EB8"/>
    <w:rsid w:val="00F333DE"/>
    <w:rsid w:val="00F33414"/>
    <w:rsid w:val="00F33473"/>
    <w:rsid w:val="00F3393C"/>
    <w:rsid w:val="00F33B27"/>
    <w:rsid w:val="00F33F74"/>
    <w:rsid w:val="00F3431F"/>
    <w:rsid w:val="00F343C7"/>
    <w:rsid w:val="00F345D7"/>
    <w:rsid w:val="00F34C5D"/>
    <w:rsid w:val="00F34F04"/>
    <w:rsid w:val="00F34FA4"/>
    <w:rsid w:val="00F3505C"/>
    <w:rsid w:val="00F353F4"/>
    <w:rsid w:val="00F358BD"/>
    <w:rsid w:val="00F3594C"/>
    <w:rsid w:val="00F361BE"/>
    <w:rsid w:val="00F36564"/>
    <w:rsid w:val="00F36576"/>
    <w:rsid w:val="00F36AA7"/>
    <w:rsid w:val="00F37101"/>
    <w:rsid w:val="00F37125"/>
    <w:rsid w:val="00F373A9"/>
    <w:rsid w:val="00F374DD"/>
    <w:rsid w:val="00F375C6"/>
    <w:rsid w:val="00F37A72"/>
    <w:rsid w:val="00F40154"/>
    <w:rsid w:val="00F40231"/>
    <w:rsid w:val="00F40417"/>
    <w:rsid w:val="00F40626"/>
    <w:rsid w:val="00F4084A"/>
    <w:rsid w:val="00F40D2D"/>
    <w:rsid w:val="00F40DAA"/>
    <w:rsid w:val="00F411E5"/>
    <w:rsid w:val="00F41476"/>
    <w:rsid w:val="00F41A5E"/>
    <w:rsid w:val="00F41AC4"/>
    <w:rsid w:val="00F41D28"/>
    <w:rsid w:val="00F42162"/>
    <w:rsid w:val="00F426D6"/>
    <w:rsid w:val="00F42BAF"/>
    <w:rsid w:val="00F42DAB"/>
    <w:rsid w:val="00F4301B"/>
    <w:rsid w:val="00F433B7"/>
    <w:rsid w:val="00F4365B"/>
    <w:rsid w:val="00F4391B"/>
    <w:rsid w:val="00F439D8"/>
    <w:rsid w:val="00F43B9E"/>
    <w:rsid w:val="00F43EA4"/>
    <w:rsid w:val="00F44882"/>
    <w:rsid w:val="00F44B60"/>
    <w:rsid w:val="00F4512D"/>
    <w:rsid w:val="00F451B4"/>
    <w:rsid w:val="00F459B9"/>
    <w:rsid w:val="00F45C40"/>
    <w:rsid w:val="00F45D7B"/>
    <w:rsid w:val="00F45EB2"/>
    <w:rsid w:val="00F465D8"/>
    <w:rsid w:val="00F46711"/>
    <w:rsid w:val="00F47772"/>
    <w:rsid w:val="00F47E0F"/>
    <w:rsid w:val="00F47E52"/>
    <w:rsid w:val="00F5026E"/>
    <w:rsid w:val="00F503E4"/>
    <w:rsid w:val="00F50448"/>
    <w:rsid w:val="00F5050C"/>
    <w:rsid w:val="00F5097F"/>
    <w:rsid w:val="00F5146C"/>
    <w:rsid w:val="00F51657"/>
    <w:rsid w:val="00F51B82"/>
    <w:rsid w:val="00F51EBB"/>
    <w:rsid w:val="00F51FE1"/>
    <w:rsid w:val="00F521BE"/>
    <w:rsid w:val="00F5254F"/>
    <w:rsid w:val="00F5302D"/>
    <w:rsid w:val="00F5323A"/>
    <w:rsid w:val="00F53532"/>
    <w:rsid w:val="00F53A8A"/>
    <w:rsid w:val="00F53E4D"/>
    <w:rsid w:val="00F541DC"/>
    <w:rsid w:val="00F54B24"/>
    <w:rsid w:val="00F55555"/>
    <w:rsid w:val="00F556B4"/>
    <w:rsid w:val="00F55B7F"/>
    <w:rsid w:val="00F55CE6"/>
    <w:rsid w:val="00F56454"/>
    <w:rsid w:val="00F56913"/>
    <w:rsid w:val="00F56993"/>
    <w:rsid w:val="00F5756A"/>
    <w:rsid w:val="00F57D96"/>
    <w:rsid w:val="00F57DAB"/>
    <w:rsid w:val="00F57F70"/>
    <w:rsid w:val="00F6034B"/>
    <w:rsid w:val="00F613EF"/>
    <w:rsid w:val="00F615A0"/>
    <w:rsid w:val="00F61F32"/>
    <w:rsid w:val="00F62113"/>
    <w:rsid w:val="00F62119"/>
    <w:rsid w:val="00F621C6"/>
    <w:rsid w:val="00F621DF"/>
    <w:rsid w:val="00F622B9"/>
    <w:rsid w:val="00F6239C"/>
    <w:rsid w:val="00F62B13"/>
    <w:rsid w:val="00F62D8F"/>
    <w:rsid w:val="00F62DE2"/>
    <w:rsid w:val="00F632A2"/>
    <w:rsid w:val="00F63C5F"/>
    <w:rsid w:val="00F63F1E"/>
    <w:rsid w:val="00F63F8D"/>
    <w:rsid w:val="00F640BA"/>
    <w:rsid w:val="00F641E7"/>
    <w:rsid w:val="00F648A2"/>
    <w:rsid w:val="00F649C2"/>
    <w:rsid w:val="00F65045"/>
    <w:rsid w:val="00F6507E"/>
    <w:rsid w:val="00F65455"/>
    <w:rsid w:val="00F6580E"/>
    <w:rsid w:val="00F6591C"/>
    <w:rsid w:val="00F66C2A"/>
    <w:rsid w:val="00F66EB5"/>
    <w:rsid w:val="00F6734F"/>
    <w:rsid w:val="00F6772E"/>
    <w:rsid w:val="00F678E8"/>
    <w:rsid w:val="00F67ACA"/>
    <w:rsid w:val="00F70213"/>
    <w:rsid w:val="00F70509"/>
    <w:rsid w:val="00F70736"/>
    <w:rsid w:val="00F70766"/>
    <w:rsid w:val="00F70F4C"/>
    <w:rsid w:val="00F710B3"/>
    <w:rsid w:val="00F713D7"/>
    <w:rsid w:val="00F71604"/>
    <w:rsid w:val="00F7178E"/>
    <w:rsid w:val="00F7210C"/>
    <w:rsid w:val="00F72336"/>
    <w:rsid w:val="00F724F1"/>
    <w:rsid w:val="00F725E1"/>
    <w:rsid w:val="00F7277D"/>
    <w:rsid w:val="00F733B4"/>
    <w:rsid w:val="00F735C1"/>
    <w:rsid w:val="00F7369B"/>
    <w:rsid w:val="00F738DC"/>
    <w:rsid w:val="00F73DD1"/>
    <w:rsid w:val="00F7401A"/>
    <w:rsid w:val="00F74372"/>
    <w:rsid w:val="00F74FB5"/>
    <w:rsid w:val="00F75076"/>
    <w:rsid w:val="00F751E4"/>
    <w:rsid w:val="00F766A1"/>
    <w:rsid w:val="00F76B1E"/>
    <w:rsid w:val="00F76CBF"/>
    <w:rsid w:val="00F776F0"/>
    <w:rsid w:val="00F77720"/>
    <w:rsid w:val="00F77BCB"/>
    <w:rsid w:val="00F8048C"/>
    <w:rsid w:val="00F80506"/>
    <w:rsid w:val="00F80985"/>
    <w:rsid w:val="00F80AB5"/>
    <w:rsid w:val="00F80E96"/>
    <w:rsid w:val="00F8105A"/>
    <w:rsid w:val="00F81104"/>
    <w:rsid w:val="00F81281"/>
    <w:rsid w:val="00F812A1"/>
    <w:rsid w:val="00F8215B"/>
    <w:rsid w:val="00F8215C"/>
    <w:rsid w:val="00F82310"/>
    <w:rsid w:val="00F82501"/>
    <w:rsid w:val="00F827A1"/>
    <w:rsid w:val="00F828A7"/>
    <w:rsid w:val="00F82A34"/>
    <w:rsid w:val="00F8314A"/>
    <w:rsid w:val="00F833FA"/>
    <w:rsid w:val="00F83448"/>
    <w:rsid w:val="00F83D33"/>
    <w:rsid w:val="00F840C6"/>
    <w:rsid w:val="00F844DE"/>
    <w:rsid w:val="00F84AD9"/>
    <w:rsid w:val="00F84EA6"/>
    <w:rsid w:val="00F8568B"/>
    <w:rsid w:val="00F858E4"/>
    <w:rsid w:val="00F85B95"/>
    <w:rsid w:val="00F8601F"/>
    <w:rsid w:val="00F867A7"/>
    <w:rsid w:val="00F86B7A"/>
    <w:rsid w:val="00F86E52"/>
    <w:rsid w:val="00F8723E"/>
    <w:rsid w:val="00F872D9"/>
    <w:rsid w:val="00F873C5"/>
    <w:rsid w:val="00F87773"/>
    <w:rsid w:val="00F878EF"/>
    <w:rsid w:val="00F90657"/>
    <w:rsid w:val="00F9109B"/>
    <w:rsid w:val="00F91687"/>
    <w:rsid w:val="00F9260E"/>
    <w:rsid w:val="00F931F1"/>
    <w:rsid w:val="00F936D0"/>
    <w:rsid w:val="00F93716"/>
    <w:rsid w:val="00F93750"/>
    <w:rsid w:val="00F939D8"/>
    <w:rsid w:val="00F93A47"/>
    <w:rsid w:val="00F93A80"/>
    <w:rsid w:val="00F93B0D"/>
    <w:rsid w:val="00F93C1B"/>
    <w:rsid w:val="00F93F62"/>
    <w:rsid w:val="00F94082"/>
    <w:rsid w:val="00F94172"/>
    <w:rsid w:val="00F9464B"/>
    <w:rsid w:val="00F9499F"/>
    <w:rsid w:val="00F94BEA"/>
    <w:rsid w:val="00F95501"/>
    <w:rsid w:val="00F95787"/>
    <w:rsid w:val="00F95A56"/>
    <w:rsid w:val="00F96B0A"/>
    <w:rsid w:val="00F96B51"/>
    <w:rsid w:val="00F96B76"/>
    <w:rsid w:val="00F977DA"/>
    <w:rsid w:val="00F97AC9"/>
    <w:rsid w:val="00F97FEE"/>
    <w:rsid w:val="00FA003C"/>
    <w:rsid w:val="00FA00ED"/>
    <w:rsid w:val="00FA058A"/>
    <w:rsid w:val="00FA09D7"/>
    <w:rsid w:val="00FA0AED"/>
    <w:rsid w:val="00FA0D1B"/>
    <w:rsid w:val="00FA0EA0"/>
    <w:rsid w:val="00FA10FE"/>
    <w:rsid w:val="00FA1272"/>
    <w:rsid w:val="00FA182F"/>
    <w:rsid w:val="00FA18A3"/>
    <w:rsid w:val="00FA1C75"/>
    <w:rsid w:val="00FA1E82"/>
    <w:rsid w:val="00FA2214"/>
    <w:rsid w:val="00FA230A"/>
    <w:rsid w:val="00FA2DD1"/>
    <w:rsid w:val="00FA31AC"/>
    <w:rsid w:val="00FA355F"/>
    <w:rsid w:val="00FA43B1"/>
    <w:rsid w:val="00FA46F2"/>
    <w:rsid w:val="00FA488A"/>
    <w:rsid w:val="00FA4B6C"/>
    <w:rsid w:val="00FA4BFA"/>
    <w:rsid w:val="00FA4E7A"/>
    <w:rsid w:val="00FA530F"/>
    <w:rsid w:val="00FA558B"/>
    <w:rsid w:val="00FA600F"/>
    <w:rsid w:val="00FA6380"/>
    <w:rsid w:val="00FA640E"/>
    <w:rsid w:val="00FA65A7"/>
    <w:rsid w:val="00FA6755"/>
    <w:rsid w:val="00FA6F09"/>
    <w:rsid w:val="00FA6FF7"/>
    <w:rsid w:val="00FA70E9"/>
    <w:rsid w:val="00FA75CD"/>
    <w:rsid w:val="00FA79A8"/>
    <w:rsid w:val="00FA7C5E"/>
    <w:rsid w:val="00FA7D9F"/>
    <w:rsid w:val="00FA7DD9"/>
    <w:rsid w:val="00FA7E0E"/>
    <w:rsid w:val="00FB0A68"/>
    <w:rsid w:val="00FB0C20"/>
    <w:rsid w:val="00FB0DD9"/>
    <w:rsid w:val="00FB1565"/>
    <w:rsid w:val="00FB158D"/>
    <w:rsid w:val="00FB167C"/>
    <w:rsid w:val="00FB16A2"/>
    <w:rsid w:val="00FB1D9A"/>
    <w:rsid w:val="00FB1FBC"/>
    <w:rsid w:val="00FB1FC6"/>
    <w:rsid w:val="00FB2DB1"/>
    <w:rsid w:val="00FB2DCC"/>
    <w:rsid w:val="00FB2EAD"/>
    <w:rsid w:val="00FB3275"/>
    <w:rsid w:val="00FB41B3"/>
    <w:rsid w:val="00FB420F"/>
    <w:rsid w:val="00FB4A3C"/>
    <w:rsid w:val="00FB4D3E"/>
    <w:rsid w:val="00FB4F02"/>
    <w:rsid w:val="00FB4F59"/>
    <w:rsid w:val="00FB54DF"/>
    <w:rsid w:val="00FB57D1"/>
    <w:rsid w:val="00FB5CFE"/>
    <w:rsid w:val="00FB68D9"/>
    <w:rsid w:val="00FB7662"/>
    <w:rsid w:val="00FB76D6"/>
    <w:rsid w:val="00FB7C7C"/>
    <w:rsid w:val="00FC0365"/>
    <w:rsid w:val="00FC03A2"/>
    <w:rsid w:val="00FC04D7"/>
    <w:rsid w:val="00FC0BB2"/>
    <w:rsid w:val="00FC0E86"/>
    <w:rsid w:val="00FC0F49"/>
    <w:rsid w:val="00FC1139"/>
    <w:rsid w:val="00FC23CC"/>
    <w:rsid w:val="00FC277A"/>
    <w:rsid w:val="00FC29D7"/>
    <w:rsid w:val="00FC2C7A"/>
    <w:rsid w:val="00FC2E7A"/>
    <w:rsid w:val="00FC2F8D"/>
    <w:rsid w:val="00FC34E6"/>
    <w:rsid w:val="00FC3A0F"/>
    <w:rsid w:val="00FC3B4C"/>
    <w:rsid w:val="00FC3EF8"/>
    <w:rsid w:val="00FC40FB"/>
    <w:rsid w:val="00FC4176"/>
    <w:rsid w:val="00FC43C6"/>
    <w:rsid w:val="00FC4433"/>
    <w:rsid w:val="00FC45D5"/>
    <w:rsid w:val="00FC46F7"/>
    <w:rsid w:val="00FC4757"/>
    <w:rsid w:val="00FC4947"/>
    <w:rsid w:val="00FC4E23"/>
    <w:rsid w:val="00FC4ECC"/>
    <w:rsid w:val="00FC54EC"/>
    <w:rsid w:val="00FC5551"/>
    <w:rsid w:val="00FC5AD8"/>
    <w:rsid w:val="00FC643C"/>
    <w:rsid w:val="00FC6BD9"/>
    <w:rsid w:val="00FC6CEA"/>
    <w:rsid w:val="00FC7CB3"/>
    <w:rsid w:val="00FD0322"/>
    <w:rsid w:val="00FD03B2"/>
    <w:rsid w:val="00FD0C60"/>
    <w:rsid w:val="00FD1212"/>
    <w:rsid w:val="00FD15D3"/>
    <w:rsid w:val="00FD1F42"/>
    <w:rsid w:val="00FD2131"/>
    <w:rsid w:val="00FD2147"/>
    <w:rsid w:val="00FD26C0"/>
    <w:rsid w:val="00FD2797"/>
    <w:rsid w:val="00FD2A19"/>
    <w:rsid w:val="00FD32E2"/>
    <w:rsid w:val="00FD33C5"/>
    <w:rsid w:val="00FD3484"/>
    <w:rsid w:val="00FD42D9"/>
    <w:rsid w:val="00FD4425"/>
    <w:rsid w:val="00FD4442"/>
    <w:rsid w:val="00FD5216"/>
    <w:rsid w:val="00FD59E7"/>
    <w:rsid w:val="00FD5D05"/>
    <w:rsid w:val="00FD606C"/>
    <w:rsid w:val="00FD6223"/>
    <w:rsid w:val="00FD64F0"/>
    <w:rsid w:val="00FD6782"/>
    <w:rsid w:val="00FD67E1"/>
    <w:rsid w:val="00FD6AE1"/>
    <w:rsid w:val="00FD6DD9"/>
    <w:rsid w:val="00FD6E5C"/>
    <w:rsid w:val="00FD778C"/>
    <w:rsid w:val="00FD7CE5"/>
    <w:rsid w:val="00FE032D"/>
    <w:rsid w:val="00FE093B"/>
    <w:rsid w:val="00FE0D76"/>
    <w:rsid w:val="00FE0E2C"/>
    <w:rsid w:val="00FE139D"/>
    <w:rsid w:val="00FE13D4"/>
    <w:rsid w:val="00FE14A3"/>
    <w:rsid w:val="00FE1A21"/>
    <w:rsid w:val="00FE1ACC"/>
    <w:rsid w:val="00FE1B31"/>
    <w:rsid w:val="00FE1E1A"/>
    <w:rsid w:val="00FE21CF"/>
    <w:rsid w:val="00FE23B7"/>
    <w:rsid w:val="00FE2556"/>
    <w:rsid w:val="00FE2561"/>
    <w:rsid w:val="00FE2C33"/>
    <w:rsid w:val="00FE2F31"/>
    <w:rsid w:val="00FE309E"/>
    <w:rsid w:val="00FE31F0"/>
    <w:rsid w:val="00FE324D"/>
    <w:rsid w:val="00FE345F"/>
    <w:rsid w:val="00FE36CA"/>
    <w:rsid w:val="00FE3710"/>
    <w:rsid w:val="00FE3C84"/>
    <w:rsid w:val="00FE4060"/>
    <w:rsid w:val="00FE4165"/>
    <w:rsid w:val="00FE4954"/>
    <w:rsid w:val="00FE5344"/>
    <w:rsid w:val="00FE594C"/>
    <w:rsid w:val="00FE6B97"/>
    <w:rsid w:val="00FE702C"/>
    <w:rsid w:val="00FE702E"/>
    <w:rsid w:val="00FE71DA"/>
    <w:rsid w:val="00FE7342"/>
    <w:rsid w:val="00FE7389"/>
    <w:rsid w:val="00FE7896"/>
    <w:rsid w:val="00FE7950"/>
    <w:rsid w:val="00FE7B55"/>
    <w:rsid w:val="00FF0259"/>
    <w:rsid w:val="00FF0A67"/>
    <w:rsid w:val="00FF12C4"/>
    <w:rsid w:val="00FF144D"/>
    <w:rsid w:val="00FF15A6"/>
    <w:rsid w:val="00FF16D9"/>
    <w:rsid w:val="00FF1874"/>
    <w:rsid w:val="00FF18BA"/>
    <w:rsid w:val="00FF1919"/>
    <w:rsid w:val="00FF21E2"/>
    <w:rsid w:val="00FF245A"/>
    <w:rsid w:val="00FF26BE"/>
    <w:rsid w:val="00FF2A2B"/>
    <w:rsid w:val="00FF2E5D"/>
    <w:rsid w:val="00FF2FCC"/>
    <w:rsid w:val="00FF31BE"/>
    <w:rsid w:val="00FF35D0"/>
    <w:rsid w:val="00FF3F3F"/>
    <w:rsid w:val="00FF4392"/>
    <w:rsid w:val="00FF43FF"/>
    <w:rsid w:val="00FF441F"/>
    <w:rsid w:val="00FF4528"/>
    <w:rsid w:val="00FF4CB0"/>
    <w:rsid w:val="00FF4D0A"/>
    <w:rsid w:val="00FF4D70"/>
    <w:rsid w:val="00FF4F0A"/>
    <w:rsid w:val="00FF51BA"/>
    <w:rsid w:val="00FF5365"/>
    <w:rsid w:val="00FF54E7"/>
    <w:rsid w:val="00FF552F"/>
    <w:rsid w:val="00FF5760"/>
    <w:rsid w:val="00FF57EC"/>
    <w:rsid w:val="00FF592F"/>
    <w:rsid w:val="00FF5A84"/>
    <w:rsid w:val="00FF5CC4"/>
    <w:rsid w:val="00FF5CE9"/>
    <w:rsid w:val="00FF5F49"/>
    <w:rsid w:val="00FF6097"/>
    <w:rsid w:val="00FF60A6"/>
    <w:rsid w:val="00FF6852"/>
    <w:rsid w:val="00FF6F9A"/>
    <w:rsid w:val="00FF79AB"/>
    <w:rsid w:val="00FF79B6"/>
    <w:rsid w:val="00FF7F95"/>
    <w:rsid w:val="011726D3"/>
    <w:rsid w:val="0128951A"/>
    <w:rsid w:val="012F53FB"/>
    <w:rsid w:val="01349B4A"/>
    <w:rsid w:val="0143F32E"/>
    <w:rsid w:val="018389EC"/>
    <w:rsid w:val="018A1A6B"/>
    <w:rsid w:val="018AD914"/>
    <w:rsid w:val="018FB8A0"/>
    <w:rsid w:val="019CDB16"/>
    <w:rsid w:val="01A86111"/>
    <w:rsid w:val="01AADFB4"/>
    <w:rsid w:val="01B20521"/>
    <w:rsid w:val="01D22652"/>
    <w:rsid w:val="01D7D6A5"/>
    <w:rsid w:val="01E2C955"/>
    <w:rsid w:val="01FBF9C2"/>
    <w:rsid w:val="0203587D"/>
    <w:rsid w:val="020707D9"/>
    <w:rsid w:val="023F1D53"/>
    <w:rsid w:val="0259B680"/>
    <w:rsid w:val="026ECA45"/>
    <w:rsid w:val="0283818B"/>
    <w:rsid w:val="02C3A6FC"/>
    <w:rsid w:val="02C70A1D"/>
    <w:rsid w:val="0326E5C8"/>
    <w:rsid w:val="03479C2E"/>
    <w:rsid w:val="0373A706"/>
    <w:rsid w:val="03989107"/>
    <w:rsid w:val="039F4E75"/>
    <w:rsid w:val="03AF18C7"/>
    <w:rsid w:val="03B62254"/>
    <w:rsid w:val="03C7E250"/>
    <w:rsid w:val="03DD6137"/>
    <w:rsid w:val="04582BC3"/>
    <w:rsid w:val="0472777D"/>
    <w:rsid w:val="047FABAD"/>
    <w:rsid w:val="04820475"/>
    <w:rsid w:val="0486F5E2"/>
    <w:rsid w:val="049B004C"/>
    <w:rsid w:val="04AA1C78"/>
    <w:rsid w:val="04D72617"/>
    <w:rsid w:val="04E5E2DF"/>
    <w:rsid w:val="050A82D2"/>
    <w:rsid w:val="050F7767"/>
    <w:rsid w:val="0528B53A"/>
    <w:rsid w:val="0528FDFA"/>
    <w:rsid w:val="0542027D"/>
    <w:rsid w:val="05482BAD"/>
    <w:rsid w:val="05597BFA"/>
    <w:rsid w:val="056198BF"/>
    <w:rsid w:val="0568BA76"/>
    <w:rsid w:val="056F4C86"/>
    <w:rsid w:val="0582AF05"/>
    <w:rsid w:val="058B5123"/>
    <w:rsid w:val="05B64078"/>
    <w:rsid w:val="05C27459"/>
    <w:rsid w:val="05C73D3E"/>
    <w:rsid w:val="05D4876F"/>
    <w:rsid w:val="05E8EFE5"/>
    <w:rsid w:val="05EA97AD"/>
    <w:rsid w:val="05F56990"/>
    <w:rsid w:val="05FF0773"/>
    <w:rsid w:val="0608E5B1"/>
    <w:rsid w:val="0614208E"/>
    <w:rsid w:val="0621066C"/>
    <w:rsid w:val="0660634D"/>
    <w:rsid w:val="0670282F"/>
    <w:rsid w:val="069AB5C2"/>
    <w:rsid w:val="06AB47C8"/>
    <w:rsid w:val="0702DFA8"/>
    <w:rsid w:val="070B1CE7"/>
    <w:rsid w:val="070D08BC"/>
    <w:rsid w:val="072814A7"/>
    <w:rsid w:val="0740608A"/>
    <w:rsid w:val="0744C056"/>
    <w:rsid w:val="07558045"/>
    <w:rsid w:val="075D3CBE"/>
    <w:rsid w:val="07685B95"/>
    <w:rsid w:val="07686A4A"/>
    <w:rsid w:val="076A1870"/>
    <w:rsid w:val="076D1AA1"/>
    <w:rsid w:val="0778E145"/>
    <w:rsid w:val="079E1AF6"/>
    <w:rsid w:val="07A9915B"/>
    <w:rsid w:val="07DD6FAD"/>
    <w:rsid w:val="07FC33AE"/>
    <w:rsid w:val="08166292"/>
    <w:rsid w:val="081A2138"/>
    <w:rsid w:val="081D5357"/>
    <w:rsid w:val="084C0A22"/>
    <w:rsid w:val="0864B6B2"/>
    <w:rsid w:val="088F531B"/>
    <w:rsid w:val="08F55EAE"/>
    <w:rsid w:val="091F779F"/>
    <w:rsid w:val="092B9CE6"/>
    <w:rsid w:val="0935D49B"/>
    <w:rsid w:val="0953899F"/>
    <w:rsid w:val="09652740"/>
    <w:rsid w:val="09665CF4"/>
    <w:rsid w:val="0994FEAE"/>
    <w:rsid w:val="099E2F04"/>
    <w:rsid w:val="09BD660B"/>
    <w:rsid w:val="09C564A8"/>
    <w:rsid w:val="09CDD260"/>
    <w:rsid w:val="09D1CEBC"/>
    <w:rsid w:val="09DD2613"/>
    <w:rsid w:val="09E4B381"/>
    <w:rsid w:val="0A123B37"/>
    <w:rsid w:val="0A3C1C02"/>
    <w:rsid w:val="0A414456"/>
    <w:rsid w:val="0A57D50C"/>
    <w:rsid w:val="0A8683BB"/>
    <w:rsid w:val="0A934974"/>
    <w:rsid w:val="0AAFAEFE"/>
    <w:rsid w:val="0AB08207"/>
    <w:rsid w:val="0AB12645"/>
    <w:rsid w:val="0ACAC214"/>
    <w:rsid w:val="0AE904F8"/>
    <w:rsid w:val="0AF145F9"/>
    <w:rsid w:val="0AF1C409"/>
    <w:rsid w:val="0AFD9A55"/>
    <w:rsid w:val="0B1C9F29"/>
    <w:rsid w:val="0B3EE5CB"/>
    <w:rsid w:val="0B57D2ED"/>
    <w:rsid w:val="0B78F674"/>
    <w:rsid w:val="0B7A202E"/>
    <w:rsid w:val="0B85179B"/>
    <w:rsid w:val="0B96879B"/>
    <w:rsid w:val="0B993CBD"/>
    <w:rsid w:val="0BB526F5"/>
    <w:rsid w:val="0BC54FCB"/>
    <w:rsid w:val="0BC7357A"/>
    <w:rsid w:val="0BDE8E0A"/>
    <w:rsid w:val="0BEAFF66"/>
    <w:rsid w:val="0C1124D4"/>
    <w:rsid w:val="0C14F732"/>
    <w:rsid w:val="0C2AA096"/>
    <w:rsid w:val="0C3518BA"/>
    <w:rsid w:val="0C3BC632"/>
    <w:rsid w:val="0C408BC4"/>
    <w:rsid w:val="0C4CF6A6"/>
    <w:rsid w:val="0C6521E9"/>
    <w:rsid w:val="0C8AB476"/>
    <w:rsid w:val="0C8ACA58"/>
    <w:rsid w:val="0C8EBDE6"/>
    <w:rsid w:val="0CB45855"/>
    <w:rsid w:val="0CBEC614"/>
    <w:rsid w:val="0CEEF339"/>
    <w:rsid w:val="0D04FEE8"/>
    <w:rsid w:val="0D1D68E6"/>
    <w:rsid w:val="0D61BB9B"/>
    <w:rsid w:val="0D84437D"/>
    <w:rsid w:val="0D8915F3"/>
    <w:rsid w:val="0DA60C4A"/>
    <w:rsid w:val="0DDCF89F"/>
    <w:rsid w:val="0DDF9954"/>
    <w:rsid w:val="0DE2A94E"/>
    <w:rsid w:val="0DE4CA16"/>
    <w:rsid w:val="0DE822C9"/>
    <w:rsid w:val="0E0FBE5E"/>
    <w:rsid w:val="0E170776"/>
    <w:rsid w:val="0E2273BC"/>
    <w:rsid w:val="0E67F3C5"/>
    <w:rsid w:val="0E6DBBBC"/>
    <w:rsid w:val="0E750FE7"/>
    <w:rsid w:val="0E756394"/>
    <w:rsid w:val="0E95C31F"/>
    <w:rsid w:val="0EB24664"/>
    <w:rsid w:val="0EF77ACA"/>
    <w:rsid w:val="0EF7F04A"/>
    <w:rsid w:val="0EFAAFAF"/>
    <w:rsid w:val="0F09FD14"/>
    <w:rsid w:val="0F0BDF27"/>
    <w:rsid w:val="0F35C41A"/>
    <w:rsid w:val="0F4F967E"/>
    <w:rsid w:val="0F5F3825"/>
    <w:rsid w:val="0F7CB109"/>
    <w:rsid w:val="0F829BDB"/>
    <w:rsid w:val="0F9513BB"/>
    <w:rsid w:val="0FA62278"/>
    <w:rsid w:val="0FAEB5BD"/>
    <w:rsid w:val="0FDC5E9D"/>
    <w:rsid w:val="1080A232"/>
    <w:rsid w:val="1084589A"/>
    <w:rsid w:val="109A4C8E"/>
    <w:rsid w:val="10AC3EFF"/>
    <w:rsid w:val="10D99FDA"/>
    <w:rsid w:val="10E8CF32"/>
    <w:rsid w:val="111FC8B1"/>
    <w:rsid w:val="112D98B9"/>
    <w:rsid w:val="1138930C"/>
    <w:rsid w:val="1139A70E"/>
    <w:rsid w:val="11475F20"/>
    <w:rsid w:val="115293B6"/>
    <w:rsid w:val="115A599E"/>
    <w:rsid w:val="115AE279"/>
    <w:rsid w:val="116578EA"/>
    <w:rsid w:val="117B9A27"/>
    <w:rsid w:val="117D5F5A"/>
    <w:rsid w:val="1181EDC6"/>
    <w:rsid w:val="11969F79"/>
    <w:rsid w:val="11B6E98D"/>
    <w:rsid w:val="11C1037E"/>
    <w:rsid w:val="11C85EE2"/>
    <w:rsid w:val="11CFBDF3"/>
    <w:rsid w:val="11D17F01"/>
    <w:rsid w:val="11DA05F5"/>
    <w:rsid w:val="121F97D2"/>
    <w:rsid w:val="122B3349"/>
    <w:rsid w:val="12359862"/>
    <w:rsid w:val="12A61558"/>
    <w:rsid w:val="12E8BB23"/>
    <w:rsid w:val="12ECED7C"/>
    <w:rsid w:val="12F00E74"/>
    <w:rsid w:val="1317E55A"/>
    <w:rsid w:val="131D5FD0"/>
    <w:rsid w:val="1326E08F"/>
    <w:rsid w:val="133467B6"/>
    <w:rsid w:val="1338D6D1"/>
    <w:rsid w:val="134A74E0"/>
    <w:rsid w:val="13574CA3"/>
    <w:rsid w:val="139044CD"/>
    <w:rsid w:val="13AB96D8"/>
    <w:rsid w:val="13C022F8"/>
    <w:rsid w:val="13C25306"/>
    <w:rsid w:val="1424D1F2"/>
    <w:rsid w:val="144CCE52"/>
    <w:rsid w:val="1457E9B7"/>
    <w:rsid w:val="146BB4BC"/>
    <w:rsid w:val="147033CE"/>
    <w:rsid w:val="147719EB"/>
    <w:rsid w:val="14862596"/>
    <w:rsid w:val="1491FA60"/>
    <w:rsid w:val="14AF3988"/>
    <w:rsid w:val="14B03D27"/>
    <w:rsid w:val="14CCB965"/>
    <w:rsid w:val="150D9862"/>
    <w:rsid w:val="152187E8"/>
    <w:rsid w:val="1534AB4B"/>
    <w:rsid w:val="15648173"/>
    <w:rsid w:val="156B8AEF"/>
    <w:rsid w:val="157447DB"/>
    <w:rsid w:val="15D18AB9"/>
    <w:rsid w:val="15EC246F"/>
    <w:rsid w:val="1612EA4C"/>
    <w:rsid w:val="16186E5F"/>
    <w:rsid w:val="162E5D37"/>
    <w:rsid w:val="1633566F"/>
    <w:rsid w:val="1633CC1A"/>
    <w:rsid w:val="163AFED2"/>
    <w:rsid w:val="164ACA32"/>
    <w:rsid w:val="16508D8C"/>
    <w:rsid w:val="166A5C94"/>
    <w:rsid w:val="167F90B1"/>
    <w:rsid w:val="168DE433"/>
    <w:rsid w:val="16A292E2"/>
    <w:rsid w:val="16AA6E44"/>
    <w:rsid w:val="16C26C59"/>
    <w:rsid w:val="170B0A3F"/>
    <w:rsid w:val="17195BF5"/>
    <w:rsid w:val="17331349"/>
    <w:rsid w:val="173AE78E"/>
    <w:rsid w:val="17407C38"/>
    <w:rsid w:val="17420489"/>
    <w:rsid w:val="1757FBBE"/>
    <w:rsid w:val="177E8E14"/>
    <w:rsid w:val="1786639B"/>
    <w:rsid w:val="178BD5CB"/>
    <w:rsid w:val="17B866A0"/>
    <w:rsid w:val="17EB567D"/>
    <w:rsid w:val="18078A6B"/>
    <w:rsid w:val="18094540"/>
    <w:rsid w:val="18242F49"/>
    <w:rsid w:val="18453924"/>
    <w:rsid w:val="18462A0C"/>
    <w:rsid w:val="184C6712"/>
    <w:rsid w:val="184DF817"/>
    <w:rsid w:val="1853FF93"/>
    <w:rsid w:val="18611630"/>
    <w:rsid w:val="18883F0C"/>
    <w:rsid w:val="18A2FC9E"/>
    <w:rsid w:val="18D6B7EF"/>
    <w:rsid w:val="18F092A8"/>
    <w:rsid w:val="190B9620"/>
    <w:rsid w:val="1943A890"/>
    <w:rsid w:val="1958EE66"/>
    <w:rsid w:val="196DC471"/>
    <w:rsid w:val="19700DB0"/>
    <w:rsid w:val="19829C49"/>
    <w:rsid w:val="19A48A59"/>
    <w:rsid w:val="19AB5D4F"/>
    <w:rsid w:val="19B3B065"/>
    <w:rsid w:val="19B8DD7F"/>
    <w:rsid w:val="19BAB917"/>
    <w:rsid w:val="19D60720"/>
    <w:rsid w:val="19EDB630"/>
    <w:rsid w:val="1A049CFD"/>
    <w:rsid w:val="1A05AB85"/>
    <w:rsid w:val="1A36A700"/>
    <w:rsid w:val="1A3C7FB0"/>
    <w:rsid w:val="1A4B2565"/>
    <w:rsid w:val="1A56B4E5"/>
    <w:rsid w:val="1A8BA162"/>
    <w:rsid w:val="1AC361FD"/>
    <w:rsid w:val="1ADC6221"/>
    <w:rsid w:val="1AF3CD08"/>
    <w:rsid w:val="1AF418F1"/>
    <w:rsid w:val="1AFAAA04"/>
    <w:rsid w:val="1AFB214F"/>
    <w:rsid w:val="1B3A49E0"/>
    <w:rsid w:val="1B50232F"/>
    <w:rsid w:val="1B5B4862"/>
    <w:rsid w:val="1B7AA115"/>
    <w:rsid w:val="1B8407D4"/>
    <w:rsid w:val="1B993A9A"/>
    <w:rsid w:val="1BA2ABFE"/>
    <w:rsid w:val="1BB39EEA"/>
    <w:rsid w:val="1BB4E90C"/>
    <w:rsid w:val="1C0504AA"/>
    <w:rsid w:val="1C3757D3"/>
    <w:rsid w:val="1C37A8E5"/>
    <w:rsid w:val="1C4EE849"/>
    <w:rsid w:val="1C56217B"/>
    <w:rsid w:val="1C58192B"/>
    <w:rsid w:val="1C9AF923"/>
    <w:rsid w:val="1CAF359C"/>
    <w:rsid w:val="1CB3F194"/>
    <w:rsid w:val="1CDE821E"/>
    <w:rsid w:val="1CF59208"/>
    <w:rsid w:val="1D01FA55"/>
    <w:rsid w:val="1D0CE6D0"/>
    <w:rsid w:val="1D219D4E"/>
    <w:rsid w:val="1D2C99CD"/>
    <w:rsid w:val="1D348753"/>
    <w:rsid w:val="1D3A82C2"/>
    <w:rsid w:val="1D595B0B"/>
    <w:rsid w:val="1D5F0757"/>
    <w:rsid w:val="1D624A79"/>
    <w:rsid w:val="1D6A85E3"/>
    <w:rsid w:val="1D7ADAF9"/>
    <w:rsid w:val="1D8510E0"/>
    <w:rsid w:val="1DB04310"/>
    <w:rsid w:val="1DB0B530"/>
    <w:rsid w:val="1DBA0819"/>
    <w:rsid w:val="1DBA18F2"/>
    <w:rsid w:val="1DC06331"/>
    <w:rsid w:val="1DC72B0A"/>
    <w:rsid w:val="1DCA84F7"/>
    <w:rsid w:val="1DCEDC7C"/>
    <w:rsid w:val="1DDE50BB"/>
    <w:rsid w:val="1E10DE13"/>
    <w:rsid w:val="1E1A4566"/>
    <w:rsid w:val="1E1DBC0B"/>
    <w:rsid w:val="1E25382F"/>
    <w:rsid w:val="1E372892"/>
    <w:rsid w:val="1E4597EF"/>
    <w:rsid w:val="1E472320"/>
    <w:rsid w:val="1E4D84F4"/>
    <w:rsid w:val="1E57B256"/>
    <w:rsid w:val="1E88148B"/>
    <w:rsid w:val="1E931238"/>
    <w:rsid w:val="1E9E9143"/>
    <w:rsid w:val="1EA07133"/>
    <w:rsid w:val="1EA68C5A"/>
    <w:rsid w:val="1EC75435"/>
    <w:rsid w:val="1F1BC0C8"/>
    <w:rsid w:val="1F1E9688"/>
    <w:rsid w:val="1F3A4E2E"/>
    <w:rsid w:val="1F3E252E"/>
    <w:rsid w:val="1F6F7808"/>
    <w:rsid w:val="1F76FD30"/>
    <w:rsid w:val="1F83E964"/>
    <w:rsid w:val="1FAF8B43"/>
    <w:rsid w:val="1FBF50A5"/>
    <w:rsid w:val="1FE7BA2D"/>
    <w:rsid w:val="20005B1C"/>
    <w:rsid w:val="2006A076"/>
    <w:rsid w:val="204BD308"/>
    <w:rsid w:val="20593E10"/>
    <w:rsid w:val="206C2815"/>
    <w:rsid w:val="20733A50"/>
    <w:rsid w:val="20B29ABF"/>
    <w:rsid w:val="20C5E17B"/>
    <w:rsid w:val="20EDCA12"/>
    <w:rsid w:val="21262F6B"/>
    <w:rsid w:val="213A1B2E"/>
    <w:rsid w:val="213C5674"/>
    <w:rsid w:val="213D9967"/>
    <w:rsid w:val="213FA9EC"/>
    <w:rsid w:val="2142E86E"/>
    <w:rsid w:val="214E3108"/>
    <w:rsid w:val="215B2106"/>
    <w:rsid w:val="216BB6C4"/>
    <w:rsid w:val="217B9CB4"/>
    <w:rsid w:val="217EC3E2"/>
    <w:rsid w:val="21D805BC"/>
    <w:rsid w:val="21D91B4C"/>
    <w:rsid w:val="21E7A369"/>
    <w:rsid w:val="21EFDD3D"/>
    <w:rsid w:val="21F21F25"/>
    <w:rsid w:val="21F50E71"/>
    <w:rsid w:val="21FFE6E9"/>
    <w:rsid w:val="2200A2C9"/>
    <w:rsid w:val="2207F876"/>
    <w:rsid w:val="220FAEE2"/>
    <w:rsid w:val="222B2166"/>
    <w:rsid w:val="222E2AE3"/>
    <w:rsid w:val="2230B581"/>
    <w:rsid w:val="223DA922"/>
    <w:rsid w:val="22547773"/>
    <w:rsid w:val="22677221"/>
    <w:rsid w:val="227CF7D9"/>
    <w:rsid w:val="2295D7DF"/>
    <w:rsid w:val="22B1C1DE"/>
    <w:rsid w:val="22B328F5"/>
    <w:rsid w:val="22B8593F"/>
    <w:rsid w:val="22C2D769"/>
    <w:rsid w:val="22D9AA62"/>
    <w:rsid w:val="22E3AAC8"/>
    <w:rsid w:val="22E72C05"/>
    <w:rsid w:val="22F6F167"/>
    <w:rsid w:val="22FEDEED"/>
    <w:rsid w:val="230029E4"/>
    <w:rsid w:val="23055D04"/>
    <w:rsid w:val="23176D15"/>
    <w:rsid w:val="231C6314"/>
    <w:rsid w:val="2327355E"/>
    <w:rsid w:val="234DD179"/>
    <w:rsid w:val="23778D7E"/>
    <w:rsid w:val="23813EE0"/>
    <w:rsid w:val="23849359"/>
    <w:rsid w:val="2390DED2"/>
    <w:rsid w:val="23A219A9"/>
    <w:rsid w:val="23B35720"/>
    <w:rsid w:val="23D97983"/>
    <w:rsid w:val="23F15F29"/>
    <w:rsid w:val="2444936A"/>
    <w:rsid w:val="244D923F"/>
    <w:rsid w:val="24535EBF"/>
    <w:rsid w:val="2462E18B"/>
    <w:rsid w:val="248306FE"/>
    <w:rsid w:val="249A18B4"/>
    <w:rsid w:val="24D83CD4"/>
    <w:rsid w:val="24F1F983"/>
    <w:rsid w:val="25166EEF"/>
    <w:rsid w:val="25580297"/>
    <w:rsid w:val="257E6916"/>
    <w:rsid w:val="25925768"/>
    <w:rsid w:val="25926F28"/>
    <w:rsid w:val="259630CA"/>
    <w:rsid w:val="25B27CA4"/>
    <w:rsid w:val="25B74DBC"/>
    <w:rsid w:val="25D3629C"/>
    <w:rsid w:val="25E7CF27"/>
    <w:rsid w:val="26057F5A"/>
    <w:rsid w:val="262E9229"/>
    <w:rsid w:val="263688CB"/>
    <w:rsid w:val="26597A46"/>
    <w:rsid w:val="26790762"/>
    <w:rsid w:val="268DB98C"/>
    <w:rsid w:val="268FB1DE"/>
    <w:rsid w:val="26A026F2"/>
    <w:rsid w:val="26AC2E04"/>
    <w:rsid w:val="26C87F94"/>
    <w:rsid w:val="26D28B47"/>
    <w:rsid w:val="26DD2593"/>
    <w:rsid w:val="26ECA470"/>
    <w:rsid w:val="26F9B5DB"/>
    <w:rsid w:val="274226D0"/>
    <w:rsid w:val="27702077"/>
    <w:rsid w:val="27723C30"/>
    <w:rsid w:val="2780A1D3"/>
    <w:rsid w:val="27853301"/>
    <w:rsid w:val="278ABDD8"/>
    <w:rsid w:val="27B5A07F"/>
    <w:rsid w:val="27B61827"/>
    <w:rsid w:val="27CFC8C6"/>
    <w:rsid w:val="27CFF7B1"/>
    <w:rsid w:val="27D25010"/>
    <w:rsid w:val="27EADE38"/>
    <w:rsid w:val="280835C9"/>
    <w:rsid w:val="280CC9FE"/>
    <w:rsid w:val="28510B18"/>
    <w:rsid w:val="285A4DD1"/>
    <w:rsid w:val="2864FD08"/>
    <w:rsid w:val="28A101C3"/>
    <w:rsid w:val="28A4FD20"/>
    <w:rsid w:val="28B8BB8C"/>
    <w:rsid w:val="28C08761"/>
    <w:rsid w:val="28C578CE"/>
    <w:rsid w:val="28CD6654"/>
    <w:rsid w:val="28E063E1"/>
    <w:rsid w:val="28F4375A"/>
    <w:rsid w:val="28F56D6A"/>
    <w:rsid w:val="28FE5FFF"/>
    <w:rsid w:val="29117128"/>
    <w:rsid w:val="29210362"/>
    <w:rsid w:val="2922B9C4"/>
    <w:rsid w:val="2923B909"/>
    <w:rsid w:val="292F21A3"/>
    <w:rsid w:val="294715CE"/>
    <w:rsid w:val="296E2071"/>
    <w:rsid w:val="297575AA"/>
    <w:rsid w:val="297DCA57"/>
    <w:rsid w:val="29A30287"/>
    <w:rsid w:val="29A51237"/>
    <w:rsid w:val="29E73724"/>
    <w:rsid w:val="2A29A35C"/>
    <w:rsid w:val="2A3C0CF3"/>
    <w:rsid w:val="2A465663"/>
    <w:rsid w:val="2A48BB07"/>
    <w:rsid w:val="2A4C5F87"/>
    <w:rsid w:val="2A5C2B3C"/>
    <w:rsid w:val="2A601668"/>
    <w:rsid w:val="2A6E5770"/>
    <w:rsid w:val="2A7CD35A"/>
    <w:rsid w:val="2A907851"/>
    <w:rsid w:val="2AA6D3BF"/>
    <w:rsid w:val="2AADADD0"/>
    <w:rsid w:val="2AB9DFCC"/>
    <w:rsid w:val="2ACAF204"/>
    <w:rsid w:val="2ACB4F44"/>
    <w:rsid w:val="2AD15D06"/>
    <w:rsid w:val="2ADCEA5E"/>
    <w:rsid w:val="2B3FD68B"/>
    <w:rsid w:val="2B47D2F0"/>
    <w:rsid w:val="2B61B031"/>
    <w:rsid w:val="2B61CBAB"/>
    <w:rsid w:val="2B8DD685"/>
    <w:rsid w:val="2BDF1A8A"/>
    <w:rsid w:val="2BEFC900"/>
    <w:rsid w:val="2BF1C4B7"/>
    <w:rsid w:val="2BF7FB9D"/>
    <w:rsid w:val="2C19E07F"/>
    <w:rsid w:val="2C1B5D35"/>
    <w:rsid w:val="2C2E241C"/>
    <w:rsid w:val="2C42A420"/>
    <w:rsid w:val="2C646FF6"/>
    <w:rsid w:val="2C80B99A"/>
    <w:rsid w:val="2CB5AC81"/>
    <w:rsid w:val="2CC2F49C"/>
    <w:rsid w:val="2CD8620F"/>
    <w:rsid w:val="2CDA1B36"/>
    <w:rsid w:val="2CF97940"/>
    <w:rsid w:val="2D0D10E1"/>
    <w:rsid w:val="2D2FD392"/>
    <w:rsid w:val="2D37C118"/>
    <w:rsid w:val="2D42BD97"/>
    <w:rsid w:val="2D486B08"/>
    <w:rsid w:val="2D4AAB1D"/>
    <w:rsid w:val="2D609739"/>
    <w:rsid w:val="2D7941D0"/>
    <w:rsid w:val="2D805BC9"/>
    <w:rsid w:val="2D929215"/>
    <w:rsid w:val="2DA2BCBB"/>
    <w:rsid w:val="2DB27723"/>
    <w:rsid w:val="2DB312CC"/>
    <w:rsid w:val="2DC40D06"/>
    <w:rsid w:val="2E16FBC9"/>
    <w:rsid w:val="2E204F5A"/>
    <w:rsid w:val="2E54DAD4"/>
    <w:rsid w:val="2E5FC706"/>
    <w:rsid w:val="2E6891D7"/>
    <w:rsid w:val="2E6C7578"/>
    <w:rsid w:val="2E6CA170"/>
    <w:rsid w:val="2E7BB4E2"/>
    <w:rsid w:val="2E8A04FF"/>
    <w:rsid w:val="2E96DB3E"/>
    <w:rsid w:val="2E9F079D"/>
    <w:rsid w:val="2EC43762"/>
    <w:rsid w:val="2EC7023B"/>
    <w:rsid w:val="2EE01774"/>
    <w:rsid w:val="2EE42125"/>
    <w:rsid w:val="2EE63E1C"/>
    <w:rsid w:val="2EEBC11F"/>
    <w:rsid w:val="2F04C143"/>
    <w:rsid w:val="2F0BCF50"/>
    <w:rsid w:val="2F1D673F"/>
    <w:rsid w:val="2F2C5986"/>
    <w:rsid w:val="2F34BA52"/>
    <w:rsid w:val="2F3817FC"/>
    <w:rsid w:val="2F4CC263"/>
    <w:rsid w:val="2F6E61E1"/>
    <w:rsid w:val="2F7B615A"/>
    <w:rsid w:val="2F991E85"/>
    <w:rsid w:val="2F9F050D"/>
    <w:rsid w:val="2FB8B5A5"/>
    <w:rsid w:val="2FC0EB2C"/>
    <w:rsid w:val="2FC7EA97"/>
    <w:rsid w:val="2FD7AE77"/>
    <w:rsid w:val="3007CB53"/>
    <w:rsid w:val="3044B1A3"/>
    <w:rsid w:val="3045CAB1"/>
    <w:rsid w:val="305969C1"/>
    <w:rsid w:val="306F61DA"/>
    <w:rsid w:val="30824BDF"/>
    <w:rsid w:val="3085C2FC"/>
    <w:rsid w:val="30A3A4D5"/>
    <w:rsid w:val="30B7FC8B"/>
    <w:rsid w:val="30B87714"/>
    <w:rsid w:val="30C829E7"/>
    <w:rsid w:val="30CDF4B9"/>
    <w:rsid w:val="30CE033A"/>
    <w:rsid w:val="30D7239F"/>
    <w:rsid w:val="30F109E5"/>
    <w:rsid w:val="31078B78"/>
    <w:rsid w:val="313556CD"/>
    <w:rsid w:val="313FFF9C"/>
    <w:rsid w:val="3146E725"/>
    <w:rsid w:val="3158DEC8"/>
    <w:rsid w:val="31793256"/>
    <w:rsid w:val="317ADC66"/>
    <w:rsid w:val="31CB8951"/>
    <w:rsid w:val="31DF87B6"/>
    <w:rsid w:val="320A1246"/>
    <w:rsid w:val="321B62CB"/>
    <w:rsid w:val="322361E1"/>
    <w:rsid w:val="322442E6"/>
    <w:rsid w:val="323638BF"/>
    <w:rsid w:val="32450E48"/>
    <w:rsid w:val="32505BF0"/>
    <w:rsid w:val="32539224"/>
    <w:rsid w:val="3258FF63"/>
    <w:rsid w:val="325B4211"/>
    <w:rsid w:val="326C5B14"/>
    <w:rsid w:val="327106EE"/>
    <w:rsid w:val="328928C0"/>
    <w:rsid w:val="3294F9AE"/>
    <w:rsid w:val="32FFAEE2"/>
    <w:rsid w:val="331136BC"/>
    <w:rsid w:val="3318A2F5"/>
    <w:rsid w:val="33240CD3"/>
    <w:rsid w:val="3351F9FE"/>
    <w:rsid w:val="335D52E0"/>
    <w:rsid w:val="335F70ED"/>
    <w:rsid w:val="33668450"/>
    <w:rsid w:val="337C5265"/>
    <w:rsid w:val="33A14566"/>
    <w:rsid w:val="33A3D43E"/>
    <w:rsid w:val="33D9079B"/>
    <w:rsid w:val="33E14EDC"/>
    <w:rsid w:val="33FA5690"/>
    <w:rsid w:val="3402E68D"/>
    <w:rsid w:val="34082B75"/>
    <w:rsid w:val="340D1F1F"/>
    <w:rsid w:val="34148CBB"/>
    <w:rsid w:val="34242D95"/>
    <w:rsid w:val="344B510B"/>
    <w:rsid w:val="3450BB15"/>
    <w:rsid w:val="346F05F8"/>
    <w:rsid w:val="349E5E5C"/>
    <w:rsid w:val="34B9F593"/>
    <w:rsid w:val="34C41C58"/>
    <w:rsid w:val="34C761D2"/>
    <w:rsid w:val="350254B1"/>
    <w:rsid w:val="350ABA92"/>
    <w:rsid w:val="350CD023"/>
    <w:rsid w:val="3573BAC6"/>
    <w:rsid w:val="358C783E"/>
    <w:rsid w:val="35905155"/>
    <w:rsid w:val="35A6F7EF"/>
    <w:rsid w:val="35AA2985"/>
    <w:rsid w:val="35ABE95C"/>
    <w:rsid w:val="35B6A997"/>
    <w:rsid w:val="35C9D244"/>
    <w:rsid w:val="35EBCCF0"/>
    <w:rsid w:val="35EDF184"/>
    <w:rsid w:val="35F7AF62"/>
    <w:rsid w:val="361BA87A"/>
    <w:rsid w:val="3625ED8F"/>
    <w:rsid w:val="3630BD94"/>
    <w:rsid w:val="364935F0"/>
    <w:rsid w:val="36606C03"/>
    <w:rsid w:val="366E7E96"/>
    <w:rsid w:val="3686C6C7"/>
    <w:rsid w:val="368DADF0"/>
    <w:rsid w:val="369E2512"/>
    <w:rsid w:val="36A62A76"/>
    <w:rsid w:val="36A6FAA6"/>
    <w:rsid w:val="36B64ABC"/>
    <w:rsid w:val="370FD328"/>
    <w:rsid w:val="373175A4"/>
    <w:rsid w:val="3739F875"/>
    <w:rsid w:val="374730C5"/>
    <w:rsid w:val="37671D2D"/>
    <w:rsid w:val="37777E29"/>
    <w:rsid w:val="37879D51"/>
    <w:rsid w:val="37927584"/>
    <w:rsid w:val="37A0D3BE"/>
    <w:rsid w:val="37C1A423"/>
    <w:rsid w:val="37C1BDF0"/>
    <w:rsid w:val="37C285DD"/>
    <w:rsid w:val="37C2F778"/>
    <w:rsid w:val="37E4A7DF"/>
    <w:rsid w:val="37E50651"/>
    <w:rsid w:val="37E6243C"/>
    <w:rsid w:val="3810DD62"/>
    <w:rsid w:val="3815EAD4"/>
    <w:rsid w:val="38301061"/>
    <w:rsid w:val="384E0685"/>
    <w:rsid w:val="386FC5FC"/>
    <w:rsid w:val="389D65E1"/>
    <w:rsid w:val="38C30E70"/>
    <w:rsid w:val="38D41970"/>
    <w:rsid w:val="38E1CA47"/>
    <w:rsid w:val="39095E07"/>
    <w:rsid w:val="391082F8"/>
    <w:rsid w:val="39216E90"/>
    <w:rsid w:val="3926D86E"/>
    <w:rsid w:val="39496787"/>
    <w:rsid w:val="394C4CE3"/>
    <w:rsid w:val="396A5BAC"/>
    <w:rsid w:val="3984443B"/>
    <w:rsid w:val="39879CCC"/>
    <w:rsid w:val="399CA1F2"/>
    <w:rsid w:val="39A5D3F2"/>
    <w:rsid w:val="39C3DCE0"/>
    <w:rsid w:val="39CCEBE6"/>
    <w:rsid w:val="39E56650"/>
    <w:rsid w:val="3A11E4EE"/>
    <w:rsid w:val="3A448AA5"/>
    <w:rsid w:val="3A53C05D"/>
    <w:rsid w:val="3A6140B5"/>
    <w:rsid w:val="3B0D0CC9"/>
    <w:rsid w:val="3B163867"/>
    <w:rsid w:val="3B24A18F"/>
    <w:rsid w:val="3B42EEF1"/>
    <w:rsid w:val="3B487E24"/>
    <w:rsid w:val="3B79BD35"/>
    <w:rsid w:val="3B8136B1"/>
    <w:rsid w:val="3BA6AD47"/>
    <w:rsid w:val="3BBCD53B"/>
    <w:rsid w:val="3BBE3BD3"/>
    <w:rsid w:val="3BC9AEDD"/>
    <w:rsid w:val="3BCFF8A0"/>
    <w:rsid w:val="3BE8A07B"/>
    <w:rsid w:val="3BE92DC8"/>
    <w:rsid w:val="3BEE4502"/>
    <w:rsid w:val="3C5B9791"/>
    <w:rsid w:val="3C715E8C"/>
    <w:rsid w:val="3CBCA9BA"/>
    <w:rsid w:val="3CEE216C"/>
    <w:rsid w:val="3CFAE631"/>
    <w:rsid w:val="3D18C73A"/>
    <w:rsid w:val="3D1E57EC"/>
    <w:rsid w:val="3D2F4166"/>
    <w:rsid w:val="3D657F3E"/>
    <w:rsid w:val="3D8B386A"/>
    <w:rsid w:val="3DA42A12"/>
    <w:rsid w:val="3DAF0DBB"/>
    <w:rsid w:val="3DD6345F"/>
    <w:rsid w:val="3DDD5F07"/>
    <w:rsid w:val="3DEA0590"/>
    <w:rsid w:val="3DEA4869"/>
    <w:rsid w:val="3E0CFE99"/>
    <w:rsid w:val="3E51E634"/>
    <w:rsid w:val="3E66F689"/>
    <w:rsid w:val="3E6F2BAA"/>
    <w:rsid w:val="3E70B539"/>
    <w:rsid w:val="3E7529EC"/>
    <w:rsid w:val="3EA2D0AE"/>
    <w:rsid w:val="3EBA83C4"/>
    <w:rsid w:val="3EF5C32B"/>
    <w:rsid w:val="3F16C1BA"/>
    <w:rsid w:val="3F18D62A"/>
    <w:rsid w:val="3F324FF4"/>
    <w:rsid w:val="3F4ADE1C"/>
    <w:rsid w:val="3F4E4EF7"/>
    <w:rsid w:val="3F9B371F"/>
    <w:rsid w:val="3FC5098D"/>
    <w:rsid w:val="3FC6B20F"/>
    <w:rsid w:val="400B8D98"/>
    <w:rsid w:val="400C859A"/>
    <w:rsid w:val="401E3B43"/>
    <w:rsid w:val="402445EB"/>
    <w:rsid w:val="403286F3"/>
    <w:rsid w:val="40422D95"/>
    <w:rsid w:val="407828AA"/>
    <w:rsid w:val="40949FB6"/>
    <w:rsid w:val="40986FA9"/>
    <w:rsid w:val="40A6227B"/>
    <w:rsid w:val="40A8EBCA"/>
    <w:rsid w:val="4149EBAB"/>
    <w:rsid w:val="415844D8"/>
    <w:rsid w:val="41730A3F"/>
    <w:rsid w:val="4194443F"/>
    <w:rsid w:val="419D644D"/>
    <w:rsid w:val="41A855FB"/>
    <w:rsid w:val="41AF5209"/>
    <w:rsid w:val="41BB4C04"/>
    <w:rsid w:val="41DD1A2B"/>
    <w:rsid w:val="41E78B55"/>
    <w:rsid w:val="421B17AD"/>
    <w:rsid w:val="42574B24"/>
    <w:rsid w:val="425CC5A2"/>
    <w:rsid w:val="426C529A"/>
    <w:rsid w:val="427FAB8A"/>
    <w:rsid w:val="4283265D"/>
    <w:rsid w:val="42854E71"/>
    <w:rsid w:val="42862A31"/>
    <w:rsid w:val="42AED6F1"/>
    <w:rsid w:val="42B4B1B7"/>
    <w:rsid w:val="42D2DF8E"/>
    <w:rsid w:val="42D56EA3"/>
    <w:rsid w:val="42DA5BF9"/>
    <w:rsid w:val="42F41539"/>
    <w:rsid w:val="4302E526"/>
    <w:rsid w:val="430C7CA5"/>
    <w:rsid w:val="430CB8A1"/>
    <w:rsid w:val="4310AE4E"/>
    <w:rsid w:val="4310F913"/>
    <w:rsid w:val="434402EF"/>
    <w:rsid w:val="43467B7B"/>
    <w:rsid w:val="4377DA1D"/>
    <w:rsid w:val="438A3893"/>
    <w:rsid w:val="438BE77C"/>
    <w:rsid w:val="43A6BA5B"/>
    <w:rsid w:val="43A708DC"/>
    <w:rsid w:val="43CC551F"/>
    <w:rsid w:val="4400EE65"/>
    <w:rsid w:val="44190A57"/>
    <w:rsid w:val="442D605D"/>
    <w:rsid w:val="442E6C07"/>
    <w:rsid w:val="44323AA2"/>
    <w:rsid w:val="4444FBF2"/>
    <w:rsid w:val="444A19B4"/>
    <w:rsid w:val="446D10C5"/>
    <w:rsid w:val="44849422"/>
    <w:rsid w:val="448582FB"/>
    <w:rsid w:val="44982BC7"/>
    <w:rsid w:val="44CAF778"/>
    <w:rsid w:val="44D6380D"/>
    <w:rsid w:val="44E5DC79"/>
    <w:rsid w:val="44E7E7EA"/>
    <w:rsid w:val="44E9E3D7"/>
    <w:rsid w:val="44F25623"/>
    <w:rsid w:val="44F8E9D5"/>
    <w:rsid w:val="44FDF560"/>
    <w:rsid w:val="450CCD4A"/>
    <w:rsid w:val="450FD732"/>
    <w:rsid w:val="45235FBE"/>
    <w:rsid w:val="453DC462"/>
    <w:rsid w:val="4545F6D7"/>
    <w:rsid w:val="457316CE"/>
    <w:rsid w:val="457913F3"/>
    <w:rsid w:val="458DF1FD"/>
    <w:rsid w:val="45B4DAB8"/>
    <w:rsid w:val="45B77339"/>
    <w:rsid w:val="45CCA154"/>
    <w:rsid w:val="45D49E95"/>
    <w:rsid w:val="4609FA34"/>
    <w:rsid w:val="460E54D4"/>
    <w:rsid w:val="46E0D65D"/>
    <w:rsid w:val="46E11ED7"/>
    <w:rsid w:val="4719A981"/>
    <w:rsid w:val="471CF1C1"/>
    <w:rsid w:val="472A4B31"/>
    <w:rsid w:val="4758BF94"/>
    <w:rsid w:val="4771A8A6"/>
    <w:rsid w:val="477E5CB9"/>
    <w:rsid w:val="47826A85"/>
    <w:rsid w:val="478FCE35"/>
    <w:rsid w:val="47983D9A"/>
    <w:rsid w:val="47D44F08"/>
    <w:rsid w:val="47D46086"/>
    <w:rsid w:val="47E24BC3"/>
    <w:rsid w:val="47FD282B"/>
    <w:rsid w:val="480AD77A"/>
    <w:rsid w:val="481D13E4"/>
    <w:rsid w:val="4863A327"/>
    <w:rsid w:val="486D1527"/>
    <w:rsid w:val="48743864"/>
    <w:rsid w:val="488C581D"/>
    <w:rsid w:val="488D3C19"/>
    <w:rsid w:val="48A3818E"/>
    <w:rsid w:val="48A7E782"/>
    <w:rsid w:val="48B7A506"/>
    <w:rsid w:val="48CCC80A"/>
    <w:rsid w:val="48D8D40E"/>
    <w:rsid w:val="48F8B557"/>
    <w:rsid w:val="48FCD516"/>
    <w:rsid w:val="4903D1DC"/>
    <w:rsid w:val="49098C0F"/>
    <w:rsid w:val="490F17F3"/>
    <w:rsid w:val="491A2D1A"/>
    <w:rsid w:val="4929B120"/>
    <w:rsid w:val="493FE499"/>
    <w:rsid w:val="4985E318"/>
    <w:rsid w:val="498DC016"/>
    <w:rsid w:val="4993FF2F"/>
    <w:rsid w:val="49B39208"/>
    <w:rsid w:val="49BFCA19"/>
    <w:rsid w:val="49F0D611"/>
    <w:rsid w:val="49F42974"/>
    <w:rsid w:val="4A072F2E"/>
    <w:rsid w:val="4A3A2346"/>
    <w:rsid w:val="4A57DEE1"/>
    <w:rsid w:val="4A96462F"/>
    <w:rsid w:val="4A96AB46"/>
    <w:rsid w:val="4A983789"/>
    <w:rsid w:val="4AA8755A"/>
    <w:rsid w:val="4AAC4A88"/>
    <w:rsid w:val="4AAF25E9"/>
    <w:rsid w:val="4AAF7457"/>
    <w:rsid w:val="4AC01DEB"/>
    <w:rsid w:val="4AC876A9"/>
    <w:rsid w:val="4AC88CAE"/>
    <w:rsid w:val="4AD996E2"/>
    <w:rsid w:val="4ADEA9DE"/>
    <w:rsid w:val="4B68805E"/>
    <w:rsid w:val="4B7A040F"/>
    <w:rsid w:val="4B89AE86"/>
    <w:rsid w:val="4B9DD04C"/>
    <w:rsid w:val="4BA7FE88"/>
    <w:rsid w:val="4BB3B883"/>
    <w:rsid w:val="4BB85602"/>
    <w:rsid w:val="4BE14786"/>
    <w:rsid w:val="4BF06347"/>
    <w:rsid w:val="4C04A2FE"/>
    <w:rsid w:val="4C10D2FC"/>
    <w:rsid w:val="4C17A4C6"/>
    <w:rsid w:val="4C18E3AE"/>
    <w:rsid w:val="4C3C68F4"/>
    <w:rsid w:val="4C481AE9"/>
    <w:rsid w:val="4C51CDDC"/>
    <w:rsid w:val="4C5432E7"/>
    <w:rsid w:val="4C793BB8"/>
    <w:rsid w:val="4C7A7A3F"/>
    <w:rsid w:val="4C8174AA"/>
    <w:rsid w:val="4C9372D0"/>
    <w:rsid w:val="4C981082"/>
    <w:rsid w:val="4CE9F5AC"/>
    <w:rsid w:val="4CEB32CA"/>
    <w:rsid w:val="4CFF0AE9"/>
    <w:rsid w:val="4D06EFF9"/>
    <w:rsid w:val="4D11E41E"/>
    <w:rsid w:val="4D2453D1"/>
    <w:rsid w:val="4D2A32F2"/>
    <w:rsid w:val="4D305DED"/>
    <w:rsid w:val="4D4431AA"/>
    <w:rsid w:val="4D6E4675"/>
    <w:rsid w:val="4D7F194B"/>
    <w:rsid w:val="4DBDD6D9"/>
    <w:rsid w:val="4DD00D33"/>
    <w:rsid w:val="4DD04639"/>
    <w:rsid w:val="4E1B2C73"/>
    <w:rsid w:val="4E3A20E4"/>
    <w:rsid w:val="4E5D092F"/>
    <w:rsid w:val="4E6F6D3F"/>
    <w:rsid w:val="4E708E57"/>
    <w:rsid w:val="4E78EF82"/>
    <w:rsid w:val="4E933B3C"/>
    <w:rsid w:val="4EED7E41"/>
    <w:rsid w:val="4EF99AB5"/>
    <w:rsid w:val="4F0A7330"/>
    <w:rsid w:val="4F24BEAD"/>
    <w:rsid w:val="4F39DE27"/>
    <w:rsid w:val="4F66A930"/>
    <w:rsid w:val="4F7E5977"/>
    <w:rsid w:val="4F901045"/>
    <w:rsid w:val="4F98F2A4"/>
    <w:rsid w:val="4FA5B19A"/>
    <w:rsid w:val="4FB1C096"/>
    <w:rsid w:val="4FC027A1"/>
    <w:rsid w:val="4FCE5174"/>
    <w:rsid w:val="4FD260D4"/>
    <w:rsid w:val="4FD73210"/>
    <w:rsid w:val="4FE2E622"/>
    <w:rsid w:val="4FFE090E"/>
    <w:rsid w:val="5035FC1A"/>
    <w:rsid w:val="50438A02"/>
    <w:rsid w:val="505F2AB6"/>
    <w:rsid w:val="506336F4"/>
    <w:rsid w:val="507C4182"/>
    <w:rsid w:val="5083BC7B"/>
    <w:rsid w:val="5089E53C"/>
    <w:rsid w:val="5097F6A5"/>
    <w:rsid w:val="509B55F0"/>
    <w:rsid w:val="50D1A1EE"/>
    <w:rsid w:val="5110F548"/>
    <w:rsid w:val="511C6A7D"/>
    <w:rsid w:val="512DD248"/>
    <w:rsid w:val="51340A9A"/>
    <w:rsid w:val="5134C305"/>
    <w:rsid w:val="516E0300"/>
    <w:rsid w:val="5195597E"/>
    <w:rsid w:val="5198269D"/>
    <w:rsid w:val="51B27485"/>
    <w:rsid w:val="51C63206"/>
    <w:rsid w:val="51CADBFE"/>
    <w:rsid w:val="51D48EF1"/>
    <w:rsid w:val="51E2BDC4"/>
    <w:rsid w:val="51E8605E"/>
    <w:rsid w:val="51ECCD4B"/>
    <w:rsid w:val="51F44923"/>
    <w:rsid w:val="51F60F84"/>
    <w:rsid w:val="5215550F"/>
    <w:rsid w:val="523C65EC"/>
    <w:rsid w:val="52485E61"/>
    <w:rsid w:val="526B77B0"/>
    <w:rsid w:val="527C4F46"/>
    <w:rsid w:val="529E3410"/>
    <w:rsid w:val="52A37E56"/>
    <w:rsid w:val="52D7D81B"/>
    <w:rsid w:val="52E5A72B"/>
    <w:rsid w:val="52F7E687"/>
    <w:rsid w:val="53121465"/>
    <w:rsid w:val="532E35B2"/>
    <w:rsid w:val="533CF996"/>
    <w:rsid w:val="5340B6A7"/>
    <w:rsid w:val="5342FC2E"/>
    <w:rsid w:val="534A519D"/>
    <w:rsid w:val="536FEED5"/>
    <w:rsid w:val="53802657"/>
    <w:rsid w:val="538599F9"/>
    <w:rsid w:val="5390323B"/>
    <w:rsid w:val="53903CDE"/>
    <w:rsid w:val="5399F89D"/>
    <w:rsid w:val="539AD7B6"/>
    <w:rsid w:val="53B34069"/>
    <w:rsid w:val="53C0EF64"/>
    <w:rsid w:val="53EEFBAF"/>
    <w:rsid w:val="53F74366"/>
    <w:rsid w:val="540C2A17"/>
    <w:rsid w:val="542310E3"/>
    <w:rsid w:val="54430ED2"/>
    <w:rsid w:val="54520BF7"/>
    <w:rsid w:val="54638168"/>
    <w:rsid w:val="54997068"/>
    <w:rsid w:val="549B3F8A"/>
    <w:rsid w:val="54A56659"/>
    <w:rsid w:val="54A6B041"/>
    <w:rsid w:val="54B1445B"/>
    <w:rsid w:val="54B65E35"/>
    <w:rsid w:val="54CCF846"/>
    <w:rsid w:val="54EC35CF"/>
    <w:rsid w:val="54FA76DC"/>
    <w:rsid w:val="55246E0D"/>
    <w:rsid w:val="553AB539"/>
    <w:rsid w:val="553B6FD2"/>
    <w:rsid w:val="553B8B4B"/>
    <w:rsid w:val="55462A47"/>
    <w:rsid w:val="55B85064"/>
    <w:rsid w:val="55CDCB15"/>
    <w:rsid w:val="55CF7049"/>
    <w:rsid w:val="55E26AC6"/>
    <w:rsid w:val="55FE1797"/>
    <w:rsid w:val="56322103"/>
    <w:rsid w:val="56479870"/>
    <w:rsid w:val="564BD78E"/>
    <w:rsid w:val="566705D3"/>
    <w:rsid w:val="56A59918"/>
    <w:rsid w:val="56B59F86"/>
    <w:rsid w:val="56BD5193"/>
    <w:rsid w:val="56C197B0"/>
    <w:rsid w:val="56C5AA84"/>
    <w:rsid w:val="56C947E1"/>
    <w:rsid w:val="56D16F83"/>
    <w:rsid w:val="56DF69E8"/>
    <w:rsid w:val="572E6CB5"/>
    <w:rsid w:val="574EDFD6"/>
    <w:rsid w:val="579286D7"/>
    <w:rsid w:val="57D80455"/>
    <w:rsid w:val="57E89656"/>
    <w:rsid w:val="57EEEB22"/>
    <w:rsid w:val="58195D7C"/>
    <w:rsid w:val="5821287E"/>
    <w:rsid w:val="58416979"/>
    <w:rsid w:val="5849BF62"/>
    <w:rsid w:val="58631E07"/>
    <w:rsid w:val="586405F2"/>
    <w:rsid w:val="586D5722"/>
    <w:rsid w:val="587666B1"/>
    <w:rsid w:val="58791491"/>
    <w:rsid w:val="5895F718"/>
    <w:rsid w:val="58C38B76"/>
    <w:rsid w:val="590D7594"/>
    <w:rsid w:val="591E43CD"/>
    <w:rsid w:val="5929367D"/>
    <w:rsid w:val="593FD4EA"/>
    <w:rsid w:val="594C06DC"/>
    <w:rsid w:val="596EBEBE"/>
    <w:rsid w:val="598ABB83"/>
    <w:rsid w:val="59919367"/>
    <w:rsid w:val="59C46C87"/>
    <w:rsid w:val="59C6119C"/>
    <w:rsid w:val="5A5BF07F"/>
    <w:rsid w:val="5A6916FE"/>
    <w:rsid w:val="5A6FE0E5"/>
    <w:rsid w:val="5A74FAA6"/>
    <w:rsid w:val="5A76A6A3"/>
    <w:rsid w:val="5A9A6790"/>
    <w:rsid w:val="5AA48B30"/>
    <w:rsid w:val="5AB36922"/>
    <w:rsid w:val="5AE0EA92"/>
    <w:rsid w:val="5AF6982D"/>
    <w:rsid w:val="5AF9D2C3"/>
    <w:rsid w:val="5B28032B"/>
    <w:rsid w:val="5B3874B4"/>
    <w:rsid w:val="5B3DF4F9"/>
    <w:rsid w:val="5B4B359F"/>
    <w:rsid w:val="5B9C905D"/>
    <w:rsid w:val="5BBAC77B"/>
    <w:rsid w:val="5BBFA00B"/>
    <w:rsid w:val="5BC9EA76"/>
    <w:rsid w:val="5BF7C0E0"/>
    <w:rsid w:val="5C1B44D1"/>
    <w:rsid w:val="5C300F8B"/>
    <w:rsid w:val="5C4515B6"/>
    <w:rsid w:val="5C474664"/>
    <w:rsid w:val="5C5917B2"/>
    <w:rsid w:val="5C7C577F"/>
    <w:rsid w:val="5CD0EF15"/>
    <w:rsid w:val="5CDB9AE1"/>
    <w:rsid w:val="5CE173AB"/>
    <w:rsid w:val="5CF00099"/>
    <w:rsid w:val="5D2CA138"/>
    <w:rsid w:val="5D32E931"/>
    <w:rsid w:val="5D49DB86"/>
    <w:rsid w:val="5D592872"/>
    <w:rsid w:val="5D5BFAEC"/>
    <w:rsid w:val="5D6A3721"/>
    <w:rsid w:val="5D6A70DC"/>
    <w:rsid w:val="5D7518F1"/>
    <w:rsid w:val="5D842268"/>
    <w:rsid w:val="5DAE68CC"/>
    <w:rsid w:val="5DE8EA1F"/>
    <w:rsid w:val="5DF41403"/>
    <w:rsid w:val="5E04D7FB"/>
    <w:rsid w:val="5E217765"/>
    <w:rsid w:val="5E3182FC"/>
    <w:rsid w:val="5E41DD07"/>
    <w:rsid w:val="5E56763A"/>
    <w:rsid w:val="5E5EFFAF"/>
    <w:rsid w:val="5E9FC3A1"/>
    <w:rsid w:val="5EA9949E"/>
    <w:rsid w:val="5EB35095"/>
    <w:rsid w:val="5EBB9567"/>
    <w:rsid w:val="5EBC21E1"/>
    <w:rsid w:val="5EEFAF76"/>
    <w:rsid w:val="5EF2250F"/>
    <w:rsid w:val="5F1A1E7F"/>
    <w:rsid w:val="5F1FF2C9"/>
    <w:rsid w:val="5F33E35C"/>
    <w:rsid w:val="5FAF7A8F"/>
    <w:rsid w:val="5FB9B223"/>
    <w:rsid w:val="5FC34F6A"/>
    <w:rsid w:val="5FCC17B9"/>
    <w:rsid w:val="5FCDD4BC"/>
    <w:rsid w:val="5FE400A7"/>
    <w:rsid w:val="5FF273E9"/>
    <w:rsid w:val="6018DF7D"/>
    <w:rsid w:val="6024F2B7"/>
    <w:rsid w:val="602CC7EE"/>
    <w:rsid w:val="6040856F"/>
    <w:rsid w:val="60534FD4"/>
    <w:rsid w:val="60C4F798"/>
    <w:rsid w:val="60CB3203"/>
    <w:rsid w:val="60CE926D"/>
    <w:rsid w:val="60D15A70"/>
    <w:rsid w:val="60F1634C"/>
    <w:rsid w:val="61158A2A"/>
    <w:rsid w:val="6135A679"/>
    <w:rsid w:val="613C78BD"/>
    <w:rsid w:val="61507CC0"/>
    <w:rsid w:val="618A695D"/>
    <w:rsid w:val="619A232A"/>
    <w:rsid w:val="61C0EFB4"/>
    <w:rsid w:val="61C52C78"/>
    <w:rsid w:val="61D5027F"/>
    <w:rsid w:val="61FBA8D2"/>
    <w:rsid w:val="6210EA67"/>
    <w:rsid w:val="6222757A"/>
    <w:rsid w:val="623C1EBF"/>
    <w:rsid w:val="623D4F47"/>
    <w:rsid w:val="62949F5D"/>
    <w:rsid w:val="62B96B5D"/>
    <w:rsid w:val="62BAE32C"/>
    <w:rsid w:val="62C3E60E"/>
    <w:rsid w:val="62D40B89"/>
    <w:rsid w:val="630E3BE9"/>
    <w:rsid w:val="632078F7"/>
    <w:rsid w:val="633917AF"/>
    <w:rsid w:val="6359B202"/>
    <w:rsid w:val="635E30AF"/>
    <w:rsid w:val="6361557F"/>
    <w:rsid w:val="638C09A6"/>
    <w:rsid w:val="63914E8E"/>
    <w:rsid w:val="63944FCD"/>
    <w:rsid w:val="639475BC"/>
    <w:rsid w:val="63987FD5"/>
    <w:rsid w:val="63D66258"/>
    <w:rsid w:val="63D93B9C"/>
    <w:rsid w:val="63DEFDDA"/>
    <w:rsid w:val="63E38CAC"/>
    <w:rsid w:val="63FB0768"/>
    <w:rsid w:val="6401C210"/>
    <w:rsid w:val="6402D2C5"/>
    <w:rsid w:val="640E16EB"/>
    <w:rsid w:val="6418DFDB"/>
    <w:rsid w:val="64362A36"/>
    <w:rsid w:val="643BF78F"/>
    <w:rsid w:val="645D436F"/>
    <w:rsid w:val="64974CDA"/>
    <w:rsid w:val="64B39823"/>
    <w:rsid w:val="64B530DB"/>
    <w:rsid w:val="64BCA593"/>
    <w:rsid w:val="64FA4391"/>
    <w:rsid w:val="64FCA2ED"/>
    <w:rsid w:val="651823DA"/>
    <w:rsid w:val="6524A365"/>
    <w:rsid w:val="653773C6"/>
    <w:rsid w:val="653B5C9D"/>
    <w:rsid w:val="654288FA"/>
    <w:rsid w:val="6544ECA7"/>
    <w:rsid w:val="65534AE1"/>
    <w:rsid w:val="657AD115"/>
    <w:rsid w:val="6586EDB3"/>
    <w:rsid w:val="6589A9E3"/>
    <w:rsid w:val="65A4CB93"/>
    <w:rsid w:val="65CFFBF4"/>
    <w:rsid w:val="65DAD3A7"/>
    <w:rsid w:val="65E99A94"/>
    <w:rsid w:val="65EF2B5D"/>
    <w:rsid w:val="662B8E74"/>
    <w:rsid w:val="662D84D2"/>
    <w:rsid w:val="66650B20"/>
    <w:rsid w:val="66819E5D"/>
    <w:rsid w:val="668FE00E"/>
    <w:rsid w:val="66E96E82"/>
    <w:rsid w:val="66EFB568"/>
    <w:rsid w:val="6710C06A"/>
    <w:rsid w:val="671FDACA"/>
    <w:rsid w:val="67246359"/>
    <w:rsid w:val="67409BF4"/>
    <w:rsid w:val="6740C9C4"/>
    <w:rsid w:val="67590DDD"/>
    <w:rsid w:val="676CA033"/>
    <w:rsid w:val="679085F9"/>
    <w:rsid w:val="67947148"/>
    <w:rsid w:val="679721D0"/>
    <w:rsid w:val="67B6CA71"/>
    <w:rsid w:val="67C0615D"/>
    <w:rsid w:val="67CECDAF"/>
    <w:rsid w:val="67DD937C"/>
    <w:rsid w:val="67E5EC1D"/>
    <w:rsid w:val="68130330"/>
    <w:rsid w:val="681EB176"/>
    <w:rsid w:val="6839615E"/>
    <w:rsid w:val="684252AD"/>
    <w:rsid w:val="6843F552"/>
    <w:rsid w:val="685F7AC9"/>
    <w:rsid w:val="68737737"/>
    <w:rsid w:val="6892800F"/>
    <w:rsid w:val="68BA680F"/>
    <w:rsid w:val="68D89304"/>
    <w:rsid w:val="68E7C801"/>
    <w:rsid w:val="690968DC"/>
    <w:rsid w:val="690C69C2"/>
    <w:rsid w:val="690CA10F"/>
    <w:rsid w:val="6913F8F4"/>
    <w:rsid w:val="691B14EA"/>
    <w:rsid w:val="696C3B69"/>
    <w:rsid w:val="69A7F9EA"/>
    <w:rsid w:val="69C167F4"/>
    <w:rsid w:val="69E4A157"/>
    <w:rsid w:val="69E60B52"/>
    <w:rsid w:val="69FB4B2A"/>
    <w:rsid w:val="69FCE813"/>
    <w:rsid w:val="6A037E3A"/>
    <w:rsid w:val="6A15FA1D"/>
    <w:rsid w:val="6A59E0AA"/>
    <w:rsid w:val="6A5A0BAA"/>
    <w:rsid w:val="6A6566C4"/>
    <w:rsid w:val="6A721449"/>
    <w:rsid w:val="6A72509B"/>
    <w:rsid w:val="6A7ABB83"/>
    <w:rsid w:val="6A8CFAE6"/>
    <w:rsid w:val="6AA1C8D4"/>
    <w:rsid w:val="6AA64CA8"/>
    <w:rsid w:val="6AC49018"/>
    <w:rsid w:val="6AC92BA2"/>
    <w:rsid w:val="6ACF2D24"/>
    <w:rsid w:val="6AE592D2"/>
    <w:rsid w:val="6B043BDA"/>
    <w:rsid w:val="6B148210"/>
    <w:rsid w:val="6B1CBB03"/>
    <w:rsid w:val="6B32B92D"/>
    <w:rsid w:val="6B346461"/>
    <w:rsid w:val="6B689E26"/>
    <w:rsid w:val="6B865F44"/>
    <w:rsid w:val="6B8EC5CB"/>
    <w:rsid w:val="6BB944BC"/>
    <w:rsid w:val="6BD7B2E9"/>
    <w:rsid w:val="6BE4B9BE"/>
    <w:rsid w:val="6BE832C3"/>
    <w:rsid w:val="6BF12A41"/>
    <w:rsid w:val="6BF93C17"/>
    <w:rsid w:val="6C03151B"/>
    <w:rsid w:val="6C0B4C21"/>
    <w:rsid w:val="6C1E88BF"/>
    <w:rsid w:val="6C29D5FC"/>
    <w:rsid w:val="6C2C7ADB"/>
    <w:rsid w:val="6C2D13DC"/>
    <w:rsid w:val="6C3525BB"/>
    <w:rsid w:val="6C3816A3"/>
    <w:rsid w:val="6C435DC8"/>
    <w:rsid w:val="6C5E6CE1"/>
    <w:rsid w:val="6C68E8F5"/>
    <w:rsid w:val="6C76FB09"/>
    <w:rsid w:val="6C846DF1"/>
    <w:rsid w:val="6CC08686"/>
    <w:rsid w:val="6CC2592E"/>
    <w:rsid w:val="6CD0CCB9"/>
    <w:rsid w:val="6CDCD872"/>
    <w:rsid w:val="6CE6A26C"/>
    <w:rsid w:val="6CE6E6A1"/>
    <w:rsid w:val="6D1C90AA"/>
    <w:rsid w:val="6D492C6D"/>
    <w:rsid w:val="6D4D679A"/>
    <w:rsid w:val="6D59C943"/>
    <w:rsid w:val="6D612FBB"/>
    <w:rsid w:val="6D75F079"/>
    <w:rsid w:val="6DA9B50B"/>
    <w:rsid w:val="6DAB6439"/>
    <w:rsid w:val="6DB39BEE"/>
    <w:rsid w:val="6DB76E09"/>
    <w:rsid w:val="6DB8010D"/>
    <w:rsid w:val="6DBCC4F2"/>
    <w:rsid w:val="6E102DFE"/>
    <w:rsid w:val="6E32125D"/>
    <w:rsid w:val="6E3C0321"/>
    <w:rsid w:val="6E64D1B4"/>
    <w:rsid w:val="6E6A10B9"/>
    <w:rsid w:val="6E8A72B8"/>
    <w:rsid w:val="6E9AF84C"/>
    <w:rsid w:val="6EA1425F"/>
    <w:rsid w:val="6EA9D763"/>
    <w:rsid w:val="6EB6B85A"/>
    <w:rsid w:val="6ECEBC4D"/>
    <w:rsid w:val="6ED9B96E"/>
    <w:rsid w:val="6EE27350"/>
    <w:rsid w:val="6F089FA2"/>
    <w:rsid w:val="6F4EEB06"/>
    <w:rsid w:val="6F784344"/>
    <w:rsid w:val="6F85E1DE"/>
    <w:rsid w:val="6F8B57CD"/>
    <w:rsid w:val="6F8FE6CE"/>
    <w:rsid w:val="6FBBAA0C"/>
    <w:rsid w:val="6FBC0EB3"/>
    <w:rsid w:val="6FC26703"/>
    <w:rsid w:val="6FD20991"/>
    <w:rsid w:val="6FDB5282"/>
    <w:rsid w:val="6FDD17BF"/>
    <w:rsid w:val="6FFBA8CD"/>
    <w:rsid w:val="70071742"/>
    <w:rsid w:val="70266829"/>
    <w:rsid w:val="703FEF44"/>
    <w:rsid w:val="707262AA"/>
    <w:rsid w:val="707B2A0E"/>
    <w:rsid w:val="70881AB3"/>
    <w:rsid w:val="708B92F4"/>
    <w:rsid w:val="7093804E"/>
    <w:rsid w:val="709D943E"/>
    <w:rsid w:val="70A459F3"/>
    <w:rsid w:val="70A7EA6C"/>
    <w:rsid w:val="70B84254"/>
    <w:rsid w:val="7116734D"/>
    <w:rsid w:val="711CC56A"/>
    <w:rsid w:val="712EAD51"/>
    <w:rsid w:val="713698C9"/>
    <w:rsid w:val="713F15B9"/>
    <w:rsid w:val="715153B4"/>
    <w:rsid w:val="71622722"/>
    <w:rsid w:val="7176B0B0"/>
    <w:rsid w:val="718CCE63"/>
    <w:rsid w:val="719916D2"/>
    <w:rsid w:val="71A43AC6"/>
    <w:rsid w:val="71A8EB1D"/>
    <w:rsid w:val="71C4ADC8"/>
    <w:rsid w:val="71EB1BE8"/>
    <w:rsid w:val="72101205"/>
    <w:rsid w:val="722A2B8C"/>
    <w:rsid w:val="7286EDDB"/>
    <w:rsid w:val="72ADAD2D"/>
    <w:rsid w:val="72D106F6"/>
    <w:rsid w:val="72F2E588"/>
    <w:rsid w:val="73226E2C"/>
    <w:rsid w:val="7346DC40"/>
    <w:rsid w:val="73508748"/>
    <w:rsid w:val="735B2C1C"/>
    <w:rsid w:val="73D0531E"/>
    <w:rsid w:val="73E0E4EE"/>
    <w:rsid w:val="74230AFB"/>
    <w:rsid w:val="74232F32"/>
    <w:rsid w:val="744EB7F9"/>
    <w:rsid w:val="74673595"/>
    <w:rsid w:val="746A5436"/>
    <w:rsid w:val="7471F16D"/>
    <w:rsid w:val="7481C735"/>
    <w:rsid w:val="7486A3DB"/>
    <w:rsid w:val="74898CD8"/>
    <w:rsid w:val="7489FD6A"/>
    <w:rsid w:val="749859D3"/>
    <w:rsid w:val="74BEBEFC"/>
    <w:rsid w:val="74C46688"/>
    <w:rsid w:val="74CB3883"/>
    <w:rsid w:val="74DB7900"/>
    <w:rsid w:val="75058FA6"/>
    <w:rsid w:val="75159829"/>
    <w:rsid w:val="752828DF"/>
    <w:rsid w:val="752D1675"/>
    <w:rsid w:val="75582E3E"/>
    <w:rsid w:val="75584882"/>
    <w:rsid w:val="755D9949"/>
    <w:rsid w:val="757F77E3"/>
    <w:rsid w:val="758580E2"/>
    <w:rsid w:val="75A2B103"/>
    <w:rsid w:val="75B3D569"/>
    <w:rsid w:val="75C63459"/>
    <w:rsid w:val="76054F27"/>
    <w:rsid w:val="7609BDBD"/>
    <w:rsid w:val="76244398"/>
    <w:rsid w:val="762879CB"/>
    <w:rsid w:val="763103DF"/>
    <w:rsid w:val="76443FB3"/>
    <w:rsid w:val="7690E30A"/>
    <w:rsid w:val="7692CCDE"/>
    <w:rsid w:val="769478A5"/>
    <w:rsid w:val="76A889E3"/>
    <w:rsid w:val="76DA48BB"/>
    <w:rsid w:val="76F877E5"/>
    <w:rsid w:val="77008545"/>
    <w:rsid w:val="770AF356"/>
    <w:rsid w:val="770DBBD7"/>
    <w:rsid w:val="773F5C7A"/>
    <w:rsid w:val="774A372C"/>
    <w:rsid w:val="774BDE2C"/>
    <w:rsid w:val="77577F56"/>
    <w:rsid w:val="7789B4A1"/>
    <w:rsid w:val="77AA789B"/>
    <w:rsid w:val="77ACBE29"/>
    <w:rsid w:val="77B2F581"/>
    <w:rsid w:val="77B48FBD"/>
    <w:rsid w:val="77BCD4DE"/>
    <w:rsid w:val="77F992B7"/>
    <w:rsid w:val="7808E738"/>
    <w:rsid w:val="7850E623"/>
    <w:rsid w:val="78983B0C"/>
    <w:rsid w:val="78B90B8C"/>
    <w:rsid w:val="78BFABFC"/>
    <w:rsid w:val="78C34A03"/>
    <w:rsid w:val="78D1B9C5"/>
    <w:rsid w:val="78D1E550"/>
    <w:rsid w:val="78D3F35F"/>
    <w:rsid w:val="78DF50D1"/>
    <w:rsid w:val="78EF7C32"/>
    <w:rsid w:val="78F23F9F"/>
    <w:rsid w:val="78F6CF9C"/>
    <w:rsid w:val="78FD51DE"/>
    <w:rsid w:val="7911C264"/>
    <w:rsid w:val="7916A80B"/>
    <w:rsid w:val="79250B00"/>
    <w:rsid w:val="792AB25F"/>
    <w:rsid w:val="7948E047"/>
    <w:rsid w:val="7974DDFD"/>
    <w:rsid w:val="7981E044"/>
    <w:rsid w:val="79845887"/>
    <w:rsid w:val="79C3465F"/>
    <w:rsid w:val="79D7AC38"/>
    <w:rsid w:val="79FAB82B"/>
    <w:rsid w:val="7A04463E"/>
    <w:rsid w:val="7A116EF4"/>
    <w:rsid w:val="7A1AB095"/>
    <w:rsid w:val="7A28C556"/>
    <w:rsid w:val="7A6CAECA"/>
    <w:rsid w:val="7A6D8A26"/>
    <w:rsid w:val="7A758CDC"/>
    <w:rsid w:val="7A87C1E1"/>
    <w:rsid w:val="7A8D20A7"/>
    <w:rsid w:val="7A902599"/>
    <w:rsid w:val="7AA38A14"/>
    <w:rsid w:val="7AC75B37"/>
    <w:rsid w:val="7ACBCEFC"/>
    <w:rsid w:val="7AD6B482"/>
    <w:rsid w:val="7B346F5F"/>
    <w:rsid w:val="7B376A50"/>
    <w:rsid w:val="7B86896B"/>
    <w:rsid w:val="7B91D934"/>
    <w:rsid w:val="7BAA25FE"/>
    <w:rsid w:val="7BABDD94"/>
    <w:rsid w:val="7BD41963"/>
    <w:rsid w:val="7C150383"/>
    <w:rsid w:val="7C28F108"/>
    <w:rsid w:val="7C2AD605"/>
    <w:rsid w:val="7C43553E"/>
    <w:rsid w:val="7C4DF6B5"/>
    <w:rsid w:val="7C68AA12"/>
    <w:rsid w:val="7C6CB907"/>
    <w:rsid w:val="7C904732"/>
    <w:rsid w:val="7CD03FC0"/>
    <w:rsid w:val="7CFDE41E"/>
    <w:rsid w:val="7D0CFBD8"/>
    <w:rsid w:val="7D2CB12E"/>
    <w:rsid w:val="7D3B2AF9"/>
    <w:rsid w:val="7D51802F"/>
    <w:rsid w:val="7D71D0D5"/>
    <w:rsid w:val="7D9B5921"/>
    <w:rsid w:val="7DA654D4"/>
    <w:rsid w:val="7DC18803"/>
    <w:rsid w:val="7DDD59B4"/>
    <w:rsid w:val="7DDDA976"/>
    <w:rsid w:val="7DDF60B7"/>
    <w:rsid w:val="7DE47805"/>
    <w:rsid w:val="7DE6DBD5"/>
    <w:rsid w:val="7DED4E8F"/>
    <w:rsid w:val="7DFB0DDA"/>
    <w:rsid w:val="7E01D205"/>
    <w:rsid w:val="7E05516C"/>
    <w:rsid w:val="7E59EAE3"/>
    <w:rsid w:val="7E622E3A"/>
    <w:rsid w:val="7E733EF1"/>
    <w:rsid w:val="7E798B1F"/>
    <w:rsid w:val="7E9D0C6A"/>
    <w:rsid w:val="7EA260F1"/>
    <w:rsid w:val="7EB0E7E7"/>
    <w:rsid w:val="7EB2664D"/>
    <w:rsid w:val="7EB3B8C4"/>
    <w:rsid w:val="7EDCA19E"/>
    <w:rsid w:val="7EE50816"/>
    <w:rsid w:val="7EE573E6"/>
    <w:rsid w:val="7EEE5433"/>
    <w:rsid w:val="7F057E01"/>
    <w:rsid w:val="7F306AEC"/>
    <w:rsid w:val="7F561589"/>
    <w:rsid w:val="7FC4BF95"/>
    <w:rsid w:val="7FD365B4"/>
    <w:rsid w:val="7FEDC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C22E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CD8"/>
    <w:pPr>
      <w:ind w:firstLine="567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301B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FC6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270C"/>
    <w:pPr>
      <w:keepNext/>
      <w:keepLines/>
      <w:spacing w:before="120" w:after="120"/>
      <w:outlineLvl w:val="2"/>
    </w:pPr>
    <w:rPr>
      <w:rFonts w:eastAsiaTheme="majorEastAsia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6019"/>
    <w:pPr>
      <w:keepNext/>
      <w:keepLines/>
      <w:spacing w:before="160" w:after="12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3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7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76C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637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D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D9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7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23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8542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2A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42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2A9"/>
    <w:rPr>
      <w:lang w:val="en-GB"/>
    </w:rPr>
  </w:style>
  <w:style w:type="paragraph" w:styleId="Revision">
    <w:name w:val="Revision"/>
    <w:hidden/>
    <w:uiPriority w:val="99"/>
    <w:semiHidden/>
    <w:rsid w:val="005E765A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C301B"/>
    <w:rPr>
      <w:rFonts w:eastAsiaTheme="majorEastAsia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B1FC6"/>
    <w:rPr>
      <w:rFonts w:eastAsiaTheme="majorEastAsia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6270C"/>
    <w:rPr>
      <w:rFonts w:eastAsiaTheme="majorEastAsia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16019"/>
    <w:rPr>
      <w:rFonts w:eastAsiaTheme="majorEastAsia" w:cstheme="majorBidi"/>
      <w:b/>
      <w:iCs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3E33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E33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E33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E33EE"/>
    <w:rPr>
      <w:rFonts w:ascii="Calibri" w:hAnsi="Calibri" w:cs="Calibri"/>
      <w:noProof/>
      <w:lang w:val="en-US"/>
    </w:rPr>
  </w:style>
  <w:style w:type="paragraph" w:customStyle="1" w:styleId="font9">
    <w:name w:val="font_9"/>
    <w:basedOn w:val="Normal"/>
    <w:rsid w:val="005C5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PlaceholderText">
    <w:name w:val="Placeholder Text"/>
    <w:basedOn w:val="DefaultParagraphFont"/>
    <w:uiPriority w:val="99"/>
    <w:semiHidden/>
    <w:rsid w:val="00657FC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2381A"/>
  </w:style>
  <w:style w:type="numbering" w:customStyle="1" w:styleId="Ingenliste1">
    <w:name w:val="Ingen liste1"/>
    <w:next w:val="NoList"/>
    <w:uiPriority w:val="99"/>
    <w:semiHidden/>
    <w:unhideWhenUsed/>
    <w:rsid w:val="00891140"/>
  </w:style>
  <w:style w:type="table" w:customStyle="1" w:styleId="Tabellrutenett1">
    <w:name w:val="Tabellrutenett1"/>
    <w:basedOn w:val="TableNormal"/>
    <w:next w:val="TableGrid"/>
    <w:uiPriority w:val="39"/>
    <w:rsid w:val="00891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TableNormal"/>
    <w:next w:val="TableGrid"/>
    <w:uiPriority w:val="39"/>
    <w:rsid w:val="00FB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TableNormal"/>
    <w:next w:val="TableGrid"/>
    <w:uiPriority w:val="39"/>
    <w:rsid w:val="004D0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TableNormal"/>
    <w:next w:val="TableGrid"/>
    <w:uiPriority w:val="39"/>
    <w:rsid w:val="0049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D2042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DefaultParagraphFont"/>
    <w:rsid w:val="009D2042"/>
    <w:rPr>
      <w:rFonts w:ascii="Segoe UI" w:hAnsi="Segoe UI" w:cs="Segoe UI" w:hint="default"/>
      <w:sz w:val="18"/>
      <w:szCs w:val="18"/>
    </w:rPr>
  </w:style>
  <w:style w:type="character" w:customStyle="1" w:styleId="EndNoteBibliographyZchn">
    <w:name w:val="EndNote Bibliography Zchn"/>
    <w:basedOn w:val="DefaultParagraphFont"/>
    <w:rsid w:val="00C2468E"/>
    <w:rPr>
      <w:rFonts w:ascii="Roboto" w:hAnsi="Roboto" w:cs="Times New Roman"/>
      <w:noProof/>
      <w:sz w:val="20"/>
      <w:lang w:val="en-US"/>
    </w:rPr>
  </w:style>
  <w:style w:type="table" w:customStyle="1" w:styleId="Tabellrutenett4">
    <w:name w:val="Tabellrutenett4"/>
    <w:basedOn w:val="TableNormal"/>
    <w:next w:val="TableGrid"/>
    <w:uiPriority w:val="39"/>
    <w:rsid w:val="00B31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5">
    <w:name w:val="Tabellrutenett5"/>
    <w:basedOn w:val="TableNormal"/>
    <w:next w:val="TableGrid"/>
    <w:uiPriority w:val="39"/>
    <w:rsid w:val="00615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6">
    <w:name w:val="Tabellrutenett6"/>
    <w:basedOn w:val="TableNormal"/>
    <w:next w:val="TableGrid"/>
    <w:uiPriority w:val="39"/>
    <w:rsid w:val="00587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41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419F"/>
    <w:rPr>
      <w:rFonts w:ascii="Courier New" w:hAnsi="Courier New" w:cs="Courier New"/>
      <w:sz w:val="20"/>
      <w:szCs w:val="20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CD8"/>
    <w:pPr>
      <w:ind w:firstLine="567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301B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FC6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270C"/>
    <w:pPr>
      <w:keepNext/>
      <w:keepLines/>
      <w:spacing w:before="120" w:after="120"/>
      <w:outlineLvl w:val="2"/>
    </w:pPr>
    <w:rPr>
      <w:rFonts w:eastAsiaTheme="majorEastAsia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6019"/>
    <w:pPr>
      <w:keepNext/>
      <w:keepLines/>
      <w:spacing w:before="160" w:after="12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3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7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76C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637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D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D9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7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23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8542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2A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42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2A9"/>
    <w:rPr>
      <w:lang w:val="en-GB"/>
    </w:rPr>
  </w:style>
  <w:style w:type="paragraph" w:styleId="Revision">
    <w:name w:val="Revision"/>
    <w:hidden/>
    <w:uiPriority w:val="99"/>
    <w:semiHidden/>
    <w:rsid w:val="005E765A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C301B"/>
    <w:rPr>
      <w:rFonts w:eastAsiaTheme="majorEastAsia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B1FC6"/>
    <w:rPr>
      <w:rFonts w:eastAsiaTheme="majorEastAsia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6270C"/>
    <w:rPr>
      <w:rFonts w:eastAsiaTheme="majorEastAsia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16019"/>
    <w:rPr>
      <w:rFonts w:eastAsiaTheme="majorEastAsia" w:cstheme="majorBidi"/>
      <w:b/>
      <w:iCs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3E33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E33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E33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E33EE"/>
    <w:rPr>
      <w:rFonts w:ascii="Calibri" w:hAnsi="Calibri" w:cs="Calibri"/>
      <w:noProof/>
      <w:lang w:val="en-US"/>
    </w:rPr>
  </w:style>
  <w:style w:type="paragraph" w:customStyle="1" w:styleId="font9">
    <w:name w:val="font_9"/>
    <w:basedOn w:val="Normal"/>
    <w:rsid w:val="005C5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PlaceholderText">
    <w:name w:val="Placeholder Text"/>
    <w:basedOn w:val="DefaultParagraphFont"/>
    <w:uiPriority w:val="99"/>
    <w:semiHidden/>
    <w:rsid w:val="00657FC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2381A"/>
  </w:style>
  <w:style w:type="numbering" w:customStyle="1" w:styleId="Ingenliste1">
    <w:name w:val="Ingen liste1"/>
    <w:next w:val="NoList"/>
    <w:uiPriority w:val="99"/>
    <w:semiHidden/>
    <w:unhideWhenUsed/>
    <w:rsid w:val="00891140"/>
  </w:style>
  <w:style w:type="table" w:customStyle="1" w:styleId="Tabellrutenett1">
    <w:name w:val="Tabellrutenett1"/>
    <w:basedOn w:val="TableNormal"/>
    <w:next w:val="TableGrid"/>
    <w:uiPriority w:val="39"/>
    <w:rsid w:val="00891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TableNormal"/>
    <w:next w:val="TableGrid"/>
    <w:uiPriority w:val="39"/>
    <w:rsid w:val="00FB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TableNormal"/>
    <w:next w:val="TableGrid"/>
    <w:uiPriority w:val="39"/>
    <w:rsid w:val="004D0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TableNormal"/>
    <w:next w:val="TableGrid"/>
    <w:uiPriority w:val="39"/>
    <w:rsid w:val="0049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D2042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DefaultParagraphFont"/>
    <w:rsid w:val="009D2042"/>
    <w:rPr>
      <w:rFonts w:ascii="Segoe UI" w:hAnsi="Segoe UI" w:cs="Segoe UI" w:hint="default"/>
      <w:sz w:val="18"/>
      <w:szCs w:val="18"/>
    </w:rPr>
  </w:style>
  <w:style w:type="character" w:customStyle="1" w:styleId="EndNoteBibliographyZchn">
    <w:name w:val="EndNote Bibliography Zchn"/>
    <w:basedOn w:val="DefaultParagraphFont"/>
    <w:rsid w:val="00C2468E"/>
    <w:rPr>
      <w:rFonts w:ascii="Roboto" w:hAnsi="Roboto" w:cs="Times New Roman"/>
      <w:noProof/>
      <w:sz w:val="20"/>
      <w:lang w:val="en-US"/>
    </w:rPr>
  </w:style>
  <w:style w:type="table" w:customStyle="1" w:styleId="Tabellrutenett4">
    <w:name w:val="Tabellrutenett4"/>
    <w:basedOn w:val="TableNormal"/>
    <w:next w:val="TableGrid"/>
    <w:uiPriority w:val="39"/>
    <w:rsid w:val="00B31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5">
    <w:name w:val="Tabellrutenett5"/>
    <w:basedOn w:val="TableNormal"/>
    <w:next w:val="TableGrid"/>
    <w:uiPriority w:val="39"/>
    <w:rsid w:val="00615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6">
    <w:name w:val="Tabellrutenett6"/>
    <w:basedOn w:val="TableNormal"/>
    <w:next w:val="TableGrid"/>
    <w:uiPriority w:val="39"/>
    <w:rsid w:val="00587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41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419F"/>
    <w:rPr>
      <w:rFonts w:ascii="Courier New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0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223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73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8D71E-9E49-44F9-9D8D-624C69362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e</dc:creator>
  <cp:keywords/>
  <dc:description/>
  <cp:lastModifiedBy>Mary Rose Caro</cp:lastModifiedBy>
  <cp:revision>27</cp:revision>
  <cp:lastPrinted>2022-07-02T19:26:00Z</cp:lastPrinted>
  <dcterms:created xsi:type="dcterms:W3CDTF">2022-10-27T22:48:00Z</dcterms:created>
  <dcterms:modified xsi:type="dcterms:W3CDTF">2022-11-19T14:01:00Z</dcterms:modified>
</cp:coreProperties>
</file>